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A32F3" w14:textId="77777777" w:rsidR="00F80F73" w:rsidRPr="006D059F" w:rsidRDefault="00AA5F9C" w:rsidP="00452E14">
      <w:pPr>
        <w:pStyle w:val="Heading3"/>
        <w:numPr>
          <w:ilvl w:val="0"/>
          <w:numId w:val="0"/>
        </w:numPr>
        <w:rPr>
          <w:sz w:val="20"/>
          <w:szCs w:val="20"/>
        </w:rPr>
      </w:pPr>
      <w:bookmarkStart w:id="0" w:name="_Toc414807858"/>
      <w:r w:rsidRPr="006D059F">
        <w:rPr>
          <w:sz w:val="20"/>
          <w:szCs w:val="20"/>
        </w:rPr>
        <w:t>Interview Schedule – English Version</w:t>
      </w:r>
      <w:bookmarkEnd w:id="0"/>
    </w:p>
    <w:p w14:paraId="38F162E1" w14:textId="77777777" w:rsidR="007271A5" w:rsidRPr="006D059F" w:rsidRDefault="007271A5" w:rsidP="007271A5">
      <w:pPr>
        <w:jc w:val="center"/>
        <w:rPr>
          <w:b/>
          <w:sz w:val="20"/>
          <w:szCs w:val="20"/>
        </w:rPr>
      </w:pPr>
      <w:r w:rsidRPr="006D059F">
        <w:rPr>
          <w:b/>
          <w:sz w:val="20"/>
          <w:szCs w:val="20"/>
        </w:rPr>
        <w:t>SILICA AND RADON EXPOSURES AND ITS ASSOCIATED EFFECTS ON THE RESPIRATORY SYSTEM AMONG SMALL SCALE MINERS IN MERERANI</w:t>
      </w:r>
    </w:p>
    <w:p w14:paraId="1F6B19F9" w14:textId="77777777" w:rsidR="007271A5" w:rsidRPr="006D059F" w:rsidRDefault="007271A5" w:rsidP="007271A5">
      <w:pPr>
        <w:jc w:val="center"/>
        <w:rPr>
          <w:b/>
          <w:sz w:val="20"/>
          <w:szCs w:val="20"/>
        </w:rPr>
      </w:pPr>
      <w:r w:rsidRPr="006D059F">
        <w:rPr>
          <w:b/>
          <w:sz w:val="20"/>
          <w:szCs w:val="20"/>
        </w:rPr>
        <w:t>Interview Schedule – English Version</w:t>
      </w:r>
    </w:p>
    <w:p w14:paraId="6AD01CD4" w14:textId="77777777" w:rsidR="007271A5" w:rsidRPr="006D059F" w:rsidRDefault="007271A5" w:rsidP="007271A5">
      <w:pPr>
        <w:jc w:val="center"/>
        <w:rPr>
          <w:b/>
          <w:sz w:val="20"/>
          <w:szCs w:val="20"/>
        </w:rPr>
      </w:pPr>
      <w:r w:rsidRPr="006D059F">
        <w:rPr>
          <w:b/>
          <w:sz w:val="20"/>
          <w:szCs w:val="20"/>
        </w:rPr>
        <w:t>(</w:t>
      </w:r>
      <w:r w:rsidRPr="006D059F">
        <w:rPr>
          <w:b/>
          <w:i/>
          <w:sz w:val="20"/>
          <w:szCs w:val="20"/>
        </w:rPr>
        <w:t>Adapted from: Medical Research Council (UK) Respiratory Questionnaire, 1986</w:t>
      </w:r>
      <w:r w:rsidRPr="006D059F">
        <w:rPr>
          <w:b/>
          <w:sz w:val="20"/>
          <w:szCs w:val="20"/>
        </w:rPr>
        <w:t>)</w:t>
      </w:r>
    </w:p>
    <w:p w14:paraId="4CEED3C5" w14:textId="77777777" w:rsidR="007271A5" w:rsidRPr="006D059F" w:rsidRDefault="007271A5" w:rsidP="007271A5">
      <w:pPr>
        <w:widowControl w:val="0"/>
        <w:autoSpaceDE w:val="0"/>
        <w:autoSpaceDN w:val="0"/>
        <w:adjustRightInd w:val="0"/>
        <w:spacing w:after="240"/>
        <w:jc w:val="both"/>
        <w:rPr>
          <w:rFonts w:ascii="Times New Roman" w:hAnsi="Times New Roman"/>
          <w:sz w:val="20"/>
          <w:szCs w:val="20"/>
        </w:rPr>
      </w:pPr>
      <w:r w:rsidRPr="006D059F">
        <w:rPr>
          <w:rFonts w:ascii="Times New Roman" w:hAnsi="Times New Roman"/>
          <w:b/>
          <w:bCs/>
          <w:sz w:val="20"/>
          <w:szCs w:val="20"/>
        </w:rPr>
        <w:t xml:space="preserve">Preamble:  </w:t>
      </w:r>
      <w:r w:rsidRPr="006D059F">
        <w:rPr>
          <w:rFonts w:ascii="Times New Roman" w:hAnsi="Times New Roman"/>
          <w:sz w:val="20"/>
          <w:szCs w:val="20"/>
        </w:rPr>
        <w:t>I am going to ask some general questions but also about any breathing or respiratory symptoms.</w:t>
      </w:r>
    </w:p>
    <w:tbl>
      <w:tblPr>
        <w:tblW w:w="493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6"/>
        <w:gridCol w:w="3785"/>
        <w:gridCol w:w="3016"/>
        <w:gridCol w:w="691"/>
      </w:tblGrid>
      <w:tr w:rsidR="007271A5" w:rsidRPr="006D059F" w14:paraId="27925F06" w14:textId="77777777" w:rsidTr="009B5C5E">
        <w:tc>
          <w:tcPr>
            <w:tcW w:w="421" w:type="pct"/>
            <w:shd w:val="clear" w:color="auto" w:fill="auto"/>
          </w:tcPr>
          <w:p w14:paraId="013F15FF" w14:textId="77777777" w:rsidR="007271A5" w:rsidRPr="006D059F" w:rsidRDefault="007271A5" w:rsidP="009B5C5E">
            <w:pPr>
              <w:widowControl w:val="0"/>
              <w:autoSpaceDE w:val="0"/>
              <w:autoSpaceDN w:val="0"/>
              <w:adjustRightInd w:val="0"/>
              <w:spacing w:after="240"/>
              <w:jc w:val="both"/>
              <w:rPr>
                <w:rFonts w:ascii="Times New Roman" w:hAnsi="Times New Roman"/>
                <w:b/>
                <w:bCs/>
                <w:sz w:val="20"/>
                <w:szCs w:val="20"/>
              </w:rPr>
            </w:pPr>
          </w:p>
        </w:tc>
        <w:tc>
          <w:tcPr>
            <w:tcW w:w="2367" w:type="pct"/>
            <w:shd w:val="clear" w:color="auto" w:fill="auto"/>
          </w:tcPr>
          <w:p w14:paraId="6C3B7A8D"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 xml:space="preserve">Interviewer’s ID: </w:t>
            </w:r>
          </w:p>
          <w:p w14:paraId="40D965CA"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 xml:space="preserve">Participant’s ID: </w:t>
            </w:r>
          </w:p>
          <w:p w14:paraId="6F22D16B"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Date of interview: (dd/mm/yyyy)</w:t>
            </w:r>
          </w:p>
        </w:tc>
        <w:tc>
          <w:tcPr>
            <w:tcW w:w="1751" w:type="pct"/>
            <w:shd w:val="clear" w:color="auto" w:fill="auto"/>
          </w:tcPr>
          <w:p w14:paraId="25C8EA50"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____________________</w:t>
            </w:r>
          </w:p>
          <w:p w14:paraId="27D1BD08"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____________________</w:t>
            </w:r>
          </w:p>
          <w:p w14:paraId="344D97B3"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____________________</w:t>
            </w:r>
          </w:p>
          <w:p w14:paraId="1FC185EC"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p>
        </w:tc>
        <w:tc>
          <w:tcPr>
            <w:tcW w:w="461" w:type="pct"/>
            <w:shd w:val="clear" w:color="auto" w:fill="auto"/>
          </w:tcPr>
          <w:p w14:paraId="5E3B64A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r w:rsidR="007271A5" w:rsidRPr="006D059F" w14:paraId="0B26449F" w14:textId="77777777" w:rsidTr="009B5C5E">
        <w:tc>
          <w:tcPr>
            <w:tcW w:w="421" w:type="pct"/>
            <w:shd w:val="clear" w:color="auto" w:fill="D9D9D9"/>
          </w:tcPr>
          <w:p w14:paraId="35542DAA" w14:textId="77777777" w:rsidR="007271A5" w:rsidRPr="006D059F" w:rsidRDefault="007271A5" w:rsidP="009B5C5E">
            <w:pPr>
              <w:widowControl w:val="0"/>
              <w:autoSpaceDE w:val="0"/>
              <w:autoSpaceDN w:val="0"/>
              <w:adjustRightInd w:val="0"/>
              <w:spacing w:after="240"/>
              <w:jc w:val="both"/>
              <w:rPr>
                <w:rFonts w:ascii="Times New Roman" w:hAnsi="Times New Roman"/>
                <w:b/>
                <w:bCs/>
                <w:sz w:val="20"/>
                <w:szCs w:val="20"/>
              </w:rPr>
            </w:pPr>
            <w:r w:rsidRPr="006D059F">
              <w:rPr>
                <w:rFonts w:ascii="Times New Roman" w:hAnsi="Times New Roman"/>
                <w:b/>
                <w:bCs/>
                <w:sz w:val="20"/>
                <w:szCs w:val="20"/>
              </w:rPr>
              <w:t>Ser No</w:t>
            </w:r>
          </w:p>
        </w:tc>
        <w:tc>
          <w:tcPr>
            <w:tcW w:w="2367" w:type="pct"/>
            <w:shd w:val="clear" w:color="auto" w:fill="D9D9D9"/>
          </w:tcPr>
          <w:p w14:paraId="7968AD58" w14:textId="77777777" w:rsidR="007271A5" w:rsidRPr="006D059F" w:rsidRDefault="007271A5" w:rsidP="009B5C5E">
            <w:pPr>
              <w:widowControl w:val="0"/>
              <w:autoSpaceDE w:val="0"/>
              <w:autoSpaceDN w:val="0"/>
              <w:adjustRightInd w:val="0"/>
              <w:spacing w:after="240"/>
              <w:jc w:val="both"/>
              <w:rPr>
                <w:rFonts w:ascii="Times New Roman" w:hAnsi="Times New Roman"/>
                <w:b/>
                <w:bCs/>
                <w:sz w:val="20"/>
                <w:szCs w:val="20"/>
              </w:rPr>
            </w:pPr>
            <w:r w:rsidRPr="006D059F">
              <w:rPr>
                <w:rFonts w:ascii="Times New Roman" w:hAnsi="Times New Roman"/>
                <w:b/>
                <w:bCs/>
                <w:sz w:val="20"/>
                <w:szCs w:val="20"/>
              </w:rPr>
              <w:t>Question</w:t>
            </w:r>
          </w:p>
        </w:tc>
        <w:tc>
          <w:tcPr>
            <w:tcW w:w="1751" w:type="pct"/>
            <w:shd w:val="clear" w:color="auto" w:fill="D9D9D9"/>
          </w:tcPr>
          <w:p w14:paraId="3FCEF9F6" w14:textId="77777777" w:rsidR="007271A5" w:rsidRPr="006D059F" w:rsidRDefault="007271A5" w:rsidP="009B5C5E">
            <w:pPr>
              <w:widowControl w:val="0"/>
              <w:autoSpaceDE w:val="0"/>
              <w:autoSpaceDN w:val="0"/>
              <w:adjustRightInd w:val="0"/>
              <w:spacing w:after="240"/>
              <w:jc w:val="both"/>
              <w:rPr>
                <w:rFonts w:ascii="Times New Roman" w:hAnsi="Times New Roman"/>
                <w:b/>
                <w:bCs/>
                <w:sz w:val="20"/>
                <w:szCs w:val="20"/>
              </w:rPr>
            </w:pPr>
            <w:r w:rsidRPr="006D059F">
              <w:rPr>
                <w:rFonts w:ascii="Times New Roman" w:hAnsi="Times New Roman"/>
                <w:b/>
                <w:bCs/>
                <w:sz w:val="20"/>
                <w:szCs w:val="20"/>
              </w:rPr>
              <w:t>Response</w:t>
            </w:r>
          </w:p>
        </w:tc>
        <w:tc>
          <w:tcPr>
            <w:tcW w:w="461" w:type="pct"/>
            <w:shd w:val="clear" w:color="auto" w:fill="D9D9D9"/>
          </w:tcPr>
          <w:p w14:paraId="025828EA" w14:textId="77777777" w:rsidR="007271A5" w:rsidRPr="006D059F" w:rsidRDefault="007271A5" w:rsidP="009B5C5E">
            <w:pPr>
              <w:widowControl w:val="0"/>
              <w:autoSpaceDE w:val="0"/>
              <w:autoSpaceDN w:val="0"/>
              <w:adjustRightInd w:val="0"/>
              <w:spacing w:after="240"/>
              <w:jc w:val="both"/>
              <w:rPr>
                <w:rFonts w:ascii="Times New Roman" w:hAnsi="Times New Roman"/>
                <w:b/>
                <w:bCs/>
                <w:sz w:val="20"/>
                <w:szCs w:val="20"/>
              </w:rPr>
            </w:pPr>
            <w:r w:rsidRPr="006D059F">
              <w:rPr>
                <w:rFonts w:ascii="Times New Roman" w:hAnsi="Times New Roman"/>
                <w:b/>
                <w:bCs/>
                <w:sz w:val="20"/>
                <w:szCs w:val="20"/>
              </w:rPr>
              <w:t>Code</w:t>
            </w:r>
          </w:p>
        </w:tc>
      </w:tr>
      <w:tr w:rsidR="007271A5" w:rsidRPr="006D059F" w14:paraId="11129F38" w14:textId="77777777" w:rsidTr="009B5C5E">
        <w:tc>
          <w:tcPr>
            <w:tcW w:w="421" w:type="pct"/>
            <w:shd w:val="clear" w:color="auto" w:fill="D9D9D9"/>
          </w:tcPr>
          <w:p w14:paraId="5623304D" w14:textId="77777777" w:rsidR="007271A5" w:rsidRPr="006D059F" w:rsidRDefault="007271A5" w:rsidP="009B5C5E">
            <w:pPr>
              <w:widowControl w:val="0"/>
              <w:autoSpaceDE w:val="0"/>
              <w:autoSpaceDN w:val="0"/>
              <w:adjustRightInd w:val="0"/>
              <w:spacing w:after="240"/>
              <w:jc w:val="both"/>
              <w:rPr>
                <w:rFonts w:ascii="Times New Roman" w:hAnsi="Times New Roman"/>
                <w:b/>
                <w:bCs/>
                <w:sz w:val="20"/>
                <w:szCs w:val="20"/>
              </w:rPr>
            </w:pPr>
          </w:p>
        </w:tc>
        <w:tc>
          <w:tcPr>
            <w:tcW w:w="2367" w:type="pct"/>
            <w:shd w:val="clear" w:color="auto" w:fill="D9D9D9"/>
          </w:tcPr>
          <w:p w14:paraId="1F00CEB6" w14:textId="77777777" w:rsidR="007271A5" w:rsidRPr="006D059F" w:rsidRDefault="007271A5" w:rsidP="009B5C5E">
            <w:pPr>
              <w:widowControl w:val="0"/>
              <w:autoSpaceDE w:val="0"/>
              <w:autoSpaceDN w:val="0"/>
              <w:adjustRightInd w:val="0"/>
              <w:spacing w:after="240"/>
              <w:jc w:val="both"/>
              <w:rPr>
                <w:rFonts w:ascii="Times New Roman" w:hAnsi="Times New Roman"/>
                <w:b/>
                <w:bCs/>
                <w:sz w:val="20"/>
                <w:szCs w:val="20"/>
              </w:rPr>
            </w:pPr>
            <w:r w:rsidRPr="006D059F">
              <w:rPr>
                <w:rFonts w:ascii="Times New Roman" w:hAnsi="Times New Roman"/>
                <w:b/>
                <w:bCs/>
                <w:sz w:val="20"/>
                <w:szCs w:val="20"/>
              </w:rPr>
              <w:t>LOCATION</w:t>
            </w:r>
          </w:p>
        </w:tc>
        <w:tc>
          <w:tcPr>
            <w:tcW w:w="1751" w:type="pct"/>
            <w:shd w:val="clear" w:color="auto" w:fill="D9D9D9"/>
          </w:tcPr>
          <w:p w14:paraId="7D06D103" w14:textId="77777777" w:rsidR="007271A5" w:rsidRPr="006D059F" w:rsidRDefault="007271A5" w:rsidP="009B5C5E">
            <w:pPr>
              <w:widowControl w:val="0"/>
              <w:autoSpaceDE w:val="0"/>
              <w:autoSpaceDN w:val="0"/>
              <w:adjustRightInd w:val="0"/>
              <w:spacing w:after="240"/>
              <w:jc w:val="both"/>
              <w:rPr>
                <w:rFonts w:ascii="Times New Roman" w:hAnsi="Times New Roman"/>
                <w:b/>
                <w:bCs/>
                <w:sz w:val="20"/>
                <w:szCs w:val="20"/>
              </w:rPr>
            </w:pPr>
          </w:p>
        </w:tc>
        <w:tc>
          <w:tcPr>
            <w:tcW w:w="461" w:type="pct"/>
            <w:shd w:val="clear" w:color="auto" w:fill="D9D9D9"/>
          </w:tcPr>
          <w:p w14:paraId="098D6970" w14:textId="77777777" w:rsidR="007271A5" w:rsidRPr="006D059F" w:rsidRDefault="007271A5" w:rsidP="009B5C5E">
            <w:pPr>
              <w:widowControl w:val="0"/>
              <w:autoSpaceDE w:val="0"/>
              <w:autoSpaceDN w:val="0"/>
              <w:adjustRightInd w:val="0"/>
              <w:spacing w:after="240"/>
              <w:jc w:val="both"/>
              <w:rPr>
                <w:rFonts w:ascii="Times New Roman" w:hAnsi="Times New Roman"/>
                <w:b/>
                <w:bCs/>
                <w:sz w:val="20"/>
                <w:szCs w:val="20"/>
              </w:rPr>
            </w:pPr>
          </w:p>
        </w:tc>
      </w:tr>
      <w:tr w:rsidR="007271A5" w:rsidRPr="006D059F" w14:paraId="341F3552" w14:textId="77777777" w:rsidTr="009B5C5E">
        <w:tc>
          <w:tcPr>
            <w:tcW w:w="421" w:type="pct"/>
            <w:shd w:val="clear" w:color="auto" w:fill="auto"/>
          </w:tcPr>
          <w:p w14:paraId="1272DD4C"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1</w:t>
            </w:r>
          </w:p>
        </w:tc>
        <w:tc>
          <w:tcPr>
            <w:tcW w:w="2367" w:type="pct"/>
            <w:shd w:val="clear" w:color="auto" w:fill="auto"/>
          </w:tcPr>
          <w:p w14:paraId="5BA057B1"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 xml:space="preserve">District </w:t>
            </w:r>
          </w:p>
        </w:tc>
        <w:tc>
          <w:tcPr>
            <w:tcW w:w="1751" w:type="pct"/>
            <w:shd w:val="clear" w:color="auto" w:fill="auto"/>
          </w:tcPr>
          <w:p w14:paraId="31510C26"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461" w:type="pct"/>
            <w:shd w:val="clear" w:color="auto" w:fill="auto"/>
          </w:tcPr>
          <w:p w14:paraId="0D4BE865"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L1</w:t>
            </w:r>
          </w:p>
        </w:tc>
      </w:tr>
      <w:tr w:rsidR="007271A5" w:rsidRPr="006D059F" w14:paraId="47FB38E7" w14:textId="77777777" w:rsidTr="009B5C5E">
        <w:tc>
          <w:tcPr>
            <w:tcW w:w="421" w:type="pct"/>
            <w:shd w:val="clear" w:color="auto" w:fill="auto"/>
          </w:tcPr>
          <w:p w14:paraId="2C4D6155"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2</w:t>
            </w:r>
          </w:p>
        </w:tc>
        <w:tc>
          <w:tcPr>
            <w:tcW w:w="2367" w:type="pct"/>
            <w:shd w:val="clear" w:color="auto" w:fill="auto"/>
          </w:tcPr>
          <w:p w14:paraId="2F9BCBDA"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Ward</w:t>
            </w:r>
          </w:p>
        </w:tc>
        <w:tc>
          <w:tcPr>
            <w:tcW w:w="1751" w:type="pct"/>
            <w:shd w:val="clear" w:color="auto" w:fill="auto"/>
          </w:tcPr>
          <w:p w14:paraId="06E83919"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461" w:type="pct"/>
            <w:shd w:val="clear" w:color="auto" w:fill="auto"/>
          </w:tcPr>
          <w:p w14:paraId="15E331D3"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L2</w:t>
            </w:r>
          </w:p>
        </w:tc>
      </w:tr>
      <w:tr w:rsidR="007271A5" w:rsidRPr="006D059F" w14:paraId="3E8BEA5F" w14:textId="77777777" w:rsidTr="009B5C5E">
        <w:tc>
          <w:tcPr>
            <w:tcW w:w="421" w:type="pct"/>
            <w:shd w:val="clear" w:color="auto" w:fill="auto"/>
          </w:tcPr>
          <w:p w14:paraId="0BC2DA2D"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3</w:t>
            </w:r>
          </w:p>
        </w:tc>
        <w:tc>
          <w:tcPr>
            <w:tcW w:w="2367" w:type="pct"/>
            <w:shd w:val="clear" w:color="auto" w:fill="auto"/>
          </w:tcPr>
          <w:p w14:paraId="4D38A52C"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Village Name</w:t>
            </w:r>
          </w:p>
        </w:tc>
        <w:tc>
          <w:tcPr>
            <w:tcW w:w="1751" w:type="pct"/>
            <w:shd w:val="clear" w:color="auto" w:fill="auto"/>
          </w:tcPr>
          <w:p w14:paraId="11256500"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461" w:type="pct"/>
            <w:shd w:val="clear" w:color="auto" w:fill="auto"/>
          </w:tcPr>
          <w:p w14:paraId="62A0669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L3</w:t>
            </w:r>
          </w:p>
        </w:tc>
      </w:tr>
      <w:tr w:rsidR="007271A5" w:rsidRPr="006D059F" w14:paraId="2610B54B" w14:textId="77777777" w:rsidTr="009B5C5E">
        <w:tc>
          <w:tcPr>
            <w:tcW w:w="421" w:type="pct"/>
            <w:shd w:val="clear" w:color="auto" w:fill="auto"/>
          </w:tcPr>
          <w:p w14:paraId="18AB179B"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4</w:t>
            </w:r>
          </w:p>
        </w:tc>
        <w:tc>
          <w:tcPr>
            <w:tcW w:w="2367" w:type="pct"/>
            <w:shd w:val="clear" w:color="auto" w:fill="auto"/>
          </w:tcPr>
          <w:p w14:paraId="76B547A8"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Village ID</w:t>
            </w:r>
          </w:p>
        </w:tc>
        <w:tc>
          <w:tcPr>
            <w:tcW w:w="1751" w:type="pct"/>
            <w:shd w:val="clear" w:color="auto" w:fill="auto"/>
          </w:tcPr>
          <w:tbl>
            <w:tblPr>
              <w:tblW w:w="49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7"/>
              <w:gridCol w:w="696"/>
              <w:gridCol w:w="696"/>
              <w:gridCol w:w="696"/>
            </w:tblGrid>
            <w:tr w:rsidR="007271A5" w:rsidRPr="006D059F" w14:paraId="2B9057B2" w14:textId="77777777" w:rsidTr="009B5C5E">
              <w:tc>
                <w:tcPr>
                  <w:tcW w:w="1250" w:type="pct"/>
                  <w:shd w:val="clear" w:color="auto" w:fill="auto"/>
                </w:tcPr>
                <w:p w14:paraId="238AFAA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1250" w:type="pct"/>
                  <w:shd w:val="clear" w:color="auto" w:fill="auto"/>
                </w:tcPr>
                <w:p w14:paraId="25BDE368"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1250" w:type="pct"/>
                  <w:shd w:val="clear" w:color="auto" w:fill="auto"/>
                </w:tcPr>
                <w:p w14:paraId="00C9DC5C"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1251" w:type="pct"/>
                  <w:shd w:val="clear" w:color="auto" w:fill="auto"/>
                </w:tcPr>
                <w:p w14:paraId="5B176526"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bl>
          <w:p w14:paraId="5B811464"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461" w:type="pct"/>
            <w:shd w:val="clear" w:color="auto" w:fill="auto"/>
          </w:tcPr>
          <w:p w14:paraId="01F81A2C"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L4</w:t>
            </w:r>
          </w:p>
        </w:tc>
      </w:tr>
      <w:tr w:rsidR="007271A5" w:rsidRPr="006D059F" w14:paraId="432BB4C5" w14:textId="77777777" w:rsidTr="009B5C5E">
        <w:tc>
          <w:tcPr>
            <w:tcW w:w="421" w:type="pct"/>
            <w:shd w:val="clear" w:color="auto" w:fill="auto"/>
          </w:tcPr>
          <w:p w14:paraId="6A07D7A3"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5</w:t>
            </w:r>
          </w:p>
        </w:tc>
        <w:tc>
          <w:tcPr>
            <w:tcW w:w="2367" w:type="pct"/>
            <w:shd w:val="clear" w:color="auto" w:fill="auto"/>
          </w:tcPr>
          <w:p w14:paraId="49E86D71"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Pit Name</w:t>
            </w:r>
          </w:p>
        </w:tc>
        <w:tc>
          <w:tcPr>
            <w:tcW w:w="1751" w:type="pct"/>
            <w:shd w:val="clear" w:color="auto" w:fill="auto"/>
          </w:tcPr>
          <w:p w14:paraId="74BB7119"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461" w:type="pct"/>
            <w:shd w:val="clear" w:color="auto" w:fill="auto"/>
          </w:tcPr>
          <w:p w14:paraId="55EEBF3F"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L5</w:t>
            </w:r>
          </w:p>
        </w:tc>
      </w:tr>
      <w:tr w:rsidR="007271A5" w:rsidRPr="006D059F" w14:paraId="2D73276F" w14:textId="77777777" w:rsidTr="009B5C5E">
        <w:tc>
          <w:tcPr>
            <w:tcW w:w="421" w:type="pct"/>
            <w:shd w:val="clear" w:color="auto" w:fill="auto"/>
          </w:tcPr>
          <w:p w14:paraId="7EC2BE15"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6</w:t>
            </w:r>
          </w:p>
        </w:tc>
        <w:tc>
          <w:tcPr>
            <w:tcW w:w="2367" w:type="pct"/>
            <w:shd w:val="clear" w:color="auto" w:fill="auto"/>
          </w:tcPr>
          <w:p w14:paraId="100327A3"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Pit ID</w:t>
            </w:r>
          </w:p>
        </w:tc>
        <w:tc>
          <w:tcPr>
            <w:tcW w:w="1751" w:type="pct"/>
            <w:shd w:val="clear" w:color="auto" w:fill="auto"/>
          </w:tcPr>
          <w:tbl>
            <w:tblPr>
              <w:tblW w:w="49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8"/>
              <w:gridCol w:w="928"/>
              <w:gridCol w:w="929"/>
            </w:tblGrid>
            <w:tr w:rsidR="007271A5" w:rsidRPr="006D059F" w14:paraId="66CAFE34" w14:textId="77777777" w:rsidTr="009B5C5E">
              <w:tc>
                <w:tcPr>
                  <w:tcW w:w="1666" w:type="pct"/>
                  <w:shd w:val="clear" w:color="auto" w:fill="auto"/>
                </w:tcPr>
                <w:p w14:paraId="6414635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1666" w:type="pct"/>
                  <w:shd w:val="clear" w:color="auto" w:fill="auto"/>
                </w:tcPr>
                <w:p w14:paraId="7D34EE1A"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1668" w:type="pct"/>
                  <w:shd w:val="clear" w:color="auto" w:fill="auto"/>
                </w:tcPr>
                <w:p w14:paraId="729F5D4B"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bl>
          <w:p w14:paraId="148709C1"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461" w:type="pct"/>
            <w:shd w:val="clear" w:color="auto" w:fill="auto"/>
          </w:tcPr>
          <w:p w14:paraId="1B8DE411"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L6</w:t>
            </w:r>
          </w:p>
        </w:tc>
      </w:tr>
      <w:tr w:rsidR="007271A5" w:rsidRPr="006D059F" w14:paraId="1AEC87EE" w14:textId="77777777" w:rsidTr="009B5C5E">
        <w:tc>
          <w:tcPr>
            <w:tcW w:w="421" w:type="pct"/>
            <w:shd w:val="clear" w:color="auto" w:fill="auto"/>
          </w:tcPr>
          <w:p w14:paraId="35BC9D33"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7</w:t>
            </w:r>
          </w:p>
        </w:tc>
        <w:tc>
          <w:tcPr>
            <w:tcW w:w="2367" w:type="pct"/>
            <w:shd w:val="clear" w:color="auto" w:fill="auto"/>
          </w:tcPr>
          <w:p w14:paraId="1FE7792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GPS</w:t>
            </w:r>
          </w:p>
        </w:tc>
        <w:tc>
          <w:tcPr>
            <w:tcW w:w="1751" w:type="pct"/>
            <w:shd w:val="clear" w:color="auto" w:fill="auto"/>
          </w:tcPr>
          <w:tbl>
            <w:tblPr>
              <w:tblW w:w="507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
              <w:gridCol w:w="354"/>
              <w:gridCol w:w="354"/>
              <w:gridCol w:w="354"/>
              <w:gridCol w:w="354"/>
              <w:gridCol w:w="354"/>
              <w:gridCol w:w="354"/>
              <w:gridCol w:w="354"/>
            </w:tblGrid>
            <w:tr w:rsidR="007271A5" w:rsidRPr="006D059F" w14:paraId="62F37B52" w14:textId="77777777" w:rsidTr="009B5C5E">
              <w:tc>
                <w:tcPr>
                  <w:tcW w:w="625" w:type="pct"/>
                  <w:shd w:val="clear" w:color="auto" w:fill="auto"/>
                </w:tcPr>
                <w:p w14:paraId="0E1ECB65"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625" w:type="pct"/>
                  <w:shd w:val="clear" w:color="auto" w:fill="auto"/>
                </w:tcPr>
                <w:p w14:paraId="4E6DA474"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625" w:type="pct"/>
                  <w:shd w:val="clear" w:color="auto" w:fill="auto"/>
                </w:tcPr>
                <w:p w14:paraId="5F4AC9E9"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625" w:type="pct"/>
                  <w:shd w:val="clear" w:color="auto" w:fill="auto"/>
                </w:tcPr>
                <w:p w14:paraId="5330CC54"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625" w:type="pct"/>
                  <w:shd w:val="clear" w:color="auto" w:fill="auto"/>
                </w:tcPr>
                <w:p w14:paraId="121BA6CF"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625" w:type="pct"/>
                  <w:shd w:val="clear" w:color="auto" w:fill="auto"/>
                </w:tcPr>
                <w:p w14:paraId="49DB0314"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625" w:type="pct"/>
                  <w:shd w:val="clear" w:color="auto" w:fill="auto"/>
                </w:tcPr>
                <w:p w14:paraId="7211F2B9"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625" w:type="pct"/>
                  <w:shd w:val="clear" w:color="auto" w:fill="auto"/>
                </w:tcPr>
                <w:p w14:paraId="3599A8F4"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bl>
          <w:p w14:paraId="31CEDB19"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461" w:type="pct"/>
            <w:shd w:val="clear" w:color="auto" w:fill="auto"/>
          </w:tcPr>
          <w:p w14:paraId="67B80D8B"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L7</w:t>
            </w:r>
          </w:p>
        </w:tc>
      </w:tr>
      <w:tr w:rsidR="007271A5" w:rsidRPr="006D059F" w14:paraId="7E5277EC" w14:textId="77777777" w:rsidTr="009B5C5E">
        <w:tc>
          <w:tcPr>
            <w:tcW w:w="421" w:type="pct"/>
            <w:shd w:val="clear" w:color="auto" w:fill="D9D9D9"/>
          </w:tcPr>
          <w:p w14:paraId="7F2787A7"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D9D9D9"/>
          </w:tcPr>
          <w:p w14:paraId="2A8C1BD6" w14:textId="77777777" w:rsidR="007271A5" w:rsidRPr="006D059F" w:rsidRDefault="007271A5" w:rsidP="009B5C5E">
            <w:pPr>
              <w:widowControl w:val="0"/>
              <w:autoSpaceDE w:val="0"/>
              <w:autoSpaceDN w:val="0"/>
              <w:adjustRightInd w:val="0"/>
              <w:spacing w:after="240"/>
              <w:jc w:val="both"/>
              <w:rPr>
                <w:rFonts w:ascii="Times New Roman" w:hAnsi="Times New Roman"/>
                <w:b/>
                <w:bCs/>
                <w:sz w:val="20"/>
                <w:szCs w:val="20"/>
              </w:rPr>
            </w:pPr>
            <w:r w:rsidRPr="006D059F">
              <w:rPr>
                <w:rFonts w:ascii="Times New Roman" w:hAnsi="Times New Roman"/>
                <w:b/>
                <w:bCs/>
                <w:sz w:val="20"/>
                <w:szCs w:val="20"/>
              </w:rPr>
              <w:t>DEMOGRAPHY</w:t>
            </w:r>
          </w:p>
        </w:tc>
        <w:tc>
          <w:tcPr>
            <w:tcW w:w="1751" w:type="pct"/>
            <w:shd w:val="clear" w:color="auto" w:fill="D9D9D9"/>
          </w:tcPr>
          <w:p w14:paraId="5C14B87B"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461" w:type="pct"/>
            <w:shd w:val="clear" w:color="auto" w:fill="D9D9D9"/>
          </w:tcPr>
          <w:p w14:paraId="21F63B6D"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r w:rsidR="007271A5" w:rsidRPr="006D059F" w14:paraId="6FB28592" w14:textId="77777777" w:rsidTr="009B5C5E">
        <w:tc>
          <w:tcPr>
            <w:tcW w:w="421" w:type="pct"/>
            <w:shd w:val="clear" w:color="auto" w:fill="auto"/>
          </w:tcPr>
          <w:p w14:paraId="3CCF82D5"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8</w:t>
            </w:r>
          </w:p>
        </w:tc>
        <w:tc>
          <w:tcPr>
            <w:tcW w:w="2367" w:type="pct"/>
            <w:shd w:val="clear" w:color="auto" w:fill="auto"/>
          </w:tcPr>
          <w:p w14:paraId="7FDB070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Sex (</w:t>
            </w:r>
            <w:r w:rsidRPr="006D059F">
              <w:rPr>
                <w:rFonts w:ascii="Times New Roman" w:hAnsi="Times New Roman"/>
                <w:bCs/>
                <w:i/>
                <w:sz w:val="20"/>
                <w:szCs w:val="20"/>
              </w:rPr>
              <w:t>record as observed</w:t>
            </w:r>
            <w:r w:rsidRPr="006D059F">
              <w:rPr>
                <w:rFonts w:ascii="Times New Roman" w:hAnsi="Times New Roman"/>
                <w:bCs/>
                <w:sz w:val="20"/>
                <w:szCs w:val="20"/>
              </w:rPr>
              <w:t>)</w:t>
            </w:r>
          </w:p>
        </w:tc>
        <w:tc>
          <w:tcPr>
            <w:tcW w:w="1751" w:type="pct"/>
            <w:shd w:val="clear" w:color="auto" w:fill="auto"/>
          </w:tcPr>
          <w:p w14:paraId="10A8CB92"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Male: 1</w:t>
            </w:r>
          </w:p>
          <w:p w14:paraId="36964C9F"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Female: 2</w:t>
            </w:r>
          </w:p>
        </w:tc>
        <w:tc>
          <w:tcPr>
            <w:tcW w:w="461" w:type="pct"/>
            <w:shd w:val="clear" w:color="auto" w:fill="auto"/>
          </w:tcPr>
          <w:p w14:paraId="3F064C86"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D1</w:t>
            </w:r>
          </w:p>
        </w:tc>
      </w:tr>
      <w:tr w:rsidR="007271A5" w:rsidRPr="006D059F" w14:paraId="24689E4F" w14:textId="77777777" w:rsidTr="009B5C5E">
        <w:tc>
          <w:tcPr>
            <w:tcW w:w="421" w:type="pct"/>
            <w:shd w:val="clear" w:color="auto" w:fill="auto"/>
          </w:tcPr>
          <w:p w14:paraId="2EBB2A86"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9</w:t>
            </w:r>
          </w:p>
        </w:tc>
        <w:tc>
          <w:tcPr>
            <w:tcW w:w="2367" w:type="pct"/>
            <w:shd w:val="clear" w:color="auto" w:fill="auto"/>
          </w:tcPr>
          <w:p w14:paraId="5D5B3384"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How old are you?</w:t>
            </w:r>
          </w:p>
        </w:tc>
        <w:tc>
          <w:tcPr>
            <w:tcW w:w="1751" w:type="pct"/>
            <w:shd w:val="clear" w:color="auto" w:fill="auto"/>
          </w:tcPr>
          <w:p w14:paraId="0ED42AD2"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ars: _____(</w:t>
            </w:r>
            <w:r w:rsidRPr="006D059F">
              <w:rPr>
                <w:rFonts w:ascii="Times New Roman" w:hAnsi="Times New Roman"/>
                <w:bCs/>
                <w:i/>
                <w:sz w:val="20"/>
                <w:szCs w:val="20"/>
              </w:rPr>
              <w:t>years</w:t>
            </w:r>
            <w:r w:rsidRPr="006D059F">
              <w:rPr>
                <w:rFonts w:ascii="Times New Roman" w:hAnsi="Times New Roman"/>
                <w:bCs/>
                <w:sz w:val="20"/>
                <w:szCs w:val="20"/>
              </w:rPr>
              <w:t>)</w:t>
            </w:r>
          </w:p>
        </w:tc>
        <w:tc>
          <w:tcPr>
            <w:tcW w:w="461" w:type="pct"/>
            <w:shd w:val="clear" w:color="auto" w:fill="auto"/>
          </w:tcPr>
          <w:p w14:paraId="7C7B61EC"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D2</w:t>
            </w:r>
          </w:p>
        </w:tc>
      </w:tr>
      <w:tr w:rsidR="007271A5" w:rsidRPr="006D059F" w14:paraId="0FC423EC" w14:textId="77777777" w:rsidTr="009B5C5E">
        <w:tc>
          <w:tcPr>
            <w:tcW w:w="421" w:type="pct"/>
            <w:shd w:val="clear" w:color="auto" w:fill="auto"/>
          </w:tcPr>
          <w:p w14:paraId="5C8E150A"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10</w:t>
            </w:r>
          </w:p>
        </w:tc>
        <w:tc>
          <w:tcPr>
            <w:tcW w:w="2367" w:type="pct"/>
            <w:shd w:val="clear" w:color="auto" w:fill="auto"/>
          </w:tcPr>
          <w:p w14:paraId="51CA0064"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What is the highest level of education you completed?</w:t>
            </w:r>
          </w:p>
        </w:tc>
        <w:tc>
          <w:tcPr>
            <w:tcW w:w="1751" w:type="pct"/>
            <w:shd w:val="clear" w:color="auto" w:fill="auto"/>
          </w:tcPr>
          <w:p w14:paraId="4D7DDB69"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formal education: 1</w:t>
            </w:r>
          </w:p>
          <w:p w14:paraId="7057383D"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Less than primary school: 2</w:t>
            </w:r>
          </w:p>
          <w:p w14:paraId="5D1567FB"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 xml:space="preserve">Completed primary school: </w:t>
            </w:r>
            <w:proofErr w:type="gramStart"/>
            <w:r w:rsidRPr="006D059F">
              <w:rPr>
                <w:rFonts w:ascii="Times New Roman" w:hAnsi="Times New Roman"/>
                <w:bCs/>
                <w:sz w:val="20"/>
                <w:szCs w:val="20"/>
              </w:rPr>
              <w:t>3</w:t>
            </w:r>
            <w:proofErr w:type="gramEnd"/>
          </w:p>
          <w:p w14:paraId="1942F0B6"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 xml:space="preserve">Completed secondary school: </w:t>
            </w:r>
            <w:proofErr w:type="gramStart"/>
            <w:r w:rsidRPr="006D059F">
              <w:rPr>
                <w:rFonts w:ascii="Times New Roman" w:hAnsi="Times New Roman"/>
                <w:bCs/>
                <w:sz w:val="20"/>
                <w:szCs w:val="20"/>
              </w:rPr>
              <w:t>4</w:t>
            </w:r>
            <w:proofErr w:type="gramEnd"/>
          </w:p>
          <w:p w14:paraId="38193881"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Above secondary school: 5</w:t>
            </w:r>
          </w:p>
          <w:p w14:paraId="3A998428"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 xml:space="preserve">Refuse to </w:t>
            </w:r>
            <w:proofErr w:type="gramStart"/>
            <w:r w:rsidRPr="006D059F">
              <w:rPr>
                <w:rFonts w:ascii="Times New Roman" w:hAnsi="Times New Roman"/>
                <w:bCs/>
                <w:sz w:val="20"/>
                <w:szCs w:val="20"/>
              </w:rPr>
              <w:t>respond:</w:t>
            </w:r>
            <w:proofErr w:type="gramEnd"/>
            <w:r w:rsidRPr="006D059F">
              <w:rPr>
                <w:rFonts w:ascii="Times New Roman" w:hAnsi="Times New Roman"/>
                <w:bCs/>
                <w:sz w:val="20"/>
                <w:szCs w:val="20"/>
              </w:rPr>
              <w:t xml:space="preserve"> 77</w:t>
            </w:r>
          </w:p>
        </w:tc>
        <w:tc>
          <w:tcPr>
            <w:tcW w:w="461" w:type="pct"/>
            <w:shd w:val="clear" w:color="auto" w:fill="auto"/>
          </w:tcPr>
          <w:p w14:paraId="2E6FBD76"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D3</w:t>
            </w:r>
          </w:p>
        </w:tc>
      </w:tr>
      <w:tr w:rsidR="007271A5" w:rsidRPr="006D059F" w14:paraId="28109C19" w14:textId="77777777" w:rsidTr="009B5C5E">
        <w:tc>
          <w:tcPr>
            <w:tcW w:w="421" w:type="pct"/>
            <w:shd w:val="clear" w:color="auto" w:fill="auto"/>
          </w:tcPr>
          <w:p w14:paraId="72A2D638"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11</w:t>
            </w:r>
          </w:p>
        </w:tc>
        <w:tc>
          <w:tcPr>
            <w:tcW w:w="2367" w:type="pct"/>
            <w:shd w:val="clear" w:color="auto" w:fill="auto"/>
          </w:tcPr>
          <w:p w14:paraId="6C01191A"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What is your region/district of birth?</w:t>
            </w:r>
          </w:p>
        </w:tc>
        <w:tc>
          <w:tcPr>
            <w:tcW w:w="1751" w:type="pct"/>
            <w:shd w:val="clear" w:color="auto" w:fill="auto"/>
          </w:tcPr>
          <w:p w14:paraId="012CF6E8"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Region: ___________________</w:t>
            </w:r>
          </w:p>
          <w:p w14:paraId="3508CA85"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District: ___________________</w:t>
            </w:r>
          </w:p>
        </w:tc>
        <w:tc>
          <w:tcPr>
            <w:tcW w:w="461" w:type="pct"/>
            <w:shd w:val="clear" w:color="auto" w:fill="auto"/>
          </w:tcPr>
          <w:p w14:paraId="2D4E188D" w14:textId="77777777" w:rsidR="007271A5" w:rsidRPr="006D059F" w:rsidRDefault="007271A5" w:rsidP="009B5C5E">
            <w:pPr>
              <w:rPr>
                <w:rFonts w:ascii="Times New Roman" w:hAnsi="Times New Roman"/>
                <w:sz w:val="20"/>
                <w:szCs w:val="20"/>
              </w:rPr>
            </w:pPr>
            <w:r w:rsidRPr="006D059F">
              <w:rPr>
                <w:rFonts w:ascii="Times New Roman" w:hAnsi="Times New Roman"/>
                <w:sz w:val="20"/>
                <w:szCs w:val="20"/>
              </w:rPr>
              <w:t>D4</w:t>
            </w:r>
          </w:p>
        </w:tc>
      </w:tr>
      <w:tr w:rsidR="007271A5" w:rsidRPr="006D059F" w14:paraId="13A2B19E" w14:textId="77777777" w:rsidTr="009B5C5E">
        <w:tc>
          <w:tcPr>
            <w:tcW w:w="421" w:type="pct"/>
            <w:shd w:val="clear" w:color="auto" w:fill="auto"/>
          </w:tcPr>
          <w:p w14:paraId="20413620"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12</w:t>
            </w:r>
          </w:p>
        </w:tc>
        <w:tc>
          <w:tcPr>
            <w:tcW w:w="2367" w:type="pct"/>
            <w:shd w:val="clear" w:color="auto" w:fill="auto"/>
          </w:tcPr>
          <w:p w14:paraId="00C62CF4"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 xml:space="preserve">During the past </w:t>
            </w:r>
            <w:r w:rsidR="00DA1F7D" w:rsidRPr="006D059F">
              <w:rPr>
                <w:rFonts w:ascii="Times New Roman" w:hAnsi="Times New Roman"/>
                <w:bCs/>
                <w:sz w:val="20"/>
                <w:szCs w:val="20"/>
              </w:rPr>
              <w:t>one-year</w:t>
            </w:r>
            <w:r w:rsidRPr="006D059F">
              <w:rPr>
                <w:rFonts w:ascii="Times New Roman" w:hAnsi="Times New Roman"/>
                <w:bCs/>
                <w:sz w:val="20"/>
                <w:szCs w:val="20"/>
              </w:rPr>
              <w:t>, how many times have you visited your relatives at your region/district of birth?</w:t>
            </w:r>
          </w:p>
        </w:tc>
        <w:tc>
          <w:tcPr>
            <w:tcW w:w="1751" w:type="pct"/>
            <w:shd w:val="clear" w:color="auto" w:fill="auto"/>
          </w:tcPr>
          <w:p w14:paraId="4DB734C4"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p w14:paraId="0870142B"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________________</w:t>
            </w:r>
          </w:p>
        </w:tc>
        <w:tc>
          <w:tcPr>
            <w:tcW w:w="461" w:type="pct"/>
            <w:shd w:val="clear" w:color="auto" w:fill="auto"/>
          </w:tcPr>
          <w:p w14:paraId="4EC26B7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D5</w:t>
            </w:r>
          </w:p>
        </w:tc>
      </w:tr>
      <w:tr w:rsidR="007271A5" w:rsidRPr="006D059F" w14:paraId="3AD7F10D" w14:textId="77777777" w:rsidTr="009B5C5E">
        <w:tc>
          <w:tcPr>
            <w:tcW w:w="421" w:type="pct"/>
            <w:shd w:val="clear" w:color="auto" w:fill="auto"/>
          </w:tcPr>
          <w:p w14:paraId="6384C301"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13</w:t>
            </w:r>
          </w:p>
        </w:tc>
        <w:tc>
          <w:tcPr>
            <w:tcW w:w="2367" w:type="pct"/>
            <w:shd w:val="clear" w:color="auto" w:fill="auto"/>
          </w:tcPr>
          <w:p w14:paraId="7739D793"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What is your marital status</w:t>
            </w:r>
          </w:p>
        </w:tc>
        <w:tc>
          <w:tcPr>
            <w:tcW w:w="1751" w:type="pct"/>
            <w:shd w:val="clear" w:color="auto" w:fill="auto"/>
            <w:vAlign w:val="center"/>
          </w:tcPr>
          <w:p w14:paraId="011016EC"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ever married: 1</w:t>
            </w:r>
          </w:p>
          <w:p w14:paraId="614BFA3A"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lastRenderedPageBreak/>
              <w:t>Currently married: 2</w:t>
            </w:r>
          </w:p>
          <w:p w14:paraId="3ACB8081"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Separated: 3</w:t>
            </w:r>
          </w:p>
          <w:p w14:paraId="2C0D965A"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Divorced: 4</w:t>
            </w:r>
          </w:p>
          <w:p w14:paraId="204DCB18"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Widowed: 5</w:t>
            </w:r>
          </w:p>
          <w:p w14:paraId="63752DBC"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Cohabiting: 6</w:t>
            </w:r>
          </w:p>
          <w:p w14:paraId="21687338" w14:textId="77777777" w:rsidR="007271A5" w:rsidRPr="006D059F" w:rsidRDefault="007271A5" w:rsidP="009B5C5E">
            <w:pPr>
              <w:widowControl w:val="0"/>
              <w:autoSpaceDE w:val="0"/>
              <w:autoSpaceDN w:val="0"/>
              <w:adjustRightInd w:val="0"/>
              <w:spacing w:after="100"/>
              <w:jc w:val="both"/>
              <w:rPr>
                <w:rFonts w:ascii="Arial Narrow" w:hAnsi="Arial Narrow"/>
                <w:b/>
                <w:sz w:val="20"/>
                <w:szCs w:val="20"/>
              </w:rPr>
            </w:pPr>
            <w:r w:rsidRPr="006D059F">
              <w:rPr>
                <w:rFonts w:ascii="Times New Roman" w:hAnsi="Times New Roman"/>
                <w:bCs/>
                <w:sz w:val="20"/>
                <w:szCs w:val="20"/>
              </w:rPr>
              <w:t xml:space="preserve">Refused to </w:t>
            </w:r>
            <w:proofErr w:type="gramStart"/>
            <w:r w:rsidRPr="006D059F">
              <w:rPr>
                <w:rFonts w:ascii="Times New Roman" w:hAnsi="Times New Roman"/>
                <w:bCs/>
                <w:sz w:val="20"/>
                <w:szCs w:val="20"/>
              </w:rPr>
              <w:t>respond:</w:t>
            </w:r>
            <w:proofErr w:type="gramEnd"/>
            <w:r w:rsidRPr="006D059F">
              <w:rPr>
                <w:rFonts w:ascii="Times New Roman" w:hAnsi="Times New Roman"/>
                <w:bCs/>
                <w:sz w:val="20"/>
                <w:szCs w:val="20"/>
              </w:rPr>
              <w:t xml:space="preserve"> 77</w:t>
            </w:r>
          </w:p>
        </w:tc>
        <w:tc>
          <w:tcPr>
            <w:tcW w:w="461" w:type="pct"/>
            <w:shd w:val="clear" w:color="auto" w:fill="auto"/>
          </w:tcPr>
          <w:p w14:paraId="3F18F0BA"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lastRenderedPageBreak/>
              <w:t>D6</w:t>
            </w:r>
          </w:p>
        </w:tc>
      </w:tr>
      <w:tr w:rsidR="007271A5" w:rsidRPr="006D059F" w14:paraId="0DC4CFAC" w14:textId="77777777" w:rsidTr="009B5C5E">
        <w:tc>
          <w:tcPr>
            <w:tcW w:w="421" w:type="pct"/>
            <w:shd w:val="clear" w:color="auto" w:fill="auto"/>
          </w:tcPr>
          <w:p w14:paraId="094765A1"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14</w:t>
            </w:r>
          </w:p>
        </w:tc>
        <w:tc>
          <w:tcPr>
            <w:tcW w:w="2367" w:type="pct"/>
            <w:shd w:val="clear" w:color="auto" w:fill="auto"/>
          </w:tcPr>
          <w:p w14:paraId="1312862A"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 xml:space="preserve">For how long </w:t>
            </w:r>
            <w:proofErr w:type="gramStart"/>
            <w:r w:rsidRPr="006D059F">
              <w:rPr>
                <w:rFonts w:ascii="Times New Roman" w:hAnsi="Times New Roman"/>
                <w:bCs/>
                <w:sz w:val="20"/>
                <w:szCs w:val="20"/>
              </w:rPr>
              <w:t>have you</w:t>
            </w:r>
            <w:proofErr w:type="gramEnd"/>
            <w:r w:rsidRPr="006D059F">
              <w:rPr>
                <w:rFonts w:ascii="Times New Roman" w:hAnsi="Times New Roman"/>
                <w:bCs/>
                <w:sz w:val="20"/>
                <w:szCs w:val="20"/>
              </w:rPr>
              <w:t xml:space="preserve"> work as a tanzanite mineworker in Mererani?</w:t>
            </w:r>
          </w:p>
        </w:tc>
        <w:tc>
          <w:tcPr>
            <w:tcW w:w="1751" w:type="pct"/>
            <w:shd w:val="clear" w:color="auto" w:fill="auto"/>
            <w:vAlign w:val="center"/>
          </w:tcPr>
          <w:p w14:paraId="48B1C755"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___________________ (years)</w:t>
            </w:r>
          </w:p>
        </w:tc>
        <w:tc>
          <w:tcPr>
            <w:tcW w:w="461" w:type="pct"/>
            <w:shd w:val="clear" w:color="auto" w:fill="auto"/>
          </w:tcPr>
          <w:p w14:paraId="6738EC0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D7</w:t>
            </w:r>
          </w:p>
        </w:tc>
      </w:tr>
      <w:tr w:rsidR="007271A5" w:rsidRPr="006D059F" w14:paraId="29B5B0E4" w14:textId="77777777" w:rsidTr="009B5C5E">
        <w:tc>
          <w:tcPr>
            <w:tcW w:w="421" w:type="pct"/>
            <w:shd w:val="clear" w:color="auto" w:fill="auto"/>
          </w:tcPr>
          <w:p w14:paraId="525FB341"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15</w:t>
            </w:r>
          </w:p>
        </w:tc>
        <w:tc>
          <w:tcPr>
            <w:tcW w:w="2367" w:type="pct"/>
            <w:shd w:val="clear" w:color="auto" w:fill="auto"/>
          </w:tcPr>
          <w:p w14:paraId="3C6CA02D"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Have you worked as a mineworker in any other areas other than Mererani?</w:t>
            </w:r>
          </w:p>
        </w:tc>
        <w:tc>
          <w:tcPr>
            <w:tcW w:w="1751" w:type="pct"/>
            <w:shd w:val="clear" w:color="auto" w:fill="auto"/>
            <w:vAlign w:val="center"/>
          </w:tcPr>
          <w:p w14:paraId="2E49B6D7"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5CF81D70"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358E2888"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D8</w:t>
            </w:r>
          </w:p>
        </w:tc>
      </w:tr>
      <w:tr w:rsidR="007271A5" w:rsidRPr="006D059F" w14:paraId="5FF7F240" w14:textId="77777777" w:rsidTr="009B5C5E">
        <w:tc>
          <w:tcPr>
            <w:tcW w:w="421" w:type="pct"/>
            <w:shd w:val="clear" w:color="auto" w:fill="auto"/>
          </w:tcPr>
          <w:p w14:paraId="3A4FD93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16</w:t>
            </w:r>
          </w:p>
        </w:tc>
        <w:tc>
          <w:tcPr>
            <w:tcW w:w="2367" w:type="pct"/>
            <w:shd w:val="clear" w:color="auto" w:fill="auto"/>
          </w:tcPr>
          <w:p w14:paraId="244E0521"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
                <w:bCs/>
                <w:i/>
                <w:sz w:val="20"/>
                <w:szCs w:val="20"/>
              </w:rPr>
              <w:t>If yes to Question 15</w:t>
            </w:r>
            <w:r w:rsidRPr="006D059F">
              <w:rPr>
                <w:rFonts w:ascii="Times New Roman" w:hAnsi="Times New Roman"/>
                <w:bCs/>
                <w:sz w:val="20"/>
                <w:szCs w:val="20"/>
              </w:rPr>
              <w:t xml:space="preserve">; for how long </w:t>
            </w:r>
            <w:proofErr w:type="gramStart"/>
            <w:r w:rsidRPr="006D059F">
              <w:rPr>
                <w:rFonts w:ascii="Times New Roman" w:hAnsi="Times New Roman"/>
                <w:bCs/>
                <w:sz w:val="20"/>
                <w:szCs w:val="20"/>
              </w:rPr>
              <w:t>have you</w:t>
            </w:r>
            <w:proofErr w:type="gramEnd"/>
            <w:r w:rsidRPr="006D059F">
              <w:rPr>
                <w:rFonts w:ascii="Times New Roman" w:hAnsi="Times New Roman"/>
                <w:bCs/>
                <w:sz w:val="20"/>
                <w:szCs w:val="20"/>
              </w:rPr>
              <w:t xml:space="preserve"> work as mineworker in other areas other than Mererani?</w:t>
            </w:r>
          </w:p>
        </w:tc>
        <w:tc>
          <w:tcPr>
            <w:tcW w:w="1751" w:type="pct"/>
            <w:shd w:val="clear" w:color="auto" w:fill="auto"/>
            <w:vAlign w:val="center"/>
          </w:tcPr>
          <w:p w14:paraId="60278227"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___________________ (years)</w:t>
            </w:r>
          </w:p>
        </w:tc>
        <w:tc>
          <w:tcPr>
            <w:tcW w:w="461" w:type="pct"/>
            <w:shd w:val="clear" w:color="auto" w:fill="auto"/>
          </w:tcPr>
          <w:p w14:paraId="66B8F0BA"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D9</w:t>
            </w:r>
          </w:p>
        </w:tc>
      </w:tr>
      <w:tr w:rsidR="007271A5" w:rsidRPr="006D059F" w14:paraId="72C8FE2B" w14:textId="77777777" w:rsidTr="009B5C5E">
        <w:tc>
          <w:tcPr>
            <w:tcW w:w="421" w:type="pct"/>
            <w:shd w:val="clear" w:color="auto" w:fill="auto"/>
          </w:tcPr>
          <w:p w14:paraId="4615638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17</w:t>
            </w:r>
          </w:p>
        </w:tc>
        <w:tc>
          <w:tcPr>
            <w:tcW w:w="2367" w:type="pct"/>
            <w:shd w:val="clear" w:color="auto" w:fill="auto"/>
          </w:tcPr>
          <w:p w14:paraId="3D99246A"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What is your average income per month?</w:t>
            </w:r>
          </w:p>
        </w:tc>
        <w:tc>
          <w:tcPr>
            <w:tcW w:w="1751" w:type="pct"/>
            <w:shd w:val="clear" w:color="auto" w:fill="auto"/>
            <w:vAlign w:val="center"/>
          </w:tcPr>
          <w:p w14:paraId="3716CA94" w14:textId="77777777" w:rsidR="007271A5" w:rsidRPr="006D059F" w:rsidRDefault="007271A5" w:rsidP="009B5C5E">
            <w:pPr>
              <w:widowControl w:val="0"/>
              <w:autoSpaceDE w:val="0"/>
              <w:autoSpaceDN w:val="0"/>
              <w:adjustRightInd w:val="0"/>
              <w:spacing w:after="100"/>
              <w:jc w:val="both"/>
              <w:rPr>
                <w:rFonts w:ascii="Arial Narrow" w:hAnsi="Arial Narrow"/>
                <w:b/>
                <w:sz w:val="20"/>
                <w:szCs w:val="20"/>
              </w:rPr>
            </w:pPr>
            <w:r w:rsidRPr="006D059F">
              <w:rPr>
                <w:rFonts w:ascii="Times New Roman" w:hAnsi="Times New Roman"/>
                <w:bCs/>
                <w:sz w:val="20"/>
                <w:szCs w:val="20"/>
              </w:rPr>
              <w:t>____________________ (Tsh)</w:t>
            </w:r>
          </w:p>
        </w:tc>
        <w:tc>
          <w:tcPr>
            <w:tcW w:w="461" w:type="pct"/>
            <w:shd w:val="clear" w:color="auto" w:fill="auto"/>
          </w:tcPr>
          <w:p w14:paraId="006661F7"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D10</w:t>
            </w:r>
          </w:p>
        </w:tc>
      </w:tr>
      <w:tr w:rsidR="007271A5" w:rsidRPr="006D059F" w14:paraId="3F6C2FC3" w14:textId="77777777" w:rsidTr="009B5C5E">
        <w:tc>
          <w:tcPr>
            <w:tcW w:w="421" w:type="pct"/>
            <w:shd w:val="clear" w:color="auto" w:fill="D9D9D9"/>
          </w:tcPr>
          <w:p w14:paraId="23CBB5BB"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bCs/>
                <w:sz w:val="20"/>
                <w:szCs w:val="20"/>
              </w:rPr>
            </w:pPr>
          </w:p>
        </w:tc>
        <w:tc>
          <w:tcPr>
            <w:tcW w:w="2367" w:type="pct"/>
            <w:shd w:val="clear" w:color="auto" w:fill="D9D9D9"/>
          </w:tcPr>
          <w:p w14:paraId="59077D68"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bCs/>
                <w:sz w:val="20"/>
                <w:szCs w:val="20"/>
              </w:rPr>
            </w:pPr>
            <w:r w:rsidRPr="006D059F">
              <w:rPr>
                <w:rFonts w:ascii="Times New Roman" w:hAnsi="Times New Roman"/>
                <w:b/>
                <w:bCs/>
                <w:sz w:val="20"/>
                <w:szCs w:val="20"/>
              </w:rPr>
              <w:t>SYMPTOMATIC SCREENING OF TUBERCULOSIS</w:t>
            </w:r>
          </w:p>
        </w:tc>
        <w:tc>
          <w:tcPr>
            <w:tcW w:w="1751" w:type="pct"/>
            <w:shd w:val="clear" w:color="auto" w:fill="D9D9D9"/>
            <w:vAlign w:val="center"/>
          </w:tcPr>
          <w:p w14:paraId="0F62DAA6" w14:textId="77777777" w:rsidR="007271A5" w:rsidRPr="006D059F" w:rsidRDefault="007271A5" w:rsidP="009B5C5E">
            <w:pPr>
              <w:widowControl w:val="0"/>
              <w:autoSpaceDE w:val="0"/>
              <w:autoSpaceDN w:val="0"/>
              <w:adjustRightInd w:val="0"/>
              <w:spacing w:after="100" w:line="400" w:lineRule="atLeast"/>
              <w:jc w:val="both"/>
              <w:rPr>
                <w:rFonts w:ascii="Times New Roman" w:hAnsi="Times New Roman"/>
                <w:b/>
                <w:bCs/>
                <w:sz w:val="20"/>
                <w:szCs w:val="20"/>
              </w:rPr>
            </w:pPr>
          </w:p>
        </w:tc>
        <w:tc>
          <w:tcPr>
            <w:tcW w:w="461" w:type="pct"/>
            <w:shd w:val="clear" w:color="auto" w:fill="D9D9D9"/>
          </w:tcPr>
          <w:p w14:paraId="5E6AB9F1"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bCs/>
                <w:sz w:val="20"/>
                <w:szCs w:val="20"/>
              </w:rPr>
            </w:pPr>
          </w:p>
        </w:tc>
      </w:tr>
      <w:tr w:rsidR="007271A5" w:rsidRPr="006D059F" w14:paraId="1257AEBA" w14:textId="77777777" w:rsidTr="009B5C5E">
        <w:tc>
          <w:tcPr>
            <w:tcW w:w="421" w:type="pct"/>
            <w:shd w:val="clear" w:color="auto" w:fill="auto"/>
          </w:tcPr>
          <w:p w14:paraId="3471242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18</w:t>
            </w:r>
          </w:p>
        </w:tc>
        <w:tc>
          <w:tcPr>
            <w:tcW w:w="2367" w:type="pct"/>
            <w:shd w:val="clear" w:color="auto" w:fill="auto"/>
          </w:tcPr>
          <w:p w14:paraId="7385D877" w14:textId="77777777" w:rsidR="007271A5" w:rsidRPr="006D059F" w:rsidRDefault="007271A5" w:rsidP="009B5C5E">
            <w:pPr>
              <w:widowControl w:val="0"/>
              <w:autoSpaceDE w:val="0"/>
              <w:autoSpaceDN w:val="0"/>
              <w:adjustRightInd w:val="0"/>
              <w:spacing w:after="240"/>
              <w:jc w:val="both"/>
              <w:rPr>
                <w:rFonts w:ascii="Times New Roman" w:hAnsi="Times New Roman"/>
                <w:sz w:val="20"/>
                <w:szCs w:val="20"/>
              </w:rPr>
            </w:pPr>
            <w:r w:rsidRPr="006D059F">
              <w:rPr>
                <w:rFonts w:ascii="Times New Roman" w:hAnsi="Times New Roman"/>
                <w:sz w:val="20"/>
                <w:szCs w:val="20"/>
              </w:rPr>
              <w:t>Have you had cough for the past two weeks?</w:t>
            </w:r>
          </w:p>
        </w:tc>
        <w:tc>
          <w:tcPr>
            <w:tcW w:w="1751" w:type="pct"/>
            <w:shd w:val="clear" w:color="auto" w:fill="auto"/>
            <w:vAlign w:val="center"/>
          </w:tcPr>
          <w:p w14:paraId="70CE52AD"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3646A405"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4F0F2051"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SS1</w:t>
            </w:r>
          </w:p>
        </w:tc>
      </w:tr>
      <w:tr w:rsidR="007271A5" w:rsidRPr="006D059F" w14:paraId="7EA8D1A2" w14:textId="77777777" w:rsidTr="009B5C5E">
        <w:tc>
          <w:tcPr>
            <w:tcW w:w="421" w:type="pct"/>
            <w:shd w:val="clear" w:color="auto" w:fill="auto"/>
          </w:tcPr>
          <w:p w14:paraId="48D6CD3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19</w:t>
            </w:r>
          </w:p>
        </w:tc>
        <w:tc>
          <w:tcPr>
            <w:tcW w:w="2367" w:type="pct"/>
            <w:shd w:val="clear" w:color="auto" w:fill="auto"/>
          </w:tcPr>
          <w:p w14:paraId="738C9BC9" w14:textId="77777777" w:rsidR="007271A5" w:rsidRPr="006D059F" w:rsidRDefault="007271A5" w:rsidP="009B5C5E">
            <w:pPr>
              <w:widowControl w:val="0"/>
              <w:autoSpaceDE w:val="0"/>
              <w:autoSpaceDN w:val="0"/>
              <w:adjustRightInd w:val="0"/>
              <w:spacing w:after="240"/>
              <w:jc w:val="both"/>
              <w:rPr>
                <w:rFonts w:ascii="Times New Roman" w:hAnsi="Times New Roman"/>
                <w:sz w:val="20"/>
                <w:szCs w:val="20"/>
              </w:rPr>
            </w:pPr>
            <w:r w:rsidRPr="006D059F">
              <w:rPr>
                <w:rFonts w:ascii="Times New Roman" w:hAnsi="Times New Roman"/>
                <w:sz w:val="20"/>
                <w:szCs w:val="20"/>
              </w:rPr>
              <w:t>Have you had excessive night sweating for the past two weeks?</w:t>
            </w:r>
          </w:p>
        </w:tc>
        <w:tc>
          <w:tcPr>
            <w:tcW w:w="1751" w:type="pct"/>
            <w:shd w:val="clear" w:color="auto" w:fill="auto"/>
            <w:vAlign w:val="center"/>
          </w:tcPr>
          <w:p w14:paraId="74416D2C"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0D061445"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3D44421B"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SS2</w:t>
            </w:r>
          </w:p>
        </w:tc>
      </w:tr>
      <w:tr w:rsidR="007271A5" w:rsidRPr="006D059F" w14:paraId="5B30B23D" w14:textId="77777777" w:rsidTr="009B5C5E">
        <w:tc>
          <w:tcPr>
            <w:tcW w:w="421" w:type="pct"/>
            <w:shd w:val="clear" w:color="auto" w:fill="auto"/>
          </w:tcPr>
          <w:p w14:paraId="2D7F2D29"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20</w:t>
            </w:r>
          </w:p>
        </w:tc>
        <w:tc>
          <w:tcPr>
            <w:tcW w:w="2367" w:type="pct"/>
            <w:shd w:val="clear" w:color="auto" w:fill="auto"/>
          </w:tcPr>
          <w:p w14:paraId="02F45ABC" w14:textId="77777777" w:rsidR="007271A5" w:rsidRPr="006D059F" w:rsidRDefault="007271A5" w:rsidP="009B5C5E">
            <w:pPr>
              <w:widowControl w:val="0"/>
              <w:autoSpaceDE w:val="0"/>
              <w:autoSpaceDN w:val="0"/>
              <w:adjustRightInd w:val="0"/>
              <w:spacing w:after="240"/>
              <w:jc w:val="both"/>
              <w:rPr>
                <w:rFonts w:ascii="Times New Roman" w:hAnsi="Times New Roman"/>
                <w:sz w:val="20"/>
                <w:szCs w:val="20"/>
              </w:rPr>
            </w:pPr>
            <w:r w:rsidRPr="006D059F">
              <w:rPr>
                <w:rFonts w:ascii="Times New Roman" w:hAnsi="Times New Roman"/>
                <w:sz w:val="20"/>
                <w:szCs w:val="20"/>
              </w:rPr>
              <w:t>Have you had significant weight loss (at least 3 kg) in the last 3 months?</w:t>
            </w:r>
          </w:p>
        </w:tc>
        <w:tc>
          <w:tcPr>
            <w:tcW w:w="1751" w:type="pct"/>
            <w:shd w:val="clear" w:color="auto" w:fill="auto"/>
            <w:vAlign w:val="center"/>
          </w:tcPr>
          <w:p w14:paraId="734993CB"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68B7C71C"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6D5E716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SS3</w:t>
            </w:r>
          </w:p>
        </w:tc>
      </w:tr>
      <w:tr w:rsidR="007271A5" w:rsidRPr="006D059F" w14:paraId="38FA3FCE" w14:textId="77777777" w:rsidTr="009B5C5E">
        <w:tc>
          <w:tcPr>
            <w:tcW w:w="421" w:type="pct"/>
            <w:shd w:val="clear" w:color="auto" w:fill="auto"/>
          </w:tcPr>
          <w:p w14:paraId="7632AEE4"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21</w:t>
            </w:r>
          </w:p>
        </w:tc>
        <w:tc>
          <w:tcPr>
            <w:tcW w:w="2367" w:type="pct"/>
            <w:shd w:val="clear" w:color="auto" w:fill="auto"/>
          </w:tcPr>
          <w:p w14:paraId="116C4DC7" w14:textId="77777777" w:rsidR="007271A5" w:rsidRPr="006D059F" w:rsidRDefault="007271A5" w:rsidP="009B5C5E">
            <w:pPr>
              <w:widowControl w:val="0"/>
              <w:autoSpaceDE w:val="0"/>
              <w:autoSpaceDN w:val="0"/>
              <w:adjustRightInd w:val="0"/>
              <w:spacing w:after="240"/>
              <w:jc w:val="both"/>
              <w:rPr>
                <w:rFonts w:ascii="Times New Roman" w:hAnsi="Times New Roman"/>
                <w:sz w:val="20"/>
                <w:szCs w:val="20"/>
              </w:rPr>
            </w:pPr>
            <w:r w:rsidRPr="006D059F">
              <w:rPr>
                <w:rFonts w:ascii="Times New Roman" w:hAnsi="Times New Roman"/>
                <w:sz w:val="20"/>
                <w:szCs w:val="20"/>
              </w:rPr>
              <w:t>Have you noted blood in sputum (or cough up blood)?</w:t>
            </w:r>
          </w:p>
        </w:tc>
        <w:tc>
          <w:tcPr>
            <w:tcW w:w="1751" w:type="pct"/>
            <w:shd w:val="clear" w:color="auto" w:fill="auto"/>
            <w:vAlign w:val="center"/>
          </w:tcPr>
          <w:p w14:paraId="02F082F8"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5FDD15FF"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3FA1B06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SS4</w:t>
            </w:r>
          </w:p>
        </w:tc>
      </w:tr>
      <w:tr w:rsidR="007271A5" w:rsidRPr="006D059F" w14:paraId="2F921701" w14:textId="77777777" w:rsidTr="009B5C5E">
        <w:tc>
          <w:tcPr>
            <w:tcW w:w="421" w:type="pct"/>
            <w:shd w:val="clear" w:color="auto" w:fill="auto"/>
          </w:tcPr>
          <w:p w14:paraId="736EA57D"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22</w:t>
            </w:r>
          </w:p>
        </w:tc>
        <w:tc>
          <w:tcPr>
            <w:tcW w:w="2367" w:type="pct"/>
            <w:shd w:val="clear" w:color="auto" w:fill="auto"/>
          </w:tcPr>
          <w:p w14:paraId="76CF9C93" w14:textId="77777777" w:rsidR="007271A5" w:rsidRPr="006D059F" w:rsidRDefault="007271A5" w:rsidP="009B5C5E">
            <w:pPr>
              <w:widowControl w:val="0"/>
              <w:autoSpaceDE w:val="0"/>
              <w:autoSpaceDN w:val="0"/>
              <w:adjustRightInd w:val="0"/>
              <w:spacing w:after="240"/>
              <w:jc w:val="both"/>
              <w:rPr>
                <w:rFonts w:ascii="Times New Roman" w:hAnsi="Times New Roman"/>
                <w:sz w:val="20"/>
                <w:szCs w:val="20"/>
              </w:rPr>
            </w:pPr>
            <w:r w:rsidRPr="006D059F">
              <w:rPr>
                <w:rFonts w:ascii="Times New Roman" w:hAnsi="Times New Roman"/>
                <w:sz w:val="20"/>
                <w:szCs w:val="20"/>
              </w:rPr>
              <w:t>Have you had chronic fever for the past two weeks?</w:t>
            </w:r>
          </w:p>
        </w:tc>
        <w:tc>
          <w:tcPr>
            <w:tcW w:w="1751" w:type="pct"/>
            <w:shd w:val="clear" w:color="auto" w:fill="auto"/>
            <w:vAlign w:val="center"/>
          </w:tcPr>
          <w:p w14:paraId="15B6B076"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1C9C587D"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34FB8109"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SS5</w:t>
            </w:r>
          </w:p>
        </w:tc>
      </w:tr>
      <w:tr w:rsidR="007271A5" w:rsidRPr="006D059F" w14:paraId="3F317A52" w14:textId="77777777" w:rsidTr="009B5C5E">
        <w:tc>
          <w:tcPr>
            <w:tcW w:w="421" w:type="pct"/>
            <w:shd w:val="clear" w:color="auto" w:fill="auto"/>
          </w:tcPr>
          <w:p w14:paraId="128947F3"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3799ECCD" w14:textId="77777777" w:rsidR="007271A5" w:rsidRPr="006D059F" w:rsidRDefault="007271A5" w:rsidP="009B5C5E">
            <w:pPr>
              <w:widowControl w:val="0"/>
              <w:autoSpaceDE w:val="0"/>
              <w:autoSpaceDN w:val="0"/>
              <w:adjustRightInd w:val="0"/>
              <w:spacing w:after="240"/>
              <w:jc w:val="both"/>
              <w:rPr>
                <w:rFonts w:ascii="Times New Roman" w:hAnsi="Times New Roman"/>
                <w:sz w:val="20"/>
                <w:szCs w:val="20"/>
              </w:rPr>
            </w:pPr>
            <w:r w:rsidRPr="006D059F">
              <w:rPr>
                <w:rFonts w:ascii="Times New Roman" w:hAnsi="Times New Roman"/>
                <w:i/>
                <w:sz w:val="20"/>
                <w:szCs w:val="20"/>
              </w:rPr>
              <w:t xml:space="preserve">If the subject is disabled from walking from any condition other than heart and lung disease, please begin questionnaire at </w:t>
            </w:r>
            <w:r w:rsidRPr="006D059F">
              <w:rPr>
                <w:rFonts w:ascii="Times New Roman" w:hAnsi="Times New Roman"/>
                <w:b/>
                <w:bCs/>
                <w:i/>
                <w:sz w:val="20"/>
                <w:szCs w:val="20"/>
              </w:rPr>
              <w:t>Question 27</w:t>
            </w:r>
          </w:p>
        </w:tc>
        <w:tc>
          <w:tcPr>
            <w:tcW w:w="1751" w:type="pct"/>
            <w:shd w:val="clear" w:color="auto" w:fill="auto"/>
            <w:vAlign w:val="center"/>
          </w:tcPr>
          <w:p w14:paraId="271E3ECE"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p>
        </w:tc>
        <w:tc>
          <w:tcPr>
            <w:tcW w:w="461" w:type="pct"/>
            <w:shd w:val="clear" w:color="auto" w:fill="auto"/>
          </w:tcPr>
          <w:p w14:paraId="4E5C1F81"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r w:rsidR="007271A5" w:rsidRPr="006D059F" w14:paraId="2FEA76E3" w14:textId="77777777" w:rsidTr="009B5C5E">
        <w:tc>
          <w:tcPr>
            <w:tcW w:w="421" w:type="pct"/>
            <w:shd w:val="clear" w:color="auto" w:fill="D9D9D9"/>
          </w:tcPr>
          <w:p w14:paraId="682E6930"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D9D9D9"/>
          </w:tcPr>
          <w:p w14:paraId="578648A1"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sz w:val="20"/>
                <w:szCs w:val="20"/>
              </w:rPr>
            </w:pPr>
            <w:r w:rsidRPr="006D059F">
              <w:rPr>
                <w:rFonts w:ascii="Times New Roman" w:hAnsi="Times New Roman"/>
                <w:b/>
                <w:bCs/>
                <w:sz w:val="20"/>
                <w:szCs w:val="20"/>
              </w:rPr>
              <w:t>BREATHLESSNESS AND WHEEZING</w:t>
            </w:r>
          </w:p>
        </w:tc>
        <w:tc>
          <w:tcPr>
            <w:tcW w:w="1751" w:type="pct"/>
            <w:shd w:val="clear" w:color="auto" w:fill="D9D9D9"/>
            <w:vAlign w:val="center"/>
          </w:tcPr>
          <w:p w14:paraId="559D1B6F" w14:textId="77777777" w:rsidR="007271A5" w:rsidRPr="006D059F" w:rsidRDefault="007271A5" w:rsidP="009B5C5E">
            <w:pPr>
              <w:rPr>
                <w:rFonts w:ascii="Arial Narrow" w:hAnsi="Arial Narrow"/>
                <w:b/>
                <w:sz w:val="20"/>
                <w:szCs w:val="20"/>
              </w:rPr>
            </w:pPr>
          </w:p>
        </w:tc>
        <w:tc>
          <w:tcPr>
            <w:tcW w:w="461" w:type="pct"/>
            <w:shd w:val="clear" w:color="auto" w:fill="D9D9D9"/>
          </w:tcPr>
          <w:p w14:paraId="07324E17"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r w:rsidR="007271A5" w:rsidRPr="006D059F" w14:paraId="01C9C560" w14:textId="77777777" w:rsidTr="009B5C5E">
        <w:tc>
          <w:tcPr>
            <w:tcW w:w="421" w:type="pct"/>
            <w:shd w:val="clear" w:color="auto" w:fill="auto"/>
          </w:tcPr>
          <w:p w14:paraId="50DFB496"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311FBB54"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sz w:val="20"/>
                <w:szCs w:val="20"/>
              </w:rPr>
            </w:pPr>
            <w:r w:rsidRPr="006D059F">
              <w:rPr>
                <w:rFonts w:ascii="Times New Roman" w:hAnsi="Times New Roman"/>
                <w:b/>
                <w:sz w:val="20"/>
                <w:szCs w:val="20"/>
              </w:rPr>
              <w:t>During the last month:</w:t>
            </w:r>
          </w:p>
        </w:tc>
        <w:tc>
          <w:tcPr>
            <w:tcW w:w="1751" w:type="pct"/>
            <w:shd w:val="clear" w:color="auto" w:fill="auto"/>
            <w:vAlign w:val="center"/>
          </w:tcPr>
          <w:p w14:paraId="29626161" w14:textId="77777777" w:rsidR="007271A5" w:rsidRPr="006D059F" w:rsidRDefault="007271A5" w:rsidP="009B5C5E">
            <w:pPr>
              <w:rPr>
                <w:rFonts w:ascii="Arial Narrow" w:hAnsi="Arial Narrow"/>
                <w:b/>
                <w:sz w:val="20"/>
                <w:szCs w:val="20"/>
              </w:rPr>
            </w:pPr>
          </w:p>
        </w:tc>
        <w:tc>
          <w:tcPr>
            <w:tcW w:w="461" w:type="pct"/>
            <w:shd w:val="clear" w:color="auto" w:fill="auto"/>
          </w:tcPr>
          <w:p w14:paraId="3E3E943D"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r w:rsidR="007271A5" w:rsidRPr="006D059F" w14:paraId="2753CF51" w14:textId="77777777" w:rsidTr="009B5C5E">
        <w:tc>
          <w:tcPr>
            <w:tcW w:w="421" w:type="pct"/>
            <w:shd w:val="clear" w:color="auto" w:fill="auto"/>
          </w:tcPr>
          <w:p w14:paraId="34A5A5DA"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23</w:t>
            </w:r>
          </w:p>
        </w:tc>
        <w:tc>
          <w:tcPr>
            <w:tcW w:w="2367" w:type="pct"/>
            <w:shd w:val="clear" w:color="auto" w:fill="auto"/>
          </w:tcPr>
          <w:p w14:paraId="51D87BF5"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sz w:val="20"/>
                <w:szCs w:val="20"/>
              </w:rPr>
              <w:t>Are you troubled by shortness of breath when hurrying on level ground or walking up a slight hill?</w:t>
            </w:r>
          </w:p>
        </w:tc>
        <w:tc>
          <w:tcPr>
            <w:tcW w:w="1751" w:type="pct"/>
            <w:shd w:val="clear" w:color="auto" w:fill="auto"/>
            <w:vAlign w:val="center"/>
          </w:tcPr>
          <w:p w14:paraId="791835B9"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30D2049A" w14:textId="77777777" w:rsidR="007271A5" w:rsidRPr="006D059F" w:rsidRDefault="007271A5" w:rsidP="009B5C5E">
            <w:pPr>
              <w:widowControl w:val="0"/>
              <w:autoSpaceDE w:val="0"/>
              <w:autoSpaceDN w:val="0"/>
              <w:adjustRightInd w:val="0"/>
              <w:spacing w:after="100"/>
              <w:jc w:val="both"/>
              <w:rPr>
                <w:rFonts w:ascii="Arial Narrow" w:hAnsi="Arial Narrow"/>
                <w:b/>
                <w:sz w:val="20"/>
                <w:szCs w:val="20"/>
              </w:rPr>
            </w:pPr>
            <w:r w:rsidRPr="006D059F">
              <w:rPr>
                <w:rFonts w:ascii="Times New Roman" w:hAnsi="Times New Roman"/>
                <w:bCs/>
                <w:sz w:val="20"/>
                <w:szCs w:val="20"/>
              </w:rPr>
              <w:t>No: 2</w:t>
            </w:r>
          </w:p>
        </w:tc>
        <w:tc>
          <w:tcPr>
            <w:tcW w:w="461" w:type="pct"/>
            <w:shd w:val="clear" w:color="auto" w:fill="auto"/>
          </w:tcPr>
          <w:p w14:paraId="04074E4F"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B1</w:t>
            </w:r>
          </w:p>
        </w:tc>
      </w:tr>
      <w:tr w:rsidR="007271A5" w:rsidRPr="006D059F" w14:paraId="4F4C99F6" w14:textId="77777777" w:rsidTr="009B5C5E">
        <w:tc>
          <w:tcPr>
            <w:tcW w:w="421" w:type="pct"/>
            <w:shd w:val="clear" w:color="auto" w:fill="auto"/>
          </w:tcPr>
          <w:p w14:paraId="55452D1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24</w:t>
            </w:r>
          </w:p>
        </w:tc>
        <w:tc>
          <w:tcPr>
            <w:tcW w:w="2367" w:type="pct"/>
            <w:shd w:val="clear" w:color="auto" w:fill="auto"/>
          </w:tcPr>
          <w:p w14:paraId="59E0B7C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sz w:val="20"/>
                <w:szCs w:val="20"/>
              </w:rPr>
              <w:t>Do you get short of breath walking with other people of your age on level ground?</w:t>
            </w:r>
          </w:p>
        </w:tc>
        <w:tc>
          <w:tcPr>
            <w:tcW w:w="1751" w:type="pct"/>
            <w:shd w:val="clear" w:color="auto" w:fill="auto"/>
            <w:vAlign w:val="center"/>
          </w:tcPr>
          <w:p w14:paraId="1CF846DC"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7BC32469" w14:textId="77777777" w:rsidR="007271A5" w:rsidRPr="006D059F" w:rsidRDefault="007271A5" w:rsidP="009B5C5E">
            <w:pPr>
              <w:widowControl w:val="0"/>
              <w:autoSpaceDE w:val="0"/>
              <w:autoSpaceDN w:val="0"/>
              <w:adjustRightInd w:val="0"/>
              <w:spacing w:after="100"/>
              <w:jc w:val="both"/>
              <w:rPr>
                <w:rFonts w:ascii="Arial Narrow" w:hAnsi="Arial Narrow"/>
                <w:b/>
                <w:sz w:val="20"/>
                <w:szCs w:val="20"/>
              </w:rPr>
            </w:pPr>
            <w:r w:rsidRPr="006D059F">
              <w:rPr>
                <w:rFonts w:ascii="Times New Roman" w:hAnsi="Times New Roman"/>
                <w:bCs/>
                <w:sz w:val="20"/>
                <w:szCs w:val="20"/>
              </w:rPr>
              <w:t>No: 2</w:t>
            </w:r>
          </w:p>
        </w:tc>
        <w:tc>
          <w:tcPr>
            <w:tcW w:w="461" w:type="pct"/>
            <w:shd w:val="clear" w:color="auto" w:fill="auto"/>
          </w:tcPr>
          <w:p w14:paraId="0858BCB8"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B2</w:t>
            </w:r>
          </w:p>
        </w:tc>
      </w:tr>
      <w:tr w:rsidR="007271A5" w:rsidRPr="006D059F" w14:paraId="081161F5" w14:textId="77777777" w:rsidTr="009B5C5E">
        <w:tc>
          <w:tcPr>
            <w:tcW w:w="421" w:type="pct"/>
            <w:shd w:val="clear" w:color="auto" w:fill="auto"/>
          </w:tcPr>
          <w:p w14:paraId="48BB5845"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lastRenderedPageBreak/>
              <w:t>25</w:t>
            </w:r>
          </w:p>
        </w:tc>
        <w:tc>
          <w:tcPr>
            <w:tcW w:w="2367" w:type="pct"/>
            <w:shd w:val="clear" w:color="auto" w:fill="auto"/>
          </w:tcPr>
          <w:p w14:paraId="56362A1A"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sz w:val="20"/>
                <w:szCs w:val="20"/>
              </w:rPr>
            </w:pPr>
            <w:r w:rsidRPr="006D059F">
              <w:rPr>
                <w:rFonts w:ascii="Times New Roman" w:hAnsi="Times New Roman"/>
                <w:sz w:val="20"/>
                <w:szCs w:val="20"/>
              </w:rPr>
              <w:t>Do you have to stop for breath when walking at your own pace on level ground?</w:t>
            </w:r>
          </w:p>
        </w:tc>
        <w:tc>
          <w:tcPr>
            <w:tcW w:w="1751" w:type="pct"/>
            <w:shd w:val="clear" w:color="auto" w:fill="auto"/>
            <w:vAlign w:val="center"/>
          </w:tcPr>
          <w:p w14:paraId="76FA1BE1"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740C9147"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212E4B74"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B3</w:t>
            </w:r>
          </w:p>
        </w:tc>
      </w:tr>
      <w:tr w:rsidR="007271A5" w:rsidRPr="006D059F" w14:paraId="0809D8B4" w14:textId="77777777" w:rsidTr="009B5C5E">
        <w:tc>
          <w:tcPr>
            <w:tcW w:w="421" w:type="pct"/>
            <w:shd w:val="clear" w:color="auto" w:fill="auto"/>
          </w:tcPr>
          <w:p w14:paraId="1DE7AC0D"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26</w:t>
            </w:r>
          </w:p>
        </w:tc>
        <w:tc>
          <w:tcPr>
            <w:tcW w:w="2367" w:type="pct"/>
            <w:shd w:val="clear" w:color="auto" w:fill="auto"/>
          </w:tcPr>
          <w:p w14:paraId="5BC04377"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sz w:val="20"/>
                <w:szCs w:val="20"/>
              </w:rPr>
            </w:pPr>
            <w:r w:rsidRPr="006D059F">
              <w:rPr>
                <w:rFonts w:ascii="Times New Roman" w:hAnsi="Times New Roman"/>
                <w:sz w:val="20"/>
                <w:szCs w:val="20"/>
              </w:rPr>
              <w:t>If you run, or climb stairs fast do you ever:</w:t>
            </w:r>
          </w:p>
        </w:tc>
        <w:tc>
          <w:tcPr>
            <w:tcW w:w="1751" w:type="pct"/>
            <w:shd w:val="clear" w:color="auto" w:fill="auto"/>
            <w:vAlign w:val="center"/>
          </w:tcPr>
          <w:p w14:paraId="79E916C6"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p>
        </w:tc>
        <w:tc>
          <w:tcPr>
            <w:tcW w:w="461" w:type="pct"/>
            <w:shd w:val="clear" w:color="auto" w:fill="auto"/>
          </w:tcPr>
          <w:p w14:paraId="7E1BB55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r w:rsidR="007271A5" w:rsidRPr="006D059F" w14:paraId="7D5FF5B8" w14:textId="77777777" w:rsidTr="009B5C5E">
        <w:tc>
          <w:tcPr>
            <w:tcW w:w="421" w:type="pct"/>
            <w:shd w:val="clear" w:color="auto" w:fill="auto"/>
          </w:tcPr>
          <w:p w14:paraId="7CCB271C"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18A86671" w14:textId="77777777" w:rsidR="007271A5" w:rsidRPr="006D059F" w:rsidRDefault="007271A5" w:rsidP="009B5C5E">
            <w:pPr>
              <w:widowControl w:val="0"/>
              <w:tabs>
                <w:tab w:val="left" w:pos="220"/>
                <w:tab w:val="left" w:pos="720"/>
              </w:tabs>
              <w:autoSpaceDE w:val="0"/>
              <w:autoSpaceDN w:val="0"/>
              <w:adjustRightInd w:val="0"/>
              <w:spacing w:after="320" w:line="400" w:lineRule="atLeast"/>
              <w:jc w:val="both"/>
              <w:rPr>
                <w:rFonts w:ascii="Times New Roman" w:hAnsi="Times New Roman"/>
                <w:b/>
                <w:bCs/>
                <w:sz w:val="20"/>
                <w:szCs w:val="20"/>
              </w:rPr>
            </w:pPr>
            <w:r w:rsidRPr="006D059F">
              <w:rPr>
                <w:rFonts w:ascii="Times New Roman" w:hAnsi="Times New Roman"/>
                <w:sz w:val="20"/>
                <w:szCs w:val="20"/>
              </w:rPr>
              <w:t xml:space="preserve">a) Cough? </w:t>
            </w:r>
          </w:p>
        </w:tc>
        <w:tc>
          <w:tcPr>
            <w:tcW w:w="1751" w:type="pct"/>
            <w:shd w:val="clear" w:color="auto" w:fill="auto"/>
            <w:vAlign w:val="center"/>
          </w:tcPr>
          <w:p w14:paraId="0F6ECDE7"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28DDCA05"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5F9BF70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B4a</w:t>
            </w:r>
          </w:p>
        </w:tc>
      </w:tr>
      <w:tr w:rsidR="007271A5" w:rsidRPr="006D059F" w14:paraId="6939A052" w14:textId="77777777" w:rsidTr="009B5C5E">
        <w:tc>
          <w:tcPr>
            <w:tcW w:w="421" w:type="pct"/>
            <w:shd w:val="clear" w:color="auto" w:fill="auto"/>
          </w:tcPr>
          <w:p w14:paraId="6562868F"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0FD0F963" w14:textId="77777777" w:rsidR="007271A5" w:rsidRPr="006D059F" w:rsidRDefault="007271A5" w:rsidP="009B5C5E">
            <w:pPr>
              <w:widowControl w:val="0"/>
              <w:autoSpaceDE w:val="0"/>
              <w:autoSpaceDN w:val="0"/>
              <w:adjustRightInd w:val="0"/>
              <w:spacing w:after="240"/>
              <w:jc w:val="both"/>
              <w:rPr>
                <w:rFonts w:ascii="Times New Roman" w:hAnsi="Times New Roman"/>
                <w:b/>
                <w:bCs/>
                <w:sz w:val="20"/>
                <w:szCs w:val="20"/>
              </w:rPr>
            </w:pPr>
            <w:r w:rsidRPr="006D059F">
              <w:rPr>
                <w:rFonts w:ascii="Times New Roman" w:hAnsi="Times New Roman"/>
                <w:bCs/>
                <w:sz w:val="20"/>
                <w:szCs w:val="20"/>
              </w:rPr>
              <w:t>b) Wheeze?</w:t>
            </w:r>
          </w:p>
        </w:tc>
        <w:tc>
          <w:tcPr>
            <w:tcW w:w="1751" w:type="pct"/>
            <w:shd w:val="clear" w:color="auto" w:fill="auto"/>
            <w:vAlign w:val="center"/>
          </w:tcPr>
          <w:p w14:paraId="5EFC11D8"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0745853B"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1114E248"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B4b</w:t>
            </w:r>
          </w:p>
        </w:tc>
      </w:tr>
      <w:tr w:rsidR="007271A5" w:rsidRPr="006D059F" w14:paraId="623A68DA" w14:textId="77777777" w:rsidTr="009B5C5E">
        <w:tc>
          <w:tcPr>
            <w:tcW w:w="421" w:type="pct"/>
            <w:shd w:val="clear" w:color="auto" w:fill="auto"/>
          </w:tcPr>
          <w:p w14:paraId="62C86485"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3CC53063"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c) Get tight in the chest?</w:t>
            </w:r>
          </w:p>
        </w:tc>
        <w:tc>
          <w:tcPr>
            <w:tcW w:w="1751" w:type="pct"/>
            <w:shd w:val="clear" w:color="auto" w:fill="auto"/>
            <w:vAlign w:val="center"/>
          </w:tcPr>
          <w:p w14:paraId="73DE1948"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2A7CDEC3"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137A9F35"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B4c</w:t>
            </w:r>
          </w:p>
        </w:tc>
      </w:tr>
      <w:tr w:rsidR="007271A5" w:rsidRPr="006D059F" w14:paraId="6BB33CB8" w14:textId="77777777" w:rsidTr="009B5C5E">
        <w:tc>
          <w:tcPr>
            <w:tcW w:w="421" w:type="pct"/>
            <w:shd w:val="clear" w:color="auto" w:fill="auto"/>
          </w:tcPr>
          <w:p w14:paraId="75D560AA"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27</w:t>
            </w:r>
          </w:p>
        </w:tc>
        <w:tc>
          <w:tcPr>
            <w:tcW w:w="2367" w:type="pct"/>
            <w:shd w:val="clear" w:color="auto" w:fill="auto"/>
          </w:tcPr>
          <w:p w14:paraId="15EA4210" w14:textId="77777777" w:rsidR="007271A5" w:rsidRPr="006D059F" w:rsidRDefault="007271A5" w:rsidP="009B5C5E">
            <w:pPr>
              <w:widowControl w:val="0"/>
              <w:tabs>
                <w:tab w:val="left" w:pos="220"/>
                <w:tab w:val="left" w:pos="720"/>
              </w:tabs>
              <w:autoSpaceDE w:val="0"/>
              <w:autoSpaceDN w:val="0"/>
              <w:adjustRightInd w:val="0"/>
              <w:spacing w:after="320" w:line="400" w:lineRule="atLeast"/>
              <w:jc w:val="both"/>
              <w:rPr>
                <w:rFonts w:ascii="Times New Roman" w:hAnsi="Times New Roman"/>
                <w:bCs/>
                <w:sz w:val="20"/>
                <w:szCs w:val="20"/>
              </w:rPr>
            </w:pPr>
            <w:r w:rsidRPr="006D059F">
              <w:rPr>
                <w:rFonts w:ascii="Times New Roman" w:hAnsi="Times New Roman"/>
                <w:bCs/>
                <w:sz w:val="20"/>
                <w:szCs w:val="20"/>
              </w:rPr>
              <w:t>Is your sleep ever broken:</w:t>
            </w:r>
          </w:p>
        </w:tc>
        <w:tc>
          <w:tcPr>
            <w:tcW w:w="1751" w:type="pct"/>
            <w:shd w:val="clear" w:color="auto" w:fill="auto"/>
            <w:vAlign w:val="center"/>
          </w:tcPr>
          <w:p w14:paraId="56F50D4B"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p>
        </w:tc>
        <w:tc>
          <w:tcPr>
            <w:tcW w:w="461" w:type="pct"/>
            <w:shd w:val="clear" w:color="auto" w:fill="auto"/>
          </w:tcPr>
          <w:p w14:paraId="120BD9E7"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r w:rsidR="007271A5" w:rsidRPr="006D059F" w14:paraId="74248622" w14:textId="77777777" w:rsidTr="009B5C5E">
        <w:tc>
          <w:tcPr>
            <w:tcW w:w="421" w:type="pct"/>
            <w:shd w:val="clear" w:color="auto" w:fill="auto"/>
          </w:tcPr>
          <w:p w14:paraId="562D5BD3"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25288698"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 xml:space="preserve">a) By wheeze? </w:t>
            </w:r>
            <w:r w:rsidRPr="006D059F">
              <w:rPr>
                <w:rFonts w:ascii="Times New Roman" w:hAnsi="Times New Roman"/>
                <w:bCs/>
                <w:sz w:val="20"/>
                <w:szCs w:val="20"/>
              </w:rPr>
              <w:tab/>
            </w:r>
            <w:r w:rsidRPr="006D059F">
              <w:rPr>
                <w:rFonts w:ascii="Times New Roman" w:hAnsi="Times New Roman"/>
                <w:bCs/>
                <w:sz w:val="20"/>
                <w:szCs w:val="20"/>
              </w:rPr>
              <w:tab/>
            </w:r>
            <w:r w:rsidRPr="006D059F">
              <w:rPr>
                <w:rFonts w:ascii="Times New Roman" w:hAnsi="Times New Roman"/>
                <w:bCs/>
                <w:sz w:val="20"/>
                <w:szCs w:val="20"/>
              </w:rPr>
              <w:tab/>
            </w:r>
          </w:p>
        </w:tc>
        <w:tc>
          <w:tcPr>
            <w:tcW w:w="1751" w:type="pct"/>
            <w:shd w:val="clear" w:color="auto" w:fill="auto"/>
            <w:vAlign w:val="center"/>
          </w:tcPr>
          <w:p w14:paraId="1EC04000"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5063FE1D"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27188EA1"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B5a</w:t>
            </w:r>
          </w:p>
        </w:tc>
      </w:tr>
      <w:tr w:rsidR="007271A5" w:rsidRPr="006D059F" w14:paraId="4E88FA2E" w14:textId="77777777" w:rsidTr="009B5C5E">
        <w:tc>
          <w:tcPr>
            <w:tcW w:w="421" w:type="pct"/>
            <w:shd w:val="clear" w:color="auto" w:fill="auto"/>
          </w:tcPr>
          <w:p w14:paraId="383AC9C7"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425BA1D9"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b) Difficulty in breathing?</w:t>
            </w:r>
            <w:r w:rsidRPr="006D059F">
              <w:rPr>
                <w:rFonts w:ascii="Times New Roman" w:hAnsi="Times New Roman"/>
                <w:b/>
                <w:bCs/>
                <w:sz w:val="20"/>
                <w:szCs w:val="20"/>
              </w:rPr>
              <w:t xml:space="preserve">  </w:t>
            </w:r>
            <w:r w:rsidRPr="006D059F">
              <w:rPr>
                <w:rFonts w:ascii="Times New Roman" w:hAnsi="Times New Roman"/>
                <w:b/>
                <w:bCs/>
                <w:sz w:val="20"/>
                <w:szCs w:val="20"/>
              </w:rPr>
              <w:tab/>
            </w:r>
            <w:r w:rsidRPr="006D059F">
              <w:rPr>
                <w:rFonts w:ascii="Times New Roman" w:hAnsi="Times New Roman"/>
                <w:b/>
                <w:bCs/>
                <w:sz w:val="20"/>
                <w:szCs w:val="20"/>
              </w:rPr>
              <w:tab/>
            </w:r>
          </w:p>
        </w:tc>
        <w:tc>
          <w:tcPr>
            <w:tcW w:w="1751" w:type="pct"/>
            <w:shd w:val="clear" w:color="auto" w:fill="auto"/>
            <w:vAlign w:val="center"/>
          </w:tcPr>
          <w:p w14:paraId="505CD168"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13DA58E0"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3A9057E7"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B5b</w:t>
            </w:r>
          </w:p>
        </w:tc>
      </w:tr>
      <w:tr w:rsidR="007271A5" w:rsidRPr="006D059F" w14:paraId="69257B2F" w14:textId="77777777" w:rsidTr="009B5C5E">
        <w:tc>
          <w:tcPr>
            <w:tcW w:w="421" w:type="pct"/>
            <w:shd w:val="clear" w:color="auto" w:fill="auto"/>
          </w:tcPr>
          <w:p w14:paraId="77F29890"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28</w:t>
            </w:r>
          </w:p>
        </w:tc>
        <w:tc>
          <w:tcPr>
            <w:tcW w:w="2367" w:type="pct"/>
            <w:shd w:val="clear" w:color="auto" w:fill="auto"/>
          </w:tcPr>
          <w:p w14:paraId="30D3D50F"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Do you ever wake up in the morning</w:t>
            </w:r>
          </w:p>
        </w:tc>
        <w:tc>
          <w:tcPr>
            <w:tcW w:w="1751" w:type="pct"/>
            <w:shd w:val="clear" w:color="auto" w:fill="auto"/>
            <w:vAlign w:val="center"/>
          </w:tcPr>
          <w:p w14:paraId="49A166F5"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p>
        </w:tc>
        <w:tc>
          <w:tcPr>
            <w:tcW w:w="461" w:type="pct"/>
            <w:shd w:val="clear" w:color="auto" w:fill="auto"/>
          </w:tcPr>
          <w:p w14:paraId="4FF79BEC"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r w:rsidR="007271A5" w:rsidRPr="006D059F" w14:paraId="67E1851F" w14:textId="77777777" w:rsidTr="009B5C5E">
        <w:tc>
          <w:tcPr>
            <w:tcW w:w="421" w:type="pct"/>
            <w:shd w:val="clear" w:color="auto" w:fill="auto"/>
          </w:tcPr>
          <w:p w14:paraId="5DF39ABB"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6583DDE9"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a) With wheeze?</w:t>
            </w:r>
          </w:p>
        </w:tc>
        <w:tc>
          <w:tcPr>
            <w:tcW w:w="1751" w:type="pct"/>
            <w:shd w:val="clear" w:color="auto" w:fill="auto"/>
            <w:vAlign w:val="center"/>
          </w:tcPr>
          <w:p w14:paraId="0EE515A7"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057C71A0"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121FC55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B6a</w:t>
            </w:r>
          </w:p>
        </w:tc>
      </w:tr>
      <w:tr w:rsidR="007271A5" w:rsidRPr="006D059F" w14:paraId="05E479EB" w14:textId="77777777" w:rsidTr="009B5C5E">
        <w:tc>
          <w:tcPr>
            <w:tcW w:w="421" w:type="pct"/>
            <w:shd w:val="clear" w:color="auto" w:fill="auto"/>
          </w:tcPr>
          <w:p w14:paraId="51BCE827"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5722FD9A"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b) With difficulty in breathing?</w:t>
            </w:r>
          </w:p>
        </w:tc>
        <w:tc>
          <w:tcPr>
            <w:tcW w:w="1751" w:type="pct"/>
            <w:shd w:val="clear" w:color="auto" w:fill="auto"/>
            <w:vAlign w:val="center"/>
          </w:tcPr>
          <w:p w14:paraId="7467EA30"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51902D32"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2322B773"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B6b</w:t>
            </w:r>
          </w:p>
        </w:tc>
      </w:tr>
      <w:tr w:rsidR="007271A5" w:rsidRPr="006D059F" w14:paraId="6484AEA0" w14:textId="77777777" w:rsidTr="009B5C5E">
        <w:tc>
          <w:tcPr>
            <w:tcW w:w="421" w:type="pct"/>
            <w:shd w:val="clear" w:color="auto" w:fill="auto"/>
          </w:tcPr>
          <w:p w14:paraId="2925D64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29</w:t>
            </w:r>
          </w:p>
        </w:tc>
        <w:tc>
          <w:tcPr>
            <w:tcW w:w="2367" w:type="pct"/>
            <w:shd w:val="clear" w:color="auto" w:fill="auto"/>
          </w:tcPr>
          <w:p w14:paraId="2B996A0F" w14:textId="77777777" w:rsidR="007271A5" w:rsidRPr="006D059F" w:rsidRDefault="007271A5" w:rsidP="009B5C5E">
            <w:pPr>
              <w:widowControl w:val="0"/>
              <w:tabs>
                <w:tab w:val="left" w:pos="220"/>
                <w:tab w:val="left" w:pos="720"/>
              </w:tabs>
              <w:autoSpaceDE w:val="0"/>
              <w:autoSpaceDN w:val="0"/>
              <w:adjustRightInd w:val="0"/>
              <w:spacing w:after="320" w:line="400" w:lineRule="atLeast"/>
              <w:jc w:val="both"/>
              <w:rPr>
                <w:rFonts w:ascii="Times New Roman" w:hAnsi="Times New Roman"/>
                <w:bCs/>
                <w:sz w:val="20"/>
                <w:szCs w:val="20"/>
              </w:rPr>
            </w:pPr>
            <w:r w:rsidRPr="006D059F">
              <w:rPr>
                <w:rFonts w:ascii="Times New Roman" w:hAnsi="Times New Roman"/>
                <w:bCs/>
                <w:sz w:val="20"/>
                <w:szCs w:val="20"/>
              </w:rPr>
              <w:t>Do you ever wheeze?</w:t>
            </w:r>
          </w:p>
        </w:tc>
        <w:tc>
          <w:tcPr>
            <w:tcW w:w="1751" w:type="pct"/>
            <w:shd w:val="clear" w:color="auto" w:fill="auto"/>
            <w:vAlign w:val="center"/>
          </w:tcPr>
          <w:p w14:paraId="37869140"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p>
        </w:tc>
        <w:tc>
          <w:tcPr>
            <w:tcW w:w="461" w:type="pct"/>
            <w:shd w:val="clear" w:color="auto" w:fill="auto"/>
          </w:tcPr>
          <w:p w14:paraId="407F08E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r w:rsidR="007271A5" w:rsidRPr="006D059F" w14:paraId="1ED2950F" w14:textId="77777777" w:rsidTr="009B5C5E">
        <w:tc>
          <w:tcPr>
            <w:tcW w:w="421" w:type="pct"/>
            <w:shd w:val="clear" w:color="auto" w:fill="auto"/>
          </w:tcPr>
          <w:p w14:paraId="512C18E0"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23C320AB" w14:textId="77777777" w:rsidR="007271A5" w:rsidRPr="006D059F" w:rsidRDefault="007271A5" w:rsidP="009B5C5E">
            <w:pPr>
              <w:widowControl w:val="0"/>
              <w:tabs>
                <w:tab w:val="left" w:pos="220"/>
                <w:tab w:val="left" w:pos="720"/>
              </w:tabs>
              <w:autoSpaceDE w:val="0"/>
              <w:autoSpaceDN w:val="0"/>
              <w:adjustRightInd w:val="0"/>
              <w:spacing w:after="320" w:line="400" w:lineRule="atLeast"/>
              <w:jc w:val="both"/>
              <w:rPr>
                <w:rFonts w:ascii="Times New Roman" w:hAnsi="Times New Roman"/>
                <w:bCs/>
                <w:sz w:val="20"/>
                <w:szCs w:val="20"/>
              </w:rPr>
            </w:pPr>
            <w:r w:rsidRPr="006D059F">
              <w:rPr>
                <w:rFonts w:ascii="Times New Roman" w:hAnsi="Times New Roman"/>
                <w:bCs/>
                <w:sz w:val="20"/>
                <w:szCs w:val="20"/>
              </w:rPr>
              <w:t>a) If you are in a smoky room?</w:t>
            </w:r>
          </w:p>
        </w:tc>
        <w:tc>
          <w:tcPr>
            <w:tcW w:w="1751" w:type="pct"/>
            <w:shd w:val="clear" w:color="auto" w:fill="auto"/>
            <w:vAlign w:val="center"/>
          </w:tcPr>
          <w:p w14:paraId="0FC90B0D"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2EB9BDC7"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26B23CC8"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B7a</w:t>
            </w:r>
          </w:p>
        </w:tc>
      </w:tr>
      <w:tr w:rsidR="007271A5" w:rsidRPr="006D059F" w14:paraId="237FD2D7" w14:textId="77777777" w:rsidTr="009B5C5E">
        <w:tc>
          <w:tcPr>
            <w:tcW w:w="421" w:type="pct"/>
            <w:shd w:val="clear" w:color="auto" w:fill="auto"/>
          </w:tcPr>
          <w:p w14:paraId="0FAD101B"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7D4FA35D"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b) If you are in a very dusty place?</w:t>
            </w:r>
          </w:p>
        </w:tc>
        <w:tc>
          <w:tcPr>
            <w:tcW w:w="1751" w:type="pct"/>
            <w:shd w:val="clear" w:color="auto" w:fill="auto"/>
            <w:vAlign w:val="center"/>
          </w:tcPr>
          <w:p w14:paraId="733B1287"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3C42CD0A"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69C0C62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B7b</w:t>
            </w:r>
          </w:p>
        </w:tc>
      </w:tr>
      <w:tr w:rsidR="007271A5" w:rsidRPr="006D059F" w14:paraId="163BCCBC" w14:textId="77777777" w:rsidTr="009B5C5E">
        <w:tc>
          <w:tcPr>
            <w:tcW w:w="421" w:type="pct"/>
            <w:shd w:val="clear" w:color="auto" w:fill="auto"/>
          </w:tcPr>
          <w:p w14:paraId="79C84CC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30</w:t>
            </w:r>
          </w:p>
        </w:tc>
        <w:tc>
          <w:tcPr>
            <w:tcW w:w="2367" w:type="pct"/>
            <w:shd w:val="clear" w:color="auto" w:fill="auto"/>
          </w:tcPr>
          <w:p w14:paraId="14377EB6"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i/>
                <w:sz w:val="20"/>
                <w:szCs w:val="20"/>
              </w:rPr>
            </w:pPr>
            <w:r w:rsidRPr="006D059F">
              <w:rPr>
                <w:rFonts w:ascii="Times New Roman" w:hAnsi="Times New Roman"/>
                <w:b/>
                <w:bCs/>
                <w:i/>
                <w:sz w:val="20"/>
                <w:szCs w:val="20"/>
              </w:rPr>
              <w:t>If you have answered yes to any of Questions 27-29</w:t>
            </w:r>
            <w:r w:rsidRPr="006D059F">
              <w:rPr>
                <w:rFonts w:ascii="Times New Roman" w:hAnsi="Times New Roman"/>
                <w:b/>
                <w:i/>
                <w:sz w:val="20"/>
                <w:szCs w:val="20"/>
              </w:rPr>
              <w:t>, are your symptoms better:</w:t>
            </w:r>
          </w:p>
        </w:tc>
        <w:tc>
          <w:tcPr>
            <w:tcW w:w="1751" w:type="pct"/>
            <w:shd w:val="clear" w:color="auto" w:fill="auto"/>
            <w:vAlign w:val="center"/>
          </w:tcPr>
          <w:p w14:paraId="3004D9F8"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p>
        </w:tc>
        <w:tc>
          <w:tcPr>
            <w:tcW w:w="461" w:type="pct"/>
            <w:shd w:val="clear" w:color="auto" w:fill="auto"/>
          </w:tcPr>
          <w:p w14:paraId="452ACE5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r w:rsidR="007271A5" w:rsidRPr="006D059F" w14:paraId="26437BDB" w14:textId="77777777" w:rsidTr="009B5C5E">
        <w:tc>
          <w:tcPr>
            <w:tcW w:w="421" w:type="pct"/>
            <w:shd w:val="clear" w:color="auto" w:fill="auto"/>
          </w:tcPr>
          <w:p w14:paraId="0F2A00F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597303AD"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a) At weekends?</w:t>
            </w:r>
          </w:p>
        </w:tc>
        <w:tc>
          <w:tcPr>
            <w:tcW w:w="1751" w:type="pct"/>
            <w:shd w:val="clear" w:color="auto" w:fill="auto"/>
            <w:vAlign w:val="center"/>
          </w:tcPr>
          <w:p w14:paraId="2C60F3CB"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1E757476"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1B0191CF"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B8a</w:t>
            </w:r>
          </w:p>
        </w:tc>
      </w:tr>
      <w:tr w:rsidR="007271A5" w:rsidRPr="006D059F" w14:paraId="29E693BB" w14:textId="77777777" w:rsidTr="009B5C5E">
        <w:tc>
          <w:tcPr>
            <w:tcW w:w="421" w:type="pct"/>
            <w:shd w:val="clear" w:color="auto" w:fill="auto"/>
          </w:tcPr>
          <w:p w14:paraId="05F3493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614D8A57"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b) Extended times when away from work?</w:t>
            </w:r>
          </w:p>
        </w:tc>
        <w:tc>
          <w:tcPr>
            <w:tcW w:w="1751" w:type="pct"/>
            <w:shd w:val="clear" w:color="auto" w:fill="auto"/>
            <w:vAlign w:val="center"/>
          </w:tcPr>
          <w:p w14:paraId="76C11BFF"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695BF128"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073F7E8D"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B8b</w:t>
            </w:r>
          </w:p>
        </w:tc>
      </w:tr>
      <w:tr w:rsidR="007271A5" w:rsidRPr="006D059F" w14:paraId="0FACBDBD" w14:textId="77777777" w:rsidTr="009B5C5E">
        <w:tc>
          <w:tcPr>
            <w:tcW w:w="421" w:type="pct"/>
            <w:shd w:val="clear" w:color="auto" w:fill="auto"/>
          </w:tcPr>
          <w:p w14:paraId="0DBE42BB"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31</w:t>
            </w:r>
          </w:p>
        </w:tc>
        <w:tc>
          <w:tcPr>
            <w:tcW w:w="2367" w:type="pct"/>
            <w:shd w:val="clear" w:color="auto" w:fill="auto"/>
          </w:tcPr>
          <w:p w14:paraId="5712B296"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sz w:val="20"/>
                <w:szCs w:val="20"/>
              </w:rPr>
            </w:pPr>
            <w:r w:rsidRPr="006D059F">
              <w:rPr>
                <w:rFonts w:ascii="Times New Roman" w:hAnsi="Times New Roman"/>
                <w:sz w:val="20"/>
                <w:szCs w:val="20"/>
              </w:rPr>
              <w:t> </w:t>
            </w:r>
            <w:r w:rsidRPr="006D059F">
              <w:rPr>
                <w:rFonts w:ascii="Times New Roman" w:hAnsi="Times New Roman"/>
                <w:b/>
                <w:i/>
                <w:sz w:val="20"/>
                <w:szCs w:val="20"/>
              </w:rPr>
              <w:t xml:space="preserve">If </w:t>
            </w:r>
            <w:r w:rsidRPr="006D059F">
              <w:rPr>
                <w:rFonts w:ascii="Times New Roman" w:hAnsi="Times New Roman"/>
                <w:b/>
                <w:bCs/>
                <w:i/>
                <w:sz w:val="20"/>
                <w:szCs w:val="20"/>
              </w:rPr>
              <w:t xml:space="preserve">Yes </w:t>
            </w:r>
            <w:r w:rsidRPr="006D059F">
              <w:rPr>
                <w:rFonts w:ascii="Times New Roman" w:hAnsi="Times New Roman"/>
                <w:b/>
                <w:i/>
                <w:sz w:val="20"/>
                <w:szCs w:val="20"/>
              </w:rPr>
              <w:t>to</w:t>
            </w:r>
            <w:r w:rsidRPr="006D059F">
              <w:rPr>
                <w:rFonts w:ascii="Times New Roman" w:hAnsi="Times New Roman"/>
                <w:b/>
                <w:bCs/>
                <w:i/>
                <w:sz w:val="20"/>
                <w:szCs w:val="20"/>
              </w:rPr>
              <w:t xml:space="preserve"> Question 30</w:t>
            </w:r>
            <w:r w:rsidRPr="006D059F">
              <w:rPr>
                <w:rFonts w:ascii="Times New Roman" w:hAnsi="Times New Roman"/>
                <w:sz w:val="20"/>
                <w:szCs w:val="20"/>
              </w:rPr>
              <w:t xml:space="preserve">, please record details of any occupational exposure to other respiratory hazards, e.g., isocyanates, wood </w:t>
            </w:r>
            <w:r w:rsidRPr="006D059F">
              <w:rPr>
                <w:rFonts w:ascii="Times New Roman" w:hAnsi="Times New Roman"/>
                <w:sz w:val="20"/>
                <w:szCs w:val="20"/>
              </w:rPr>
              <w:lastRenderedPageBreak/>
              <w:t>dust, or formaldehyde</w:t>
            </w:r>
          </w:p>
        </w:tc>
        <w:tc>
          <w:tcPr>
            <w:tcW w:w="1751" w:type="pct"/>
            <w:shd w:val="clear" w:color="auto" w:fill="auto"/>
            <w:vAlign w:val="center"/>
          </w:tcPr>
          <w:p w14:paraId="0359F63E"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p>
          <w:p w14:paraId="2D486285" w14:textId="77777777" w:rsidR="007271A5" w:rsidRPr="006D059F" w:rsidRDefault="007271A5" w:rsidP="009B5C5E">
            <w:pPr>
              <w:widowControl w:val="0"/>
              <w:pBdr>
                <w:top w:val="single" w:sz="12" w:space="1" w:color="auto"/>
                <w:bottom w:val="single" w:sz="12" w:space="1" w:color="auto"/>
              </w:pBdr>
              <w:autoSpaceDE w:val="0"/>
              <w:autoSpaceDN w:val="0"/>
              <w:adjustRightInd w:val="0"/>
              <w:spacing w:after="100"/>
              <w:jc w:val="both"/>
              <w:rPr>
                <w:rFonts w:ascii="Times New Roman" w:hAnsi="Times New Roman"/>
                <w:bCs/>
                <w:sz w:val="20"/>
                <w:szCs w:val="20"/>
              </w:rPr>
            </w:pPr>
          </w:p>
          <w:p w14:paraId="4CF8526C" w14:textId="77777777" w:rsidR="007271A5" w:rsidRPr="006D059F" w:rsidRDefault="007271A5" w:rsidP="009B5C5E">
            <w:pPr>
              <w:widowControl w:val="0"/>
              <w:pBdr>
                <w:bottom w:val="single" w:sz="12" w:space="1" w:color="auto"/>
                <w:between w:val="single" w:sz="12" w:space="1" w:color="auto"/>
              </w:pBdr>
              <w:autoSpaceDE w:val="0"/>
              <w:autoSpaceDN w:val="0"/>
              <w:adjustRightInd w:val="0"/>
              <w:spacing w:after="100"/>
              <w:jc w:val="both"/>
              <w:rPr>
                <w:rFonts w:ascii="Times New Roman" w:hAnsi="Times New Roman"/>
                <w:bCs/>
                <w:sz w:val="20"/>
                <w:szCs w:val="20"/>
              </w:rPr>
            </w:pPr>
          </w:p>
          <w:p w14:paraId="6D7EC55C" w14:textId="77777777" w:rsidR="007271A5" w:rsidRPr="006D059F" w:rsidRDefault="007271A5" w:rsidP="009B5C5E">
            <w:pPr>
              <w:widowControl w:val="0"/>
              <w:pBdr>
                <w:bottom w:val="single" w:sz="12" w:space="1" w:color="auto"/>
                <w:between w:val="single" w:sz="12" w:space="1" w:color="auto"/>
              </w:pBdr>
              <w:autoSpaceDE w:val="0"/>
              <w:autoSpaceDN w:val="0"/>
              <w:adjustRightInd w:val="0"/>
              <w:spacing w:after="100"/>
              <w:jc w:val="both"/>
              <w:rPr>
                <w:rFonts w:ascii="Times New Roman" w:hAnsi="Times New Roman"/>
                <w:bCs/>
                <w:sz w:val="20"/>
                <w:szCs w:val="20"/>
              </w:rPr>
            </w:pPr>
          </w:p>
          <w:p w14:paraId="3366493E"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p>
        </w:tc>
        <w:tc>
          <w:tcPr>
            <w:tcW w:w="461" w:type="pct"/>
            <w:shd w:val="clear" w:color="auto" w:fill="auto"/>
          </w:tcPr>
          <w:p w14:paraId="76149BDF"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lastRenderedPageBreak/>
              <w:t>B9</w:t>
            </w:r>
          </w:p>
        </w:tc>
      </w:tr>
      <w:tr w:rsidR="007271A5" w:rsidRPr="006D059F" w14:paraId="75FE68EA" w14:textId="77777777" w:rsidTr="009B5C5E">
        <w:tc>
          <w:tcPr>
            <w:tcW w:w="421" w:type="pct"/>
            <w:shd w:val="clear" w:color="auto" w:fill="D9D9D9"/>
          </w:tcPr>
          <w:p w14:paraId="70F7BBB9"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D9D9D9"/>
          </w:tcPr>
          <w:p w14:paraId="6AE98DA8"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sz w:val="20"/>
                <w:szCs w:val="20"/>
              </w:rPr>
            </w:pPr>
            <w:r w:rsidRPr="006D059F">
              <w:rPr>
                <w:rFonts w:ascii="Times New Roman" w:hAnsi="Times New Roman"/>
                <w:b/>
                <w:sz w:val="20"/>
                <w:szCs w:val="20"/>
              </w:rPr>
              <w:t xml:space="preserve">COUGH </w:t>
            </w:r>
          </w:p>
        </w:tc>
        <w:tc>
          <w:tcPr>
            <w:tcW w:w="1751" w:type="pct"/>
            <w:shd w:val="clear" w:color="auto" w:fill="D9D9D9"/>
            <w:vAlign w:val="center"/>
          </w:tcPr>
          <w:p w14:paraId="1CEC6423"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p>
        </w:tc>
        <w:tc>
          <w:tcPr>
            <w:tcW w:w="461" w:type="pct"/>
            <w:shd w:val="clear" w:color="auto" w:fill="D9D9D9"/>
          </w:tcPr>
          <w:p w14:paraId="33CA612A"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r w:rsidR="007271A5" w:rsidRPr="006D059F" w14:paraId="0B5D121D" w14:textId="77777777" w:rsidTr="009B5C5E">
        <w:tc>
          <w:tcPr>
            <w:tcW w:w="421" w:type="pct"/>
            <w:shd w:val="clear" w:color="auto" w:fill="auto"/>
          </w:tcPr>
          <w:p w14:paraId="3C0BBEFC"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32</w:t>
            </w:r>
          </w:p>
        </w:tc>
        <w:tc>
          <w:tcPr>
            <w:tcW w:w="2367" w:type="pct"/>
            <w:shd w:val="clear" w:color="auto" w:fill="auto"/>
          </w:tcPr>
          <w:p w14:paraId="29AAABA1"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sz w:val="20"/>
                <w:szCs w:val="20"/>
              </w:rPr>
            </w:pPr>
            <w:r w:rsidRPr="006D059F">
              <w:rPr>
                <w:rFonts w:ascii="Times New Roman" w:hAnsi="Times New Roman"/>
                <w:sz w:val="20"/>
                <w:szCs w:val="20"/>
              </w:rPr>
              <w:t>Do you usually cough first thing in the morning in winter?</w:t>
            </w:r>
          </w:p>
        </w:tc>
        <w:tc>
          <w:tcPr>
            <w:tcW w:w="1751" w:type="pct"/>
            <w:shd w:val="clear" w:color="auto" w:fill="auto"/>
            <w:vAlign w:val="center"/>
          </w:tcPr>
          <w:p w14:paraId="1387106A"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3F8D6C94"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2F8B3AD7"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C1</w:t>
            </w:r>
          </w:p>
        </w:tc>
      </w:tr>
      <w:tr w:rsidR="007271A5" w:rsidRPr="006D059F" w14:paraId="0C8F861F" w14:textId="77777777" w:rsidTr="009B5C5E">
        <w:tc>
          <w:tcPr>
            <w:tcW w:w="421" w:type="pct"/>
            <w:shd w:val="clear" w:color="auto" w:fill="auto"/>
          </w:tcPr>
          <w:p w14:paraId="0C8CAB5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33</w:t>
            </w:r>
          </w:p>
        </w:tc>
        <w:tc>
          <w:tcPr>
            <w:tcW w:w="2367" w:type="pct"/>
            <w:shd w:val="clear" w:color="auto" w:fill="auto"/>
          </w:tcPr>
          <w:p w14:paraId="0B96FDE8"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sz w:val="20"/>
                <w:szCs w:val="20"/>
              </w:rPr>
            </w:pPr>
            <w:r w:rsidRPr="006D059F">
              <w:rPr>
                <w:rFonts w:ascii="Times New Roman" w:hAnsi="Times New Roman"/>
                <w:sz w:val="20"/>
                <w:szCs w:val="20"/>
              </w:rPr>
              <w:t>Do you usually cough during the day – or at night – in the winter?</w:t>
            </w:r>
            <w:r w:rsidRPr="006D059F">
              <w:rPr>
                <w:rFonts w:ascii="Times New Roman" w:hAnsi="Times New Roman"/>
                <w:sz w:val="20"/>
                <w:szCs w:val="20"/>
              </w:rPr>
              <w:tab/>
            </w:r>
            <w:r w:rsidRPr="006D059F">
              <w:rPr>
                <w:rFonts w:ascii="Times New Roman" w:hAnsi="Times New Roman"/>
                <w:sz w:val="20"/>
                <w:szCs w:val="20"/>
              </w:rPr>
              <w:tab/>
            </w:r>
          </w:p>
        </w:tc>
        <w:tc>
          <w:tcPr>
            <w:tcW w:w="1751" w:type="pct"/>
            <w:shd w:val="clear" w:color="auto" w:fill="auto"/>
            <w:vAlign w:val="center"/>
          </w:tcPr>
          <w:p w14:paraId="3A976F12"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5E8CCB72"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5A65C04F"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C2</w:t>
            </w:r>
          </w:p>
        </w:tc>
      </w:tr>
      <w:tr w:rsidR="007271A5" w:rsidRPr="006D059F" w14:paraId="5B9BA268" w14:textId="77777777" w:rsidTr="009B5C5E">
        <w:tc>
          <w:tcPr>
            <w:tcW w:w="421" w:type="pct"/>
            <w:shd w:val="clear" w:color="auto" w:fill="auto"/>
          </w:tcPr>
          <w:p w14:paraId="79190A8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50B6EBBC"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sz w:val="20"/>
                <w:szCs w:val="20"/>
              </w:rPr>
            </w:pPr>
            <w:r w:rsidRPr="006D059F">
              <w:rPr>
                <w:rFonts w:ascii="Times New Roman" w:hAnsi="Times New Roman"/>
                <w:b/>
                <w:bCs/>
                <w:i/>
                <w:sz w:val="20"/>
                <w:szCs w:val="20"/>
              </w:rPr>
              <w:t>If you have answered yes to Questions 32 or 33</w:t>
            </w:r>
            <w:r w:rsidRPr="006D059F">
              <w:rPr>
                <w:rFonts w:ascii="Times New Roman" w:hAnsi="Times New Roman"/>
                <w:sz w:val="20"/>
                <w:szCs w:val="20"/>
              </w:rPr>
              <w:t>, do you cough like this on most days for as much as three months each year?</w:t>
            </w:r>
            <w:r w:rsidRPr="006D059F">
              <w:rPr>
                <w:rFonts w:ascii="Times New Roman" w:hAnsi="Times New Roman"/>
                <w:sz w:val="20"/>
                <w:szCs w:val="20"/>
              </w:rPr>
              <w:tab/>
            </w:r>
          </w:p>
        </w:tc>
        <w:tc>
          <w:tcPr>
            <w:tcW w:w="1751" w:type="pct"/>
            <w:shd w:val="clear" w:color="auto" w:fill="auto"/>
            <w:vAlign w:val="center"/>
          </w:tcPr>
          <w:p w14:paraId="147E78C5"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52EBDF81"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3DEA2BB5"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C3</w:t>
            </w:r>
          </w:p>
        </w:tc>
      </w:tr>
      <w:tr w:rsidR="007271A5" w:rsidRPr="006D059F" w14:paraId="4C1C1677" w14:textId="77777777" w:rsidTr="009B5C5E">
        <w:tc>
          <w:tcPr>
            <w:tcW w:w="421" w:type="pct"/>
            <w:shd w:val="clear" w:color="auto" w:fill="D9D9D9"/>
          </w:tcPr>
          <w:p w14:paraId="7CB25FF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D9D9D9"/>
          </w:tcPr>
          <w:p w14:paraId="6217C3E5"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sz w:val="20"/>
                <w:szCs w:val="20"/>
              </w:rPr>
            </w:pPr>
            <w:r w:rsidRPr="006D059F">
              <w:rPr>
                <w:rFonts w:ascii="Times New Roman" w:hAnsi="Times New Roman"/>
                <w:b/>
                <w:bCs/>
                <w:sz w:val="20"/>
                <w:szCs w:val="20"/>
              </w:rPr>
              <w:t>PHLEGM</w:t>
            </w:r>
          </w:p>
        </w:tc>
        <w:tc>
          <w:tcPr>
            <w:tcW w:w="1751" w:type="pct"/>
            <w:shd w:val="clear" w:color="auto" w:fill="D9D9D9"/>
            <w:vAlign w:val="center"/>
          </w:tcPr>
          <w:p w14:paraId="44C30122"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p>
        </w:tc>
        <w:tc>
          <w:tcPr>
            <w:tcW w:w="461" w:type="pct"/>
            <w:shd w:val="clear" w:color="auto" w:fill="D9D9D9"/>
          </w:tcPr>
          <w:p w14:paraId="080F402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r w:rsidR="007271A5" w:rsidRPr="006D059F" w14:paraId="3065C020" w14:textId="77777777" w:rsidTr="009B5C5E">
        <w:tc>
          <w:tcPr>
            <w:tcW w:w="421" w:type="pct"/>
            <w:shd w:val="clear" w:color="auto" w:fill="auto"/>
          </w:tcPr>
          <w:p w14:paraId="6C96C35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34</w:t>
            </w:r>
          </w:p>
        </w:tc>
        <w:tc>
          <w:tcPr>
            <w:tcW w:w="2367" w:type="pct"/>
            <w:shd w:val="clear" w:color="auto" w:fill="auto"/>
          </w:tcPr>
          <w:p w14:paraId="6ED016CC"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bCs/>
                <w:sz w:val="20"/>
                <w:szCs w:val="20"/>
              </w:rPr>
            </w:pPr>
            <w:r w:rsidRPr="006D059F">
              <w:rPr>
                <w:rFonts w:ascii="Times New Roman" w:hAnsi="Times New Roman"/>
                <w:sz w:val="20"/>
                <w:szCs w:val="20"/>
              </w:rPr>
              <w:t>Do you usually bring up phlegm from your chest first thing in the morning in winter?</w:t>
            </w:r>
          </w:p>
        </w:tc>
        <w:tc>
          <w:tcPr>
            <w:tcW w:w="1751" w:type="pct"/>
            <w:shd w:val="clear" w:color="auto" w:fill="auto"/>
            <w:vAlign w:val="center"/>
          </w:tcPr>
          <w:p w14:paraId="4007939C"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7DB6991E"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611CFEBF"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P1</w:t>
            </w:r>
          </w:p>
        </w:tc>
      </w:tr>
      <w:tr w:rsidR="007271A5" w:rsidRPr="006D059F" w14:paraId="673CD6C3" w14:textId="77777777" w:rsidTr="009B5C5E">
        <w:tc>
          <w:tcPr>
            <w:tcW w:w="421" w:type="pct"/>
            <w:shd w:val="clear" w:color="auto" w:fill="auto"/>
          </w:tcPr>
          <w:p w14:paraId="4A886431"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35</w:t>
            </w:r>
          </w:p>
        </w:tc>
        <w:tc>
          <w:tcPr>
            <w:tcW w:w="2367" w:type="pct"/>
            <w:shd w:val="clear" w:color="auto" w:fill="auto"/>
          </w:tcPr>
          <w:p w14:paraId="6D787A19"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bCs/>
                <w:sz w:val="20"/>
                <w:szCs w:val="20"/>
              </w:rPr>
            </w:pPr>
            <w:r w:rsidRPr="006D059F">
              <w:rPr>
                <w:rFonts w:ascii="Times New Roman" w:hAnsi="Times New Roman"/>
                <w:sz w:val="20"/>
                <w:szCs w:val="20"/>
              </w:rPr>
              <w:t>Do you usually bring up any phlegm from your chest during the day – or at night – in winter?</w:t>
            </w:r>
          </w:p>
        </w:tc>
        <w:tc>
          <w:tcPr>
            <w:tcW w:w="1751" w:type="pct"/>
            <w:shd w:val="clear" w:color="auto" w:fill="auto"/>
            <w:vAlign w:val="center"/>
          </w:tcPr>
          <w:p w14:paraId="41F10A2B"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571FDB7A"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7C33B893"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P2</w:t>
            </w:r>
          </w:p>
        </w:tc>
      </w:tr>
      <w:tr w:rsidR="007271A5" w:rsidRPr="006D059F" w14:paraId="72CF7F0F" w14:textId="77777777" w:rsidTr="009B5C5E">
        <w:tc>
          <w:tcPr>
            <w:tcW w:w="421" w:type="pct"/>
            <w:shd w:val="clear" w:color="auto" w:fill="auto"/>
          </w:tcPr>
          <w:p w14:paraId="2407DE51"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36</w:t>
            </w:r>
          </w:p>
        </w:tc>
        <w:tc>
          <w:tcPr>
            <w:tcW w:w="2367" w:type="pct"/>
            <w:shd w:val="clear" w:color="auto" w:fill="auto"/>
          </w:tcPr>
          <w:p w14:paraId="5CE89D58"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bCs/>
                <w:sz w:val="20"/>
                <w:szCs w:val="20"/>
              </w:rPr>
            </w:pPr>
            <w:r w:rsidRPr="006D059F">
              <w:rPr>
                <w:rFonts w:ascii="Times New Roman" w:hAnsi="Times New Roman"/>
                <w:b/>
                <w:bCs/>
                <w:i/>
                <w:sz w:val="20"/>
                <w:szCs w:val="20"/>
              </w:rPr>
              <w:t>If you have answered yes to Questions 34 or 35</w:t>
            </w:r>
            <w:r w:rsidRPr="006D059F">
              <w:rPr>
                <w:rFonts w:ascii="Times New Roman" w:hAnsi="Times New Roman"/>
                <w:sz w:val="20"/>
                <w:szCs w:val="20"/>
              </w:rPr>
              <w:t>, do you bring up phlegm like this on most days for as much as three months each year?</w:t>
            </w:r>
          </w:p>
        </w:tc>
        <w:tc>
          <w:tcPr>
            <w:tcW w:w="1751" w:type="pct"/>
            <w:shd w:val="clear" w:color="auto" w:fill="auto"/>
            <w:vAlign w:val="center"/>
          </w:tcPr>
          <w:p w14:paraId="62E92397"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250743E7"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22C4CBE9"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P3</w:t>
            </w:r>
          </w:p>
        </w:tc>
      </w:tr>
      <w:tr w:rsidR="007271A5" w:rsidRPr="006D059F" w14:paraId="3A0AA386" w14:textId="77777777" w:rsidTr="009B5C5E">
        <w:tc>
          <w:tcPr>
            <w:tcW w:w="421" w:type="pct"/>
            <w:shd w:val="clear" w:color="auto" w:fill="D9D9D9"/>
          </w:tcPr>
          <w:p w14:paraId="1D4A655A"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D9D9D9"/>
          </w:tcPr>
          <w:p w14:paraId="4A1EEDC2"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bCs/>
                <w:sz w:val="20"/>
                <w:szCs w:val="20"/>
              </w:rPr>
            </w:pPr>
            <w:r w:rsidRPr="006D059F">
              <w:rPr>
                <w:rFonts w:ascii="Times New Roman" w:hAnsi="Times New Roman"/>
                <w:b/>
                <w:bCs/>
                <w:sz w:val="20"/>
                <w:szCs w:val="20"/>
              </w:rPr>
              <w:t>PERIODS OF COUGH AND PHLEGM</w:t>
            </w:r>
          </w:p>
        </w:tc>
        <w:tc>
          <w:tcPr>
            <w:tcW w:w="1751" w:type="pct"/>
            <w:shd w:val="clear" w:color="auto" w:fill="D9D9D9"/>
            <w:vAlign w:val="center"/>
          </w:tcPr>
          <w:p w14:paraId="1F9410EF"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p>
        </w:tc>
        <w:tc>
          <w:tcPr>
            <w:tcW w:w="461" w:type="pct"/>
            <w:shd w:val="clear" w:color="auto" w:fill="D9D9D9"/>
          </w:tcPr>
          <w:p w14:paraId="0E5A520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r w:rsidR="007271A5" w:rsidRPr="006D059F" w14:paraId="17069708" w14:textId="77777777" w:rsidTr="009B5C5E">
        <w:tc>
          <w:tcPr>
            <w:tcW w:w="421" w:type="pct"/>
            <w:shd w:val="clear" w:color="auto" w:fill="auto"/>
          </w:tcPr>
          <w:p w14:paraId="45302D9C"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37</w:t>
            </w:r>
          </w:p>
        </w:tc>
        <w:tc>
          <w:tcPr>
            <w:tcW w:w="2367" w:type="pct"/>
            <w:shd w:val="clear" w:color="auto" w:fill="auto"/>
          </w:tcPr>
          <w:p w14:paraId="6452A305"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bCs/>
                <w:sz w:val="20"/>
                <w:szCs w:val="20"/>
              </w:rPr>
            </w:pPr>
            <w:r w:rsidRPr="006D059F">
              <w:rPr>
                <w:rFonts w:ascii="Times New Roman" w:hAnsi="Times New Roman"/>
                <w:sz w:val="20"/>
                <w:szCs w:val="20"/>
              </w:rPr>
              <w:t>In the past three years, have you had a period of (increased) cough and phlegm lasting for three weeks or more?</w:t>
            </w:r>
          </w:p>
        </w:tc>
        <w:tc>
          <w:tcPr>
            <w:tcW w:w="1751" w:type="pct"/>
            <w:shd w:val="clear" w:color="auto" w:fill="auto"/>
            <w:vAlign w:val="center"/>
          </w:tcPr>
          <w:p w14:paraId="5144DF7E"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5A3EB518"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32B64F2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CP1</w:t>
            </w:r>
          </w:p>
        </w:tc>
      </w:tr>
      <w:tr w:rsidR="007271A5" w:rsidRPr="006D059F" w14:paraId="51D9DC94" w14:textId="77777777" w:rsidTr="009B5C5E">
        <w:tc>
          <w:tcPr>
            <w:tcW w:w="421" w:type="pct"/>
            <w:shd w:val="clear" w:color="auto" w:fill="auto"/>
          </w:tcPr>
          <w:p w14:paraId="72DCD2EA"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38</w:t>
            </w:r>
          </w:p>
        </w:tc>
        <w:tc>
          <w:tcPr>
            <w:tcW w:w="2367" w:type="pct"/>
            <w:shd w:val="clear" w:color="auto" w:fill="auto"/>
          </w:tcPr>
          <w:p w14:paraId="1C944003"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bCs/>
                <w:sz w:val="20"/>
                <w:szCs w:val="20"/>
              </w:rPr>
            </w:pPr>
            <w:r w:rsidRPr="006D059F">
              <w:rPr>
                <w:rFonts w:ascii="Times New Roman" w:hAnsi="Times New Roman"/>
                <w:b/>
                <w:bCs/>
                <w:i/>
                <w:sz w:val="20"/>
                <w:szCs w:val="20"/>
              </w:rPr>
              <w:t>If you have answered yes to Question 37</w:t>
            </w:r>
            <w:r w:rsidRPr="006D059F">
              <w:rPr>
                <w:rFonts w:ascii="Times New Roman" w:hAnsi="Times New Roman"/>
                <w:sz w:val="20"/>
                <w:szCs w:val="20"/>
              </w:rPr>
              <w:t>, have you had more than one such episode?</w:t>
            </w:r>
          </w:p>
        </w:tc>
        <w:tc>
          <w:tcPr>
            <w:tcW w:w="1751" w:type="pct"/>
            <w:shd w:val="clear" w:color="auto" w:fill="auto"/>
            <w:vAlign w:val="center"/>
          </w:tcPr>
          <w:p w14:paraId="7E68873B"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0B18E1F7"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54A17A33"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CP2</w:t>
            </w:r>
          </w:p>
        </w:tc>
      </w:tr>
      <w:tr w:rsidR="007271A5" w:rsidRPr="006D059F" w14:paraId="300A5DA6" w14:textId="77777777" w:rsidTr="009B5C5E">
        <w:tc>
          <w:tcPr>
            <w:tcW w:w="421" w:type="pct"/>
            <w:shd w:val="clear" w:color="auto" w:fill="D9D9D9"/>
          </w:tcPr>
          <w:p w14:paraId="2DF002B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D9D9D9"/>
          </w:tcPr>
          <w:p w14:paraId="6BA5F8DB"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Cs/>
                <w:sz w:val="20"/>
                <w:szCs w:val="20"/>
              </w:rPr>
            </w:pPr>
            <w:r w:rsidRPr="006D059F">
              <w:rPr>
                <w:rFonts w:ascii="Times New Roman" w:hAnsi="Times New Roman"/>
                <w:b/>
                <w:bCs/>
                <w:sz w:val="20"/>
                <w:szCs w:val="20"/>
              </w:rPr>
              <w:t>CHEST ILLNESSES</w:t>
            </w:r>
          </w:p>
        </w:tc>
        <w:tc>
          <w:tcPr>
            <w:tcW w:w="1751" w:type="pct"/>
            <w:shd w:val="clear" w:color="auto" w:fill="D9D9D9"/>
            <w:vAlign w:val="center"/>
          </w:tcPr>
          <w:p w14:paraId="5948CE7C"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p>
        </w:tc>
        <w:tc>
          <w:tcPr>
            <w:tcW w:w="461" w:type="pct"/>
            <w:shd w:val="clear" w:color="auto" w:fill="D9D9D9"/>
          </w:tcPr>
          <w:p w14:paraId="59265EA9"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r w:rsidR="007271A5" w:rsidRPr="006D059F" w14:paraId="22E63E94" w14:textId="77777777" w:rsidTr="009B5C5E">
        <w:tc>
          <w:tcPr>
            <w:tcW w:w="421" w:type="pct"/>
            <w:shd w:val="clear" w:color="auto" w:fill="auto"/>
          </w:tcPr>
          <w:p w14:paraId="18B7847F"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lastRenderedPageBreak/>
              <w:t>39</w:t>
            </w:r>
          </w:p>
        </w:tc>
        <w:tc>
          <w:tcPr>
            <w:tcW w:w="2367" w:type="pct"/>
            <w:shd w:val="clear" w:color="auto" w:fill="auto"/>
          </w:tcPr>
          <w:p w14:paraId="5362B1C9"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bCs/>
                <w:sz w:val="20"/>
                <w:szCs w:val="20"/>
              </w:rPr>
            </w:pPr>
            <w:r w:rsidRPr="006D059F">
              <w:rPr>
                <w:rFonts w:ascii="Times New Roman" w:hAnsi="Times New Roman"/>
                <w:sz w:val="20"/>
                <w:szCs w:val="20"/>
              </w:rPr>
              <w:t>During the past three years, have you had any chest illness that has kept you from your usual activities for as much as a week?</w:t>
            </w:r>
            <w:r w:rsidRPr="006D059F">
              <w:rPr>
                <w:rFonts w:ascii="Times New Roman" w:hAnsi="Times New Roman"/>
                <w:sz w:val="20"/>
                <w:szCs w:val="20"/>
              </w:rPr>
              <w:tab/>
            </w:r>
          </w:p>
        </w:tc>
        <w:tc>
          <w:tcPr>
            <w:tcW w:w="1751" w:type="pct"/>
            <w:shd w:val="clear" w:color="auto" w:fill="auto"/>
            <w:vAlign w:val="center"/>
          </w:tcPr>
          <w:p w14:paraId="0C4B47F6"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3F1456F9"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0A59678D"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CH1</w:t>
            </w:r>
          </w:p>
        </w:tc>
      </w:tr>
      <w:tr w:rsidR="007271A5" w:rsidRPr="006D059F" w14:paraId="34710EE4" w14:textId="77777777" w:rsidTr="009B5C5E">
        <w:tc>
          <w:tcPr>
            <w:tcW w:w="421" w:type="pct"/>
            <w:shd w:val="clear" w:color="auto" w:fill="auto"/>
          </w:tcPr>
          <w:p w14:paraId="75FB69A3"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40</w:t>
            </w:r>
          </w:p>
        </w:tc>
        <w:tc>
          <w:tcPr>
            <w:tcW w:w="2367" w:type="pct"/>
            <w:shd w:val="clear" w:color="auto" w:fill="auto"/>
          </w:tcPr>
          <w:p w14:paraId="4910830E"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bCs/>
                <w:sz w:val="20"/>
                <w:szCs w:val="20"/>
              </w:rPr>
            </w:pPr>
            <w:r w:rsidRPr="006D059F">
              <w:rPr>
                <w:rFonts w:ascii="Times New Roman" w:hAnsi="Times New Roman"/>
                <w:b/>
                <w:bCs/>
                <w:i/>
                <w:sz w:val="20"/>
                <w:szCs w:val="20"/>
              </w:rPr>
              <w:t>If you have answered yes to Question 39</w:t>
            </w:r>
            <w:r w:rsidRPr="006D059F">
              <w:rPr>
                <w:rFonts w:ascii="Times New Roman" w:hAnsi="Times New Roman"/>
                <w:sz w:val="20"/>
                <w:szCs w:val="20"/>
              </w:rPr>
              <w:t>, Did you bring up more phlegm than usual in any of these illnesses?</w:t>
            </w:r>
          </w:p>
        </w:tc>
        <w:tc>
          <w:tcPr>
            <w:tcW w:w="1751" w:type="pct"/>
            <w:shd w:val="clear" w:color="auto" w:fill="auto"/>
            <w:vAlign w:val="center"/>
          </w:tcPr>
          <w:p w14:paraId="19809F35"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7668760A"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208549E8"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CH2</w:t>
            </w:r>
          </w:p>
        </w:tc>
      </w:tr>
      <w:tr w:rsidR="007271A5" w:rsidRPr="006D059F" w14:paraId="5DED4CC5" w14:textId="77777777" w:rsidTr="009B5C5E">
        <w:tc>
          <w:tcPr>
            <w:tcW w:w="421" w:type="pct"/>
            <w:shd w:val="clear" w:color="auto" w:fill="auto"/>
          </w:tcPr>
          <w:p w14:paraId="705510D9"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41</w:t>
            </w:r>
          </w:p>
        </w:tc>
        <w:tc>
          <w:tcPr>
            <w:tcW w:w="2367" w:type="pct"/>
            <w:shd w:val="clear" w:color="auto" w:fill="auto"/>
          </w:tcPr>
          <w:p w14:paraId="0A7454BD"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bCs/>
                <w:sz w:val="20"/>
                <w:szCs w:val="20"/>
              </w:rPr>
            </w:pPr>
            <w:r w:rsidRPr="006D059F">
              <w:rPr>
                <w:rFonts w:ascii="Times New Roman" w:hAnsi="Times New Roman"/>
                <w:b/>
                <w:bCs/>
                <w:i/>
                <w:sz w:val="20"/>
                <w:szCs w:val="20"/>
              </w:rPr>
              <w:t>If you have answered yes to Question 40</w:t>
            </w:r>
            <w:r w:rsidRPr="006D059F">
              <w:rPr>
                <w:rFonts w:ascii="Times New Roman" w:hAnsi="Times New Roman"/>
                <w:sz w:val="20"/>
                <w:szCs w:val="20"/>
              </w:rPr>
              <w:t>, Have you had more than one illness like this in the past three years?</w:t>
            </w:r>
          </w:p>
        </w:tc>
        <w:tc>
          <w:tcPr>
            <w:tcW w:w="1751" w:type="pct"/>
            <w:shd w:val="clear" w:color="auto" w:fill="auto"/>
            <w:vAlign w:val="center"/>
          </w:tcPr>
          <w:p w14:paraId="2BE38C89"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53932E3F"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506215DB"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CH3</w:t>
            </w:r>
          </w:p>
        </w:tc>
      </w:tr>
      <w:tr w:rsidR="007271A5" w:rsidRPr="006D059F" w14:paraId="3009999F" w14:textId="77777777" w:rsidTr="009B5C5E">
        <w:tc>
          <w:tcPr>
            <w:tcW w:w="421" w:type="pct"/>
            <w:shd w:val="clear" w:color="auto" w:fill="D9D9D9"/>
          </w:tcPr>
          <w:p w14:paraId="73A71614"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D9D9D9"/>
          </w:tcPr>
          <w:p w14:paraId="6C06E869"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bCs/>
                <w:sz w:val="20"/>
                <w:szCs w:val="20"/>
              </w:rPr>
            </w:pPr>
            <w:r w:rsidRPr="006D059F">
              <w:rPr>
                <w:rFonts w:ascii="Times New Roman" w:hAnsi="Times New Roman"/>
                <w:b/>
                <w:bCs/>
                <w:sz w:val="20"/>
                <w:szCs w:val="20"/>
              </w:rPr>
              <w:t>PAST ILLNESSES </w:t>
            </w:r>
          </w:p>
        </w:tc>
        <w:tc>
          <w:tcPr>
            <w:tcW w:w="1751" w:type="pct"/>
            <w:shd w:val="clear" w:color="auto" w:fill="D9D9D9"/>
            <w:vAlign w:val="center"/>
          </w:tcPr>
          <w:p w14:paraId="600EFAC1"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p>
        </w:tc>
        <w:tc>
          <w:tcPr>
            <w:tcW w:w="461" w:type="pct"/>
            <w:shd w:val="clear" w:color="auto" w:fill="D9D9D9"/>
          </w:tcPr>
          <w:p w14:paraId="39B6ACA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r w:rsidR="007271A5" w:rsidRPr="006D059F" w14:paraId="3E4149B4" w14:textId="77777777" w:rsidTr="009B5C5E">
        <w:tc>
          <w:tcPr>
            <w:tcW w:w="421" w:type="pct"/>
            <w:shd w:val="clear" w:color="auto" w:fill="auto"/>
          </w:tcPr>
          <w:p w14:paraId="7B572946"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42</w:t>
            </w:r>
          </w:p>
        </w:tc>
        <w:tc>
          <w:tcPr>
            <w:tcW w:w="2367" w:type="pct"/>
            <w:shd w:val="clear" w:color="auto" w:fill="auto"/>
          </w:tcPr>
          <w:p w14:paraId="59D74B54"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sz w:val="20"/>
                <w:szCs w:val="20"/>
              </w:rPr>
            </w:pPr>
            <w:r w:rsidRPr="006D059F">
              <w:rPr>
                <w:rFonts w:ascii="Times New Roman" w:hAnsi="Times New Roman"/>
                <w:sz w:val="20"/>
                <w:szCs w:val="20"/>
              </w:rPr>
              <w:t>Have you ever had, or been told (at hospital) that you have had:</w:t>
            </w:r>
          </w:p>
        </w:tc>
        <w:tc>
          <w:tcPr>
            <w:tcW w:w="1751" w:type="pct"/>
            <w:shd w:val="clear" w:color="auto" w:fill="auto"/>
            <w:vAlign w:val="center"/>
          </w:tcPr>
          <w:p w14:paraId="3371BABF"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p>
        </w:tc>
        <w:tc>
          <w:tcPr>
            <w:tcW w:w="461" w:type="pct"/>
            <w:shd w:val="clear" w:color="auto" w:fill="auto"/>
          </w:tcPr>
          <w:p w14:paraId="2D15F413"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r w:rsidR="007271A5" w:rsidRPr="006D059F" w14:paraId="03D719B6" w14:textId="77777777" w:rsidTr="009B5C5E">
        <w:tc>
          <w:tcPr>
            <w:tcW w:w="421" w:type="pct"/>
            <w:shd w:val="clear" w:color="auto" w:fill="auto"/>
          </w:tcPr>
          <w:p w14:paraId="69B55F3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6E11F513"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Cs/>
                <w:sz w:val="20"/>
                <w:szCs w:val="20"/>
              </w:rPr>
            </w:pPr>
            <w:r w:rsidRPr="006D059F">
              <w:rPr>
                <w:rFonts w:ascii="Times New Roman" w:hAnsi="Times New Roman"/>
                <w:bCs/>
                <w:sz w:val="20"/>
                <w:szCs w:val="20"/>
              </w:rPr>
              <w:t xml:space="preserve">a) </w:t>
            </w:r>
            <w:r w:rsidRPr="006D059F">
              <w:rPr>
                <w:rFonts w:ascii="Times New Roman" w:hAnsi="Times New Roman"/>
                <w:sz w:val="20"/>
                <w:szCs w:val="20"/>
              </w:rPr>
              <w:t>An injury, or operation affecting your chest?</w:t>
            </w:r>
          </w:p>
        </w:tc>
        <w:tc>
          <w:tcPr>
            <w:tcW w:w="1751" w:type="pct"/>
            <w:shd w:val="clear" w:color="auto" w:fill="auto"/>
            <w:vAlign w:val="center"/>
          </w:tcPr>
          <w:p w14:paraId="41F3DA08"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43002FC2"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793510EC"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PA1a</w:t>
            </w:r>
          </w:p>
        </w:tc>
      </w:tr>
      <w:tr w:rsidR="007271A5" w:rsidRPr="006D059F" w14:paraId="775D1DE2" w14:textId="77777777" w:rsidTr="009B5C5E">
        <w:tc>
          <w:tcPr>
            <w:tcW w:w="421" w:type="pct"/>
            <w:shd w:val="clear" w:color="auto" w:fill="auto"/>
          </w:tcPr>
          <w:p w14:paraId="6E0204DA"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5E80FFB4"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Cs/>
                <w:sz w:val="20"/>
                <w:szCs w:val="20"/>
              </w:rPr>
            </w:pPr>
            <w:r w:rsidRPr="006D059F">
              <w:rPr>
                <w:rFonts w:ascii="Times New Roman" w:hAnsi="Times New Roman"/>
                <w:bCs/>
                <w:sz w:val="20"/>
                <w:szCs w:val="20"/>
              </w:rPr>
              <w:t xml:space="preserve">b) </w:t>
            </w:r>
            <w:r w:rsidRPr="006D059F">
              <w:rPr>
                <w:rFonts w:ascii="Times New Roman" w:hAnsi="Times New Roman"/>
                <w:sz w:val="20"/>
                <w:szCs w:val="20"/>
              </w:rPr>
              <w:t xml:space="preserve">Heart trouble? </w:t>
            </w:r>
            <w:r w:rsidRPr="006D059F">
              <w:rPr>
                <w:rFonts w:ascii="Times New Roman" w:hAnsi="Times New Roman"/>
                <w:sz w:val="20"/>
                <w:szCs w:val="20"/>
              </w:rPr>
              <w:tab/>
            </w:r>
            <w:r w:rsidRPr="006D059F">
              <w:rPr>
                <w:rFonts w:ascii="Times New Roman" w:hAnsi="Times New Roman"/>
                <w:sz w:val="20"/>
                <w:szCs w:val="20"/>
              </w:rPr>
              <w:tab/>
            </w:r>
          </w:p>
        </w:tc>
        <w:tc>
          <w:tcPr>
            <w:tcW w:w="1751" w:type="pct"/>
            <w:shd w:val="clear" w:color="auto" w:fill="auto"/>
            <w:vAlign w:val="center"/>
          </w:tcPr>
          <w:p w14:paraId="15DE746F"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12258A36"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453402D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PA1b</w:t>
            </w:r>
          </w:p>
        </w:tc>
      </w:tr>
      <w:tr w:rsidR="007271A5" w:rsidRPr="006D059F" w14:paraId="7FC2A350" w14:textId="77777777" w:rsidTr="009B5C5E">
        <w:tc>
          <w:tcPr>
            <w:tcW w:w="421" w:type="pct"/>
            <w:shd w:val="clear" w:color="auto" w:fill="auto"/>
          </w:tcPr>
          <w:p w14:paraId="4A50610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08A677F3"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Cs/>
                <w:sz w:val="20"/>
                <w:szCs w:val="20"/>
              </w:rPr>
            </w:pPr>
            <w:r w:rsidRPr="006D059F">
              <w:rPr>
                <w:rFonts w:ascii="Times New Roman" w:hAnsi="Times New Roman"/>
                <w:bCs/>
                <w:sz w:val="20"/>
                <w:szCs w:val="20"/>
              </w:rPr>
              <w:t>c) Bronchitis?</w:t>
            </w:r>
          </w:p>
        </w:tc>
        <w:tc>
          <w:tcPr>
            <w:tcW w:w="1751" w:type="pct"/>
            <w:shd w:val="clear" w:color="auto" w:fill="auto"/>
            <w:vAlign w:val="center"/>
          </w:tcPr>
          <w:p w14:paraId="7554602B"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40FA48FB"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5CCEACA8"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PA1c</w:t>
            </w:r>
          </w:p>
        </w:tc>
      </w:tr>
      <w:tr w:rsidR="007271A5" w:rsidRPr="006D059F" w14:paraId="16BBDA46" w14:textId="77777777" w:rsidTr="009B5C5E">
        <w:tc>
          <w:tcPr>
            <w:tcW w:w="421" w:type="pct"/>
            <w:shd w:val="clear" w:color="auto" w:fill="auto"/>
          </w:tcPr>
          <w:p w14:paraId="69001EAF"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44A60BB2"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Cs/>
                <w:sz w:val="20"/>
                <w:szCs w:val="20"/>
              </w:rPr>
            </w:pPr>
            <w:r w:rsidRPr="006D059F">
              <w:rPr>
                <w:rFonts w:ascii="Times New Roman" w:hAnsi="Times New Roman"/>
                <w:bCs/>
                <w:sz w:val="20"/>
                <w:szCs w:val="20"/>
              </w:rPr>
              <w:t>d) Pneumonia?</w:t>
            </w:r>
          </w:p>
        </w:tc>
        <w:tc>
          <w:tcPr>
            <w:tcW w:w="1751" w:type="pct"/>
            <w:shd w:val="clear" w:color="auto" w:fill="auto"/>
            <w:vAlign w:val="center"/>
          </w:tcPr>
          <w:p w14:paraId="311B89A0"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087B906D"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07605C26"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PA1d</w:t>
            </w:r>
          </w:p>
        </w:tc>
      </w:tr>
      <w:tr w:rsidR="007271A5" w:rsidRPr="006D059F" w14:paraId="4A59EAAF" w14:textId="77777777" w:rsidTr="009B5C5E">
        <w:tc>
          <w:tcPr>
            <w:tcW w:w="421" w:type="pct"/>
            <w:shd w:val="clear" w:color="auto" w:fill="auto"/>
          </w:tcPr>
          <w:p w14:paraId="3FB1794F"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1687A94A"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Cs/>
                <w:sz w:val="20"/>
                <w:szCs w:val="20"/>
              </w:rPr>
            </w:pPr>
            <w:r w:rsidRPr="006D059F">
              <w:rPr>
                <w:rFonts w:ascii="Times New Roman" w:hAnsi="Times New Roman"/>
                <w:bCs/>
                <w:sz w:val="20"/>
                <w:szCs w:val="20"/>
              </w:rPr>
              <w:t>e) Pleurisy?</w:t>
            </w:r>
          </w:p>
        </w:tc>
        <w:tc>
          <w:tcPr>
            <w:tcW w:w="1751" w:type="pct"/>
            <w:shd w:val="clear" w:color="auto" w:fill="auto"/>
            <w:vAlign w:val="center"/>
          </w:tcPr>
          <w:p w14:paraId="6D762A56"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694316C2"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4DCCF18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PA1e</w:t>
            </w:r>
          </w:p>
        </w:tc>
      </w:tr>
      <w:tr w:rsidR="007271A5" w:rsidRPr="006D059F" w14:paraId="3F6F3DAB" w14:textId="77777777" w:rsidTr="009B5C5E">
        <w:tc>
          <w:tcPr>
            <w:tcW w:w="421" w:type="pct"/>
            <w:shd w:val="clear" w:color="auto" w:fill="auto"/>
          </w:tcPr>
          <w:p w14:paraId="768D08F9"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1B9E2AA6"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Cs/>
                <w:sz w:val="20"/>
                <w:szCs w:val="20"/>
              </w:rPr>
            </w:pPr>
            <w:r w:rsidRPr="006D059F">
              <w:rPr>
                <w:rFonts w:ascii="Times New Roman" w:hAnsi="Times New Roman"/>
                <w:bCs/>
                <w:sz w:val="20"/>
                <w:szCs w:val="20"/>
              </w:rPr>
              <w:t>f) Asthma?</w:t>
            </w:r>
          </w:p>
        </w:tc>
        <w:tc>
          <w:tcPr>
            <w:tcW w:w="1751" w:type="pct"/>
            <w:shd w:val="clear" w:color="auto" w:fill="auto"/>
            <w:vAlign w:val="center"/>
          </w:tcPr>
          <w:p w14:paraId="1DD6F541"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5A8B7503"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3314C8FC"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PA1f</w:t>
            </w:r>
          </w:p>
        </w:tc>
      </w:tr>
      <w:tr w:rsidR="007271A5" w:rsidRPr="006D059F" w14:paraId="31270602" w14:textId="77777777" w:rsidTr="009B5C5E">
        <w:tc>
          <w:tcPr>
            <w:tcW w:w="421" w:type="pct"/>
            <w:shd w:val="clear" w:color="auto" w:fill="auto"/>
          </w:tcPr>
          <w:p w14:paraId="299DA5F5"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1FF483DE"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Cs/>
                <w:sz w:val="20"/>
                <w:szCs w:val="20"/>
              </w:rPr>
            </w:pPr>
            <w:r w:rsidRPr="006D059F">
              <w:rPr>
                <w:rFonts w:ascii="Times New Roman" w:hAnsi="Times New Roman"/>
                <w:bCs/>
                <w:sz w:val="20"/>
                <w:szCs w:val="20"/>
              </w:rPr>
              <w:t xml:space="preserve">g) </w:t>
            </w:r>
            <w:proofErr w:type="gramStart"/>
            <w:r w:rsidRPr="006D059F">
              <w:rPr>
                <w:rFonts w:ascii="Times New Roman" w:hAnsi="Times New Roman"/>
                <w:bCs/>
                <w:sz w:val="20"/>
                <w:szCs w:val="20"/>
              </w:rPr>
              <w:t>Other</w:t>
            </w:r>
            <w:proofErr w:type="gramEnd"/>
            <w:r w:rsidRPr="006D059F">
              <w:rPr>
                <w:rFonts w:ascii="Times New Roman" w:hAnsi="Times New Roman"/>
                <w:bCs/>
                <w:sz w:val="20"/>
                <w:szCs w:val="20"/>
              </w:rPr>
              <w:t xml:space="preserve"> chest trouble</w:t>
            </w:r>
          </w:p>
        </w:tc>
        <w:tc>
          <w:tcPr>
            <w:tcW w:w="1751" w:type="pct"/>
            <w:shd w:val="clear" w:color="auto" w:fill="auto"/>
            <w:vAlign w:val="center"/>
          </w:tcPr>
          <w:p w14:paraId="0273A9A7"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2A402284"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7978FA4B"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PA1g</w:t>
            </w:r>
          </w:p>
        </w:tc>
      </w:tr>
      <w:tr w:rsidR="007271A5" w:rsidRPr="006D059F" w14:paraId="141FA9ED" w14:textId="77777777" w:rsidTr="009B5C5E">
        <w:tc>
          <w:tcPr>
            <w:tcW w:w="421" w:type="pct"/>
            <w:shd w:val="clear" w:color="auto" w:fill="auto"/>
          </w:tcPr>
          <w:p w14:paraId="411E50D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430F56D0"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Cs/>
                <w:sz w:val="20"/>
                <w:szCs w:val="20"/>
              </w:rPr>
            </w:pPr>
            <w:r w:rsidRPr="006D059F">
              <w:rPr>
                <w:rFonts w:ascii="Times New Roman" w:hAnsi="Times New Roman"/>
                <w:bCs/>
                <w:sz w:val="20"/>
                <w:szCs w:val="20"/>
              </w:rPr>
              <w:t>h) Hay fever</w:t>
            </w:r>
          </w:p>
        </w:tc>
        <w:tc>
          <w:tcPr>
            <w:tcW w:w="1751" w:type="pct"/>
            <w:shd w:val="clear" w:color="auto" w:fill="auto"/>
            <w:vAlign w:val="center"/>
          </w:tcPr>
          <w:p w14:paraId="3E825130"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2871804C"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25539FA1"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PA1h</w:t>
            </w:r>
          </w:p>
        </w:tc>
      </w:tr>
      <w:tr w:rsidR="007271A5" w:rsidRPr="006D059F" w14:paraId="33665D72" w14:textId="77777777" w:rsidTr="009B5C5E">
        <w:tc>
          <w:tcPr>
            <w:tcW w:w="421" w:type="pct"/>
            <w:shd w:val="clear" w:color="auto" w:fill="auto"/>
          </w:tcPr>
          <w:p w14:paraId="1DC692AF"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65F61625"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Cs/>
                <w:sz w:val="20"/>
                <w:szCs w:val="20"/>
              </w:rPr>
            </w:pPr>
            <w:r w:rsidRPr="006D059F">
              <w:rPr>
                <w:rFonts w:ascii="Times New Roman" w:hAnsi="Times New Roman"/>
                <w:bCs/>
                <w:sz w:val="20"/>
                <w:szCs w:val="20"/>
              </w:rPr>
              <w:t>i) Tuberculosis</w:t>
            </w:r>
          </w:p>
        </w:tc>
        <w:tc>
          <w:tcPr>
            <w:tcW w:w="1751" w:type="pct"/>
            <w:shd w:val="clear" w:color="auto" w:fill="auto"/>
            <w:vAlign w:val="center"/>
          </w:tcPr>
          <w:p w14:paraId="2CBC69BA"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5330C7B5"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116A3B01"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PA1i</w:t>
            </w:r>
          </w:p>
        </w:tc>
      </w:tr>
      <w:tr w:rsidR="007271A5" w:rsidRPr="006D059F" w14:paraId="2EFC3FB8" w14:textId="77777777" w:rsidTr="009B5C5E">
        <w:tc>
          <w:tcPr>
            <w:tcW w:w="421" w:type="pct"/>
            <w:shd w:val="clear" w:color="auto" w:fill="auto"/>
          </w:tcPr>
          <w:p w14:paraId="791BAE36"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35F7389E"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Cs/>
                <w:sz w:val="20"/>
                <w:szCs w:val="20"/>
              </w:rPr>
            </w:pPr>
            <w:r w:rsidRPr="006D059F">
              <w:rPr>
                <w:rFonts w:ascii="Times New Roman" w:hAnsi="Times New Roman"/>
                <w:bCs/>
                <w:sz w:val="20"/>
                <w:szCs w:val="20"/>
              </w:rPr>
              <w:t>j) Silicosis</w:t>
            </w:r>
          </w:p>
        </w:tc>
        <w:tc>
          <w:tcPr>
            <w:tcW w:w="1751" w:type="pct"/>
            <w:shd w:val="clear" w:color="auto" w:fill="auto"/>
            <w:vAlign w:val="center"/>
          </w:tcPr>
          <w:p w14:paraId="6843C78F"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0B4BA1B4"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6F872751"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PA1j</w:t>
            </w:r>
          </w:p>
        </w:tc>
      </w:tr>
      <w:tr w:rsidR="007271A5" w:rsidRPr="006D059F" w14:paraId="319EF9AD" w14:textId="77777777" w:rsidTr="009B5C5E">
        <w:tc>
          <w:tcPr>
            <w:tcW w:w="421" w:type="pct"/>
            <w:shd w:val="clear" w:color="auto" w:fill="D9D9D9"/>
          </w:tcPr>
          <w:p w14:paraId="1E2541E6"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D9D9D9"/>
          </w:tcPr>
          <w:p w14:paraId="165DD60B"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sz w:val="20"/>
                <w:szCs w:val="20"/>
              </w:rPr>
            </w:pPr>
            <w:r w:rsidRPr="006D059F">
              <w:rPr>
                <w:rFonts w:ascii="Times New Roman" w:hAnsi="Times New Roman"/>
                <w:b/>
                <w:bCs/>
                <w:sz w:val="20"/>
                <w:szCs w:val="20"/>
              </w:rPr>
              <w:t xml:space="preserve">TOBACCO SMOKING </w:t>
            </w:r>
          </w:p>
        </w:tc>
        <w:tc>
          <w:tcPr>
            <w:tcW w:w="1751" w:type="pct"/>
            <w:shd w:val="clear" w:color="auto" w:fill="D9D9D9"/>
            <w:vAlign w:val="center"/>
          </w:tcPr>
          <w:p w14:paraId="28E93465"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p>
        </w:tc>
        <w:tc>
          <w:tcPr>
            <w:tcW w:w="461" w:type="pct"/>
            <w:shd w:val="clear" w:color="auto" w:fill="D9D9D9"/>
          </w:tcPr>
          <w:p w14:paraId="158BDCB6"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r w:rsidR="007271A5" w:rsidRPr="006D059F" w14:paraId="60941D7B" w14:textId="77777777" w:rsidTr="009B5C5E">
        <w:tc>
          <w:tcPr>
            <w:tcW w:w="421" w:type="pct"/>
            <w:shd w:val="clear" w:color="auto" w:fill="auto"/>
          </w:tcPr>
          <w:p w14:paraId="3ADD273B"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43</w:t>
            </w:r>
          </w:p>
        </w:tc>
        <w:tc>
          <w:tcPr>
            <w:tcW w:w="2367" w:type="pct"/>
            <w:shd w:val="clear" w:color="auto" w:fill="auto"/>
          </w:tcPr>
          <w:p w14:paraId="5136E3EA"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bCs/>
                <w:sz w:val="20"/>
                <w:szCs w:val="20"/>
              </w:rPr>
            </w:pPr>
            <w:r w:rsidRPr="006D059F">
              <w:rPr>
                <w:rFonts w:ascii="Times New Roman" w:hAnsi="Times New Roman"/>
                <w:sz w:val="20"/>
                <w:szCs w:val="20"/>
              </w:rPr>
              <w:t xml:space="preserve">Do you smoke? </w:t>
            </w:r>
            <w:r w:rsidRPr="006D059F">
              <w:rPr>
                <w:rFonts w:ascii="Times New Roman" w:hAnsi="Times New Roman"/>
                <w:sz w:val="20"/>
                <w:szCs w:val="20"/>
              </w:rPr>
              <w:tab/>
            </w:r>
          </w:p>
        </w:tc>
        <w:tc>
          <w:tcPr>
            <w:tcW w:w="1751" w:type="pct"/>
            <w:shd w:val="clear" w:color="auto" w:fill="auto"/>
            <w:vAlign w:val="center"/>
          </w:tcPr>
          <w:p w14:paraId="41D26DE9"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40CF5EAF"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6E702DA6"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TS1</w:t>
            </w:r>
          </w:p>
        </w:tc>
      </w:tr>
      <w:tr w:rsidR="007271A5" w:rsidRPr="006D059F" w14:paraId="67EC38F8" w14:textId="77777777" w:rsidTr="009B5C5E">
        <w:tc>
          <w:tcPr>
            <w:tcW w:w="421" w:type="pct"/>
            <w:shd w:val="clear" w:color="auto" w:fill="auto"/>
          </w:tcPr>
          <w:p w14:paraId="2D3BF258"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44</w:t>
            </w:r>
          </w:p>
        </w:tc>
        <w:tc>
          <w:tcPr>
            <w:tcW w:w="2367" w:type="pct"/>
            <w:shd w:val="clear" w:color="auto" w:fill="auto"/>
          </w:tcPr>
          <w:p w14:paraId="6FCCDAB4"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sz w:val="20"/>
                <w:szCs w:val="20"/>
              </w:rPr>
            </w:pPr>
            <w:r w:rsidRPr="006D059F">
              <w:rPr>
                <w:rFonts w:ascii="Times New Roman" w:hAnsi="Times New Roman"/>
                <w:b/>
                <w:bCs/>
                <w:i/>
                <w:sz w:val="20"/>
                <w:szCs w:val="20"/>
              </w:rPr>
              <w:t>If you answered No to Question 43</w:t>
            </w:r>
            <w:r w:rsidRPr="006D059F">
              <w:rPr>
                <w:rFonts w:ascii="Times New Roman" w:hAnsi="Times New Roman"/>
                <w:sz w:val="20"/>
                <w:szCs w:val="20"/>
              </w:rPr>
              <w:t>, have you ever smoked as much as one cigarette a day for as long as one year?</w:t>
            </w:r>
          </w:p>
        </w:tc>
        <w:tc>
          <w:tcPr>
            <w:tcW w:w="1751" w:type="pct"/>
            <w:shd w:val="clear" w:color="auto" w:fill="auto"/>
            <w:vAlign w:val="center"/>
          </w:tcPr>
          <w:p w14:paraId="20EF2933"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120C3C1B"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7A6AA295"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TS2</w:t>
            </w:r>
          </w:p>
        </w:tc>
      </w:tr>
      <w:tr w:rsidR="007271A5" w:rsidRPr="006D059F" w14:paraId="472939C8" w14:textId="77777777" w:rsidTr="009B5C5E">
        <w:tc>
          <w:tcPr>
            <w:tcW w:w="421" w:type="pct"/>
            <w:shd w:val="clear" w:color="auto" w:fill="auto"/>
          </w:tcPr>
          <w:p w14:paraId="6C52724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31F64AF5"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i/>
                <w:sz w:val="20"/>
                <w:szCs w:val="20"/>
              </w:rPr>
            </w:pPr>
            <w:r w:rsidRPr="006D059F">
              <w:rPr>
                <w:rFonts w:ascii="Times New Roman" w:hAnsi="Times New Roman"/>
                <w:b/>
                <w:i/>
                <w:sz w:val="20"/>
                <w:szCs w:val="20"/>
              </w:rPr>
              <w:t xml:space="preserve">If you answered </w:t>
            </w:r>
            <w:r w:rsidRPr="006D059F">
              <w:rPr>
                <w:rFonts w:ascii="Times New Roman" w:hAnsi="Times New Roman"/>
                <w:b/>
                <w:bCs/>
                <w:i/>
                <w:sz w:val="20"/>
                <w:szCs w:val="20"/>
              </w:rPr>
              <w:t xml:space="preserve">No </w:t>
            </w:r>
            <w:r w:rsidRPr="006D059F">
              <w:rPr>
                <w:rFonts w:ascii="Times New Roman" w:hAnsi="Times New Roman"/>
                <w:b/>
                <w:i/>
                <w:sz w:val="20"/>
                <w:szCs w:val="20"/>
              </w:rPr>
              <w:t xml:space="preserve">to </w:t>
            </w:r>
            <w:r w:rsidRPr="006D059F">
              <w:rPr>
                <w:rFonts w:ascii="Times New Roman" w:hAnsi="Times New Roman"/>
                <w:b/>
                <w:bCs/>
                <w:i/>
                <w:sz w:val="20"/>
                <w:szCs w:val="20"/>
              </w:rPr>
              <w:t>Question 43 or 44</w:t>
            </w:r>
            <w:r w:rsidRPr="006D059F">
              <w:rPr>
                <w:rFonts w:ascii="Times New Roman" w:hAnsi="Times New Roman"/>
                <w:b/>
                <w:i/>
                <w:sz w:val="20"/>
                <w:szCs w:val="20"/>
              </w:rPr>
              <w:t>, omit remaining questions.</w:t>
            </w:r>
          </w:p>
        </w:tc>
        <w:tc>
          <w:tcPr>
            <w:tcW w:w="1751" w:type="pct"/>
            <w:shd w:val="clear" w:color="auto" w:fill="auto"/>
            <w:vAlign w:val="center"/>
          </w:tcPr>
          <w:p w14:paraId="50A671F1"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p>
        </w:tc>
        <w:tc>
          <w:tcPr>
            <w:tcW w:w="461" w:type="pct"/>
            <w:shd w:val="clear" w:color="auto" w:fill="auto"/>
          </w:tcPr>
          <w:p w14:paraId="1C6E1BB2"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r w:rsidR="007271A5" w:rsidRPr="006D059F" w14:paraId="544C260C" w14:textId="77777777" w:rsidTr="009B5C5E">
        <w:tc>
          <w:tcPr>
            <w:tcW w:w="421" w:type="pct"/>
            <w:shd w:val="clear" w:color="auto" w:fill="auto"/>
          </w:tcPr>
          <w:p w14:paraId="139A7764"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45</w:t>
            </w:r>
          </w:p>
        </w:tc>
        <w:tc>
          <w:tcPr>
            <w:tcW w:w="2367" w:type="pct"/>
            <w:shd w:val="clear" w:color="auto" w:fill="auto"/>
          </w:tcPr>
          <w:p w14:paraId="27E2E09E"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sz w:val="20"/>
                <w:szCs w:val="20"/>
              </w:rPr>
            </w:pPr>
            <w:r w:rsidRPr="006D059F">
              <w:rPr>
                <w:rFonts w:ascii="Times New Roman" w:hAnsi="Times New Roman"/>
                <w:sz w:val="20"/>
                <w:szCs w:val="20"/>
              </w:rPr>
              <w:t>How old were you when you started smoking regularly?</w:t>
            </w:r>
          </w:p>
        </w:tc>
        <w:tc>
          <w:tcPr>
            <w:tcW w:w="1751" w:type="pct"/>
            <w:shd w:val="clear" w:color="auto" w:fill="auto"/>
            <w:vAlign w:val="center"/>
          </w:tcPr>
          <w:p w14:paraId="45CFC419"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______(</w:t>
            </w:r>
            <w:r w:rsidRPr="006D059F">
              <w:rPr>
                <w:rFonts w:ascii="Times New Roman" w:hAnsi="Times New Roman"/>
                <w:bCs/>
                <w:i/>
                <w:sz w:val="20"/>
                <w:szCs w:val="20"/>
              </w:rPr>
              <w:t>years</w:t>
            </w:r>
            <w:r w:rsidRPr="006D059F">
              <w:rPr>
                <w:rFonts w:ascii="Times New Roman" w:hAnsi="Times New Roman"/>
                <w:bCs/>
                <w:sz w:val="20"/>
                <w:szCs w:val="20"/>
              </w:rPr>
              <w:t>)</w:t>
            </w:r>
          </w:p>
        </w:tc>
        <w:tc>
          <w:tcPr>
            <w:tcW w:w="461" w:type="pct"/>
            <w:shd w:val="clear" w:color="auto" w:fill="auto"/>
          </w:tcPr>
          <w:p w14:paraId="4EA2BD7C"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TS3</w:t>
            </w:r>
          </w:p>
        </w:tc>
      </w:tr>
      <w:tr w:rsidR="007271A5" w:rsidRPr="006D059F" w14:paraId="65EAAA9B" w14:textId="77777777" w:rsidTr="009B5C5E">
        <w:tc>
          <w:tcPr>
            <w:tcW w:w="421" w:type="pct"/>
            <w:shd w:val="clear" w:color="auto" w:fill="auto"/>
          </w:tcPr>
          <w:p w14:paraId="085C78B3"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46</w:t>
            </w:r>
          </w:p>
        </w:tc>
        <w:tc>
          <w:tcPr>
            <w:tcW w:w="2367" w:type="pct"/>
            <w:shd w:val="clear" w:color="auto" w:fill="auto"/>
          </w:tcPr>
          <w:p w14:paraId="5E8F1270"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sz w:val="20"/>
                <w:szCs w:val="20"/>
              </w:rPr>
            </w:pPr>
            <w:r w:rsidRPr="006D059F">
              <w:rPr>
                <w:rFonts w:ascii="Times New Roman" w:hAnsi="Times New Roman"/>
                <w:sz w:val="20"/>
                <w:szCs w:val="20"/>
              </w:rPr>
              <w:t>Do (did) you smoke manufactured cigarettes?</w:t>
            </w:r>
          </w:p>
        </w:tc>
        <w:tc>
          <w:tcPr>
            <w:tcW w:w="1751" w:type="pct"/>
            <w:shd w:val="clear" w:color="auto" w:fill="auto"/>
            <w:vAlign w:val="center"/>
          </w:tcPr>
          <w:p w14:paraId="31C3415C"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2AAF24C4"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1C222B7A"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TS4</w:t>
            </w:r>
          </w:p>
        </w:tc>
      </w:tr>
      <w:tr w:rsidR="007271A5" w:rsidRPr="006D059F" w14:paraId="302F1912" w14:textId="77777777" w:rsidTr="009B5C5E">
        <w:tc>
          <w:tcPr>
            <w:tcW w:w="421" w:type="pct"/>
            <w:shd w:val="clear" w:color="auto" w:fill="auto"/>
          </w:tcPr>
          <w:p w14:paraId="769FDA7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47</w:t>
            </w:r>
          </w:p>
        </w:tc>
        <w:tc>
          <w:tcPr>
            <w:tcW w:w="2367" w:type="pct"/>
            <w:shd w:val="clear" w:color="auto" w:fill="auto"/>
          </w:tcPr>
          <w:p w14:paraId="6D8DF9F9"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i/>
                <w:sz w:val="20"/>
                <w:szCs w:val="20"/>
              </w:rPr>
            </w:pPr>
            <w:r w:rsidRPr="006D059F">
              <w:rPr>
                <w:rFonts w:ascii="Times New Roman" w:hAnsi="Times New Roman"/>
                <w:b/>
                <w:bCs/>
                <w:i/>
                <w:sz w:val="20"/>
                <w:szCs w:val="20"/>
              </w:rPr>
              <w:t>If you answered yes to Question 46:</w:t>
            </w:r>
          </w:p>
        </w:tc>
        <w:tc>
          <w:tcPr>
            <w:tcW w:w="1751" w:type="pct"/>
            <w:shd w:val="clear" w:color="auto" w:fill="auto"/>
            <w:vAlign w:val="center"/>
          </w:tcPr>
          <w:p w14:paraId="7ABBBC5D"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p>
        </w:tc>
        <w:tc>
          <w:tcPr>
            <w:tcW w:w="461" w:type="pct"/>
            <w:shd w:val="clear" w:color="auto" w:fill="auto"/>
          </w:tcPr>
          <w:p w14:paraId="0F36462E"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r>
      <w:tr w:rsidR="007271A5" w:rsidRPr="006D059F" w14:paraId="2AB9CBDE" w14:textId="77777777" w:rsidTr="009B5C5E">
        <w:tc>
          <w:tcPr>
            <w:tcW w:w="421" w:type="pct"/>
            <w:shd w:val="clear" w:color="auto" w:fill="auto"/>
          </w:tcPr>
          <w:p w14:paraId="19E19086"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7D721501"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
                <w:bCs/>
                <w:sz w:val="20"/>
                <w:szCs w:val="20"/>
              </w:rPr>
            </w:pPr>
            <w:r w:rsidRPr="006D059F">
              <w:rPr>
                <w:rFonts w:ascii="Times New Roman" w:hAnsi="Times New Roman"/>
                <w:sz w:val="20"/>
                <w:szCs w:val="20"/>
              </w:rPr>
              <w:t>a) How many do you (did) usually smoke per day?</w:t>
            </w:r>
          </w:p>
        </w:tc>
        <w:tc>
          <w:tcPr>
            <w:tcW w:w="1751" w:type="pct"/>
            <w:shd w:val="clear" w:color="auto" w:fill="auto"/>
            <w:vAlign w:val="center"/>
          </w:tcPr>
          <w:p w14:paraId="1C9CCDA3"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______ (</w:t>
            </w:r>
            <w:r w:rsidRPr="006D059F">
              <w:rPr>
                <w:rFonts w:ascii="Times New Roman" w:hAnsi="Times New Roman"/>
                <w:bCs/>
                <w:i/>
                <w:sz w:val="20"/>
                <w:szCs w:val="20"/>
              </w:rPr>
              <w:t>actual number</w:t>
            </w:r>
            <w:r w:rsidRPr="006D059F">
              <w:rPr>
                <w:rFonts w:ascii="Times New Roman" w:hAnsi="Times New Roman"/>
                <w:bCs/>
                <w:sz w:val="20"/>
                <w:szCs w:val="20"/>
              </w:rPr>
              <w:t>)</w:t>
            </w:r>
          </w:p>
        </w:tc>
        <w:tc>
          <w:tcPr>
            <w:tcW w:w="461" w:type="pct"/>
            <w:shd w:val="clear" w:color="auto" w:fill="auto"/>
          </w:tcPr>
          <w:p w14:paraId="4689ACDF"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TS4a</w:t>
            </w:r>
          </w:p>
        </w:tc>
      </w:tr>
      <w:tr w:rsidR="007271A5" w:rsidRPr="006D059F" w14:paraId="55DAE1F1" w14:textId="77777777" w:rsidTr="009B5C5E">
        <w:tc>
          <w:tcPr>
            <w:tcW w:w="421" w:type="pct"/>
            <w:shd w:val="clear" w:color="auto" w:fill="auto"/>
          </w:tcPr>
          <w:p w14:paraId="34CEC9DB"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7C22B7F6"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Cs/>
                <w:sz w:val="20"/>
                <w:szCs w:val="20"/>
              </w:rPr>
            </w:pPr>
            <w:r w:rsidRPr="006D059F">
              <w:rPr>
                <w:rFonts w:ascii="Times New Roman" w:hAnsi="Times New Roman"/>
                <w:bCs/>
                <w:sz w:val="20"/>
                <w:szCs w:val="20"/>
              </w:rPr>
              <w:t>b) On weekdays</w:t>
            </w:r>
          </w:p>
        </w:tc>
        <w:tc>
          <w:tcPr>
            <w:tcW w:w="1751" w:type="pct"/>
            <w:shd w:val="clear" w:color="auto" w:fill="auto"/>
            <w:vAlign w:val="center"/>
          </w:tcPr>
          <w:p w14:paraId="5AF85DAA"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______ (</w:t>
            </w:r>
            <w:r w:rsidRPr="006D059F">
              <w:rPr>
                <w:rFonts w:ascii="Times New Roman" w:hAnsi="Times New Roman"/>
                <w:bCs/>
                <w:i/>
                <w:sz w:val="20"/>
                <w:szCs w:val="20"/>
              </w:rPr>
              <w:t>actual number</w:t>
            </w:r>
            <w:r w:rsidRPr="006D059F">
              <w:rPr>
                <w:rFonts w:ascii="Times New Roman" w:hAnsi="Times New Roman"/>
                <w:bCs/>
                <w:sz w:val="20"/>
                <w:szCs w:val="20"/>
              </w:rPr>
              <w:t>)</w:t>
            </w:r>
          </w:p>
        </w:tc>
        <w:tc>
          <w:tcPr>
            <w:tcW w:w="461" w:type="pct"/>
            <w:shd w:val="clear" w:color="auto" w:fill="auto"/>
          </w:tcPr>
          <w:p w14:paraId="052E21FF"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TS4b</w:t>
            </w:r>
          </w:p>
        </w:tc>
      </w:tr>
      <w:tr w:rsidR="007271A5" w:rsidRPr="006D059F" w14:paraId="09E32E76" w14:textId="77777777" w:rsidTr="009B5C5E">
        <w:tc>
          <w:tcPr>
            <w:tcW w:w="421" w:type="pct"/>
            <w:shd w:val="clear" w:color="auto" w:fill="auto"/>
          </w:tcPr>
          <w:p w14:paraId="491ABE21"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p>
        </w:tc>
        <w:tc>
          <w:tcPr>
            <w:tcW w:w="2367" w:type="pct"/>
            <w:shd w:val="clear" w:color="auto" w:fill="auto"/>
          </w:tcPr>
          <w:p w14:paraId="21FCE131"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bCs/>
                <w:sz w:val="20"/>
                <w:szCs w:val="20"/>
              </w:rPr>
            </w:pPr>
            <w:r w:rsidRPr="006D059F">
              <w:rPr>
                <w:rFonts w:ascii="Times New Roman" w:hAnsi="Times New Roman"/>
                <w:bCs/>
                <w:sz w:val="20"/>
                <w:szCs w:val="20"/>
              </w:rPr>
              <w:t>c) At weekends</w:t>
            </w:r>
          </w:p>
        </w:tc>
        <w:tc>
          <w:tcPr>
            <w:tcW w:w="1751" w:type="pct"/>
            <w:shd w:val="clear" w:color="auto" w:fill="auto"/>
            <w:vAlign w:val="center"/>
          </w:tcPr>
          <w:p w14:paraId="7D57C92C"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______ (</w:t>
            </w:r>
            <w:r w:rsidRPr="006D059F">
              <w:rPr>
                <w:rFonts w:ascii="Times New Roman" w:hAnsi="Times New Roman"/>
                <w:bCs/>
                <w:i/>
                <w:sz w:val="20"/>
                <w:szCs w:val="20"/>
              </w:rPr>
              <w:t>actual number</w:t>
            </w:r>
            <w:r w:rsidRPr="006D059F">
              <w:rPr>
                <w:rFonts w:ascii="Times New Roman" w:hAnsi="Times New Roman"/>
                <w:bCs/>
                <w:sz w:val="20"/>
                <w:szCs w:val="20"/>
              </w:rPr>
              <w:t>)</w:t>
            </w:r>
          </w:p>
        </w:tc>
        <w:tc>
          <w:tcPr>
            <w:tcW w:w="461" w:type="pct"/>
            <w:shd w:val="clear" w:color="auto" w:fill="auto"/>
          </w:tcPr>
          <w:p w14:paraId="2BCD9BEA"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TS4c</w:t>
            </w:r>
          </w:p>
        </w:tc>
      </w:tr>
      <w:tr w:rsidR="007271A5" w:rsidRPr="006D059F" w14:paraId="2ABB372A" w14:textId="77777777" w:rsidTr="009B5C5E">
        <w:tc>
          <w:tcPr>
            <w:tcW w:w="421" w:type="pct"/>
            <w:shd w:val="clear" w:color="auto" w:fill="auto"/>
          </w:tcPr>
          <w:p w14:paraId="6B7A1F29"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48</w:t>
            </w:r>
          </w:p>
        </w:tc>
        <w:tc>
          <w:tcPr>
            <w:tcW w:w="2367" w:type="pct"/>
            <w:shd w:val="clear" w:color="auto" w:fill="auto"/>
          </w:tcPr>
          <w:p w14:paraId="470A4DDF"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sz w:val="20"/>
                <w:szCs w:val="20"/>
              </w:rPr>
            </w:pPr>
            <w:r w:rsidRPr="006D059F">
              <w:rPr>
                <w:rFonts w:ascii="Times New Roman" w:hAnsi="Times New Roman"/>
                <w:sz w:val="20"/>
                <w:szCs w:val="20"/>
              </w:rPr>
              <w:t>Do you smoke any other forms of tobacco?</w:t>
            </w:r>
          </w:p>
        </w:tc>
        <w:tc>
          <w:tcPr>
            <w:tcW w:w="1751" w:type="pct"/>
            <w:shd w:val="clear" w:color="auto" w:fill="auto"/>
            <w:vAlign w:val="center"/>
          </w:tcPr>
          <w:p w14:paraId="715A4617"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Yes: 1</w:t>
            </w:r>
          </w:p>
          <w:p w14:paraId="2F3FD7A5"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No: 2</w:t>
            </w:r>
          </w:p>
        </w:tc>
        <w:tc>
          <w:tcPr>
            <w:tcW w:w="461" w:type="pct"/>
            <w:shd w:val="clear" w:color="auto" w:fill="auto"/>
          </w:tcPr>
          <w:p w14:paraId="3F408F03"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TS5</w:t>
            </w:r>
          </w:p>
        </w:tc>
      </w:tr>
      <w:tr w:rsidR="007271A5" w:rsidRPr="006D059F" w14:paraId="381D48DC" w14:textId="77777777" w:rsidTr="009B5C5E">
        <w:tc>
          <w:tcPr>
            <w:tcW w:w="421" w:type="pct"/>
            <w:shd w:val="clear" w:color="auto" w:fill="auto"/>
          </w:tcPr>
          <w:p w14:paraId="6B400E43"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49</w:t>
            </w:r>
          </w:p>
        </w:tc>
        <w:tc>
          <w:tcPr>
            <w:tcW w:w="2367" w:type="pct"/>
            <w:shd w:val="clear" w:color="auto" w:fill="auto"/>
          </w:tcPr>
          <w:p w14:paraId="13700F89" w14:textId="77777777" w:rsidR="007271A5" w:rsidRPr="006D059F" w:rsidRDefault="007271A5" w:rsidP="009B5C5E">
            <w:pPr>
              <w:widowControl w:val="0"/>
              <w:autoSpaceDE w:val="0"/>
              <w:autoSpaceDN w:val="0"/>
              <w:adjustRightInd w:val="0"/>
              <w:spacing w:after="240" w:line="400" w:lineRule="atLeast"/>
              <w:rPr>
                <w:rFonts w:ascii="Times New Roman" w:hAnsi="Times New Roman"/>
                <w:i/>
                <w:sz w:val="20"/>
                <w:szCs w:val="20"/>
              </w:rPr>
            </w:pPr>
            <w:r w:rsidRPr="006D059F">
              <w:rPr>
                <w:rFonts w:ascii="Times New Roman" w:hAnsi="Times New Roman"/>
                <w:b/>
                <w:bCs/>
                <w:i/>
                <w:sz w:val="20"/>
                <w:szCs w:val="20"/>
              </w:rPr>
              <w:t>If Yes to Question 48: Record details under additional notes.</w:t>
            </w:r>
          </w:p>
        </w:tc>
        <w:tc>
          <w:tcPr>
            <w:tcW w:w="1751" w:type="pct"/>
            <w:shd w:val="clear" w:color="auto" w:fill="auto"/>
            <w:vAlign w:val="center"/>
          </w:tcPr>
          <w:p w14:paraId="4D10C386"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i/>
                <w:sz w:val="20"/>
                <w:szCs w:val="20"/>
              </w:rPr>
              <w:t>Additional notes</w:t>
            </w:r>
            <w:r w:rsidRPr="006D059F">
              <w:rPr>
                <w:rFonts w:ascii="Times New Roman" w:hAnsi="Times New Roman"/>
                <w:bCs/>
                <w:sz w:val="20"/>
                <w:szCs w:val="20"/>
              </w:rPr>
              <w:t>:</w:t>
            </w:r>
          </w:p>
          <w:p w14:paraId="1729D3D5"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____________________________</w:t>
            </w:r>
          </w:p>
          <w:p w14:paraId="3AB0584A"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__________________________</w:t>
            </w:r>
          </w:p>
          <w:p w14:paraId="1A37D46B"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__________________________</w:t>
            </w:r>
          </w:p>
          <w:p w14:paraId="6ADCD5ED"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__________________________</w:t>
            </w:r>
          </w:p>
          <w:p w14:paraId="3507C2C2"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__________________________</w:t>
            </w:r>
          </w:p>
          <w:p w14:paraId="05C7686B"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__________________________</w:t>
            </w:r>
          </w:p>
          <w:p w14:paraId="4DFD7F7A"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p>
        </w:tc>
        <w:tc>
          <w:tcPr>
            <w:tcW w:w="461" w:type="pct"/>
            <w:shd w:val="clear" w:color="auto" w:fill="auto"/>
          </w:tcPr>
          <w:p w14:paraId="1110446A"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TS6</w:t>
            </w:r>
          </w:p>
        </w:tc>
      </w:tr>
      <w:tr w:rsidR="007271A5" w:rsidRPr="006D059F" w14:paraId="5A1897B4" w14:textId="77777777" w:rsidTr="009B5C5E">
        <w:tc>
          <w:tcPr>
            <w:tcW w:w="421" w:type="pct"/>
            <w:shd w:val="clear" w:color="auto" w:fill="auto"/>
          </w:tcPr>
          <w:p w14:paraId="5680FC28"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50</w:t>
            </w:r>
          </w:p>
        </w:tc>
        <w:tc>
          <w:tcPr>
            <w:tcW w:w="2367" w:type="pct"/>
            <w:shd w:val="clear" w:color="auto" w:fill="auto"/>
          </w:tcPr>
          <w:p w14:paraId="2D567B60" w14:textId="77777777" w:rsidR="007271A5" w:rsidRPr="006D059F" w:rsidRDefault="007271A5" w:rsidP="009B5C5E">
            <w:pPr>
              <w:widowControl w:val="0"/>
              <w:autoSpaceDE w:val="0"/>
              <w:autoSpaceDN w:val="0"/>
              <w:adjustRightInd w:val="0"/>
              <w:spacing w:after="240" w:line="400" w:lineRule="atLeast"/>
              <w:jc w:val="both"/>
              <w:rPr>
                <w:rFonts w:ascii="Times New Roman" w:hAnsi="Times New Roman"/>
                <w:sz w:val="20"/>
                <w:szCs w:val="20"/>
              </w:rPr>
            </w:pPr>
            <w:r w:rsidRPr="006D059F">
              <w:rPr>
                <w:rFonts w:ascii="Times New Roman" w:hAnsi="Times New Roman"/>
                <w:sz w:val="20"/>
                <w:szCs w:val="20"/>
              </w:rPr>
              <w:t xml:space="preserve">When did you give up smoking altogether? </w:t>
            </w:r>
          </w:p>
        </w:tc>
        <w:tc>
          <w:tcPr>
            <w:tcW w:w="1751" w:type="pct"/>
            <w:shd w:val="clear" w:color="auto" w:fill="auto"/>
            <w:vAlign w:val="center"/>
          </w:tcPr>
          <w:p w14:paraId="69C7DA7A" w14:textId="77777777" w:rsidR="007271A5" w:rsidRPr="006D059F" w:rsidRDefault="007271A5" w:rsidP="009B5C5E">
            <w:pPr>
              <w:widowControl w:val="0"/>
              <w:autoSpaceDE w:val="0"/>
              <w:autoSpaceDN w:val="0"/>
              <w:adjustRightInd w:val="0"/>
              <w:spacing w:after="100"/>
              <w:jc w:val="both"/>
              <w:rPr>
                <w:rFonts w:ascii="Times New Roman" w:hAnsi="Times New Roman"/>
                <w:bCs/>
                <w:sz w:val="20"/>
                <w:szCs w:val="20"/>
              </w:rPr>
            </w:pPr>
            <w:r w:rsidRPr="006D059F">
              <w:rPr>
                <w:rFonts w:ascii="Times New Roman" w:hAnsi="Times New Roman"/>
                <w:bCs/>
                <w:sz w:val="20"/>
                <w:szCs w:val="20"/>
              </w:rPr>
              <w:t>______________(</w:t>
            </w:r>
            <w:r w:rsidRPr="006D059F">
              <w:rPr>
                <w:rFonts w:ascii="Times New Roman" w:hAnsi="Times New Roman"/>
                <w:bCs/>
                <w:i/>
                <w:sz w:val="20"/>
                <w:szCs w:val="20"/>
              </w:rPr>
              <w:t>month/year</w:t>
            </w:r>
            <w:r w:rsidRPr="006D059F">
              <w:rPr>
                <w:rFonts w:ascii="Times New Roman" w:hAnsi="Times New Roman"/>
                <w:bCs/>
                <w:sz w:val="20"/>
                <w:szCs w:val="20"/>
              </w:rPr>
              <w:t>)</w:t>
            </w:r>
          </w:p>
        </w:tc>
        <w:tc>
          <w:tcPr>
            <w:tcW w:w="461" w:type="pct"/>
            <w:shd w:val="clear" w:color="auto" w:fill="auto"/>
          </w:tcPr>
          <w:p w14:paraId="33157AE6" w14:textId="77777777" w:rsidR="007271A5" w:rsidRPr="006D059F" w:rsidRDefault="007271A5" w:rsidP="009B5C5E">
            <w:pPr>
              <w:widowControl w:val="0"/>
              <w:autoSpaceDE w:val="0"/>
              <w:autoSpaceDN w:val="0"/>
              <w:adjustRightInd w:val="0"/>
              <w:spacing w:after="240"/>
              <w:jc w:val="both"/>
              <w:rPr>
                <w:rFonts w:ascii="Times New Roman" w:hAnsi="Times New Roman"/>
                <w:bCs/>
                <w:sz w:val="20"/>
                <w:szCs w:val="20"/>
              </w:rPr>
            </w:pPr>
            <w:r w:rsidRPr="006D059F">
              <w:rPr>
                <w:rFonts w:ascii="Times New Roman" w:hAnsi="Times New Roman"/>
                <w:bCs/>
                <w:sz w:val="20"/>
                <w:szCs w:val="20"/>
              </w:rPr>
              <w:t>TS7</w:t>
            </w:r>
          </w:p>
        </w:tc>
      </w:tr>
    </w:tbl>
    <w:p w14:paraId="7C80BF89" w14:textId="77777777" w:rsidR="0081745A" w:rsidRPr="006D059F" w:rsidRDefault="007271A5" w:rsidP="00F16BB8">
      <w:pPr>
        <w:widowControl w:val="0"/>
        <w:autoSpaceDE w:val="0"/>
        <w:autoSpaceDN w:val="0"/>
        <w:adjustRightInd w:val="0"/>
        <w:spacing w:after="240" w:line="400" w:lineRule="atLeast"/>
        <w:jc w:val="both"/>
        <w:rPr>
          <w:rFonts w:ascii="Times New Roman" w:hAnsi="Times New Roman"/>
          <w:b/>
          <w:sz w:val="20"/>
          <w:szCs w:val="20"/>
        </w:rPr>
      </w:pPr>
      <w:r w:rsidRPr="006D059F">
        <w:rPr>
          <w:rFonts w:ascii="Times New Roman" w:hAnsi="Times New Roman"/>
          <w:b/>
          <w:bCs/>
          <w:i/>
          <w:sz w:val="20"/>
          <w:szCs w:val="20"/>
        </w:rPr>
        <w:t xml:space="preserve">Additional Notes </w:t>
      </w:r>
      <w:r w:rsidRPr="006D059F">
        <w:rPr>
          <w:rFonts w:ascii="Times New Roman" w:hAnsi="Times New Roman"/>
          <w:i/>
          <w:sz w:val="20"/>
          <w:szCs w:val="20"/>
        </w:rPr>
        <w:t xml:space="preserve">This questionnaire is based on the MRC (UK) Respiratory Questionnaire 1986, which has been extensively validated. This questionnaire will be completed by a worker with the assistance of a native speaker. Additional questions have been added to cover clinical aspects of </w:t>
      </w:r>
      <w:r w:rsidRPr="006D059F">
        <w:rPr>
          <w:rFonts w:ascii="Times New Roman" w:hAnsi="Times New Roman"/>
          <w:i/>
          <w:sz w:val="20"/>
          <w:szCs w:val="20"/>
        </w:rPr>
        <w:lastRenderedPageBreak/>
        <w:t>bronchial hyper responsiveness validated by the Department of Occupational and Environmental Medicine, National Lung Institute.  The British Occupational Health Research Foundation (BOHRF) concluded that in the clinical setting questionnaires that identify symptoms of wheeze and/or shortness of breath which improve on days away from work or on holidays have a high sensitivity, but relatively low speci</w:t>
      </w:r>
      <w:r w:rsidR="00E46B2F" w:rsidRPr="006D059F">
        <w:rPr>
          <w:rFonts w:ascii="Times New Roman" w:hAnsi="Times New Roman"/>
          <w:i/>
          <w:sz w:val="20"/>
          <w:szCs w:val="20"/>
        </w:rPr>
        <w:t>ficity for occupational asthma.</w:t>
      </w:r>
    </w:p>
    <w:sectPr w:rsidR="0081745A" w:rsidRPr="006D059F" w:rsidSect="00617665">
      <w:footerReference w:type="even" r:id="rId8"/>
      <w:footerReference w:type="default" r:id="rId9"/>
      <w:pgSz w:w="11900" w:h="16840"/>
      <w:pgMar w:top="1699" w:right="1411" w:bottom="1411" w:left="2261" w:header="706" w:footer="706"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6EBF4F" w14:textId="77777777" w:rsidR="0023541C" w:rsidRDefault="0023541C">
      <w:r>
        <w:separator/>
      </w:r>
    </w:p>
  </w:endnote>
  <w:endnote w:type="continuationSeparator" w:id="0">
    <w:p w14:paraId="62B0E782" w14:textId="77777777" w:rsidR="0023541C" w:rsidRDefault="002354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2" w:usb2="00000000" w:usb3="00000000" w:csb0="0000009F" w:csb1="00000000"/>
  </w:font>
  <w:font w:name="MuseeBold">
    <w:altName w:val="Cambria"/>
    <w:panose1 w:val="020B0604020202020204"/>
    <w:charset w:val="00"/>
    <w:family w:val="roman"/>
    <w:notTrueType/>
    <w:pitch w:val="default"/>
    <w:sig w:usb0="00000003" w:usb1="00000000" w:usb2="00000000" w:usb3="00000000" w:csb0="00000001" w:csb1="00000000"/>
  </w:font>
  <w:font w:name="Gill Sans MT">
    <w:panose1 w:val="020B0502020104020203"/>
    <w:charset w:val="4D"/>
    <w:family w:val="swiss"/>
    <w:pitch w:val="variable"/>
    <w:sig w:usb0="00000003" w:usb1="00000000" w:usb2="00000000" w:usb3="00000000" w:csb0="00000003" w:csb1="00000000"/>
  </w:font>
  <w:font w:name="Times New Roman PS">
    <w:altName w:val="Cambria"/>
    <w:panose1 w:val="020B0604020202020204"/>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Arial Narrow">
    <w:panose1 w:val="020B050602020203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A95E62" w14:textId="77777777" w:rsidR="00CA673B" w:rsidRDefault="00CA673B" w:rsidP="0061766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96A52C" w14:textId="77777777" w:rsidR="00CA673B" w:rsidRDefault="00CA67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4B0EA6" w14:textId="77777777" w:rsidR="00CA673B" w:rsidRDefault="00CA673B" w:rsidP="0061766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D059F">
      <w:rPr>
        <w:rStyle w:val="PageNumber"/>
        <w:noProof/>
      </w:rPr>
      <w:t>1</w:t>
    </w:r>
    <w:r>
      <w:rPr>
        <w:rStyle w:val="PageNumber"/>
      </w:rPr>
      <w:fldChar w:fldCharType="end"/>
    </w:r>
  </w:p>
  <w:p w14:paraId="7D7DE4E5" w14:textId="77777777" w:rsidR="00CA673B" w:rsidRDefault="00CA67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D4B00" w14:textId="77777777" w:rsidR="0023541C" w:rsidRDefault="0023541C">
      <w:r>
        <w:separator/>
      </w:r>
    </w:p>
  </w:footnote>
  <w:footnote w:type="continuationSeparator" w:id="0">
    <w:p w14:paraId="3979955D" w14:textId="77777777" w:rsidR="0023541C" w:rsidRDefault="002354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C7862"/>
    <w:multiLevelType w:val="hybridMultilevel"/>
    <w:tmpl w:val="14D6BE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2F0976"/>
    <w:multiLevelType w:val="hybridMultilevel"/>
    <w:tmpl w:val="BF862BA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2A353B"/>
    <w:multiLevelType w:val="hybridMultilevel"/>
    <w:tmpl w:val="92A8D6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B26FC9"/>
    <w:multiLevelType w:val="hybridMultilevel"/>
    <w:tmpl w:val="74FE9C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46559F"/>
    <w:multiLevelType w:val="hybridMultilevel"/>
    <w:tmpl w:val="116C9D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BB037F"/>
    <w:multiLevelType w:val="hybridMultilevel"/>
    <w:tmpl w:val="93967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6482D33"/>
    <w:multiLevelType w:val="hybridMultilevel"/>
    <w:tmpl w:val="5B6A54A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7A27C0"/>
    <w:multiLevelType w:val="hybridMultilevel"/>
    <w:tmpl w:val="51E08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A521D7E"/>
    <w:multiLevelType w:val="hybridMultilevel"/>
    <w:tmpl w:val="4A90DA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F584846"/>
    <w:multiLevelType w:val="multilevel"/>
    <w:tmpl w:val="B89263BC"/>
    <w:lvl w:ilvl="0">
      <w:start w:val="1"/>
      <w:numFmt w:val="decimal"/>
      <w:pStyle w:val="Heading2"/>
      <w:lvlText w:val="%1."/>
      <w:lvlJc w:val="left"/>
      <w:pPr>
        <w:ind w:left="360" w:hanging="360"/>
      </w:pPr>
    </w:lvl>
    <w:lvl w:ilvl="1">
      <w:start w:val="1"/>
      <w:numFmt w:val="decimal"/>
      <w:pStyle w:val="Heading3"/>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404D7CB8"/>
    <w:multiLevelType w:val="hybridMultilevel"/>
    <w:tmpl w:val="F35A8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A381A1F"/>
    <w:multiLevelType w:val="hybridMultilevel"/>
    <w:tmpl w:val="E3CE02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B0969A6"/>
    <w:multiLevelType w:val="hybridMultilevel"/>
    <w:tmpl w:val="C726B4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1B5C36"/>
    <w:multiLevelType w:val="hybridMultilevel"/>
    <w:tmpl w:val="9842B0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3146025"/>
    <w:multiLevelType w:val="hybridMultilevel"/>
    <w:tmpl w:val="81029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50D0887"/>
    <w:multiLevelType w:val="hybridMultilevel"/>
    <w:tmpl w:val="8B420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EAD4F31"/>
    <w:multiLevelType w:val="hybridMultilevel"/>
    <w:tmpl w:val="F3EC6C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F7C5DBB"/>
    <w:multiLevelType w:val="hybridMultilevel"/>
    <w:tmpl w:val="522E3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C06D4B"/>
    <w:multiLevelType w:val="hybridMultilevel"/>
    <w:tmpl w:val="55A40E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5117EC3"/>
    <w:multiLevelType w:val="hybridMultilevel"/>
    <w:tmpl w:val="A9E415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9B34367"/>
    <w:multiLevelType w:val="hybridMultilevel"/>
    <w:tmpl w:val="13644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A11524"/>
    <w:multiLevelType w:val="hybridMultilevel"/>
    <w:tmpl w:val="57C462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1080434"/>
    <w:multiLevelType w:val="hybridMultilevel"/>
    <w:tmpl w:val="FD403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1DD773F"/>
    <w:multiLevelType w:val="hybridMultilevel"/>
    <w:tmpl w:val="F95CDE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3CA6E56"/>
    <w:multiLevelType w:val="hybridMultilevel"/>
    <w:tmpl w:val="727C6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526099A"/>
    <w:multiLevelType w:val="multilevel"/>
    <w:tmpl w:val="F4620EE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774B37DF"/>
    <w:multiLevelType w:val="hybridMultilevel"/>
    <w:tmpl w:val="29EEE0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2735165">
    <w:abstractNumId w:val="9"/>
  </w:num>
  <w:num w:numId="2" w16cid:durableId="1415274706">
    <w:abstractNumId w:val="9"/>
    <w:lvlOverride w:ilvl="0">
      <w:startOverride w:val="1"/>
    </w:lvlOverride>
  </w:num>
  <w:num w:numId="3" w16cid:durableId="518273635">
    <w:abstractNumId w:val="3"/>
  </w:num>
  <w:num w:numId="4" w16cid:durableId="670526087">
    <w:abstractNumId w:val="21"/>
  </w:num>
  <w:num w:numId="5" w16cid:durableId="504824953">
    <w:abstractNumId w:val="14"/>
  </w:num>
  <w:num w:numId="6" w16cid:durableId="1053847017">
    <w:abstractNumId w:val="22"/>
  </w:num>
  <w:num w:numId="7" w16cid:durableId="1687637163">
    <w:abstractNumId w:val="17"/>
  </w:num>
  <w:num w:numId="8" w16cid:durableId="1958293238">
    <w:abstractNumId w:val="24"/>
  </w:num>
  <w:num w:numId="9" w16cid:durableId="1179083906">
    <w:abstractNumId w:val="23"/>
  </w:num>
  <w:num w:numId="10" w16cid:durableId="265619310">
    <w:abstractNumId w:val="26"/>
  </w:num>
  <w:num w:numId="11" w16cid:durableId="740521223">
    <w:abstractNumId w:val="5"/>
  </w:num>
  <w:num w:numId="12" w16cid:durableId="1438133820">
    <w:abstractNumId w:val="8"/>
  </w:num>
  <w:num w:numId="13" w16cid:durableId="1969699374">
    <w:abstractNumId w:val="7"/>
  </w:num>
  <w:num w:numId="14" w16cid:durableId="659967325">
    <w:abstractNumId w:val="15"/>
  </w:num>
  <w:num w:numId="15" w16cid:durableId="1073312414">
    <w:abstractNumId w:val="4"/>
  </w:num>
  <w:num w:numId="16" w16cid:durableId="1676759685">
    <w:abstractNumId w:val="25"/>
  </w:num>
  <w:num w:numId="17" w16cid:durableId="172381724">
    <w:abstractNumId w:val="9"/>
    <w:lvlOverride w:ilvl="0">
      <w:startOverride w:val="3"/>
    </w:lvlOverride>
  </w:num>
  <w:num w:numId="18" w16cid:durableId="1253079907">
    <w:abstractNumId w:val="18"/>
  </w:num>
  <w:num w:numId="19" w16cid:durableId="1582368161">
    <w:abstractNumId w:val="10"/>
  </w:num>
  <w:num w:numId="20" w16cid:durableId="594554939">
    <w:abstractNumId w:val="6"/>
  </w:num>
  <w:num w:numId="21" w16cid:durableId="139543206">
    <w:abstractNumId w:val="20"/>
  </w:num>
  <w:num w:numId="22" w16cid:durableId="436414918">
    <w:abstractNumId w:val="19"/>
  </w:num>
  <w:num w:numId="23" w16cid:durableId="1139877796">
    <w:abstractNumId w:val="13"/>
  </w:num>
  <w:num w:numId="24" w16cid:durableId="1922638133">
    <w:abstractNumId w:val="2"/>
  </w:num>
  <w:num w:numId="25" w16cid:durableId="851337924">
    <w:abstractNumId w:val="12"/>
  </w:num>
  <w:num w:numId="26" w16cid:durableId="1210922559">
    <w:abstractNumId w:val="0"/>
  </w:num>
  <w:num w:numId="27" w16cid:durableId="1221868577">
    <w:abstractNumId w:val="11"/>
  </w:num>
  <w:num w:numId="28" w16cid:durableId="214784374">
    <w:abstractNumId w:val="1"/>
  </w:num>
  <w:num w:numId="29" w16cid:durableId="1523935392">
    <w:abstractNumId w:val="9"/>
  </w:num>
  <w:num w:numId="30" w16cid:durableId="2128423715">
    <w:abstractNumId w:val="16"/>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activeWritingStyle w:appName="MSWord" w:lang="en-GB" w:vendorID="64" w:dllVersion="131078" w:nlCheck="1" w:checkStyle="1"/>
  <w:activeWritingStyle w:appName="MSWord" w:lang="en-US" w:vendorID="64" w:dllVersion="131078" w:nlCheck="1" w:checkStyle="1"/>
  <w:activeWritingStyle w:appName="MSWord" w:lang="en-US" w:vendorID="64" w:dllVersion="0" w:nlCheck="1" w:checkStyle="0"/>
  <w:activeWritingStyle w:appName="MSWord" w:lang="en-GB" w:vendorID="64" w:dllVersion="0" w:nlCheck="1" w:checkStyle="0"/>
  <w:activeWritingStyle w:appName="MSWord" w:lang="en-US" w:vendorID="2" w:dllVersion="6" w:checkStyle="1"/>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97C"/>
    <w:rsid w:val="0000122E"/>
    <w:rsid w:val="000012B3"/>
    <w:rsid w:val="0000153C"/>
    <w:rsid w:val="000016F3"/>
    <w:rsid w:val="00002797"/>
    <w:rsid w:val="00002FCE"/>
    <w:rsid w:val="000036C4"/>
    <w:rsid w:val="00005BE3"/>
    <w:rsid w:val="00006238"/>
    <w:rsid w:val="000067B1"/>
    <w:rsid w:val="00006E54"/>
    <w:rsid w:val="00007C50"/>
    <w:rsid w:val="00010A04"/>
    <w:rsid w:val="00010CFB"/>
    <w:rsid w:val="00010DC1"/>
    <w:rsid w:val="00012348"/>
    <w:rsid w:val="00012887"/>
    <w:rsid w:val="00013454"/>
    <w:rsid w:val="000134DF"/>
    <w:rsid w:val="000139CE"/>
    <w:rsid w:val="0001406B"/>
    <w:rsid w:val="00014507"/>
    <w:rsid w:val="00014FCB"/>
    <w:rsid w:val="0001518D"/>
    <w:rsid w:val="000159D0"/>
    <w:rsid w:val="00015C79"/>
    <w:rsid w:val="000160EB"/>
    <w:rsid w:val="0001642A"/>
    <w:rsid w:val="00017C1A"/>
    <w:rsid w:val="00017FE7"/>
    <w:rsid w:val="00020157"/>
    <w:rsid w:val="000205BC"/>
    <w:rsid w:val="0002085E"/>
    <w:rsid w:val="00021084"/>
    <w:rsid w:val="00021284"/>
    <w:rsid w:val="000214E9"/>
    <w:rsid w:val="0002191D"/>
    <w:rsid w:val="000242B9"/>
    <w:rsid w:val="00024EE3"/>
    <w:rsid w:val="0002501C"/>
    <w:rsid w:val="0002601D"/>
    <w:rsid w:val="0002667B"/>
    <w:rsid w:val="0002695F"/>
    <w:rsid w:val="00027788"/>
    <w:rsid w:val="000278BD"/>
    <w:rsid w:val="00027B15"/>
    <w:rsid w:val="0003037E"/>
    <w:rsid w:val="00030FAB"/>
    <w:rsid w:val="000310C2"/>
    <w:rsid w:val="00031424"/>
    <w:rsid w:val="0003292F"/>
    <w:rsid w:val="00033C9A"/>
    <w:rsid w:val="00033DEB"/>
    <w:rsid w:val="00033FE6"/>
    <w:rsid w:val="0003475D"/>
    <w:rsid w:val="00034DBD"/>
    <w:rsid w:val="000350A8"/>
    <w:rsid w:val="00035C20"/>
    <w:rsid w:val="0003611F"/>
    <w:rsid w:val="000365D0"/>
    <w:rsid w:val="00037737"/>
    <w:rsid w:val="00040167"/>
    <w:rsid w:val="00041BDA"/>
    <w:rsid w:val="00041BEB"/>
    <w:rsid w:val="00041F22"/>
    <w:rsid w:val="0004234F"/>
    <w:rsid w:val="000424D4"/>
    <w:rsid w:val="000427EF"/>
    <w:rsid w:val="000429E7"/>
    <w:rsid w:val="000433F4"/>
    <w:rsid w:val="00043779"/>
    <w:rsid w:val="00043796"/>
    <w:rsid w:val="000437F0"/>
    <w:rsid w:val="000447E3"/>
    <w:rsid w:val="0004481F"/>
    <w:rsid w:val="0004524E"/>
    <w:rsid w:val="00045916"/>
    <w:rsid w:val="0004785E"/>
    <w:rsid w:val="00047B3F"/>
    <w:rsid w:val="00047B6F"/>
    <w:rsid w:val="00047C9D"/>
    <w:rsid w:val="00047D13"/>
    <w:rsid w:val="00050D10"/>
    <w:rsid w:val="00051716"/>
    <w:rsid w:val="00051718"/>
    <w:rsid w:val="0005198E"/>
    <w:rsid w:val="00051C87"/>
    <w:rsid w:val="00051DFC"/>
    <w:rsid w:val="00052003"/>
    <w:rsid w:val="00052E0F"/>
    <w:rsid w:val="0005363C"/>
    <w:rsid w:val="00053EB1"/>
    <w:rsid w:val="00053EB3"/>
    <w:rsid w:val="00053EB5"/>
    <w:rsid w:val="0005404A"/>
    <w:rsid w:val="00054341"/>
    <w:rsid w:val="0005436A"/>
    <w:rsid w:val="0005535F"/>
    <w:rsid w:val="000553CF"/>
    <w:rsid w:val="000556CF"/>
    <w:rsid w:val="00056680"/>
    <w:rsid w:val="00056AAB"/>
    <w:rsid w:val="000575BA"/>
    <w:rsid w:val="00057EC5"/>
    <w:rsid w:val="00060175"/>
    <w:rsid w:val="00060245"/>
    <w:rsid w:val="0006041D"/>
    <w:rsid w:val="00060BDA"/>
    <w:rsid w:val="00061243"/>
    <w:rsid w:val="00061788"/>
    <w:rsid w:val="00061F71"/>
    <w:rsid w:val="000623AC"/>
    <w:rsid w:val="0006245B"/>
    <w:rsid w:val="00062E13"/>
    <w:rsid w:val="0006318D"/>
    <w:rsid w:val="000632D0"/>
    <w:rsid w:val="00063C34"/>
    <w:rsid w:val="00063D80"/>
    <w:rsid w:val="00064007"/>
    <w:rsid w:val="000643EC"/>
    <w:rsid w:val="00065091"/>
    <w:rsid w:val="00065682"/>
    <w:rsid w:val="00065CC6"/>
    <w:rsid w:val="00066262"/>
    <w:rsid w:val="00066B5F"/>
    <w:rsid w:val="00066CAC"/>
    <w:rsid w:val="00066EAE"/>
    <w:rsid w:val="0006721D"/>
    <w:rsid w:val="00067CD5"/>
    <w:rsid w:val="00067ED6"/>
    <w:rsid w:val="000702C6"/>
    <w:rsid w:val="0007077D"/>
    <w:rsid w:val="00070E08"/>
    <w:rsid w:val="00071D03"/>
    <w:rsid w:val="000722EF"/>
    <w:rsid w:val="000722F4"/>
    <w:rsid w:val="0007355B"/>
    <w:rsid w:val="000736B6"/>
    <w:rsid w:val="00073D40"/>
    <w:rsid w:val="00073D79"/>
    <w:rsid w:val="00074408"/>
    <w:rsid w:val="000746C8"/>
    <w:rsid w:val="0007477B"/>
    <w:rsid w:val="00074C1D"/>
    <w:rsid w:val="00074DC0"/>
    <w:rsid w:val="00075912"/>
    <w:rsid w:val="00076329"/>
    <w:rsid w:val="000767AD"/>
    <w:rsid w:val="00077609"/>
    <w:rsid w:val="000776ED"/>
    <w:rsid w:val="00077912"/>
    <w:rsid w:val="0008015C"/>
    <w:rsid w:val="00080237"/>
    <w:rsid w:val="00080D0A"/>
    <w:rsid w:val="00080EC9"/>
    <w:rsid w:val="00081072"/>
    <w:rsid w:val="000810D3"/>
    <w:rsid w:val="000811F6"/>
    <w:rsid w:val="00081C37"/>
    <w:rsid w:val="00082621"/>
    <w:rsid w:val="00082748"/>
    <w:rsid w:val="00083E55"/>
    <w:rsid w:val="000840B4"/>
    <w:rsid w:val="00084369"/>
    <w:rsid w:val="000849B5"/>
    <w:rsid w:val="00084B39"/>
    <w:rsid w:val="00084C8A"/>
    <w:rsid w:val="0008598F"/>
    <w:rsid w:val="00086641"/>
    <w:rsid w:val="000867AA"/>
    <w:rsid w:val="00086AF9"/>
    <w:rsid w:val="00087D63"/>
    <w:rsid w:val="00087F75"/>
    <w:rsid w:val="00087FC7"/>
    <w:rsid w:val="00090019"/>
    <w:rsid w:val="00090606"/>
    <w:rsid w:val="000907E2"/>
    <w:rsid w:val="00090EC5"/>
    <w:rsid w:val="0009114D"/>
    <w:rsid w:val="00091714"/>
    <w:rsid w:val="00091B17"/>
    <w:rsid w:val="00091D10"/>
    <w:rsid w:val="00091E06"/>
    <w:rsid w:val="00091FB4"/>
    <w:rsid w:val="000920AC"/>
    <w:rsid w:val="000926D5"/>
    <w:rsid w:val="00092948"/>
    <w:rsid w:val="00092E21"/>
    <w:rsid w:val="00093504"/>
    <w:rsid w:val="00094536"/>
    <w:rsid w:val="00094553"/>
    <w:rsid w:val="0009587F"/>
    <w:rsid w:val="0009694A"/>
    <w:rsid w:val="00096A32"/>
    <w:rsid w:val="00096D62"/>
    <w:rsid w:val="000A029A"/>
    <w:rsid w:val="000A0396"/>
    <w:rsid w:val="000A0B61"/>
    <w:rsid w:val="000A0FA4"/>
    <w:rsid w:val="000A10F8"/>
    <w:rsid w:val="000A1BAF"/>
    <w:rsid w:val="000A1D21"/>
    <w:rsid w:val="000A1EDB"/>
    <w:rsid w:val="000A24F0"/>
    <w:rsid w:val="000A252D"/>
    <w:rsid w:val="000A27E7"/>
    <w:rsid w:val="000A4119"/>
    <w:rsid w:val="000A44DB"/>
    <w:rsid w:val="000A522D"/>
    <w:rsid w:val="000A556D"/>
    <w:rsid w:val="000A5B47"/>
    <w:rsid w:val="000A5B6A"/>
    <w:rsid w:val="000A6142"/>
    <w:rsid w:val="000A710A"/>
    <w:rsid w:val="000A72AF"/>
    <w:rsid w:val="000A7623"/>
    <w:rsid w:val="000A7C94"/>
    <w:rsid w:val="000B036A"/>
    <w:rsid w:val="000B038C"/>
    <w:rsid w:val="000B12BF"/>
    <w:rsid w:val="000B1BDC"/>
    <w:rsid w:val="000B1D0D"/>
    <w:rsid w:val="000B235D"/>
    <w:rsid w:val="000B299C"/>
    <w:rsid w:val="000B29DD"/>
    <w:rsid w:val="000B36D8"/>
    <w:rsid w:val="000B3EC8"/>
    <w:rsid w:val="000B4170"/>
    <w:rsid w:val="000B46A3"/>
    <w:rsid w:val="000B4A3E"/>
    <w:rsid w:val="000B53BA"/>
    <w:rsid w:val="000B5602"/>
    <w:rsid w:val="000B56A7"/>
    <w:rsid w:val="000B6049"/>
    <w:rsid w:val="000B695B"/>
    <w:rsid w:val="000B723B"/>
    <w:rsid w:val="000B7555"/>
    <w:rsid w:val="000C025A"/>
    <w:rsid w:val="000C0388"/>
    <w:rsid w:val="000C0D0B"/>
    <w:rsid w:val="000C0E5A"/>
    <w:rsid w:val="000C0F80"/>
    <w:rsid w:val="000C1825"/>
    <w:rsid w:val="000C188D"/>
    <w:rsid w:val="000C1A55"/>
    <w:rsid w:val="000C1CC6"/>
    <w:rsid w:val="000C2239"/>
    <w:rsid w:val="000C23BA"/>
    <w:rsid w:val="000C2B18"/>
    <w:rsid w:val="000C2E34"/>
    <w:rsid w:val="000C35EB"/>
    <w:rsid w:val="000C36DD"/>
    <w:rsid w:val="000C3DDD"/>
    <w:rsid w:val="000C3DFC"/>
    <w:rsid w:val="000C3E0A"/>
    <w:rsid w:val="000C4519"/>
    <w:rsid w:val="000C4A7D"/>
    <w:rsid w:val="000C4C50"/>
    <w:rsid w:val="000C55D9"/>
    <w:rsid w:val="000C63A4"/>
    <w:rsid w:val="000C656F"/>
    <w:rsid w:val="000C6CF7"/>
    <w:rsid w:val="000C777C"/>
    <w:rsid w:val="000C7CDF"/>
    <w:rsid w:val="000D0E13"/>
    <w:rsid w:val="000D12D5"/>
    <w:rsid w:val="000D14E6"/>
    <w:rsid w:val="000D1EDB"/>
    <w:rsid w:val="000D1FD2"/>
    <w:rsid w:val="000D24D6"/>
    <w:rsid w:val="000D2C69"/>
    <w:rsid w:val="000D4BD8"/>
    <w:rsid w:val="000D5524"/>
    <w:rsid w:val="000D5B03"/>
    <w:rsid w:val="000D5BF0"/>
    <w:rsid w:val="000D6272"/>
    <w:rsid w:val="000D6401"/>
    <w:rsid w:val="000D6D8A"/>
    <w:rsid w:val="000D74E9"/>
    <w:rsid w:val="000D7B9E"/>
    <w:rsid w:val="000D7C18"/>
    <w:rsid w:val="000D7CF0"/>
    <w:rsid w:val="000E0CB6"/>
    <w:rsid w:val="000E1296"/>
    <w:rsid w:val="000E13BC"/>
    <w:rsid w:val="000E1482"/>
    <w:rsid w:val="000E157B"/>
    <w:rsid w:val="000E1AB8"/>
    <w:rsid w:val="000E1F00"/>
    <w:rsid w:val="000E2119"/>
    <w:rsid w:val="000E2C43"/>
    <w:rsid w:val="000E5026"/>
    <w:rsid w:val="000E52FC"/>
    <w:rsid w:val="000E5825"/>
    <w:rsid w:val="000E58A6"/>
    <w:rsid w:val="000E667C"/>
    <w:rsid w:val="000E681B"/>
    <w:rsid w:val="000E690F"/>
    <w:rsid w:val="000E6CC7"/>
    <w:rsid w:val="000E7BD0"/>
    <w:rsid w:val="000F0DEF"/>
    <w:rsid w:val="000F13E0"/>
    <w:rsid w:val="000F235F"/>
    <w:rsid w:val="000F27F0"/>
    <w:rsid w:val="000F2B11"/>
    <w:rsid w:val="000F3516"/>
    <w:rsid w:val="000F356E"/>
    <w:rsid w:val="000F3AA5"/>
    <w:rsid w:val="000F4080"/>
    <w:rsid w:val="000F4433"/>
    <w:rsid w:val="000F483F"/>
    <w:rsid w:val="000F484D"/>
    <w:rsid w:val="000F4DA5"/>
    <w:rsid w:val="000F50E8"/>
    <w:rsid w:val="000F5443"/>
    <w:rsid w:val="000F5AAC"/>
    <w:rsid w:val="000F6852"/>
    <w:rsid w:val="000F6CEE"/>
    <w:rsid w:val="000F7681"/>
    <w:rsid w:val="000F7715"/>
    <w:rsid w:val="000F7C4E"/>
    <w:rsid w:val="000F7D53"/>
    <w:rsid w:val="001003F2"/>
    <w:rsid w:val="0010073B"/>
    <w:rsid w:val="00101A8F"/>
    <w:rsid w:val="00101AA6"/>
    <w:rsid w:val="00101B81"/>
    <w:rsid w:val="00101D6A"/>
    <w:rsid w:val="001023D1"/>
    <w:rsid w:val="001023E8"/>
    <w:rsid w:val="00102D2B"/>
    <w:rsid w:val="00102D62"/>
    <w:rsid w:val="00102E19"/>
    <w:rsid w:val="00103293"/>
    <w:rsid w:val="00103662"/>
    <w:rsid w:val="00103C2C"/>
    <w:rsid w:val="001040D1"/>
    <w:rsid w:val="001045BB"/>
    <w:rsid w:val="00104630"/>
    <w:rsid w:val="00104E98"/>
    <w:rsid w:val="001054C1"/>
    <w:rsid w:val="00105542"/>
    <w:rsid w:val="00105E48"/>
    <w:rsid w:val="0010635E"/>
    <w:rsid w:val="001065C9"/>
    <w:rsid w:val="001066C0"/>
    <w:rsid w:val="0010695B"/>
    <w:rsid w:val="00107832"/>
    <w:rsid w:val="00107C01"/>
    <w:rsid w:val="00107F5E"/>
    <w:rsid w:val="001100BA"/>
    <w:rsid w:val="00110B39"/>
    <w:rsid w:val="00110B5F"/>
    <w:rsid w:val="00111BAC"/>
    <w:rsid w:val="00112BB1"/>
    <w:rsid w:val="00112DE3"/>
    <w:rsid w:val="0011302E"/>
    <w:rsid w:val="0011312B"/>
    <w:rsid w:val="00113700"/>
    <w:rsid w:val="00113726"/>
    <w:rsid w:val="001138D6"/>
    <w:rsid w:val="00114055"/>
    <w:rsid w:val="001145F3"/>
    <w:rsid w:val="001147BC"/>
    <w:rsid w:val="00114A99"/>
    <w:rsid w:val="00115F89"/>
    <w:rsid w:val="00115F98"/>
    <w:rsid w:val="00116519"/>
    <w:rsid w:val="001165A1"/>
    <w:rsid w:val="00117941"/>
    <w:rsid w:val="00120202"/>
    <w:rsid w:val="00120221"/>
    <w:rsid w:val="001203A9"/>
    <w:rsid w:val="00120845"/>
    <w:rsid w:val="00121000"/>
    <w:rsid w:val="0012159D"/>
    <w:rsid w:val="00122C52"/>
    <w:rsid w:val="001234C7"/>
    <w:rsid w:val="00124D83"/>
    <w:rsid w:val="00125178"/>
    <w:rsid w:val="00125C77"/>
    <w:rsid w:val="001262E5"/>
    <w:rsid w:val="001266E3"/>
    <w:rsid w:val="00126AA4"/>
    <w:rsid w:val="00127464"/>
    <w:rsid w:val="00127953"/>
    <w:rsid w:val="00130017"/>
    <w:rsid w:val="00130716"/>
    <w:rsid w:val="00130864"/>
    <w:rsid w:val="00130AE7"/>
    <w:rsid w:val="00131304"/>
    <w:rsid w:val="00131DF3"/>
    <w:rsid w:val="00132F14"/>
    <w:rsid w:val="00133016"/>
    <w:rsid w:val="00133236"/>
    <w:rsid w:val="00133A64"/>
    <w:rsid w:val="00133FC6"/>
    <w:rsid w:val="00134956"/>
    <w:rsid w:val="0013528D"/>
    <w:rsid w:val="00136437"/>
    <w:rsid w:val="00136D2C"/>
    <w:rsid w:val="001370C0"/>
    <w:rsid w:val="001373E9"/>
    <w:rsid w:val="00137C8C"/>
    <w:rsid w:val="00137CFF"/>
    <w:rsid w:val="00137DE4"/>
    <w:rsid w:val="001404CA"/>
    <w:rsid w:val="001406B0"/>
    <w:rsid w:val="00141394"/>
    <w:rsid w:val="00141860"/>
    <w:rsid w:val="00141FA9"/>
    <w:rsid w:val="00142699"/>
    <w:rsid w:val="001431E5"/>
    <w:rsid w:val="001434F7"/>
    <w:rsid w:val="0014358A"/>
    <w:rsid w:val="00144E8A"/>
    <w:rsid w:val="00144EF0"/>
    <w:rsid w:val="001451CC"/>
    <w:rsid w:val="00145E38"/>
    <w:rsid w:val="00145ED1"/>
    <w:rsid w:val="00146D6C"/>
    <w:rsid w:val="0014747F"/>
    <w:rsid w:val="00147750"/>
    <w:rsid w:val="00147A9D"/>
    <w:rsid w:val="00147D70"/>
    <w:rsid w:val="00147FA6"/>
    <w:rsid w:val="00150251"/>
    <w:rsid w:val="001506AC"/>
    <w:rsid w:val="001516CE"/>
    <w:rsid w:val="001518F7"/>
    <w:rsid w:val="0015266B"/>
    <w:rsid w:val="001531E8"/>
    <w:rsid w:val="00153766"/>
    <w:rsid w:val="001540FC"/>
    <w:rsid w:val="0015498D"/>
    <w:rsid w:val="00154D53"/>
    <w:rsid w:val="00155100"/>
    <w:rsid w:val="001551E8"/>
    <w:rsid w:val="00155700"/>
    <w:rsid w:val="0015602A"/>
    <w:rsid w:val="00156C42"/>
    <w:rsid w:val="00157196"/>
    <w:rsid w:val="0015773E"/>
    <w:rsid w:val="00157FD3"/>
    <w:rsid w:val="0016017B"/>
    <w:rsid w:val="0016066F"/>
    <w:rsid w:val="001606D7"/>
    <w:rsid w:val="0016092E"/>
    <w:rsid w:val="00160DE8"/>
    <w:rsid w:val="001616BA"/>
    <w:rsid w:val="001619C8"/>
    <w:rsid w:val="00161A86"/>
    <w:rsid w:val="00161D72"/>
    <w:rsid w:val="00162E9F"/>
    <w:rsid w:val="001636E3"/>
    <w:rsid w:val="00163D02"/>
    <w:rsid w:val="00164253"/>
    <w:rsid w:val="00164678"/>
    <w:rsid w:val="001649D6"/>
    <w:rsid w:val="00164C39"/>
    <w:rsid w:val="00164C93"/>
    <w:rsid w:val="00164E0C"/>
    <w:rsid w:val="00165B7E"/>
    <w:rsid w:val="00166556"/>
    <w:rsid w:val="00166BCA"/>
    <w:rsid w:val="00167239"/>
    <w:rsid w:val="001672A2"/>
    <w:rsid w:val="00167881"/>
    <w:rsid w:val="00170906"/>
    <w:rsid w:val="00171F1E"/>
    <w:rsid w:val="001729A9"/>
    <w:rsid w:val="0017341D"/>
    <w:rsid w:val="00173553"/>
    <w:rsid w:val="00174883"/>
    <w:rsid w:val="00174A21"/>
    <w:rsid w:val="00175768"/>
    <w:rsid w:val="001765D1"/>
    <w:rsid w:val="00176D5E"/>
    <w:rsid w:val="001770FC"/>
    <w:rsid w:val="001775F4"/>
    <w:rsid w:val="00177C0D"/>
    <w:rsid w:val="00180663"/>
    <w:rsid w:val="00181DBF"/>
    <w:rsid w:val="00182724"/>
    <w:rsid w:val="001827A4"/>
    <w:rsid w:val="00183899"/>
    <w:rsid w:val="00183E42"/>
    <w:rsid w:val="00183EC4"/>
    <w:rsid w:val="00184E21"/>
    <w:rsid w:val="00184F89"/>
    <w:rsid w:val="00185270"/>
    <w:rsid w:val="001863F5"/>
    <w:rsid w:val="00186899"/>
    <w:rsid w:val="00186AE8"/>
    <w:rsid w:val="001876A5"/>
    <w:rsid w:val="00190385"/>
    <w:rsid w:val="001905A4"/>
    <w:rsid w:val="00190870"/>
    <w:rsid w:val="00190DD1"/>
    <w:rsid w:val="001922DC"/>
    <w:rsid w:val="00192E17"/>
    <w:rsid w:val="0019301A"/>
    <w:rsid w:val="0019318C"/>
    <w:rsid w:val="0019385F"/>
    <w:rsid w:val="00193896"/>
    <w:rsid w:val="001938FF"/>
    <w:rsid w:val="00193D3D"/>
    <w:rsid w:val="00193E4D"/>
    <w:rsid w:val="001940A7"/>
    <w:rsid w:val="00194B0E"/>
    <w:rsid w:val="00194B7A"/>
    <w:rsid w:val="00194EC5"/>
    <w:rsid w:val="001951FA"/>
    <w:rsid w:val="00195AA3"/>
    <w:rsid w:val="00196575"/>
    <w:rsid w:val="00196781"/>
    <w:rsid w:val="001976EE"/>
    <w:rsid w:val="00197F29"/>
    <w:rsid w:val="001A00B8"/>
    <w:rsid w:val="001A05D7"/>
    <w:rsid w:val="001A11D8"/>
    <w:rsid w:val="001A23F2"/>
    <w:rsid w:val="001A2963"/>
    <w:rsid w:val="001A2D8D"/>
    <w:rsid w:val="001A3675"/>
    <w:rsid w:val="001A3829"/>
    <w:rsid w:val="001A4498"/>
    <w:rsid w:val="001A5BF0"/>
    <w:rsid w:val="001A5DEF"/>
    <w:rsid w:val="001A728D"/>
    <w:rsid w:val="001A7A6D"/>
    <w:rsid w:val="001A7EC8"/>
    <w:rsid w:val="001B0177"/>
    <w:rsid w:val="001B08B0"/>
    <w:rsid w:val="001B11E5"/>
    <w:rsid w:val="001B1A07"/>
    <w:rsid w:val="001B2299"/>
    <w:rsid w:val="001B3BB4"/>
    <w:rsid w:val="001B4188"/>
    <w:rsid w:val="001B4BDE"/>
    <w:rsid w:val="001B4FC0"/>
    <w:rsid w:val="001B77F0"/>
    <w:rsid w:val="001B7CCE"/>
    <w:rsid w:val="001C0509"/>
    <w:rsid w:val="001C0B32"/>
    <w:rsid w:val="001C1184"/>
    <w:rsid w:val="001C2CBE"/>
    <w:rsid w:val="001C332D"/>
    <w:rsid w:val="001C33C6"/>
    <w:rsid w:val="001C365F"/>
    <w:rsid w:val="001C3AD0"/>
    <w:rsid w:val="001C421A"/>
    <w:rsid w:val="001C495E"/>
    <w:rsid w:val="001C49EE"/>
    <w:rsid w:val="001C5229"/>
    <w:rsid w:val="001C614D"/>
    <w:rsid w:val="001C61AB"/>
    <w:rsid w:val="001C61B9"/>
    <w:rsid w:val="001C7053"/>
    <w:rsid w:val="001C7C71"/>
    <w:rsid w:val="001D0427"/>
    <w:rsid w:val="001D084A"/>
    <w:rsid w:val="001D0AE7"/>
    <w:rsid w:val="001D0E58"/>
    <w:rsid w:val="001D0E6D"/>
    <w:rsid w:val="001D105F"/>
    <w:rsid w:val="001D11B6"/>
    <w:rsid w:val="001D11CB"/>
    <w:rsid w:val="001D11CF"/>
    <w:rsid w:val="001D19B9"/>
    <w:rsid w:val="001D1DFF"/>
    <w:rsid w:val="001D33EE"/>
    <w:rsid w:val="001D34FB"/>
    <w:rsid w:val="001D3935"/>
    <w:rsid w:val="001D436C"/>
    <w:rsid w:val="001D437D"/>
    <w:rsid w:val="001D45D8"/>
    <w:rsid w:val="001D4621"/>
    <w:rsid w:val="001D495A"/>
    <w:rsid w:val="001D4A5C"/>
    <w:rsid w:val="001D4F84"/>
    <w:rsid w:val="001D55E9"/>
    <w:rsid w:val="001D5C3A"/>
    <w:rsid w:val="001D5D83"/>
    <w:rsid w:val="001D69E9"/>
    <w:rsid w:val="001D77A3"/>
    <w:rsid w:val="001E0973"/>
    <w:rsid w:val="001E0E7B"/>
    <w:rsid w:val="001E0F5E"/>
    <w:rsid w:val="001E1C83"/>
    <w:rsid w:val="001E1C85"/>
    <w:rsid w:val="001E1E72"/>
    <w:rsid w:val="001E3060"/>
    <w:rsid w:val="001E30D6"/>
    <w:rsid w:val="001E3A62"/>
    <w:rsid w:val="001E3C4E"/>
    <w:rsid w:val="001E458A"/>
    <w:rsid w:val="001E4B51"/>
    <w:rsid w:val="001E4B87"/>
    <w:rsid w:val="001E4C65"/>
    <w:rsid w:val="001E552D"/>
    <w:rsid w:val="001E591D"/>
    <w:rsid w:val="001E59DD"/>
    <w:rsid w:val="001E6295"/>
    <w:rsid w:val="001E636B"/>
    <w:rsid w:val="001E6885"/>
    <w:rsid w:val="001E6E07"/>
    <w:rsid w:val="001E74D9"/>
    <w:rsid w:val="001E74E4"/>
    <w:rsid w:val="001E793D"/>
    <w:rsid w:val="001E7F65"/>
    <w:rsid w:val="001F05E8"/>
    <w:rsid w:val="001F07CE"/>
    <w:rsid w:val="001F1B8E"/>
    <w:rsid w:val="001F1CE0"/>
    <w:rsid w:val="001F212B"/>
    <w:rsid w:val="001F2509"/>
    <w:rsid w:val="001F2DCD"/>
    <w:rsid w:val="001F336C"/>
    <w:rsid w:val="001F4957"/>
    <w:rsid w:val="001F49FD"/>
    <w:rsid w:val="001F4F48"/>
    <w:rsid w:val="001F510B"/>
    <w:rsid w:val="001F5BC6"/>
    <w:rsid w:val="001F5D87"/>
    <w:rsid w:val="001F704C"/>
    <w:rsid w:val="001F7321"/>
    <w:rsid w:val="001F77DC"/>
    <w:rsid w:val="001F7AD3"/>
    <w:rsid w:val="001F7D7C"/>
    <w:rsid w:val="001F7DF1"/>
    <w:rsid w:val="001F7E22"/>
    <w:rsid w:val="002008E4"/>
    <w:rsid w:val="00200D24"/>
    <w:rsid w:val="00200F2B"/>
    <w:rsid w:val="00200FDF"/>
    <w:rsid w:val="00201124"/>
    <w:rsid w:val="002011FC"/>
    <w:rsid w:val="002015C2"/>
    <w:rsid w:val="0020254A"/>
    <w:rsid w:val="00203225"/>
    <w:rsid w:val="00203C02"/>
    <w:rsid w:val="00203CD8"/>
    <w:rsid w:val="002043A0"/>
    <w:rsid w:val="00204E2E"/>
    <w:rsid w:val="00205675"/>
    <w:rsid w:val="00205CFA"/>
    <w:rsid w:val="002062B0"/>
    <w:rsid w:val="00206751"/>
    <w:rsid w:val="00206CC7"/>
    <w:rsid w:val="00207685"/>
    <w:rsid w:val="002077CB"/>
    <w:rsid w:val="00207A8C"/>
    <w:rsid w:val="00207E81"/>
    <w:rsid w:val="00210E81"/>
    <w:rsid w:val="0021122F"/>
    <w:rsid w:val="002112CE"/>
    <w:rsid w:val="00212175"/>
    <w:rsid w:val="00212348"/>
    <w:rsid w:val="0021251D"/>
    <w:rsid w:val="00212990"/>
    <w:rsid w:val="00212B6B"/>
    <w:rsid w:val="00212CCB"/>
    <w:rsid w:val="00213125"/>
    <w:rsid w:val="002135B1"/>
    <w:rsid w:val="002135B5"/>
    <w:rsid w:val="0021379E"/>
    <w:rsid w:val="00213C28"/>
    <w:rsid w:val="00213E4D"/>
    <w:rsid w:val="00214238"/>
    <w:rsid w:val="002142D7"/>
    <w:rsid w:val="00214425"/>
    <w:rsid w:val="002146CD"/>
    <w:rsid w:val="00214B20"/>
    <w:rsid w:val="0021506D"/>
    <w:rsid w:val="002156DD"/>
    <w:rsid w:val="002178CE"/>
    <w:rsid w:val="00217F90"/>
    <w:rsid w:val="00220081"/>
    <w:rsid w:val="00220AE2"/>
    <w:rsid w:val="0022172C"/>
    <w:rsid w:val="00222702"/>
    <w:rsid w:val="00222BF7"/>
    <w:rsid w:val="00222E94"/>
    <w:rsid w:val="002235F4"/>
    <w:rsid w:val="00223FA2"/>
    <w:rsid w:val="0022435D"/>
    <w:rsid w:val="00224A4D"/>
    <w:rsid w:val="00224D01"/>
    <w:rsid w:val="002253EC"/>
    <w:rsid w:val="00230EB6"/>
    <w:rsid w:val="00231695"/>
    <w:rsid w:val="0023224E"/>
    <w:rsid w:val="00232D81"/>
    <w:rsid w:val="00232FBE"/>
    <w:rsid w:val="00233B57"/>
    <w:rsid w:val="00233F69"/>
    <w:rsid w:val="00235240"/>
    <w:rsid w:val="0023541C"/>
    <w:rsid w:val="00235928"/>
    <w:rsid w:val="00236392"/>
    <w:rsid w:val="00236556"/>
    <w:rsid w:val="002371EC"/>
    <w:rsid w:val="002377C3"/>
    <w:rsid w:val="002377ED"/>
    <w:rsid w:val="00237A77"/>
    <w:rsid w:val="00240E91"/>
    <w:rsid w:val="00240FE5"/>
    <w:rsid w:val="0024121B"/>
    <w:rsid w:val="00241D42"/>
    <w:rsid w:val="002425AD"/>
    <w:rsid w:val="00242E71"/>
    <w:rsid w:val="0024304C"/>
    <w:rsid w:val="00243FAC"/>
    <w:rsid w:val="002445FF"/>
    <w:rsid w:val="0024501C"/>
    <w:rsid w:val="00245841"/>
    <w:rsid w:val="00245D3D"/>
    <w:rsid w:val="00246689"/>
    <w:rsid w:val="00246798"/>
    <w:rsid w:val="00246D35"/>
    <w:rsid w:val="00246D50"/>
    <w:rsid w:val="00250412"/>
    <w:rsid w:val="00250422"/>
    <w:rsid w:val="00250F94"/>
    <w:rsid w:val="00251D68"/>
    <w:rsid w:val="00251D95"/>
    <w:rsid w:val="00251F3C"/>
    <w:rsid w:val="0025313D"/>
    <w:rsid w:val="002540C2"/>
    <w:rsid w:val="00254112"/>
    <w:rsid w:val="00254707"/>
    <w:rsid w:val="0025477F"/>
    <w:rsid w:val="00254A4A"/>
    <w:rsid w:val="00254AE8"/>
    <w:rsid w:val="00254D68"/>
    <w:rsid w:val="00255141"/>
    <w:rsid w:val="002554AC"/>
    <w:rsid w:val="00255AD3"/>
    <w:rsid w:val="00256750"/>
    <w:rsid w:val="00256BAA"/>
    <w:rsid w:val="00256CD2"/>
    <w:rsid w:val="00257490"/>
    <w:rsid w:val="00260C5C"/>
    <w:rsid w:val="00260DE9"/>
    <w:rsid w:val="00260F04"/>
    <w:rsid w:val="00260F3D"/>
    <w:rsid w:val="0026116D"/>
    <w:rsid w:val="0026144C"/>
    <w:rsid w:val="00261849"/>
    <w:rsid w:val="00262014"/>
    <w:rsid w:val="002624C0"/>
    <w:rsid w:val="00262A1C"/>
    <w:rsid w:val="00262C54"/>
    <w:rsid w:val="002632CC"/>
    <w:rsid w:val="002636F5"/>
    <w:rsid w:val="00263FBF"/>
    <w:rsid w:val="002662D1"/>
    <w:rsid w:val="00267290"/>
    <w:rsid w:val="002704EE"/>
    <w:rsid w:val="0027071C"/>
    <w:rsid w:val="0027076C"/>
    <w:rsid w:val="00270952"/>
    <w:rsid w:val="0027098A"/>
    <w:rsid w:val="00270B85"/>
    <w:rsid w:val="002710A0"/>
    <w:rsid w:val="00271102"/>
    <w:rsid w:val="00271A4A"/>
    <w:rsid w:val="00272C8C"/>
    <w:rsid w:val="00274225"/>
    <w:rsid w:val="002745D4"/>
    <w:rsid w:val="00274761"/>
    <w:rsid w:val="00274A66"/>
    <w:rsid w:val="002752AA"/>
    <w:rsid w:val="002753AE"/>
    <w:rsid w:val="00275FC2"/>
    <w:rsid w:val="00276544"/>
    <w:rsid w:val="00276CDA"/>
    <w:rsid w:val="00276F64"/>
    <w:rsid w:val="00277252"/>
    <w:rsid w:val="00277463"/>
    <w:rsid w:val="00277784"/>
    <w:rsid w:val="00277CA2"/>
    <w:rsid w:val="00280360"/>
    <w:rsid w:val="002806C3"/>
    <w:rsid w:val="00280B3B"/>
    <w:rsid w:val="00280FE8"/>
    <w:rsid w:val="00281274"/>
    <w:rsid w:val="00281E95"/>
    <w:rsid w:val="00282136"/>
    <w:rsid w:val="00283368"/>
    <w:rsid w:val="00283DB8"/>
    <w:rsid w:val="00283EC2"/>
    <w:rsid w:val="00284BCD"/>
    <w:rsid w:val="00285317"/>
    <w:rsid w:val="00285CBF"/>
    <w:rsid w:val="00287453"/>
    <w:rsid w:val="00287876"/>
    <w:rsid w:val="00287CD0"/>
    <w:rsid w:val="00290056"/>
    <w:rsid w:val="002904B1"/>
    <w:rsid w:val="00290FB5"/>
    <w:rsid w:val="00291702"/>
    <w:rsid w:val="0029204B"/>
    <w:rsid w:val="00292993"/>
    <w:rsid w:val="00293451"/>
    <w:rsid w:val="0029433C"/>
    <w:rsid w:val="00295660"/>
    <w:rsid w:val="00295721"/>
    <w:rsid w:val="002960C3"/>
    <w:rsid w:val="00296384"/>
    <w:rsid w:val="002971A2"/>
    <w:rsid w:val="002974EB"/>
    <w:rsid w:val="00297F15"/>
    <w:rsid w:val="002A00F2"/>
    <w:rsid w:val="002A02CF"/>
    <w:rsid w:val="002A0465"/>
    <w:rsid w:val="002A0DCD"/>
    <w:rsid w:val="002A0EB9"/>
    <w:rsid w:val="002A1B4A"/>
    <w:rsid w:val="002A1C21"/>
    <w:rsid w:val="002A1E03"/>
    <w:rsid w:val="002A2A95"/>
    <w:rsid w:val="002A2BBD"/>
    <w:rsid w:val="002A30E0"/>
    <w:rsid w:val="002A3562"/>
    <w:rsid w:val="002A420F"/>
    <w:rsid w:val="002A434E"/>
    <w:rsid w:val="002A4586"/>
    <w:rsid w:val="002A4728"/>
    <w:rsid w:val="002A4837"/>
    <w:rsid w:val="002A4F87"/>
    <w:rsid w:val="002A5391"/>
    <w:rsid w:val="002A550F"/>
    <w:rsid w:val="002A729D"/>
    <w:rsid w:val="002A74E8"/>
    <w:rsid w:val="002B024B"/>
    <w:rsid w:val="002B04BD"/>
    <w:rsid w:val="002B0800"/>
    <w:rsid w:val="002B0941"/>
    <w:rsid w:val="002B12D7"/>
    <w:rsid w:val="002B1981"/>
    <w:rsid w:val="002B1C59"/>
    <w:rsid w:val="002B2284"/>
    <w:rsid w:val="002B2578"/>
    <w:rsid w:val="002B2B58"/>
    <w:rsid w:val="002B3CB0"/>
    <w:rsid w:val="002B44AD"/>
    <w:rsid w:val="002B4885"/>
    <w:rsid w:val="002B4BEA"/>
    <w:rsid w:val="002B63E9"/>
    <w:rsid w:val="002B66D8"/>
    <w:rsid w:val="002B6E11"/>
    <w:rsid w:val="002B77C8"/>
    <w:rsid w:val="002C048E"/>
    <w:rsid w:val="002C1662"/>
    <w:rsid w:val="002C2757"/>
    <w:rsid w:val="002C2E03"/>
    <w:rsid w:val="002C37FB"/>
    <w:rsid w:val="002C43E6"/>
    <w:rsid w:val="002C4C8E"/>
    <w:rsid w:val="002C57FF"/>
    <w:rsid w:val="002C5AF0"/>
    <w:rsid w:val="002C5C23"/>
    <w:rsid w:val="002C5D9E"/>
    <w:rsid w:val="002C67D8"/>
    <w:rsid w:val="002C7667"/>
    <w:rsid w:val="002C7D8E"/>
    <w:rsid w:val="002C7DAB"/>
    <w:rsid w:val="002D03CE"/>
    <w:rsid w:val="002D0A89"/>
    <w:rsid w:val="002D15D3"/>
    <w:rsid w:val="002D1C89"/>
    <w:rsid w:val="002D213C"/>
    <w:rsid w:val="002D21B4"/>
    <w:rsid w:val="002D249B"/>
    <w:rsid w:val="002D291B"/>
    <w:rsid w:val="002D2D34"/>
    <w:rsid w:val="002D2E42"/>
    <w:rsid w:val="002D372B"/>
    <w:rsid w:val="002D3B2F"/>
    <w:rsid w:val="002D4635"/>
    <w:rsid w:val="002D5461"/>
    <w:rsid w:val="002D5777"/>
    <w:rsid w:val="002D585C"/>
    <w:rsid w:val="002D5F8F"/>
    <w:rsid w:val="002D6972"/>
    <w:rsid w:val="002D758F"/>
    <w:rsid w:val="002D7B22"/>
    <w:rsid w:val="002D7C4A"/>
    <w:rsid w:val="002E0196"/>
    <w:rsid w:val="002E06E8"/>
    <w:rsid w:val="002E0CED"/>
    <w:rsid w:val="002E0EFA"/>
    <w:rsid w:val="002E1B0A"/>
    <w:rsid w:val="002E1C82"/>
    <w:rsid w:val="002E218E"/>
    <w:rsid w:val="002E26D3"/>
    <w:rsid w:val="002E363E"/>
    <w:rsid w:val="002E3B66"/>
    <w:rsid w:val="002E4B03"/>
    <w:rsid w:val="002E4C59"/>
    <w:rsid w:val="002E5042"/>
    <w:rsid w:val="002E52C5"/>
    <w:rsid w:val="002E5444"/>
    <w:rsid w:val="002E5716"/>
    <w:rsid w:val="002E5DF6"/>
    <w:rsid w:val="002E5FAB"/>
    <w:rsid w:val="002E697C"/>
    <w:rsid w:val="002E751C"/>
    <w:rsid w:val="002E791F"/>
    <w:rsid w:val="002F0A3F"/>
    <w:rsid w:val="002F1DF3"/>
    <w:rsid w:val="002F2984"/>
    <w:rsid w:val="002F2DF5"/>
    <w:rsid w:val="002F3160"/>
    <w:rsid w:val="002F3174"/>
    <w:rsid w:val="002F5267"/>
    <w:rsid w:val="002F56F1"/>
    <w:rsid w:val="002F590C"/>
    <w:rsid w:val="002F69B2"/>
    <w:rsid w:val="002F745C"/>
    <w:rsid w:val="002F796A"/>
    <w:rsid w:val="002F7A26"/>
    <w:rsid w:val="0030037D"/>
    <w:rsid w:val="00300549"/>
    <w:rsid w:val="003012ED"/>
    <w:rsid w:val="0030164B"/>
    <w:rsid w:val="00301BB5"/>
    <w:rsid w:val="00301C47"/>
    <w:rsid w:val="00302887"/>
    <w:rsid w:val="00302EDE"/>
    <w:rsid w:val="00302F3B"/>
    <w:rsid w:val="0030313E"/>
    <w:rsid w:val="00303242"/>
    <w:rsid w:val="0030382F"/>
    <w:rsid w:val="00303862"/>
    <w:rsid w:val="0030481B"/>
    <w:rsid w:val="00305066"/>
    <w:rsid w:val="00305266"/>
    <w:rsid w:val="00305368"/>
    <w:rsid w:val="0030540A"/>
    <w:rsid w:val="00305639"/>
    <w:rsid w:val="0030573E"/>
    <w:rsid w:val="003068C1"/>
    <w:rsid w:val="00307697"/>
    <w:rsid w:val="00307BBF"/>
    <w:rsid w:val="00307C7D"/>
    <w:rsid w:val="0031082D"/>
    <w:rsid w:val="00310970"/>
    <w:rsid w:val="00310BAC"/>
    <w:rsid w:val="00311B9A"/>
    <w:rsid w:val="003124A7"/>
    <w:rsid w:val="00313111"/>
    <w:rsid w:val="003146C8"/>
    <w:rsid w:val="00314955"/>
    <w:rsid w:val="00315C7C"/>
    <w:rsid w:val="00315F20"/>
    <w:rsid w:val="00317363"/>
    <w:rsid w:val="00317A0E"/>
    <w:rsid w:val="00317AFD"/>
    <w:rsid w:val="0032027F"/>
    <w:rsid w:val="0032164F"/>
    <w:rsid w:val="00321CFB"/>
    <w:rsid w:val="003222A8"/>
    <w:rsid w:val="00322783"/>
    <w:rsid w:val="00322D7C"/>
    <w:rsid w:val="003231A5"/>
    <w:rsid w:val="00323260"/>
    <w:rsid w:val="00323429"/>
    <w:rsid w:val="0032443D"/>
    <w:rsid w:val="00325846"/>
    <w:rsid w:val="00325C12"/>
    <w:rsid w:val="00325D13"/>
    <w:rsid w:val="00326BD8"/>
    <w:rsid w:val="00326F67"/>
    <w:rsid w:val="00327412"/>
    <w:rsid w:val="00330F06"/>
    <w:rsid w:val="00331B81"/>
    <w:rsid w:val="0033265A"/>
    <w:rsid w:val="00332779"/>
    <w:rsid w:val="003330F5"/>
    <w:rsid w:val="0033319E"/>
    <w:rsid w:val="00333382"/>
    <w:rsid w:val="00333669"/>
    <w:rsid w:val="0033436A"/>
    <w:rsid w:val="0033466B"/>
    <w:rsid w:val="00334889"/>
    <w:rsid w:val="00334FD4"/>
    <w:rsid w:val="003352AD"/>
    <w:rsid w:val="003354BA"/>
    <w:rsid w:val="0033578F"/>
    <w:rsid w:val="00335E64"/>
    <w:rsid w:val="00340974"/>
    <w:rsid w:val="0034225E"/>
    <w:rsid w:val="00342417"/>
    <w:rsid w:val="00342B36"/>
    <w:rsid w:val="00342F12"/>
    <w:rsid w:val="003437D4"/>
    <w:rsid w:val="003442FF"/>
    <w:rsid w:val="0034441E"/>
    <w:rsid w:val="00344DAF"/>
    <w:rsid w:val="00344E04"/>
    <w:rsid w:val="00345687"/>
    <w:rsid w:val="003456DD"/>
    <w:rsid w:val="00345A49"/>
    <w:rsid w:val="003464CA"/>
    <w:rsid w:val="00346834"/>
    <w:rsid w:val="003471DE"/>
    <w:rsid w:val="00347644"/>
    <w:rsid w:val="00347E5A"/>
    <w:rsid w:val="00347F22"/>
    <w:rsid w:val="003502E9"/>
    <w:rsid w:val="003508B4"/>
    <w:rsid w:val="00350A04"/>
    <w:rsid w:val="00350F37"/>
    <w:rsid w:val="00351B9D"/>
    <w:rsid w:val="0035240B"/>
    <w:rsid w:val="003531EC"/>
    <w:rsid w:val="0035330A"/>
    <w:rsid w:val="00354FC3"/>
    <w:rsid w:val="003559EF"/>
    <w:rsid w:val="00355F1A"/>
    <w:rsid w:val="00356633"/>
    <w:rsid w:val="00357AD3"/>
    <w:rsid w:val="00357C29"/>
    <w:rsid w:val="00360262"/>
    <w:rsid w:val="00360B91"/>
    <w:rsid w:val="003610B5"/>
    <w:rsid w:val="003615A9"/>
    <w:rsid w:val="00362002"/>
    <w:rsid w:val="00362FF2"/>
    <w:rsid w:val="0036375F"/>
    <w:rsid w:val="00363915"/>
    <w:rsid w:val="00363A5C"/>
    <w:rsid w:val="00363AE1"/>
    <w:rsid w:val="0036429D"/>
    <w:rsid w:val="00365016"/>
    <w:rsid w:val="0036526E"/>
    <w:rsid w:val="00365481"/>
    <w:rsid w:val="003655E8"/>
    <w:rsid w:val="00366A89"/>
    <w:rsid w:val="00366C8B"/>
    <w:rsid w:val="0036725C"/>
    <w:rsid w:val="00367A0B"/>
    <w:rsid w:val="00367AF4"/>
    <w:rsid w:val="00370079"/>
    <w:rsid w:val="003703D5"/>
    <w:rsid w:val="00370FE5"/>
    <w:rsid w:val="003712C9"/>
    <w:rsid w:val="003713B7"/>
    <w:rsid w:val="00371470"/>
    <w:rsid w:val="003714AF"/>
    <w:rsid w:val="003714C4"/>
    <w:rsid w:val="0037158C"/>
    <w:rsid w:val="00371B21"/>
    <w:rsid w:val="00372487"/>
    <w:rsid w:val="003727BD"/>
    <w:rsid w:val="00372884"/>
    <w:rsid w:val="00373067"/>
    <w:rsid w:val="003734CE"/>
    <w:rsid w:val="00373CEF"/>
    <w:rsid w:val="00373FBB"/>
    <w:rsid w:val="00374375"/>
    <w:rsid w:val="003752D3"/>
    <w:rsid w:val="00376074"/>
    <w:rsid w:val="00376818"/>
    <w:rsid w:val="00376962"/>
    <w:rsid w:val="00376B3F"/>
    <w:rsid w:val="00377584"/>
    <w:rsid w:val="00377D19"/>
    <w:rsid w:val="00380834"/>
    <w:rsid w:val="00381D8D"/>
    <w:rsid w:val="00382772"/>
    <w:rsid w:val="003827B0"/>
    <w:rsid w:val="00382B6E"/>
    <w:rsid w:val="00382E1C"/>
    <w:rsid w:val="003835B5"/>
    <w:rsid w:val="00383701"/>
    <w:rsid w:val="00383BE6"/>
    <w:rsid w:val="00383FD8"/>
    <w:rsid w:val="00384A7A"/>
    <w:rsid w:val="00385366"/>
    <w:rsid w:val="00385704"/>
    <w:rsid w:val="00385A25"/>
    <w:rsid w:val="00385D86"/>
    <w:rsid w:val="003860AD"/>
    <w:rsid w:val="0038657B"/>
    <w:rsid w:val="003866C2"/>
    <w:rsid w:val="0038678F"/>
    <w:rsid w:val="00386BB7"/>
    <w:rsid w:val="0038762E"/>
    <w:rsid w:val="00387AD4"/>
    <w:rsid w:val="00387CD1"/>
    <w:rsid w:val="0039087F"/>
    <w:rsid w:val="00390AA1"/>
    <w:rsid w:val="00391133"/>
    <w:rsid w:val="00391C3F"/>
    <w:rsid w:val="00391DEB"/>
    <w:rsid w:val="003923C0"/>
    <w:rsid w:val="00392875"/>
    <w:rsid w:val="00393321"/>
    <w:rsid w:val="00393469"/>
    <w:rsid w:val="00393865"/>
    <w:rsid w:val="003939E1"/>
    <w:rsid w:val="00394C39"/>
    <w:rsid w:val="00395372"/>
    <w:rsid w:val="003953F3"/>
    <w:rsid w:val="00395D3D"/>
    <w:rsid w:val="00395D8F"/>
    <w:rsid w:val="00395E83"/>
    <w:rsid w:val="0039645A"/>
    <w:rsid w:val="00396E35"/>
    <w:rsid w:val="003978A6"/>
    <w:rsid w:val="003A062D"/>
    <w:rsid w:val="003A102D"/>
    <w:rsid w:val="003A21A5"/>
    <w:rsid w:val="003A2FF6"/>
    <w:rsid w:val="003A30C9"/>
    <w:rsid w:val="003A36FD"/>
    <w:rsid w:val="003A3720"/>
    <w:rsid w:val="003A37E1"/>
    <w:rsid w:val="003A398B"/>
    <w:rsid w:val="003A3AA6"/>
    <w:rsid w:val="003A4639"/>
    <w:rsid w:val="003A51E8"/>
    <w:rsid w:val="003A6061"/>
    <w:rsid w:val="003B0174"/>
    <w:rsid w:val="003B05DA"/>
    <w:rsid w:val="003B1459"/>
    <w:rsid w:val="003B2069"/>
    <w:rsid w:val="003B271A"/>
    <w:rsid w:val="003B2AF4"/>
    <w:rsid w:val="003B3D6B"/>
    <w:rsid w:val="003B41B2"/>
    <w:rsid w:val="003B43E4"/>
    <w:rsid w:val="003B4E1D"/>
    <w:rsid w:val="003B5797"/>
    <w:rsid w:val="003B57EB"/>
    <w:rsid w:val="003B6466"/>
    <w:rsid w:val="003B6EF8"/>
    <w:rsid w:val="003B714F"/>
    <w:rsid w:val="003B7224"/>
    <w:rsid w:val="003B7827"/>
    <w:rsid w:val="003C10ED"/>
    <w:rsid w:val="003C12FE"/>
    <w:rsid w:val="003C171A"/>
    <w:rsid w:val="003C283E"/>
    <w:rsid w:val="003C4930"/>
    <w:rsid w:val="003C600C"/>
    <w:rsid w:val="003C6238"/>
    <w:rsid w:val="003C68D7"/>
    <w:rsid w:val="003C6F69"/>
    <w:rsid w:val="003C7276"/>
    <w:rsid w:val="003C72A8"/>
    <w:rsid w:val="003C7CC4"/>
    <w:rsid w:val="003D00AA"/>
    <w:rsid w:val="003D164A"/>
    <w:rsid w:val="003D1E41"/>
    <w:rsid w:val="003D1FCF"/>
    <w:rsid w:val="003D22D4"/>
    <w:rsid w:val="003D2F56"/>
    <w:rsid w:val="003D3162"/>
    <w:rsid w:val="003D3784"/>
    <w:rsid w:val="003D3971"/>
    <w:rsid w:val="003D3AAF"/>
    <w:rsid w:val="003D552A"/>
    <w:rsid w:val="003D591F"/>
    <w:rsid w:val="003D5C85"/>
    <w:rsid w:val="003D5EDC"/>
    <w:rsid w:val="003D635C"/>
    <w:rsid w:val="003D6882"/>
    <w:rsid w:val="003D6C91"/>
    <w:rsid w:val="003E0484"/>
    <w:rsid w:val="003E080D"/>
    <w:rsid w:val="003E0CFE"/>
    <w:rsid w:val="003E17F6"/>
    <w:rsid w:val="003E187D"/>
    <w:rsid w:val="003E27CC"/>
    <w:rsid w:val="003E2A77"/>
    <w:rsid w:val="003E2BD8"/>
    <w:rsid w:val="003E2DEF"/>
    <w:rsid w:val="003E5FAA"/>
    <w:rsid w:val="003E607F"/>
    <w:rsid w:val="003E7BFD"/>
    <w:rsid w:val="003E7D76"/>
    <w:rsid w:val="003E7E61"/>
    <w:rsid w:val="003F0B80"/>
    <w:rsid w:val="003F108E"/>
    <w:rsid w:val="003F156F"/>
    <w:rsid w:val="003F1A01"/>
    <w:rsid w:val="003F209A"/>
    <w:rsid w:val="003F23A3"/>
    <w:rsid w:val="003F3A71"/>
    <w:rsid w:val="003F3AED"/>
    <w:rsid w:val="003F4014"/>
    <w:rsid w:val="003F4156"/>
    <w:rsid w:val="003F477D"/>
    <w:rsid w:val="003F5289"/>
    <w:rsid w:val="003F5570"/>
    <w:rsid w:val="003F6DB7"/>
    <w:rsid w:val="003F7EF3"/>
    <w:rsid w:val="004001F5"/>
    <w:rsid w:val="00400322"/>
    <w:rsid w:val="00400F68"/>
    <w:rsid w:val="00402423"/>
    <w:rsid w:val="00402D2C"/>
    <w:rsid w:val="00404038"/>
    <w:rsid w:val="0040407D"/>
    <w:rsid w:val="004045ED"/>
    <w:rsid w:val="00405224"/>
    <w:rsid w:val="00405537"/>
    <w:rsid w:val="00406042"/>
    <w:rsid w:val="00406162"/>
    <w:rsid w:val="004062B6"/>
    <w:rsid w:val="00406D0C"/>
    <w:rsid w:val="004070EC"/>
    <w:rsid w:val="00407372"/>
    <w:rsid w:val="00407B8E"/>
    <w:rsid w:val="0041001E"/>
    <w:rsid w:val="00410DA9"/>
    <w:rsid w:val="00411176"/>
    <w:rsid w:val="00411883"/>
    <w:rsid w:val="00412031"/>
    <w:rsid w:val="00412E14"/>
    <w:rsid w:val="0041349B"/>
    <w:rsid w:val="0041397A"/>
    <w:rsid w:val="00414A37"/>
    <w:rsid w:val="004150ED"/>
    <w:rsid w:val="004153D6"/>
    <w:rsid w:val="004155C9"/>
    <w:rsid w:val="00415C99"/>
    <w:rsid w:val="0041680C"/>
    <w:rsid w:val="004173BD"/>
    <w:rsid w:val="00417566"/>
    <w:rsid w:val="004179C9"/>
    <w:rsid w:val="00417D70"/>
    <w:rsid w:val="00417FAE"/>
    <w:rsid w:val="004201FE"/>
    <w:rsid w:val="004209E5"/>
    <w:rsid w:val="00420E4A"/>
    <w:rsid w:val="0042146A"/>
    <w:rsid w:val="00421E88"/>
    <w:rsid w:val="004221DC"/>
    <w:rsid w:val="0042259B"/>
    <w:rsid w:val="00422B28"/>
    <w:rsid w:val="00422D02"/>
    <w:rsid w:val="004238FB"/>
    <w:rsid w:val="00423A56"/>
    <w:rsid w:val="00423CA2"/>
    <w:rsid w:val="00423D59"/>
    <w:rsid w:val="00424EC8"/>
    <w:rsid w:val="004252F4"/>
    <w:rsid w:val="0042564A"/>
    <w:rsid w:val="004261C2"/>
    <w:rsid w:val="004267AF"/>
    <w:rsid w:val="00426D5B"/>
    <w:rsid w:val="004270A5"/>
    <w:rsid w:val="0042745B"/>
    <w:rsid w:val="004301F1"/>
    <w:rsid w:val="0043091C"/>
    <w:rsid w:val="00430B7C"/>
    <w:rsid w:val="00430BE2"/>
    <w:rsid w:val="00430BEC"/>
    <w:rsid w:val="00431216"/>
    <w:rsid w:val="004314D8"/>
    <w:rsid w:val="00432411"/>
    <w:rsid w:val="00432A38"/>
    <w:rsid w:val="00432D3A"/>
    <w:rsid w:val="00432D63"/>
    <w:rsid w:val="00432D6A"/>
    <w:rsid w:val="00432F32"/>
    <w:rsid w:val="004335D7"/>
    <w:rsid w:val="0043412E"/>
    <w:rsid w:val="004345F1"/>
    <w:rsid w:val="00434FA4"/>
    <w:rsid w:val="004352F3"/>
    <w:rsid w:val="00435899"/>
    <w:rsid w:val="004367AA"/>
    <w:rsid w:val="004369AC"/>
    <w:rsid w:val="00437560"/>
    <w:rsid w:val="00437AB4"/>
    <w:rsid w:val="00437AEA"/>
    <w:rsid w:val="0044036D"/>
    <w:rsid w:val="00440A05"/>
    <w:rsid w:val="0044118F"/>
    <w:rsid w:val="004421B9"/>
    <w:rsid w:val="004421F7"/>
    <w:rsid w:val="00442864"/>
    <w:rsid w:val="00442BE3"/>
    <w:rsid w:val="00442C4D"/>
    <w:rsid w:val="004430EB"/>
    <w:rsid w:val="004436EB"/>
    <w:rsid w:val="00443769"/>
    <w:rsid w:val="00444038"/>
    <w:rsid w:val="004441E2"/>
    <w:rsid w:val="00444366"/>
    <w:rsid w:val="0044499E"/>
    <w:rsid w:val="00445ACF"/>
    <w:rsid w:val="00446352"/>
    <w:rsid w:val="004475B3"/>
    <w:rsid w:val="00447A1D"/>
    <w:rsid w:val="00447C25"/>
    <w:rsid w:val="00447D2E"/>
    <w:rsid w:val="0045087A"/>
    <w:rsid w:val="004511F0"/>
    <w:rsid w:val="0045189D"/>
    <w:rsid w:val="00451E86"/>
    <w:rsid w:val="00452339"/>
    <w:rsid w:val="004527DE"/>
    <w:rsid w:val="0045296A"/>
    <w:rsid w:val="00452E14"/>
    <w:rsid w:val="00453DB3"/>
    <w:rsid w:val="0045478A"/>
    <w:rsid w:val="00454877"/>
    <w:rsid w:val="004549B7"/>
    <w:rsid w:val="004553A4"/>
    <w:rsid w:val="00455E4D"/>
    <w:rsid w:val="00457692"/>
    <w:rsid w:val="00457B54"/>
    <w:rsid w:val="00462484"/>
    <w:rsid w:val="004639B5"/>
    <w:rsid w:val="00463ACB"/>
    <w:rsid w:val="00463CBB"/>
    <w:rsid w:val="00463DD5"/>
    <w:rsid w:val="00464029"/>
    <w:rsid w:val="00464609"/>
    <w:rsid w:val="00465359"/>
    <w:rsid w:val="00466204"/>
    <w:rsid w:val="0046637E"/>
    <w:rsid w:val="0046646B"/>
    <w:rsid w:val="004673C9"/>
    <w:rsid w:val="004701B7"/>
    <w:rsid w:val="00471103"/>
    <w:rsid w:val="004713B7"/>
    <w:rsid w:val="00471464"/>
    <w:rsid w:val="00471493"/>
    <w:rsid w:val="00471B5A"/>
    <w:rsid w:val="00471C78"/>
    <w:rsid w:val="00471F8D"/>
    <w:rsid w:val="0047307F"/>
    <w:rsid w:val="00473660"/>
    <w:rsid w:val="00474FDC"/>
    <w:rsid w:val="00475509"/>
    <w:rsid w:val="004758FF"/>
    <w:rsid w:val="00475FDC"/>
    <w:rsid w:val="00476241"/>
    <w:rsid w:val="00477217"/>
    <w:rsid w:val="00477405"/>
    <w:rsid w:val="004779DD"/>
    <w:rsid w:val="00477A89"/>
    <w:rsid w:val="004802E3"/>
    <w:rsid w:val="004805C3"/>
    <w:rsid w:val="004807B3"/>
    <w:rsid w:val="0048088E"/>
    <w:rsid w:val="00480A14"/>
    <w:rsid w:val="00480BC5"/>
    <w:rsid w:val="00481C48"/>
    <w:rsid w:val="00482AF0"/>
    <w:rsid w:val="00482D23"/>
    <w:rsid w:val="00482FE3"/>
    <w:rsid w:val="004833C7"/>
    <w:rsid w:val="00483D05"/>
    <w:rsid w:val="00484E85"/>
    <w:rsid w:val="00485BAF"/>
    <w:rsid w:val="00486A12"/>
    <w:rsid w:val="00486BB8"/>
    <w:rsid w:val="00487079"/>
    <w:rsid w:val="0048718B"/>
    <w:rsid w:val="00487598"/>
    <w:rsid w:val="004879E0"/>
    <w:rsid w:val="004900FE"/>
    <w:rsid w:val="00491A5D"/>
    <w:rsid w:val="004922B8"/>
    <w:rsid w:val="00492D5F"/>
    <w:rsid w:val="00493134"/>
    <w:rsid w:val="004937AC"/>
    <w:rsid w:val="00493AFD"/>
    <w:rsid w:val="004955CF"/>
    <w:rsid w:val="004956C2"/>
    <w:rsid w:val="00495866"/>
    <w:rsid w:val="00496688"/>
    <w:rsid w:val="00496845"/>
    <w:rsid w:val="00497051"/>
    <w:rsid w:val="0049706D"/>
    <w:rsid w:val="004976B7"/>
    <w:rsid w:val="004A0618"/>
    <w:rsid w:val="004A08CF"/>
    <w:rsid w:val="004A0B82"/>
    <w:rsid w:val="004A0F14"/>
    <w:rsid w:val="004A1EB7"/>
    <w:rsid w:val="004A3182"/>
    <w:rsid w:val="004A4045"/>
    <w:rsid w:val="004A46AF"/>
    <w:rsid w:val="004A4D31"/>
    <w:rsid w:val="004A52F4"/>
    <w:rsid w:val="004A57CD"/>
    <w:rsid w:val="004A584F"/>
    <w:rsid w:val="004A6097"/>
    <w:rsid w:val="004A61E4"/>
    <w:rsid w:val="004A621B"/>
    <w:rsid w:val="004A654C"/>
    <w:rsid w:val="004A7D91"/>
    <w:rsid w:val="004A7EDD"/>
    <w:rsid w:val="004B0378"/>
    <w:rsid w:val="004B05A9"/>
    <w:rsid w:val="004B0A64"/>
    <w:rsid w:val="004B188F"/>
    <w:rsid w:val="004B211C"/>
    <w:rsid w:val="004B29F2"/>
    <w:rsid w:val="004B2F1B"/>
    <w:rsid w:val="004B33FA"/>
    <w:rsid w:val="004B3643"/>
    <w:rsid w:val="004B3996"/>
    <w:rsid w:val="004B39C0"/>
    <w:rsid w:val="004B4E41"/>
    <w:rsid w:val="004B51E7"/>
    <w:rsid w:val="004B5E2D"/>
    <w:rsid w:val="004B613E"/>
    <w:rsid w:val="004B67ED"/>
    <w:rsid w:val="004B6F05"/>
    <w:rsid w:val="004B7098"/>
    <w:rsid w:val="004B7C10"/>
    <w:rsid w:val="004C012A"/>
    <w:rsid w:val="004C03CC"/>
    <w:rsid w:val="004C05EA"/>
    <w:rsid w:val="004C1C90"/>
    <w:rsid w:val="004C253A"/>
    <w:rsid w:val="004C3207"/>
    <w:rsid w:val="004C34C5"/>
    <w:rsid w:val="004C3F43"/>
    <w:rsid w:val="004C40C6"/>
    <w:rsid w:val="004C4217"/>
    <w:rsid w:val="004C444D"/>
    <w:rsid w:val="004C49A8"/>
    <w:rsid w:val="004C49EC"/>
    <w:rsid w:val="004C4A81"/>
    <w:rsid w:val="004C4D9E"/>
    <w:rsid w:val="004C4F8F"/>
    <w:rsid w:val="004C58A5"/>
    <w:rsid w:val="004C6BEC"/>
    <w:rsid w:val="004C6CBD"/>
    <w:rsid w:val="004C730D"/>
    <w:rsid w:val="004C7AC7"/>
    <w:rsid w:val="004D037E"/>
    <w:rsid w:val="004D050D"/>
    <w:rsid w:val="004D05DD"/>
    <w:rsid w:val="004D07F6"/>
    <w:rsid w:val="004D1716"/>
    <w:rsid w:val="004D2C0C"/>
    <w:rsid w:val="004D2E64"/>
    <w:rsid w:val="004D4477"/>
    <w:rsid w:val="004D507F"/>
    <w:rsid w:val="004D50F1"/>
    <w:rsid w:val="004D57D0"/>
    <w:rsid w:val="004D5A16"/>
    <w:rsid w:val="004D5B4C"/>
    <w:rsid w:val="004D61F8"/>
    <w:rsid w:val="004D6E75"/>
    <w:rsid w:val="004E0B67"/>
    <w:rsid w:val="004E1427"/>
    <w:rsid w:val="004E17F5"/>
    <w:rsid w:val="004E1C77"/>
    <w:rsid w:val="004E2A3A"/>
    <w:rsid w:val="004E37E9"/>
    <w:rsid w:val="004E3887"/>
    <w:rsid w:val="004E3925"/>
    <w:rsid w:val="004E3A41"/>
    <w:rsid w:val="004E3A9B"/>
    <w:rsid w:val="004E4634"/>
    <w:rsid w:val="004E4E5F"/>
    <w:rsid w:val="004E4F4B"/>
    <w:rsid w:val="004E4FB3"/>
    <w:rsid w:val="004E57AF"/>
    <w:rsid w:val="004E6488"/>
    <w:rsid w:val="004E68D0"/>
    <w:rsid w:val="004F1943"/>
    <w:rsid w:val="004F1AE2"/>
    <w:rsid w:val="004F299A"/>
    <w:rsid w:val="004F2C8A"/>
    <w:rsid w:val="004F2E19"/>
    <w:rsid w:val="004F3335"/>
    <w:rsid w:val="004F3AF1"/>
    <w:rsid w:val="004F40CF"/>
    <w:rsid w:val="004F437C"/>
    <w:rsid w:val="004F43B6"/>
    <w:rsid w:val="004F4B9C"/>
    <w:rsid w:val="004F4FE9"/>
    <w:rsid w:val="004F53DA"/>
    <w:rsid w:val="004F555E"/>
    <w:rsid w:val="004F58CB"/>
    <w:rsid w:val="004F5AC8"/>
    <w:rsid w:val="004F5EB7"/>
    <w:rsid w:val="004F6643"/>
    <w:rsid w:val="004F6CE5"/>
    <w:rsid w:val="004F70D8"/>
    <w:rsid w:val="004F788A"/>
    <w:rsid w:val="004F7E7F"/>
    <w:rsid w:val="00500993"/>
    <w:rsid w:val="00500C22"/>
    <w:rsid w:val="005011C3"/>
    <w:rsid w:val="00501785"/>
    <w:rsid w:val="005017B6"/>
    <w:rsid w:val="00501A0C"/>
    <w:rsid w:val="00501F51"/>
    <w:rsid w:val="00502A6C"/>
    <w:rsid w:val="00502CDB"/>
    <w:rsid w:val="0050331C"/>
    <w:rsid w:val="00503991"/>
    <w:rsid w:val="00503CF9"/>
    <w:rsid w:val="00504209"/>
    <w:rsid w:val="0050488A"/>
    <w:rsid w:val="0050538C"/>
    <w:rsid w:val="00505541"/>
    <w:rsid w:val="00505869"/>
    <w:rsid w:val="00505C3B"/>
    <w:rsid w:val="005068A4"/>
    <w:rsid w:val="00507206"/>
    <w:rsid w:val="0050752A"/>
    <w:rsid w:val="0050765F"/>
    <w:rsid w:val="005076D6"/>
    <w:rsid w:val="00507D24"/>
    <w:rsid w:val="00510419"/>
    <w:rsid w:val="00510E51"/>
    <w:rsid w:val="005113E1"/>
    <w:rsid w:val="00511541"/>
    <w:rsid w:val="00511D79"/>
    <w:rsid w:val="00511E22"/>
    <w:rsid w:val="00512F50"/>
    <w:rsid w:val="00514F18"/>
    <w:rsid w:val="00515771"/>
    <w:rsid w:val="0051583C"/>
    <w:rsid w:val="0051595B"/>
    <w:rsid w:val="00515A58"/>
    <w:rsid w:val="00516C64"/>
    <w:rsid w:val="00517BAE"/>
    <w:rsid w:val="00517EA4"/>
    <w:rsid w:val="005218DF"/>
    <w:rsid w:val="0052196E"/>
    <w:rsid w:val="00521ABD"/>
    <w:rsid w:val="00521E8F"/>
    <w:rsid w:val="00521F20"/>
    <w:rsid w:val="00522488"/>
    <w:rsid w:val="00522A1B"/>
    <w:rsid w:val="00522D4D"/>
    <w:rsid w:val="0052328B"/>
    <w:rsid w:val="00523310"/>
    <w:rsid w:val="00523C4F"/>
    <w:rsid w:val="00524052"/>
    <w:rsid w:val="0052415E"/>
    <w:rsid w:val="00524370"/>
    <w:rsid w:val="00525D70"/>
    <w:rsid w:val="00525EC6"/>
    <w:rsid w:val="005264F4"/>
    <w:rsid w:val="00526B17"/>
    <w:rsid w:val="00527E37"/>
    <w:rsid w:val="00527F71"/>
    <w:rsid w:val="00530674"/>
    <w:rsid w:val="00530E56"/>
    <w:rsid w:val="00530EFE"/>
    <w:rsid w:val="00530F2C"/>
    <w:rsid w:val="00531224"/>
    <w:rsid w:val="00531408"/>
    <w:rsid w:val="0053143A"/>
    <w:rsid w:val="00532377"/>
    <w:rsid w:val="00532734"/>
    <w:rsid w:val="00534E08"/>
    <w:rsid w:val="00534F8F"/>
    <w:rsid w:val="00535461"/>
    <w:rsid w:val="00535589"/>
    <w:rsid w:val="005357D1"/>
    <w:rsid w:val="00535D37"/>
    <w:rsid w:val="0053628E"/>
    <w:rsid w:val="0053773A"/>
    <w:rsid w:val="00537CF2"/>
    <w:rsid w:val="0054096B"/>
    <w:rsid w:val="00540DAD"/>
    <w:rsid w:val="00541029"/>
    <w:rsid w:val="00541EF4"/>
    <w:rsid w:val="005420DE"/>
    <w:rsid w:val="005429AA"/>
    <w:rsid w:val="00543529"/>
    <w:rsid w:val="00543C4D"/>
    <w:rsid w:val="00544A3C"/>
    <w:rsid w:val="00544E70"/>
    <w:rsid w:val="00545D14"/>
    <w:rsid w:val="0054648F"/>
    <w:rsid w:val="00546947"/>
    <w:rsid w:val="00546B05"/>
    <w:rsid w:val="00547249"/>
    <w:rsid w:val="00547BDE"/>
    <w:rsid w:val="00547CE3"/>
    <w:rsid w:val="005510CE"/>
    <w:rsid w:val="005511CD"/>
    <w:rsid w:val="00551A14"/>
    <w:rsid w:val="00551ACA"/>
    <w:rsid w:val="00551F92"/>
    <w:rsid w:val="00552467"/>
    <w:rsid w:val="005524AF"/>
    <w:rsid w:val="005524EB"/>
    <w:rsid w:val="00553625"/>
    <w:rsid w:val="00553774"/>
    <w:rsid w:val="00553CFA"/>
    <w:rsid w:val="00553DD1"/>
    <w:rsid w:val="00554647"/>
    <w:rsid w:val="00554DEE"/>
    <w:rsid w:val="0055592B"/>
    <w:rsid w:val="00555B52"/>
    <w:rsid w:val="00556AF6"/>
    <w:rsid w:val="00556B68"/>
    <w:rsid w:val="00560593"/>
    <w:rsid w:val="005616A6"/>
    <w:rsid w:val="00561DB1"/>
    <w:rsid w:val="00561F26"/>
    <w:rsid w:val="005625C6"/>
    <w:rsid w:val="00562F4A"/>
    <w:rsid w:val="00563ECC"/>
    <w:rsid w:val="005641F4"/>
    <w:rsid w:val="00564259"/>
    <w:rsid w:val="005644EA"/>
    <w:rsid w:val="00564A53"/>
    <w:rsid w:val="00565735"/>
    <w:rsid w:val="00565948"/>
    <w:rsid w:val="00566E60"/>
    <w:rsid w:val="00567157"/>
    <w:rsid w:val="0056736E"/>
    <w:rsid w:val="0057102F"/>
    <w:rsid w:val="00571868"/>
    <w:rsid w:val="00571F7E"/>
    <w:rsid w:val="00572499"/>
    <w:rsid w:val="00573D64"/>
    <w:rsid w:val="00573E1F"/>
    <w:rsid w:val="00574DFA"/>
    <w:rsid w:val="005751F7"/>
    <w:rsid w:val="0057559A"/>
    <w:rsid w:val="00575669"/>
    <w:rsid w:val="00575A25"/>
    <w:rsid w:val="0057665E"/>
    <w:rsid w:val="00577114"/>
    <w:rsid w:val="0057774D"/>
    <w:rsid w:val="00580867"/>
    <w:rsid w:val="0058103D"/>
    <w:rsid w:val="00582622"/>
    <w:rsid w:val="00582E38"/>
    <w:rsid w:val="005832BD"/>
    <w:rsid w:val="00583BC8"/>
    <w:rsid w:val="00583C2D"/>
    <w:rsid w:val="00584581"/>
    <w:rsid w:val="00586023"/>
    <w:rsid w:val="005864D4"/>
    <w:rsid w:val="005871D9"/>
    <w:rsid w:val="00587ADD"/>
    <w:rsid w:val="005901D0"/>
    <w:rsid w:val="0059041E"/>
    <w:rsid w:val="0059069C"/>
    <w:rsid w:val="00591A18"/>
    <w:rsid w:val="00591F7F"/>
    <w:rsid w:val="00592B0E"/>
    <w:rsid w:val="00592EBF"/>
    <w:rsid w:val="005940ED"/>
    <w:rsid w:val="00594264"/>
    <w:rsid w:val="00594BAE"/>
    <w:rsid w:val="0059599C"/>
    <w:rsid w:val="00595B9F"/>
    <w:rsid w:val="00595D8A"/>
    <w:rsid w:val="0059611F"/>
    <w:rsid w:val="0059691A"/>
    <w:rsid w:val="00596B86"/>
    <w:rsid w:val="00597763"/>
    <w:rsid w:val="005A0D80"/>
    <w:rsid w:val="005A1CBF"/>
    <w:rsid w:val="005A20C0"/>
    <w:rsid w:val="005A266F"/>
    <w:rsid w:val="005A3180"/>
    <w:rsid w:val="005A3470"/>
    <w:rsid w:val="005A494B"/>
    <w:rsid w:val="005A4CBF"/>
    <w:rsid w:val="005A632D"/>
    <w:rsid w:val="005A6772"/>
    <w:rsid w:val="005A6E8E"/>
    <w:rsid w:val="005A7536"/>
    <w:rsid w:val="005A76C4"/>
    <w:rsid w:val="005B006A"/>
    <w:rsid w:val="005B050C"/>
    <w:rsid w:val="005B075E"/>
    <w:rsid w:val="005B08CF"/>
    <w:rsid w:val="005B0F8A"/>
    <w:rsid w:val="005B23F1"/>
    <w:rsid w:val="005B2411"/>
    <w:rsid w:val="005B28D0"/>
    <w:rsid w:val="005B2C22"/>
    <w:rsid w:val="005B3512"/>
    <w:rsid w:val="005B3E8A"/>
    <w:rsid w:val="005B3F16"/>
    <w:rsid w:val="005B4356"/>
    <w:rsid w:val="005B4460"/>
    <w:rsid w:val="005B48FD"/>
    <w:rsid w:val="005B57C4"/>
    <w:rsid w:val="005B5C6C"/>
    <w:rsid w:val="005B70C7"/>
    <w:rsid w:val="005B7207"/>
    <w:rsid w:val="005B7215"/>
    <w:rsid w:val="005B7531"/>
    <w:rsid w:val="005B76A2"/>
    <w:rsid w:val="005B7B78"/>
    <w:rsid w:val="005C094C"/>
    <w:rsid w:val="005C0AED"/>
    <w:rsid w:val="005C1826"/>
    <w:rsid w:val="005C1A7C"/>
    <w:rsid w:val="005C1C59"/>
    <w:rsid w:val="005C1DCA"/>
    <w:rsid w:val="005C2D15"/>
    <w:rsid w:val="005C36FB"/>
    <w:rsid w:val="005C370C"/>
    <w:rsid w:val="005C3A52"/>
    <w:rsid w:val="005C3F34"/>
    <w:rsid w:val="005C4D5D"/>
    <w:rsid w:val="005C4E17"/>
    <w:rsid w:val="005C555E"/>
    <w:rsid w:val="005C59B8"/>
    <w:rsid w:val="005C5A15"/>
    <w:rsid w:val="005C6EC5"/>
    <w:rsid w:val="005C7646"/>
    <w:rsid w:val="005C7674"/>
    <w:rsid w:val="005D0421"/>
    <w:rsid w:val="005D0911"/>
    <w:rsid w:val="005D09D9"/>
    <w:rsid w:val="005D0B44"/>
    <w:rsid w:val="005D14FA"/>
    <w:rsid w:val="005D19AF"/>
    <w:rsid w:val="005D23D8"/>
    <w:rsid w:val="005D23D9"/>
    <w:rsid w:val="005D2AE5"/>
    <w:rsid w:val="005D37A2"/>
    <w:rsid w:val="005D413B"/>
    <w:rsid w:val="005D42E3"/>
    <w:rsid w:val="005D4C7A"/>
    <w:rsid w:val="005D5A99"/>
    <w:rsid w:val="005D5B0C"/>
    <w:rsid w:val="005D5CF2"/>
    <w:rsid w:val="005D5D76"/>
    <w:rsid w:val="005D5F0C"/>
    <w:rsid w:val="005D6358"/>
    <w:rsid w:val="005D68E1"/>
    <w:rsid w:val="005D6FE2"/>
    <w:rsid w:val="005D7105"/>
    <w:rsid w:val="005D777B"/>
    <w:rsid w:val="005D785D"/>
    <w:rsid w:val="005E043C"/>
    <w:rsid w:val="005E133E"/>
    <w:rsid w:val="005E17C4"/>
    <w:rsid w:val="005E2795"/>
    <w:rsid w:val="005E2EBE"/>
    <w:rsid w:val="005E3436"/>
    <w:rsid w:val="005E36D2"/>
    <w:rsid w:val="005E3E3E"/>
    <w:rsid w:val="005E5BD1"/>
    <w:rsid w:val="005E5E53"/>
    <w:rsid w:val="005E62D1"/>
    <w:rsid w:val="005E656D"/>
    <w:rsid w:val="005E6726"/>
    <w:rsid w:val="005E6D36"/>
    <w:rsid w:val="005E6FEC"/>
    <w:rsid w:val="005E7503"/>
    <w:rsid w:val="005E7C5A"/>
    <w:rsid w:val="005F033F"/>
    <w:rsid w:val="005F053F"/>
    <w:rsid w:val="005F0BD4"/>
    <w:rsid w:val="005F1D75"/>
    <w:rsid w:val="005F2A27"/>
    <w:rsid w:val="005F2C2A"/>
    <w:rsid w:val="005F3112"/>
    <w:rsid w:val="005F3977"/>
    <w:rsid w:val="005F3A89"/>
    <w:rsid w:val="005F41F1"/>
    <w:rsid w:val="005F4CDD"/>
    <w:rsid w:val="005F51E7"/>
    <w:rsid w:val="005F544C"/>
    <w:rsid w:val="005F5AD3"/>
    <w:rsid w:val="005F6B17"/>
    <w:rsid w:val="005F6F1F"/>
    <w:rsid w:val="0060121B"/>
    <w:rsid w:val="006025CD"/>
    <w:rsid w:val="006031C2"/>
    <w:rsid w:val="0060391D"/>
    <w:rsid w:val="006039A0"/>
    <w:rsid w:val="00604BC5"/>
    <w:rsid w:val="0060544E"/>
    <w:rsid w:val="00605F5D"/>
    <w:rsid w:val="006062B9"/>
    <w:rsid w:val="006072E5"/>
    <w:rsid w:val="006073D6"/>
    <w:rsid w:val="006079F1"/>
    <w:rsid w:val="00607FCB"/>
    <w:rsid w:val="006101CE"/>
    <w:rsid w:val="00610961"/>
    <w:rsid w:val="00610BA8"/>
    <w:rsid w:val="006119A1"/>
    <w:rsid w:val="00611B4B"/>
    <w:rsid w:val="0061241A"/>
    <w:rsid w:val="0061282E"/>
    <w:rsid w:val="006134EB"/>
    <w:rsid w:val="0061387F"/>
    <w:rsid w:val="00613BC9"/>
    <w:rsid w:val="0061461B"/>
    <w:rsid w:val="00614C89"/>
    <w:rsid w:val="00614E36"/>
    <w:rsid w:val="00615326"/>
    <w:rsid w:val="00615561"/>
    <w:rsid w:val="0061585A"/>
    <w:rsid w:val="00616333"/>
    <w:rsid w:val="0061646E"/>
    <w:rsid w:val="006175B1"/>
    <w:rsid w:val="00617665"/>
    <w:rsid w:val="0061770E"/>
    <w:rsid w:val="0061772C"/>
    <w:rsid w:val="00617DE0"/>
    <w:rsid w:val="00617E12"/>
    <w:rsid w:val="006200E0"/>
    <w:rsid w:val="00620138"/>
    <w:rsid w:val="0062123C"/>
    <w:rsid w:val="0062154F"/>
    <w:rsid w:val="00621598"/>
    <w:rsid w:val="00621872"/>
    <w:rsid w:val="00623879"/>
    <w:rsid w:val="00623D66"/>
    <w:rsid w:val="00623E14"/>
    <w:rsid w:val="00624478"/>
    <w:rsid w:val="0062473C"/>
    <w:rsid w:val="00624AB8"/>
    <w:rsid w:val="00626048"/>
    <w:rsid w:val="00626808"/>
    <w:rsid w:val="0062698D"/>
    <w:rsid w:val="00627D40"/>
    <w:rsid w:val="00630304"/>
    <w:rsid w:val="00630417"/>
    <w:rsid w:val="00630DD5"/>
    <w:rsid w:val="00631792"/>
    <w:rsid w:val="00632364"/>
    <w:rsid w:val="00632B25"/>
    <w:rsid w:val="00633100"/>
    <w:rsid w:val="00633119"/>
    <w:rsid w:val="006334B6"/>
    <w:rsid w:val="0063358D"/>
    <w:rsid w:val="00633E38"/>
    <w:rsid w:val="00634A28"/>
    <w:rsid w:val="00634C2E"/>
    <w:rsid w:val="00635076"/>
    <w:rsid w:val="00636A8B"/>
    <w:rsid w:val="00637D04"/>
    <w:rsid w:val="006400BB"/>
    <w:rsid w:val="006406BB"/>
    <w:rsid w:val="00641357"/>
    <w:rsid w:val="00642010"/>
    <w:rsid w:val="006420EC"/>
    <w:rsid w:val="00642751"/>
    <w:rsid w:val="00643446"/>
    <w:rsid w:val="00643EE6"/>
    <w:rsid w:val="0064453B"/>
    <w:rsid w:val="006449C2"/>
    <w:rsid w:val="00645FC9"/>
    <w:rsid w:val="00646435"/>
    <w:rsid w:val="00647224"/>
    <w:rsid w:val="00650C66"/>
    <w:rsid w:val="00650E87"/>
    <w:rsid w:val="0065146D"/>
    <w:rsid w:val="00651CB7"/>
    <w:rsid w:val="006521DF"/>
    <w:rsid w:val="00652A8A"/>
    <w:rsid w:val="00652C14"/>
    <w:rsid w:val="00652E4B"/>
    <w:rsid w:val="006539A0"/>
    <w:rsid w:val="00653B69"/>
    <w:rsid w:val="006543C3"/>
    <w:rsid w:val="006544C7"/>
    <w:rsid w:val="00654742"/>
    <w:rsid w:val="006557B4"/>
    <w:rsid w:val="006558D4"/>
    <w:rsid w:val="00655DDD"/>
    <w:rsid w:val="0065654A"/>
    <w:rsid w:val="00656C78"/>
    <w:rsid w:val="006572F6"/>
    <w:rsid w:val="00657A6F"/>
    <w:rsid w:val="00660599"/>
    <w:rsid w:val="006605A6"/>
    <w:rsid w:val="00660770"/>
    <w:rsid w:val="00660BD1"/>
    <w:rsid w:val="006616B4"/>
    <w:rsid w:val="0066180B"/>
    <w:rsid w:val="00661E0F"/>
    <w:rsid w:val="00662272"/>
    <w:rsid w:val="00662423"/>
    <w:rsid w:val="00663792"/>
    <w:rsid w:val="00663F1E"/>
    <w:rsid w:val="00664410"/>
    <w:rsid w:val="006645A1"/>
    <w:rsid w:val="00664B95"/>
    <w:rsid w:val="00664C09"/>
    <w:rsid w:val="006651EC"/>
    <w:rsid w:val="006653C2"/>
    <w:rsid w:val="00665460"/>
    <w:rsid w:val="006659D5"/>
    <w:rsid w:val="006661FD"/>
    <w:rsid w:val="00667771"/>
    <w:rsid w:val="00667C51"/>
    <w:rsid w:val="00667C70"/>
    <w:rsid w:val="00667D30"/>
    <w:rsid w:val="00670AD4"/>
    <w:rsid w:val="00670C2D"/>
    <w:rsid w:val="0067177E"/>
    <w:rsid w:val="00672938"/>
    <w:rsid w:val="00672F34"/>
    <w:rsid w:val="006731C6"/>
    <w:rsid w:val="0067334A"/>
    <w:rsid w:val="00675002"/>
    <w:rsid w:val="0067510C"/>
    <w:rsid w:val="006757F1"/>
    <w:rsid w:val="00675A36"/>
    <w:rsid w:val="00676DFD"/>
    <w:rsid w:val="00677571"/>
    <w:rsid w:val="00677A86"/>
    <w:rsid w:val="00680CE7"/>
    <w:rsid w:val="00680F26"/>
    <w:rsid w:val="006810E4"/>
    <w:rsid w:val="00681799"/>
    <w:rsid w:val="00681E98"/>
    <w:rsid w:val="0068215F"/>
    <w:rsid w:val="00683BA3"/>
    <w:rsid w:val="00683EF5"/>
    <w:rsid w:val="006844B8"/>
    <w:rsid w:val="006847CA"/>
    <w:rsid w:val="00685944"/>
    <w:rsid w:val="00685997"/>
    <w:rsid w:val="00686094"/>
    <w:rsid w:val="00686127"/>
    <w:rsid w:val="006866C4"/>
    <w:rsid w:val="00686E1E"/>
    <w:rsid w:val="00687428"/>
    <w:rsid w:val="00691AF6"/>
    <w:rsid w:val="0069217D"/>
    <w:rsid w:val="0069321B"/>
    <w:rsid w:val="00693283"/>
    <w:rsid w:val="006936FC"/>
    <w:rsid w:val="00693B8C"/>
    <w:rsid w:val="00694A36"/>
    <w:rsid w:val="00694B0E"/>
    <w:rsid w:val="006963A4"/>
    <w:rsid w:val="0069652C"/>
    <w:rsid w:val="0069681A"/>
    <w:rsid w:val="00697042"/>
    <w:rsid w:val="0069745C"/>
    <w:rsid w:val="006976F3"/>
    <w:rsid w:val="0069791B"/>
    <w:rsid w:val="00697A3F"/>
    <w:rsid w:val="006A11F4"/>
    <w:rsid w:val="006A1561"/>
    <w:rsid w:val="006A1848"/>
    <w:rsid w:val="006A1C68"/>
    <w:rsid w:val="006A3066"/>
    <w:rsid w:val="006A3175"/>
    <w:rsid w:val="006A3D57"/>
    <w:rsid w:val="006A3DC6"/>
    <w:rsid w:val="006A4559"/>
    <w:rsid w:val="006A4934"/>
    <w:rsid w:val="006A64AE"/>
    <w:rsid w:val="006A64B8"/>
    <w:rsid w:val="006A6645"/>
    <w:rsid w:val="006A6FF7"/>
    <w:rsid w:val="006A78D4"/>
    <w:rsid w:val="006B2858"/>
    <w:rsid w:val="006B393A"/>
    <w:rsid w:val="006B4A7C"/>
    <w:rsid w:val="006B4BAD"/>
    <w:rsid w:val="006B62ED"/>
    <w:rsid w:val="006B643D"/>
    <w:rsid w:val="006B6A61"/>
    <w:rsid w:val="006B6BE9"/>
    <w:rsid w:val="006B7C68"/>
    <w:rsid w:val="006B7E2D"/>
    <w:rsid w:val="006C0000"/>
    <w:rsid w:val="006C0A12"/>
    <w:rsid w:val="006C0EF8"/>
    <w:rsid w:val="006C144E"/>
    <w:rsid w:val="006C1CC4"/>
    <w:rsid w:val="006C1EA0"/>
    <w:rsid w:val="006C2683"/>
    <w:rsid w:val="006C2DD8"/>
    <w:rsid w:val="006C3908"/>
    <w:rsid w:val="006C39DC"/>
    <w:rsid w:val="006C4461"/>
    <w:rsid w:val="006C4D07"/>
    <w:rsid w:val="006C4D44"/>
    <w:rsid w:val="006C54A7"/>
    <w:rsid w:val="006C654F"/>
    <w:rsid w:val="006C6630"/>
    <w:rsid w:val="006C6B7D"/>
    <w:rsid w:val="006C6DF5"/>
    <w:rsid w:val="006C7103"/>
    <w:rsid w:val="006C7157"/>
    <w:rsid w:val="006C78E9"/>
    <w:rsid w:val="006C78EC"/>
    <w:rsid w:val="006C7D60"/>
    <w:rsid w:val="006C7D95"/>
    <w:rsid w:val="006D04CA"/>
    <w:rsid w:val="006D059F"/>
    <w:rsid w:val="006D0981"/>
    <w:rsid w:val="006D0CF8"/>
    <w:rsid w:val="006D0FA4"/>
    <w:rsid w:val="006D1AD0"/>
    <w:rsid w:val="006D2C80"/>
    <w:rsid w:val="006D31F8"/>
    <w:rsid w:val="006D39C6"/>
    <w:rsid w:val="006D40C0"/>
    <w:rsid w:val="006D479B"/>
    <w:rsid w:val="006D5B4A"/>
    <w:rsid w:val="006D5B7C"/>
    <w:rsid w:val="006D68F5"/>
    <w:rsid w:val="006D6FE4"/>
    <w:rsid w:val="006E016A"/>
    <w:rsid w:val="006E01DA"/>
    <w:rsid w:val="006E053F"/>
    <w:rsid w:val="006E0CCE"/>
    <w:rsid w:val="006E11BF"/>
    <w:rsid w:val="006E1322"/>
    <w:rsid w:val="006E1434"/>
    <w:rsid w:val="006E29C5"/>
    <w:rsid w:val="006E2E8D"/>
    <w:rsid w:val="006E30A7"/>
    <w:rsid w:val="006E3D7C"/>
    <w:rsid w:val="006E3F14"/>
    <w:rsid w:val="006E424D"/>
    <w:rsid w:val="006E4AF5"/>
    <w:rsid w:val="006E6BDB"/>
    <w:rsid w:val="006E6F84"/>
    <w:rsid w:val="006E777F"/>
    <w:rsid w:val="006E7818"/>
    <w:rsid w:val="006F0046"/>
    <w:rsid w:val="006F0B11"/>
    <w:rsid w:val="006F2389"/>
    <w:rsid w:val="006F2F0B"/>
    <w:rsid w:val="006F4447"/>
    <w:rsid w:val="006F4D52"/>
    <w:rsid w:val="006F58B0"/>
    <w:rsid w:val="006F5A9A"/>
    <w:rsid w:val="006F5D37"/>
    <w:rsid w:val="006F5D7A"/>
    <w:rsid w:val="006F6B0A"/>
    <w:rsid w:val="006F6B30"/>
    <w:rsid w:val="006F6F38"/>
    <w:rsid w:val="006F79B3"/>
    <w:rsid w:val="006F7AB3"/>
    <w:rsid w:val="007005E2"/>
    <w:rsid w:val="00700ED4"/>
    <w:rsid w:val="00702011"/>
    <w:rsid w:val="0070286F"/>
    <w:rsid w:val="00702BBA"/>
    <w:rsid w:val="00702EE2"/>
    <w:rsid w:val="00703440"/>
    <w:rsid w:val="00705181"/>
    <w:rsid w:val="007056DE"/>
    <w:rsid w:val="007056F8"/>
    <w:rsid w:val="0070577A"/>
    <w:rsid w:val="007059D1"/>
    <w:rsid w:val="00705CE2"/>
    <w:rsid w:val="0070718F"/>
    <w:rsid w:val="00707451"/>
    <w:rsid w:val="00707EAA"/>
    <w:rsid w:val="00707F9F"/>
    <w:rsid w:val="00710043"/>
    <w:rsid w:val="0071072E"/>
    <w:rsid w:val="007108F6"/>
    <w:rsid w:val="00712009"/>
    <w:rsid w:val="00713A51"/>
    <w:rsid w:val="00713CB5"/>
    <w:rsid w:val="00714163"/>
    <w:rsid w:val="007144D8"/>
    <w:rsid w:val="00714E68"/>
    <w:rsid w:val="007154AA"/>
    <w:rsid w:val="007156A4"/>
    <w:rsid w:val="007157B3"/>
    <w:rsid w:val="00716955"/>
    <w:rsid w:val="00716D03"/>
    <w:rsid w:val="00716D83"/>
    <w:rsid w:val="0071726A"/>
    <w:rsid w:val="007176D9"/>
    <w:rsid w:val="00717A1E"/>
    <w:rsid w:val="00717C76"/>
    <w:rsid w:val="00720515"/>
    <w:rsid w:val="007205F6"/>
    <w:rsid w:val="007207E3"/>
    <w:rsid w:val="00721467"/>
    <w:rsid w:val="00721AF9"/>
    <w:rsid w:val="00723284"/>
    <w:rsid w:val="007232AD"/>
    <w:rsid w:val="00723559"/>
    <w:rsid w:val="00723778"/>
    <w:rsid w:val="00723A8E"/>
    <w:rsid w:val="00723AE4"/>
    <w:rsid w:val="007245B3"/>
    <w:rsid w:val="00724BC6"/>
    <w:rsid w:val="00725230"/>
    <w:rsid w:val="00725748"/>
    <w:rsid w:val="0072580E"/>
    <w:rsid w:val="007259B9"/>
    <w:rsid w:val="00726209"/>
    <w:rsid w:val="00726667"/>
    <w:rsid w:val="007266C9"/>
    <w:rsid w:val="00726B28"/>
    <w:rsid w:val="007271A5"/>
    <w:rsid w:val="00727BDD"/>
    <w:rsid w:val="007301FF"/>
    <w:rsid w:val="0073079C"/>
    <w:rsid w:val="007313C5"/>
    <w:rsid w:val="0073167D"/>
    <w:rsid w:val="0073188B"/>
    <w:rsid w:val="00731AB3"/>
    <w:rsid w:val="0073248E"/>
    <w:rsid w:val="00733DA1"/>
    <w:rsid w:val="00733F22"/>
    <w:rsid w:val="00734293"/>
    <w:rsid w:val="00734BEF"/>
    <w:rsid w:val="00735167"/>
    <w:rsid w:val="007353BA"/>
    <w:rsid w:val="0073543E"/>
    <w:rsid w:val="007355DA"/>
    <w:rsid w:val="00735A4F"/>
    <w:rsid w:val="00735C9C"/>
    <w:rsid w:val="00736017"/>
    <w:rsid w:val="0073626D"/>
    <w:rsid w:val="00737643"/>
    <w:rsid w:val="00737FB4"/>
    <w:rsid w:val="00740D03"/>
    <w:rsid w:val="00740D7F"/>
    <w:rsid w:val="00741223"/>
    <w:rsid w:val="00741704"/>
    <w:rsid w:val="00741DBE"/>
    <w:rsid w:val="007423AB"/>
    <w:rsid w:val="00742C95"/>
    <w:rsid w:val="00742E94"/>
    <w:rsid w:val="00743A33"/>
    <w:rsid w:val="00743FC1"/>
    <w:rsid w:val="00743FC7"/>
    <w:rsid w:val="0074421E"/>
    <w:rsid w:val="007448B8"/>
    <w:rsid w:val="007450E6"/>
    <w:rsid w:val="007456F6"/>
    <w:rsid w:val="00745DDE"/>
    <w:rsid w:val="007463FC"/>
    <w:rsid w:val="007468AC"/>
    <w:rsid w:val="00746966"/>
    <w:rsid w:val="00747BAD"/>
    <w:rsid w:val="007506CD"/>
    <w:rsid w:val="0075172C"/>
    <w:rsid w:val="00751B33"/>
    <w:rsid w:val="0075233C"/>
    <w:rsid w:val="00752393"/>
    <w:rsid w:val="007524AC"/>
    <w:rsid w:val="00752601"/>
    <w:rsid w:val="007526FE"/>
    <w:rsid w:val="00753625"/>
    <w:rsid w:val="00753D06"/>
    <w:rsid w:val="00754564"/>
    <w:rsid w:val="007556F9"/>
    <w:rsid w:val="0075642B"/>
    <w:rsid w:val="0075687A"/>
    <w:rsid w:val="00756DE5"/>
    <w:rsid w:val="00757BEB"/>
    <w:rsid w:val="00761615"/>
    <w:rsid w:val="007616A4"/>
    <w:rsid w:val="00762BA8"/>
    <w:rsid w:val="00763B14"/>
    <w:rsid w:val="00763DCB"/>
    <w:rsid w:val="00763E50"/>
    <w:rsid w:val="00764438"/>
    <w:rsid w:val="00764679"/>
    <w:rsid w:val="00764913"/>
    <w:rsid w:val="00764C93"/>
    <w:rsid w:val="007655D3"/>
    <w:rsid w:val="00765C3B"/>
    <w:rsid w:val="007667BB"/>
    <w:rsid w:val="00766CC3"/>
    <w:rsid w:val="00766E03"/>
    <w:rsid w:val="00767DE8"/>
    <w:rsid w:val="00767EA9"/>
    <w:rsid w:val="00770389"/>
    <w:rsid w:val="00770A5F"/>
    <w:rsid w:val="00770BA8"/>
    <w:rsid w:val="0077224C"/>
    <w:rsid w:val="007724BA"/>
    <w:rsid w:val="007726FC"/>
    <w:rsid w:val="007730EE"/>
    <w:rsid w:val="007732B4"/>
    <w:rsid w:val="00773E75"/>
    <w:rsid w:val="00773FE6"/>
    <w:rsid w:val="007741B0"/>
    <w:rsid w:val="007741EC"/>
    <w:rsid w:val="00774691"/>
    <w:rsid w:val="00774B65"/>
    <w:rsid w:val="00776D61"/>
    <w:rsid w:val="00776E62"/>
    <w:rsid w:val="00776EB1"/>
    <w:rsid w:val="007778E6"/>
    <w:rsid w:val="00777900"/>
    <w:rsid w:val="0078048D"/>
    <w:rsid w:val="007805D5"/>
    <w:rsid w:val="00780A2B"/>
    <w:rsid w:val="00780F34"/>
    <w:rsid w:val="00781AB8"/>
    <w:rsid w:val="00781E36"/>
    <w:rsid w:val="0078204D"/>
    <w:rsid w:val="00782AF0"/>
    <w:rsid w:val="00783419"/>
    <w:rsid w:val="007837E4"/>
    <w:rsid w:val="007838D5"/>
    <w:rsid w:val="00784147"/>
    <w:rsid w:val="007844FE"/>
    <w:rsid w:val="007853B1"/>
    <w:rsid w:val="00785452"/>
    <w:rsid w:val="00785956"/>
    <w:rsid w:val="0078644A"/>
    <w:rsid w:val="0078652B"/>
    <w:rsid w:val="00786AC1"/>
    <w:rsid w:val="00786AEE"/>
    <w:rsid w:val="00786EE2"/>
    <w:rsid w:val="00787270"/>
    <w:rsid w:val="0079005C"/>
    <w:rsid w:val="0079142E"/>
    <w:rsid w:val="007917A7"/>
    <w:rsid w:val="007917B2"/>
    <w:rsid w:val="00791889"/>
    <w:rsid w:val="00791C4E"/>
    <w:rsid w:val="00791CE1"/>
    <w:rsid w:val="00792805"/>
    <w:rsid w:val="00792C6A"/>
    <w:rsid w:val="007931B2"/>
    <w:rsid w:val="007932F9"/>
    <w:rsid w:val="007932FD"/>
    <w:rsid w:val="007933DC"/>
    <w:rsid w:val="00793630"/>
    <w:rsid w:val="0079363B"/>
    <w:rsid w:val="00793B66"/>
    <w:rsid w:val="00793CAF"/>
    <w:rsid w:val="00793D24"/>
    <w:rsid w:val="007947EB"/>
    <w:rsid w:val="00794873"/>
    <w:rsid w:val="007949E3"/>
    <w:rsid w:val="00794A39"/>
    <w:rsid w:val="00794C74"/>
    <w:rsid w:val="00794D57"/>
    <w:rsid w:val="00795604"/>
    <w:rsid w:val="0079582A"/>
    <w:rsid w:val="0079626B"/>
    <w:rsid w:val="0079712C"/>
    <w:rsid w:val="00797ABB"/>
    <w:rsid w:val="007A03F3"/>
    <w:rsid w:val="007A0587"/>
    <w:rsid w:val="007A0B91"/>
    <w:rsid w:val="007A112F"/>
    <w:rsid w:val="007A23A2"/>
    <w:rsid w:val="007A250F"/>
    <w:rsid w:val="007A25D2"/>
    <w:rsid w:val="007A3001"/>
    <w:rsid w:val="007A3A05"/>
    <w:rsid w:val="007A55AD"/>
    <w:rsid w:val="007A59CB"/>
    <w:rsid w:val="007A6150"/>
    <w:rsid w:val="007A66C6"/>
    <w:rsid w:val="007A688C"/>
    <w:rsid w:val="007A7AEB"/>
    <w:rsid w:val="007A7EC7"/>
    <w:rsid w:val="007B020F"/>
    <w:rsid w:val="007B040B"/>
    <w:rsid w:val="007B0DD5"/>
    <w:rsid w:val="007B2419"/>
    <w:rsid w:val="007B24F3"/>
    <w:rsid w:val="007B2674"/>
    <w:rsid w:val="007B2788"/>
    <w:rsid w:val="007B28AE"/>
    <w:rsid w:val="007B2927"/>
    <w:rsid w:val="007B3223"/>
    <w:rsid w:val="007B343B"/>
    <w:rsid w:val="007B360B"/>
    <w:rsid w:val="007B3A5D"/>
    <w:rsid w:val="007B3DB8"/>
    <w:rsid w:val="007B43A1"/>
    <w:rsid w:val="007B47E1"/>
    <w:rsid w:val="007B4848"/>
    <w:rsid w:val="007B49A1"/>
    <w:rsid w:val="007B5027"/>
    <w:rsid w:val="007B540B"/>
    <w:rsid w:val="007B559B"/>
    <w:rsid w:val="007B568E"/>
    <w:rsid w:val="007B58FE"/>
    <w:rsid w:val="007B5C82"/>
    <w:rsid w:val="007B5CC6"/>
    <w:rsid w:val="007B5E79"/>
    <w:rsid w:val="007B6809"/>
    <w:rsid w:val="007B7589"/>
    <w:rsid w:val="007B7626"/>
    <w:rsid w:val="007B7C34"/>
    <w:rsid w:val="007B7D09"/>
    <w:rsid w:val="007C0529"/>
    <w:rsid w:val="007C15CF"/>
    <w:rsid w:val="007C2041"/>
    <w:rsid w:val="007C267A"/>
    <w:rsid w:val="007C271D"/>
    <w:rsid w:val="007C3095"/>
    <w:rsid w:val="007C4190"/>
    <w:rsid w:val="007C470A"/>
    <w:rsid w:val="007C4B1F"/>
    <w:rsid w:val="007C5CA8"/>
    <w:rsid w:val="007C615B"/>
    <w:rsid w:val="007C6FFE"/>
    <w:rsid w:val="007C7179"/>
    <w:rsid w:val="007C7589"/>
    <w:rsid w:val="007C7804"/>
    <w:rsid w:val="007C7EA8"/>
    <w:rsid w:val="007D06D8"/>
    <w:rsid w:val="007D0F45"/>
    <w:rsid w:val="007D1264"/>
    <w:rsid w:val="007D25B1"/>
    <w:rsid w:val="007D25DA"/>
    <w:rsid w:val="007D29C3"/>
    <w:rsid w:val="007D2B3A"/>
    <w:rsid w:val="007D3073"/>
    <w:rsid w:val="007D3421"/>
    <w:rsid w:val="007D3C3D"/>
    <w:rsid w:val="007D3E1C"/>
    <w:rsid w:val="007D5D05"/>
    <w:rsid w:val="007D6053"/>
    <w:rsid w:val="007D64DD"/>
    <w:rsid w:val="007D71FF"/>
    <w:rsid w:val="007D750D"/>
    <w:rsid w:val="007D7911"/>
    <w:rsid w:val="007D7B4C"/>
    <w:rsid w:val="007D7BF3"/>
    <w:rsid w:val="007E0746"/>
    <w:rsid w:val="007E088E"/>
    <w:rsid w:val="007E0C70"/>
    <w:rsid w:val="007E160C"/>
    <w:rsid w:val="007E194D"/>
    <w:rsid w:val="007E3B1E"/>
    <w:rsid w:val="007E3C16"/>
    <w:rsid w:val="007E4116"/>
    <w:rsid w:val="007E4389"/>
    <w:rsid w:val="007E64A6"/>
    <w:rsid w:val="007E6EE5"/>
    <w:rsid w:val="007F032E"/>
    <w:rsid w:val="007F07E2"/>
    <w:rsid w:val="007F12C1"/>
    <w:rsid w:val="007F1584"/>
    <w:rsid w:val="007F1A71"/>
    <w:rsid w:val="007F1DD0"/>
    <w:rsid w:val="007F250E"/>
    <w:rsid w:val="007F2544"/>
    <w:rsid w:val="007F2E3D"/>
    <w:rsid w:val="007F356E"/>
    <w:rsid w:val="007F40E1"/>
    <w:rsid w:val="007F5368"/>
    <w:rsid w:val="007F5558"/>
    <w:rsid w:val="007F5B52"/>
    <w:rsid w:val="007F732C"/>
    <w:rsid w:val="007F778C"/>
    <w:rsid w:val="008002FE"/>
    <w:rsid w:val="00800447"/>
    <w:rsid w:val="0080053C"/>
    <w:rsid w:val="00800F27"/>
    <w:rsid w:val="008014B0"/>
    <w:rsid w:val="00801731"/>
    <w:rsid w:val="00801B64"/>
    <w:rsid w:val="00802096"/>
    <w:rsid w:val="00802ECC"/>
    <w:rsid w:val="00802FDA"/>
    <w:rsid w:val="008031BA"/>
    <w:rsid w:val="0080326B"/>
    <w:rsid w:val="008036FC"/>
    <w:rsid w:val="008038A1"/>
    <w:rsid w:val="00804094"/>
    <w:rsid w:val="008042AB"/>
    <w:rsid w:val="008042FF"/>
    <w:rsid w:val="0080447D"/>
    <w:rsid w:val="008044FD"/>
    <w:rsid w:val="008047FE"/>
    <w:rsid w:val="00805786"/>
    <w:rsid w:val="00805B9F"/>
    <w:rsid w:val="00805BB2"/>
    <w:rsid w:val="00805C48"/>
    <w:rsid w:val="00806328"/>
    <w:rsid w:val="0080654E"/>
    <w:rsid w:val="00806DF6"/>
    <w:rsid w:val="00807193"/>
    <w:rsid w:val="008075E9"/>
    <w:rsid w:val="00807612"/>
    <w:rsid w:val="00807944"/>
    <w:rsid w:val="00807B7B"/>
    <w:rsid w:val="00807C9D"/>
    <w:rsid w:val="00810344"/>
    <w:rsid w:val="008108DB"/>
    <w:rsid w:val="00811BA7"/>
    <w:rsid w:val="00815768"/>
    <w:rsid w:val="00816182"/>
    <w:rsid w:val="00816347"/>
    <w:rsid w:val="00817036"/>
    <w:rsid w:val="0081745A"/>
    <w:rsid w:val="00820F07"/>
    <w:rsid w:val="00821F9A"/>
    <w:rsid w:val="0082226E"/>
    <w:rsid w:val="00822912"/>
    <w:rsid w:val="008235E3"/>
    <w:rsid w:val="008242A3"/>
    <w:rsid w:val="0082498B"/>
    <w:rsid w:val="00824AAE"/>
    <w:rsid w:val="00824B8D"/>
    <w:rsid w:val="00824BE0"/>
    <w:rsid w:val="00824C38"/>
    <w:rsid w:val="008250D1"/>
    <w:rsid w:val="00825411"/>
    <w:rsid w:val="00825525"/>
    <w:rsid w:val="00825E19"/>
    <w:rsid w:val="00827596"/>
    <w:rsid w:val="0083081D"/>
    <w:rsid w:val="00831859"/>
    <w:rsid w:val="00831E03"/>
    <w:rsid w:val="00831F5B"/>
    <w:rsid w:val="00832CE0"/>
    <w:rsid w:val="00832D4C"/>
    <w:rsid w:val="00832DE6"/>
    <w:rsid w:val="008338F8"/>
    <w:rsid w:val="008339AB"/>
    <w:rsid w:val="00833C7A"/>
    <w:rsid w:val="00833E5D"/>
    <w:rsid w:val="008343B0"/>
    <w:rsid w:val="00834BA7"/>
    <w:rsid w:val="00834C06"/>
    <w:rsid w:val="00835AE9"/>
    <w:rsid w:val="00835DEA"/>
    <w:rsid w:val="00835FBD"/>
    <w:rsid w:val="00836C8E"/>
    <w:rsid w:val="00837508"/>
    <w:rsid w:val="00837712"/>
    <w:rsid w:val="0084017A"/>
    <w:rsid w:val="00840591"/>
    <w:rsid w:val="00840995"/>
    <w:rsid w:val="00840CD2"/>
    <w:rsid w:val="00840CFE"/>
    <w:rsid w:val="00840E00"/>
    <w:rsid w:val="008418F7"/>
    <w:rsid w:val="00841A32"/>
    <w:rsid w:val="00841D3D"/>
    <w:rsid w:val="00842AC2"/>
    <w:rsid w:val="008432B2"/>
    <w:rsid w:val="00843646"/>
    <w:rsid w:val="00843C22"/>
    <w:rsid w:val="00843CC0"/>
    <w:rsid w:val="00843D63"/>
    <w:rsid w:val="008443AA"/>
    <w:rsid w:val="00844D08"/>
    <w:rsid w:val="00846300"/>
    <w:rsid w:val="00846E17"/>
    <w:rsid w:val="00847B4E"/>
    <w:rsid w:val="00847F6D"/>
    <w:rsid w:val="00850BB4"/>
    <w:rsid w:val="00850D7D"/>
    <w:rsid w:val="00851488"/>
    <w:rsid w:val="00851C9A"/>
    <w:rsid w:val="00851FEA"/>
    <w:rsid w:val="00852BAE"/>
    <w:rsid w:val="00852CB1"/>
    <w:rsid w:val="008533B0"/>
    <w:rsid w:val="00853615"/>
    <w:rsid w:val="00854013"/>
    <w:rsid w:val="00854114"/>
    <w:rsid w:val="0085486E"/>
    <w:rsid w:val="00855A12"/>
    <w:rsid w:val="008560CC"/>
    <w:rsid w:val="008569C2"/>
    <w:rsid w:val="00856E39"/>
    <w:rsid w:val="00856E7E"/>
    <w:rsid w:val="00857373"/>
    <w:rsid w:val="008602F1"/>
    <w:rsid w:val="00860B47"/>
    <w:rsid w:val="00860F90"/>
    <w:rsid w:val="00861002"/>
    <w:rsid w:val="00863112"/>
    <w:rsid w:val="00865132"/>
    <w:rsid w:val="00865475"/>
    <w:rsid w:val="0086563E"/>
    <w:rsid w:val="00865760"/>
    <w:rsid w:val="00865BB2"/>
    <w:rsid w:val="008662DE"/>
    <w:rsid w:val="00866A92"/>
    <w:rsid w:val="00866C51"/>
    <w:rsid w:val="00867CC7"/>
    <w:rsid w:val="00870560"/>
    <w:rsid w:val="008708E7"/>
    <w:rsid w:val="00870968"/>
    <w:rsid w:val="00870BFE"/>
    <w:rsid w:val="00870FBD"/>
    <w:rsid w:val="00871595"/>
    <w:rsid w:val="0087185F"/>
    <w:rsid w:val="00871A40"/>
    <w:rsid w:val="008728BD"/>
    <w:rsid w:val="008728CA"/>
    <w:rsid w:val="008739B9"/>
    <w:rsid w:val="00873A5A"/>
    <w:rsid w:val="00874652"/>
    <w:rsid w:val="008748DE"/>
    <w:rsid w:val="00874A9E"/>
    <w:rsid w:val="00875058"/>
    <w:rsid w:val="0087506D"/>
    <w:rsid w:val="008753A2"/>
    <w:rsid w:val="00875FC3"/>
    <w:rsid w:val="00876A15"/>
    <w:rsid w:val="00876BCA"/>
    <w:rsid w:val="008770F3"/>
    <w:rsid w:val="00877281"/>
    <w:rsid w:val="0087757F"/>
    <w:rsid w:val="00877A4A"/>
    <w:rsid w:val="00880AFF"/>
    <w:rsid w:val="0088237F"/>
    <w:rsid w:val="008824B3"/>
    <w:rsid w:val="008827BB"/>
    <w:rsid w:val="0088311B"/>
    <w:rsid w:val="008838D9"/>
    <w:rsid w:val="00883C4B"/>
    <w:rsid w:val="0088458E"/>
    <w:rsid w:val="008845A3"/>
    <w:rsid w:val="00884B76"/>
    <w:rsid w:val="00885673"/>
    <w:rsid w:val="00885686"/>
    <w:rsid w:val="0088593B"/>
    <w:rsid w:val="00885AFA"/>
    <w:rsid w:val="00885C9A"/>
    <w:rsid w:val="008868C1"/>
    <w:rsid w:val="00890C92"/>
    <w:rsid w:val="00891A6B"/>
    <w:rsid w:val="00891C3F"/>
    <w:rsid w:val="00891D6F"/>
    <w:rsid w:val="00891FD3"/>
    <w:rsid w:val="00892D55"/>
    <w:rsid w:val="00892D69"/>
    <w:rsid w:val="008938B0"/>
    <w:rsid w:val="008949AD"/>
    <w:rsid w:val="008950C4"/>
    <w:rsid w:val="00895CD9"/>
    <w:rsid w:val="00895FD2"/>
    <w:rsid w:val="0089643C"/>
    <w:rsid w:val="00896A29"/>
    <w:rsid w:val="00896B64"/>
    <w:rsid w:val="00896DD9"/>
    <w:rsid w:val="008975CF"/>
    <w:rsid w:val="00897732"/>
    <w:rsid w:val="0089790F"/>
    <w:rsid w:val="008A100A"/>
    <w:rsid w:val="008A15AE"/>
    <w:rsid w:val="008A174D"/>
    <w:rsid w:val="008A2031"/>
    <w:rsid w:val="008A2870"/>
    <w:rsid w:val="008A3155"/>
    <w:rsid w:val="008A397D"/>
    <w:rsid w:val="008A4A78"/>
    <w:rsid w:val="008A5246"/>
    <w:rsid w:val="008A5A28"/>
    <w:rsid w:val="008A61B7"/>
    <w:rsid w:val="008A6736"/>
    <w:rsid w:val="008A79CD"/>
    <w:rsid w:val="008A7EA5"/>
    <w:rsid w:val="008B0346"/>
    <w:rsid w:val="008B0625"/>
    <w:rsid w:val="008B0770"/>
    <w:rsid w:val="008B1175"/>
    <w:rsid w:val="008B17DD"/>
    <w:rsid w:val="008B18CC"/>
    <w:rsid w:val="008B1DF8"/>
    <w:rsid w:val="008B2078"/>
    <w:rsid w:val="008B28C7"/>
    <w:rsid w:val="008B2B15"/>
    <w:rsid w:val="008B36A9"/>
    <w:rsid w:val="008B4888"/>
    <w:rsid w:val="008B4B02"/>
    <w:rsid w:val="008B4BD6"/>
    <w:rsid w:val="008B4F4F"/>
    <w:rsid w:val="008B6232"/>
    <w:rsid w:val="008B645A"/>
    <w:rsid w:val="008B6E97"/>
    <w:rsid w:val="008B7F73"/>
    <w:rsid w:val="008C06B8"/>
    <w:rsid w:val="008C07AF"/>
    <w:rsid w:val="008C1FE4"/>
    <w:rsid w:val="008C201A"/>
    <w:rsid w:val="008C280D"/>
    <w:rsid w:val="008C285F"/>
    <w:rsid w:val="008C2DC3"/>
    <w:rsid w:val="008C39AA"/>
    <w:rsid w:val="008C3F1D"/>
    <w:rsid w:val="008C4002"/>
    <w:rsid w:val="008C44DF"/>
    <w:rsid w:val="008C53B7"/>
    <w:rsid w:val="008C57DF"/>
    <w:rsid w:val="008C67E0"/>
    <w:rsid w:val="008C7455"/>
    <w:rsid w:val="008D027F"/>
    <w:rsid w:val="008D1036"/>
    <w:rsid w:val="008D111F"/>
    <w:rsid w:val="008D25D8"/>
    <w:rsid w:val="008D357B"/>
    <w:rsid w:val="008D3B01"/>
    <w:rsid w:val="008D42B4"/>
    <w:rsid w:val="008D4B6E"/>
    <w:rsid w:val="008D570A"/>
    <w:rsid w:val="008D66C0"/>
    <w:rsid w:val="008D672D"/>
    <w:rsid w:val="008D7B31"/>
    <w:rsid w:val="008E06A5"/>
    <w:rsid w:val="008E0A55"/>
    <w:rsid w:val="008E0C10"/>
    <w:rsid w:val="008E0C5A"/>
    <w:rsid w:val="008E1550"/>
    <w:rsid w:val="008E1B61"/>
    <w:rsid w:val="008E1FFD"/>
    <w:rsid w:val="008E27F1"/>
    <w:rsid w:val="008E282D"/>
    <w:rsid w:val="008E2988"/>
    <w:rsid w:val="008E341F"/>
    <w:rsid w:val="008E35BE"/>
    <w:rsid w:val="008E3AB5"/>
    <w:rsid w:val="008E53CB"/>
    <w:rsid w:val="008E5682"/>
    <w:rsid w:val="008E56B5"/>
    <w:rsid w:val="008E5F7F"/>
    <w:rsid w:val="008F03BC"/>
    <w:rsid w:val="008F055E"/>
    <w:rsid w:val="008F0638"/>
    <w:rsid w:val="008F0C65"/>
    <w:rsid w:val="008F0EAF"/>
    <w:rsid w:val="008F312F"/>
    <w:rsid w:val="008F4D28"/>
    <w:rsid w:val="008F4DF9"/>
    <w:rsid w:val="008F576A"/>
    <w:rsid w:val="008F5835"/>
    <w:rsid w:val="008F5E73"/>
    <w:rsid w:val="008F6789"/>
    <w:rsid w:val="00900B41"/>
    <w:rsid w:val="00900BEF"/>
    <w:rsid w:val="009011F3"/>
    <w:rsid w:val="009015D4"/>
    <w:rsid w:val="00901BCB"/>
    <w:rsid w:val="00902446"/>
    <w:rsid w:val="009028B3"/>
    <w:rsid w:val="00902AEA"/>
    <w:rsid w:val="00903391"/>
    <w:rsid w:val="00903ACA"/>
    <w:rsid w:val="0090430D"/>
    <w:rsid w:val="00904FDA"/>
    <w:rsid w:val="0090511D"/>
    <w:rsid w:val="00905A8C"/>
    <w:rsid w:val="00906364"/>
    <w:rsid w:val="00907390"/>
    <w:rsid w:val="00907B31"/>
    <w:rsid w:val="00907F9A"/>
    <w:rsid w:val="00910591"/>
    <w:rsid w:val="0091062C"/>
    <w:rsid w:val="00910B24"/>
    <w:rsid w:val="00911825"/>
    <w:rsid w:val="0091186D"/>
    <w:rsid w:val="009118D0"/>
    <w:rsid w:val="00911BD1"/>
    <w:rsid w:val="00911D69"/>
    <w:rsid w:val="00912FE0"/>
    <w:rsid w:val="0091398D"/>
    <w:rsid w:val="00913FD8"/>
    <w:rsid w:val="00915048"/>
    <w:rsid w:val="009152B2"/>
    <w:rsid w:val="0091559D"/>
    <w:rsid w:val="0091565B"/>
    <w:rsid w:val="009157D0"/>
    <w:rsid w:val="00915C54"/>
    <w:rsid w:val="00916522"/>
    <w:rsid w:val="00916803"/>
    <w:rsid w:val="00917BDD"/>
    <w:rsid w:val="0092088E"/>
    <w:rsid w:val="00920F0F"/>
    <w:rsid w:val="00921048"/>
    <w:rsid w:val="009214A7"/>
    <w:rsid w:val="00922196"/>
    <w:rsid w:val="00922996"/>
    <w:rsid w:val="00923696"/>
    <w:rsid w:val="009239DD"/>
    <w:rsid w:val="00923BED"/>
    <w:rsid w:val="00923FCC"/>
    <w:rsid w:val="0092409A"/>
    <w:rsid w:val="00924D4C"/>
    <w:rsid w:val="0092508D"/>
    <w:rsid w:val="009257B1"/>
    <w:rsid w:val="00926581"/>
    <w:rsid w:val="00926ADF"/>
    <w:rsid w:val="00927E40"/>
    <w:rsid w:val="009301A3"/>
    <w:rsid w:val="009306A8"/>
    <w:rsid w:val="0093082F"/>
    <w:rsid w:val="009308F1"/>
    <w:rsid w:val="009314A8"/>
    <w:rsid w:val="00931611"/>
    <w:rsid w:val="009320CA"/>
    <w:rsid w:val="00932160"/>
    <w:rsid w:val="009322AE"/>
    <w:rsid w:val="00932EC8"/>
    <w:rsid w:val="00933112"/>
    <w:rsid w:val="00933824"/>
    <w:rsid w:val="0093424B"/>
    <w:rsid w:val="00934476"/>
    <w:rsid w:val="00934903"/>
    <w:rsid w:val="00935DA7"/>
    <w:rsid w:val="00936BF8"/>
    <w:rsid w:val="00937693"/>
    <w:rsid w:val="009406EE"/>
    <w:rsid w:val="00940945"/>
    <w:rsid w:val="00941B35"/>
    <w:rsid w:val="00941B9B"/>
    <w:rsid w:val="00942645"/>
    <w:rsid w:val="0094313E"/>
    <w:rsid w:val="0094314F"/>
    <w:rsid w:val="00943598"/>
    <w:rsid w:val="009445AC"/>
    <w:rsid w:val="0094475B"/>
    <w:rsid w:val="00944854"/>
    <w:rsid w:val="00944933"/>
    <w:rsid w:val="00945634"/>
    <w:rsid w:val="0094585F"/>
    <w:rsid w:val="00946B81"/>
    <w:rsid w:val="00946E79"/>
    <w:rsid w:val="0094707E"/>
    <w:rsid w:val="00947DF2"/>
    <w:rsid w:val="00950352"/>
    <w:rsid w:val="009508ED"/>
    <w:rsid w:val="00950917"/>
    <w:rsid w:val="00950AF3"/>
    <w:rsid w:val="00950EA5"/>
    <w:rsid w:val="009514B9"/>
    <w:rsid w:val="00951B27"/>
    <w:rsid w:val="00951CD5"/>
    <w:rsid w:val="0095204C"/>
    <w:rsid w:val="00952A24"/>
    <w:rsid w:val="00953256"/>
    <w:rsid w:val="009535E0"/>
    <w:rsid w:val="0095378D"/>
    <w:rsid w:val="009538E9"/>
    <w:rsid w:val="00953E92"/>
    <w:rsid w:val="009542EC"/>
    <w:rsid w:val="0095452A"/>
    <w:rsid w:val="009548A3"/>
    <w:rsid w:val="0095500C"/>
    <w:rsid w:val="00957ABB"/>
    <w:rsid w:val="00960067"/>
    <w:rsid w:val="009605CF"/>
    <w:rsid w:val="00961461"/>
    <w:rsid w:val="00962C4E"/>
    <w:rsid w:val="009632E7"/>
    <w:rsid w:val="00963475"/>
    <w:rsid w:val="00964509"/>
    <w:rsid w:val="00965D71"/>
    <w:rsid w:val="00965FEF"/>
    <w:rsid w:val="009660D6"/>
    <w:rsid w:val="009660DA"/>
    <w:rsid w:val="0096632A"/>
    <w:rsid w:val="00966A22"/>
    <w:rsid w:val="00966BCE"/>
    <w:rsid w:val="00966F66"/>
    <w:rsid w:val="0096728A"/>
    <w:rsid w:val="00967292"/>
    <w:rsid w:val="00967370"/>
    <w:rsid w:val="00967C93"/>
    <w:rsid w:val="00967EF7"/>
    <w:rsid w:val="00970CD3"/>
    <w:rsid w:val="00971B1D"/>
    <w:rsid w:val="0097248E"/>
    <w:rsid w:val="009744C6"/>
    <w:rsid w:val="00974662"/>
    <w:rsid w:val="00974712"/>
    <w:rsid w:val="00974CAB"/>
    <w:rsid w:val="00975436"/>
    <w:rsid w:val="009758F8"/>
    <w:rsid w:val="00975C53"/>
    <w:rsid w:val="00975CE2"/>
    <w:rsid w:val="00976684"/>
    <w:rsid w:val="00977F77"/>
    <w:rsid w:val="009800D0"/>
    <w:rsid w:val="00980306"/>
    <w:rsid w:val="00981AA4"/>
    <w:rsid w:val="0098274F"/>
    <w:rsid w:val="00982F48"/>
    <w:rsid w:val="009846B1"/>
    <w:rsid w:val="009848D1"/>
    <w:rsid w:val="00985D82"/>
    <w:rsid w:val="009865E7"/>
    <w:rsid w:val="00986F9A"/>
    <w:rsid w:val="009875FC"/>
    <w:rsid w:val="009905B0"/>
    <w:rsid w:val="0099082A"/>
    <w:rsid w:val="00990DD3"/>
    <w:rsid w:val="009910E4"/>
    <w:rsid w:val="00991AC6"/>
    <w:rsid w:val="00991F64"/>
    <w:rsid w:val="00992D4B"/>
    <w:rsid w:val="00992FF6"/>
    <w:rsid w:val="00993000"/>
    <w:rsid w:val="00993CCB"/>
    <w:rsid w:val="00994FA9"/>
    <w:rsid w:val="009956A3"/>
    <w:rsid w:val="009959D8"/>
    <w:rsid w:val="00995B04"/>
    <w:rsid w:val="00996320"/>
    <w:rsid w:val="009966A7"/>
    <w:rsid w:val="009968F2"/>
    <w:rsid w:val="00996938"/>
    <w:rsid w:val="00996D9D"/>
    <w:rsid w:val="00996FC4"/>
    <w:rsid w:val="00997CA1"/>
    <w:rsid w:val="00997DF2"/>
    <w:rsid w:val="009A11A4"/>
    <w:rsid w:val="009A158C"/>
    <w:rsid w:val="009A1AB6"/>
    <w:rsid w:val="009A1C4B"/>
    <w:rsid w:val="009A1EB4"/>
    <w:rsid w:val="009A231D"/>
    <w:rsid w:val="009A2D9A"/>
    <w:rsid w:val="009A311B"/>
    <w:rsid w:val="009A367E"/>
    <w:rsid w:val="009A38B8"/>
    <w:rsid w:val="009A4300"/>
    <w:rsid w:val="009A47F8"/>
    <w:rsid w:val="009A4D44"/>
    <w:rsid w:val="009A50CF"/>
    <w:rsid w:val="009A5CC6"/>
    <w:rsid w:val="009A5FE1"/>
    <w:rsid w:val="009A6055"/>
    <w:rsid w:val="009A6682"/>
    <w:rsid w:val="009A6BEC"/>
    <w:rsid w:val="009A7475"/>
    <w:rsid w:val="009B08DD"/>
    <w:rsid w:val="009B0EFB"/>
    <w:rsid w:val="009B1146"/>
    <w:rsid w:val="009B11AE"/>
    <w:rsid w:val="009B15D2"/>
    <w:rsid w:val="009B1D3F"/>
    <w:rsid w:val="009B1FED"/>
    <w:rsid w:val="009B263E"/>
    <w:rsid w:val="009B29AD"/>
    <w:rsid w:val="009B342E"/>
    <w:rsid w:val="009B388D"/>
    <w:rsid w:val="009B3A16"/>
    <w:rsid w:val="009B3A53"/>
    <w:rsid w:val="009B417B"/>
    <w:rsid w:val="009B41BB"/>
    <w:rsid w:val="009B41D5"/>
    <w:rsid w:val="009B4525"/>
    <w:rsid w:val="009B4B76"/>
    <w:rsid w:val="009B4CE4"/>
    <w:rsid w:val="009B5318"/>
    <w:rsid w:val="009B5461"/>
    <w:rsid w:val="009B5C5E"/>
    <w:rsid w:val="009B7188"/>
    <w:rsid w:val="009C015E"/>
    <w:rsid w:val="009C0752"/>
    <w:rsid w:val="009C09EC"/>
    <w:rsid w:val="009C0C4D"/>
    <w:rsid w:val="009C0F39"/>
    <w:rsid w:val="009C164A"/>
    <w:rsid w:val="009C25F1"/>
    <w:rsid w:val="009C28D0"/>
    <w:rsid w:val="009C2B90"/>
    <w:rsid w:val="009C3E8F"/>
    <w:rsid w:val="009C488F"/>
    <w:rsid w:val="009C4A22"/>
    <w:rsid w:val="009C5B70"/>
    <w:rsid w:val="009C69E1"/>
    <w:rsid w:val="009D0542"/>
    <w:rsid w:val="009D210A"/>
    <w:rsid w:val="009D2627"/>
    <w:rsid w:val="009D2B62"/>
    <w:rsid w:val="009D2EB8"/>
    <w:rsid w:val="009D32F7"/>
    <w:rsid w:val="009D437A"/>
    <w:rsid w:val="009D4C1F"/>
    <w:rsid w:val="009D4FCC"/>
    <w:rsid w:val="009D56D0"/>
    <w:rsid w:val="009D5FF9"/>
    <w:rsid w:val="009D60A4"/>
    <w:rsid w:val="009D6646"/>
    <w:rsid w:val="009D7826"/>
    <w:rsid w:val="009E00F9"/>
    <w:rsid w:val="009E0254"/>
    <w:rsid w:val="009E072A"/>
    <w:rsid w:val="009E0731"/>
    <w:rsid w:val="009E0A11"/>
    <w:rsid w:val="009E1114"/>
    <w:rsid w:val="009E119D"/>
    <w:rsid w:val="009E1FE7"/>
    <w:rsid w:val="009E300A"/>
    <w:rsid w:val="009E4263"/>
    <w:rsid w:val="009E4480"/>
    <w:rsid w:val="009E4840"/>
    <w:rsid w:val="009E48FA"/>
    <w:rsid w:val="009E490F"/>
    <w:rsid w:val="009E4A25"/>
    <w:rsid w:val="009E54E4"/>
    <w:rsid w:val="009E576F"/>
    <w:rsid w:val="009E5953"/>
    <w:rsid w:val="009E5CA6"/>
    <w:rsid w:val="009E65EE"/>
    <w:rsid w:val="009E72F5"/>
    <w:rsid w:val="009E73E1"/>
    <w:rsid w:val="009E78E4"/>
    <w:rsid w:val="009E7AE0"/>
    <w:rsid w:val="009F1490"/>
    <w:rsid w:val="009F1A5D"/>
    <w:rsid w:val="009F1F0C"/>
    <w:rsid w:val="009F2E1B"/>
    <w:rsid w:val="009F30EE"/>
    <w:rsid w:val="009F52DF"/>
    <w:rsid w:val="009F647A"/>
    <w:rsid w:val="009F6968"/>
    <w:rsid w:val="009F705F"/>
    <w:rsid w:val="009F7F07"/>
    <w:rsid w:val="00A00320"/>
    <w:rsid w:val="00A006A1"/>
    <w:rsid w:val="00A0293B"/>
    <w:rsid w:val="00A03852"/>
    <w:rsid w:val="00A0409B"/>
    <w:rsid w:val="00A04123"/>
    <w:rsid w:val="00A06354"/>
    <w:rsid w:val="00A063E4"/>
    <w:rsid w:val="00A069E1"/>
    <w:rsid w:val="00A070AA"/>
    <w:rsid w:val="00A074F5"/>
    <w:rsid w:val="00A079D4"/>
    <w:rsid w:val="00A1101E"/>
    <w:rsid w:val="00A11661"/>
    <w:rsid w:val="00A11FE4"/>
    <w:rsid w:val="00A1226C"/>
    <w:rsid w:val="00A122D8"/>
    <w:rsid w:val="00A132A1"/>
    <w:rsid w:val="00A13A40"/>
    <w:rsid w:val="00A144F1"/>
    <w:rsid w:val="00A145C7"/>
    <w:rsid w:val="00A14F88"/>
    <w:rsid w:val="00A15260"/>
    <w:rsid w:val="00A154AD"/>
    <w:rsid w:val="00A155E9"/>
    <w:rsid w:val="00A158D4"/>
    <w:rsid w:val="00A161D2"/>
    <w:rsid w:val="00A165DC"/>
    <w:rsid w:val="00A20654"/>
    <w:rsid w:val="00A20F3D"/>
    <w:rsid w:val="00A210DB"/>
    <w:rsid w:val="00A21961"/>
    <w:rsid w:val="00A21A98"/>
    <w:rsid w:val="00A21CC8"/>
    <w:rsid w:val="00A22430"/>
    <w:rsid w:val="00A225C5"/>
    <w:rsid w:val="00A230C5"/>
    <w:rsid w:val="00A23515"/>
    <w:rsid w:val="00A23B97"/>
    <w:rsid w:val="00A23EF4"/>
    <w:rsid w:val="00A240F8"/>
    <w:rsid w:val="00A24F2C"/>
    <w:rsid w:val="00A25CCF"/>
    <w:rsid w:val="00A2614A"/>
    <w:rsid w:val="00A26193"/>
    <w:rsid w:val="00A269B0"/>
    <w:rsid w:val="00A26A19"/>
    <w:rsid w:val="00A277D3"/>
    <w:rsid w:val="00A2781C"/>
    <w:rsid w:val="00A27D3A"/>
    <w:rsid w:val="00A31721"/>
    <w:rsid w:val="00A3190B"/>
    <w:rsid w:val="00A32391"/>
    <w:rsid w:val="00A3383A"/>
    <w:rsid w:val="00A33EBD"/>
    <w:rsid w:val="00A34334"/>
    <w:rsid w:val="00A350A4"/>
    <w:rsid w:val="00A356DA"/>
    <w:rsid w:val="00A359FE"/>
    <w:rsid w:val="00A35E8A"/>
    <w:rsid w:val="00A37521"/>
    <w:rsid w:val="00A37EB4"/>
    <w:rsid w:val="00A37FCA"/>
    <w:rsid w:val="00A4086D"/>
    <w:rsid w:val="00A41CFB"/>
    <w:rsid w:val="00A41DA8"/>
    <w:rsid w:val="00A41E2D"/>
    <w:rsid w:val="00A42B0D"/>
    <w:rsid w:val="00A43842"/>
    <w:rsid w:val="00A44DEE"/>
    <w:rsid w:val="00A45F68"/>
    <w:rsid w:val="00A45FCA"/>
    <w:rsid w:val="00A46331"/>
    <w:rsid w:val="00A474FC"/>
    <w:rsid w:val="00A47D01"/>
    <w:rsid w:val="00A50010"/>
    <w:rsid w:val="00A50023"/>
    <w:rsid w:val="00A50567"/>
    <w:rsid w:val="00A50C19"/>
    <w:rsid w:val="00A50FD8"/>
    <w:rsid w:val="00A51746"/>
    <w:rsid w:val="00A52D6C"/>
    <w:rsid w:val="00A5305F"/>
    <w:rsid w:val="00A5330C"/>
    <w:rsid w:val="00A53A2F"/>
    <w:rsid w:val="00A53BBA"/>
    <w:rsid w:val="00A541E4"/>
    <w:rsid w:val="00A55A7A"/>
    <w:rsid w:val="00A561F6"/>
    <w:rsid w:val="00A5637F"/>
    <w:rsid w:val="00A5659C"/>
    <w:rsid w:val="00A56B9E"/>
    <w:rsid w:val="00A56BA8"/>
    <w:rsid w:val="00A5701F"/>
    <w:rsid w:val="00A579A3"/>
    <w:rsid w:val="00A60459"/>
    <w:rsid w:val="00A606D3"/>
    <w:rsid w:val="00A609EA"/>
    <w:rsid w:val="00A60DE8"/>
    <w:rsid w:val="00A613B4"/>
    <w:rsid w:val="00A6160C"/>
    <w:rsid w:val="00A61F23"/>
    <w:rsid w:val="00A6207B"/>
    <w:rsid w:val="00A62267"/>
    <w:rsid w:val="00A622F0"/>
    <w:rsid w:val="00A62410"/>
    <w:rsid w:val="00A62F01"/>
    <w:rsid w:val="00A635AB"/>
    <w:rsid w:val="00A638A3"/>
    <w:rsid w:val="00A6499B"/>
    <w:rsid w:val="00A649D7"/>
    <w:rsid w:val="00A64FAA"/>
    <w:rsid w:val="00A6564F"/>
    <w:rsid w:val="00A65F0D"/>
    <w:rsid w:val="00A663DD"/>
    <w:rsid w:val="00A66AF3"/>
    <w:rsid w:val="00A66C58"/>
    <w:rsid w:val="00A67A4C"/>
    <w:rsid w:val="00A70250"/>
    <w:rsid w:val="00A70E8A"/>
    <w:rsid w:val="00A714C5"/>
    <w:rsid w:val="00A71586"/>
    <w:rsid w:val="00A715D7"/>
    <w:rsid w:val="00A71E7A"/>
    <w:rsid w:val="00A729BF"/>
    <w:rsid w:val="00A731CC"/>
    <w:rsid w:val="00A74619"/>
    <w:rsid w:val="00A74F06"/>
    <w:rsid w:val="00A75280"/>
    <w:rsid w:val="00A75570"/>
    <w:rsid w:val="00A76D5E"/>
    <w:rsid w:val="00A7742A"/>
    <w:rsid w:val="00A77F76"/>
    <w:rsid w:val="00A80152"/>
    <w:rsid w:val="00A8020C"/>
    <w:rsid w:val="00A80DE9"/>
    <w:rsid w:val="00A81673"/>
    <w:rsid w:val="00A82DDD"/>
    <w:rsid w:val="00A83200"/>
    <w:rsid w:val="00A841B0"/>
    <w:rsid w:val="00A84240"/>
    <w:rsid w:val="00A855A1"/>
    <w:rsid w:val="00A8572D"/>
    <w:rsid w:val="00A85B14"/>
    <w:rsid w:val="00A86740"/>
    <w:rsid w:val="00A8793B"/>
    <w:rsid w:val="00A87DA4"/>
    <w:rsid w:val="00A87F06"/>
    <w:rsid w:val="00A90224"/>
    <w:rsid w:val="00A90F4B"/>
    <w:rsid w:val="00A90F9B"/>
    <w:rsid w:val="00A91088"/>
    <w:rsid w:val="00A91D8F"/>
    <w:rsid w:val="00A91DD0"/>
    <w:rsid w:val="00A928E3"/>
    <w:rsid w:val="00A92957"/>
    <w:rsid w:val="00A931CB"/>
    <w:rsid w:val="00A931F3"/>
    <w:rsid w:val="00A9366E"/>
    <w:rsid w:val="00A9369A"/>
    <w:rsid w:val="00A938B9"/>
    <w:rsid w:val="00A939F2"/>
    <w:rsid w:val="00A9442B"/>
    <w:rsid w:val="00A944A3"/>
    <w:rsid w:val="00A945AB"/>
    <w:rsid w:val="00A94714"/>
    <w:rsid w:val="00A94DFA"/>
    <w:rsid w:val="00A95E65"/>
    <w:rsid w:val="00A96A82"/>
    <w:rsid w:val="00A976F9"/>
    <w:rsid w:val="00AA06C2"/>
    <w:rsid w:val="00AA0B76"/>
    <w:rsid w:val="00AA19DD"/>
    <w:rsid w:val="00AA1D0B"/>
    <w:rsid w:val="00AA20E0"/>
    <w:rsid w:val="00AA2440"/>
    <w:rsid w:val="00AA2716"/>
    <w:rsid w:val="00AA42E5"/>
    <w:rsid w:val="00AA449F"/>
    <w:rsid w:val="00AA4856"/>
    <w:rsid w:val="00AA4ACE"/>
    <w:rsid w:val="00AA4B2B"/>
    <w:rsid w:val="00AA4E8B"/>
    <w:rsid w:val="00AA5F9C"/>
    <w:rsid w:val="00AA6703"/>
    <w:rsid w:val="00AA6BB3"/>
    <w:rsid w:val="00AA71A0"/>
    <w:rsid w:val="00AB0B75"/>
    <w:rsid w:val="00AB0DDE"/>
    <w:rsid w:val="00AB10E1"/>
    <w:rsid w:val="00AB1111"/>
    <w:rsid w:val="00AB119F"/>
    <w:rsid w:val="00AB16D8"/>
    <w:rsid w:val="00AB19EE"/>
    <w:rsid w:val="00AB1BCC"/>
    <w:rsid w:val="00AB2436"/>
    <w:rsid w:val="00AB27D0"/>
    <w:rsid w:val="00AB2CC5"/>
    <w:rsid w:val="00AB3032"/>
    <w:rsid w:val="00AB3170"/>
    <w:rsid w:val="00AB320F"/>
    <w:rsid w:val="00AB357C"/>
    <w:rsid w:val="00AB3888"/>
    <w:rsid w:val="00AB3977"/>
    <w:rsid w:val="00AB4512"/>
    <w:rsid w:val="00AB5BEE"/>
    <w:rsid w:val="00AB671E"/>
    <w:rsid w:val="00AB6BBB"/>
    <w:rsid w:val="00AB716A"/>
    <w:rsid w:val="00AB7424"/>
    <w:rsid w:val="00AB7717"/>
    <w:rsid w:val="00AB77FE"/>
    <w:rsid w:val="00AB7D3B"/>
    <w:rsid w:val="00AC0275"/>
    <w:rsid w:val="00AC037B"/>
    <w:rsid w:val="00AC048A"/>
    <w:rsid w:val="00AC0D55"/>
    <w:rsid w:val="00AC17A0"/>
    <w:rsid w:val="00AC1872"/>
    <w:rsid w:val="00AC1A28"/>
    <w:rsid w:val="00AC20BE"/>
    <w:rsid w:val="00AC214A"/>
    <w:rsid w:val="00AC21D7"/>
    <w:rsid w:val="00AC25E4"/>
    <w:rsid w:val="00AC277E"/>
    <w:rsid w:val="00AC284C"/>
    <w:rsid w:val="00AC2A01"/>
    <w:rsid w:val="00AC2E07"/>
    <w:rsid w:val="00AC34F9"/>
    <w:rsid w:val="00AC391A"/>
    <w:rsid w:val="00AC4273"/>
    <w:rsid w:val="00AC4DD1"/>
    <w:rsid w:val="00AC5B9B"/>
    <w:rsid w:val="00AC73BD"/>
    <w:rsid w:val="00AC77B2"/>
    <w:rsid w:val="00AD0754"/>
    <w:rsid w:val="00AD085F"/>
    <w:rsid w:val="00AD0C40"/>
    <w:rsid w:val="00AD0ECE"/>
    <w:rsid w:val="00AD132D"/>
    <w:rsid w:val="00AD2597"/>
    <w:rsid w:val="00AD2F6B"/>
    <w:rsid w:val="00AD2FCD"/>
    <w:rsid w:val="00AD3191"/>
    <w:rsid w:val="00AD33C1"/>
    <w:rsid w:val="00AD3989"/>
    <w:rsid w:val="00AD3AAC"/>
    <w:rsid w:val="00AD4302"/>
    <w:rsid w:val="00AD4354"/>
    <w:rsid w:val="00AD54B5"/>
    <w:rsid w:val="00AD57C1"/>
    <w:rsid w:val="00AD5DD3"/>
    <w:rsid w:val="00AD6E60"/>
    <w:rsid w:val="00AD73AD"/>
    <w:rsid w:val="00AD73CE"/>
    <w:rsid w:val="00AD73D8"/>
    <w:rsid w:val="00AD7B57"/>
    <w:rsid w:val="00AD7E12"/>
    <w:rsid w:val="00AD7EDF"/>
    <w:rsid w:val="00AE0689"/>
    <w:rsid w:val="00AE0E1A"/>
    <w:rsid w:val="00AE1608"/>
    <w:rsid w:val="00AE1912"/>
    <w:rsid w:val="00AE19A6"/>
    <w:rsid w:val="00AE1A6B"/>
    <w:rsid w:val="00AE1E7A"/>
    <w:rsid w:val="00AE1EF5"/>
    <w:rsid w:val="00AE219D"/>
    <w:rsid w:val="00AE31EB"/>
    <w:rsid w:val="00AE45A0"/>
    <w:rsid w:val="00AE482A"/>
    <w:rsid w:val="00AE490D"/>
    <w:rsid w:val="00AE4925"/>
    <w:rsid w:val="00AE587F"/>
    <w:rsid w:val="00AE5D71"/>
    <w:rsid w:val="00AE5E48"/>
    <w:rsid w:val="00AE6C3B"/>
    <w:rsid w:val="00AE73A9"/>
    <w:rsid w:val="00AE7A16"/>
    <w:rsid w:val="00AF0A83"/>
    <w:rsid w:val="00AF1757"/>
    <w:rsid w:val="00AF1A61"/>
    <w:rsid w:val="00AF1A75"/>
    <w:rsid w:val="00AF1F92"/>
    <w:rsid w:val="00AF27DB"/>
    <w:rsid w:val="00AF2917"/>
    <w:rsid w:val="00AF2BB0"/>
    <w:rsid w:val="00AF2D92"/>
    <w:rsid w:val="00AF2FD0"/>
    <w:rsid w:val="00AF31CF"/>
    <w:rsid w:val="00AF329B"/>
    <w:rsid w:val="00AF3DA7"/>
    <w:rsid w:val="00AF47D3"/>
    <w:rsid w:val="00AF53CA"/>
    <w:rsid w:val="00AF5BA2"/>
    <w:rsid w:val="00AF61C8"/>
    <w:rsid w:val="00AF69A6"/>
    <w:rsid w:val="00AF7473"/>
    <w:rsid w:val="00AF7629"/>
    <w:rsid w:val="00AF7735"/>
    <w:rsid w:val="00AF7955"/>
    <w:rsid w:val="00B0140F"/>
    <w:rsid w:val="00B025A6"/>
    <w:rsid w:val="00B02717"/>
    <w:rsid w:val="00B02858"/>
    <w:rsid w:val="00B04611"/>
    <w:rsid w:val="00B04928"/>
    <w:rsid w:val="00B04BA1"/>
    <w:rsid w:val="00B05CCE"/>
    <w:rsid w:val="00B0666E"/>
    <w:rsid w:val="00B06A69"/>
    <w:rsid w:val="00B102A1"/>
    <w:rsid w:val="00B12D63"/>
    <w:rsid w:val="00B13590"/>
    <w:rsid w:val="00B14250"/>
    <w:rsid w:val="00B143CE"/>
    <w:rsid w:val="00B147F4"/>
    <w:rsid w:val="00B14930"/>
    <w:rsid w:val="00B14DE3"/>
    <w:rsid w:val="00B15857"/>
    <w:rsid w:val="00B15F45"/>
    <w:rsid w:val="00B16870"/>
    <w:rsid w:val="00B16884"/>
    <w:rsid w:val="00B16BB5"/>
    <w:rsid w:val="00B1728E"/>
    <w:rsid w:val="00B177AB"/>
    <w:rsid w:val="00B17D57"/>
    <w:rsid w:val="00B17E72"/>
    <w:rsid w:val="00B20260"/>
    <w:rsid w:val="00B20FA1"/>
    <w:rsid w:val="00B2113E"/>
    <w:rsid w:val="00B22445"/>
    <w:rsid w:val="00B230B7"/>
    <w:rsid w:val="00B24322"/>
    <w:rsid w:val="00B2441C"/>
    <w:rsid w:val="00B24428"/>
    <w:rsid w:val="00B247D8"/>
    <w:rsid w:val="00B24915"/>
    <w:rsid w:val="00B25278"/>
    <w:rsid w:val="00B25714"/>
    <w:rsid w:val="00B25B72"/>
    <w:rsid w:val="00B31859"/>
    <w:rsid w:val="00B31F01"/>
    <w:rsid w:val="00B32063"/>
    <w:rsid w:val="00B32CE9"/>
    <w:rsid w:val="00B33444"/>
    <w:rsid w:val="00B33786"/>
    <w:rsid w:val="00B341E8"/>
    <w:rsid w:val="00B346F0"/>
    <w:rsid w:val="00B35174"/>
    <w:rsid w:val="00B35195"/>
    <w:rsid w:val="00B35476"/>
    <w:rsid w:val="00B356C2"/>
    <w:rsid w:val="00B35889"/>
    <w:rsid w:val="00B35C93"/>
    <w:rsid w:val="00B37153"/>
    <w:rsid w:val="00B371E0"/>
    <w:rsid w:val="00B37EB4"/>
    <w:rsid w:val="00B40004"/>
    <w:rsid w:val="00B417C7"/>
    <w:rsid w:val="00B41871"/>
    <w:rsid w:val="00B41ECE"/>
    <w:rsid w:val="00B41FC3"/>
    <w:rsid w:val="00B422D9"/>
    <w:rsid w:val="00B42684"/>
    <w:rsid w:val="00B428B5"/>
    <w:rsid w:val="00B430D6"/>
    <w:rsid w:val="00B441BF"/>
    <w:rsid w:val="00B4455A"/>
    <w:rsid w:val="00B45442"/>
    <w:rsid w:val="00B46DA9"/>
    <w:rsid w:val="00B471B1"/>
    <w:rsid w:val="00B472E6"/>
    <w:rsid w:val="00B47B96"/>
    <w:rsid w:val="00B50A78"/>
    <w:rsid w:val="00B50AE9"/>
    <w:rsid w:val="00B51045"/>
    <w:rsid w:val="00B515A0"/>
    <w:rsid w:val="00B515F3"/>
    <w:rsid w:val="00B51950"/>
    <w:rsid w:val="00B51C4E"/>
    <w:rsid w:val="00B53A72"/>
    <w:rsid w:val="00B53C9A"/>
    <w:rsid w:val="00B54BF6"/>
    <w:rsid w:val="00B54DAB"/>
    <w:rsid w:val="00B5558B"/>
    <w:rsid w:val="00B55751"/>
    <w:rsid w:val="00B5583F"/>
    <w:rsid w:val="00B55D24"/>
    <w:rsid w:val="00B56076"/>
    <w:rsid w:val="00B56665"/>
    <w:rsid w:val="00B56AA1"/>
    <w:rsid w:val="00B57077"/>
    <w:rsid w:val="00B5715C"/>
    <w:rsid w:val="00B573B4"/>
    <w:rsid w:val="00B574B6"/>
    <w:rsid w:val="00B577DF"/>
    <w:rsid w:val="00B57C40"/>
    <w:rsid w:val="00B6038E"/>
    <w:rsid w:val="00B60769"/>
    <w:rsid w:val="00B60BDC"/>
    <w:rsid w:val="00B60D64"/>
    <w:rsid w:val="00B614DA"/>
    <w:rsid w:val="00B6218B"/>
    <w:rsid w:val="00B6271C"/>
    <w:rsid w:val="00B6292A"/>
    <w:rsid w:val="00B63E55"/>
    <w:rsid w:val="00B6433B"/>
    <w:rsid w:val="00B64E04"/>
    <w:rsid w:val="00B65997"/>
    <w:rsid w:val="00B659D8"/>
    <w:rsid w:val="00B66421"/>
    <w:rsid w:val="00B7000B"/>
    <w:rsid w:val="00B7233B"/>
    <w:rsid w:val="00B72BF0"/>
    <w:rsid w:val="00B732B0"/>
    <w:rsid w:val="00B734FE"/>
    <w:rsid w:val="00B7381C"/>
    <w:rsid w:val="00B73AB6"/>
    <w:rsid w:val="00B74816"/>
    <w:rsid w:val="00B748C2"/>
    <w:rsid w:val="00B74F17"/>
    <w:rsid w:val="00B75A7F"/>
    <w:rsid w:val="00B75B87"/>
    <w:rsid w:val="00B762E5"/>
    <w:rsid w:val="00B772AD"/>
    <w:rsid w:val="00B77C20"/>
    <w:rsid w:val="00B77CC7"/>
    <w:rsid w:val="00B77EB6"/>
    <w:rsid w:val="00B8152E"/>
    <w:rsid w:val="00B81798"/>
    <w:rsid w:val="00B81D55"/>
    <w:rsid w:val="00B8237F"/>
    <w:rsid w:val="00B8263E"/>
    <w:rsid w:val="00B82704"/>
    <w:rsid w:val="00B82AB7"/>
    <w:rsid w:val="00B830A0"/>
    <w:rsid w:val="00B839D0"/>
    <w:rsid w:val="00B841FA"/>
    <w:rsid w:val="00B842B0"/>
    <w:rsid w:val="00B8443B"/>
    <w:rsid w:val="00B846E6"/>
    <w:rsid w:val="00B84DCA"/>
    <w:rsid w:val="00B85AFF"/>
    <w:rsid w:val="00B86127"/>
    <w:rsid w:val="00B8650C"/>
    <w:rsid w:val="00B86B68"/>
    <w:rsid w:val="00B8728F"/>
    <w:rsid w:val="00B87BFE"/>
    <w:rsid w:val="00B87D43"/>
    <w:rsid w:val="00B87F5C"/>
    <w:rsid w:val="00B9016B"/>
    <w:rsid w:val="00B9096A"/>
    <w:rsid w:val="00B91391"/>
    <w:rsid w:val="00B91464"/>
    <w:rsid w:val="00B91766"/>
    <w:rsid w:val="00B92FAC"/>
    <w:rsid w:val="00B930CD"/>
    <w:rsid w:val="00B93700"/>
    <w:rsid w:val="00B93957"/>
    <w:rsid w:val="00B93AFF"/>
    <w:rsid w:val="00B93C9C"/>
    <w:rsid w:val="00B95574"/>
    <w:rsid w:val="00B95B3B"/>
    <w:rsid w:val="00B95CE2"/>
    <w:rsid w:val="00B96AE2"/>
    <w:rsid w:val="00B97130"/>
    <w:rsid w:val="00BA12A0"/>
    <w:rsid w:val="00BA1561"/>
    <w:rsid w:val="00BA1A7C"/>
    <w:rsid w:val="00BA2C35"/>
    <w:rsid w:val="00BA3CC1"/>
    <w:rsid w:val="00BA432E"/>
    <w:rsid w:val="00BA455B"/>
    <w:rsid w:val="00BA4CF1"/>
    <w:rsid w:val="00BA6160"/>
    <w:rsid w:val="00BA64C1"/>
    <w:rsid w:val="00BA6527"/>
    <w:rsid w:val="00BA7A75"/>
    <w:rsid w:val="00BA7C45"/>
    <w:rsid w:val="00BB09E8"/>
    <w:rsid w:val="00BB0FA1"/>
    <w:rsid w:val="00BB124D"/>
    <w:rsid w:val="00BB1AC0"/>
    <w:rsid w:val="00BB2B61"/>
    <w:rsid w:val="00BB40D5"/>
    <w:rsid w:val="00BB452C"/>
    <w:rsid w:val="00BB46D4"/>
    <w:rsid w:val="00BB46FB"/>
    <w:rsid w:val="00BB48AA"/>
    <w:rsid w:val="00BB48FF"/>
    <w:rsid w:val="00BB4C52"/>
    <w:rsid w:val="00BB4D67"/>
    <w:rsid w:val="00BB5F60"/>
    <w:rsid w:val="00BB76BB"/>
    <w:rsid w:val="00BC0973"/>
    <w:rsid w:val="00BC12CC"/>
    <w:rsid w:val="00BC1376"/>
    <w:rsid w:val="00BC1513"/>
    <w:rsid w:val="00BC2394"/>
    <w:rsid w:val="00BC2837"/>
    <w:rsid w:val="00BC2E69"/>
    <w:rsid w:val="00BC36C8"/>
    <w:rsid w:val="00BC39A2"/>
    <w:rsid w:val="00BC3DA5"/>
    <w:rsid w:val="00BC426E"/>
    <w:rsid w:val="00BC4918"/>
    <w:rsid w:val="00BC56BB"/>
    <w:rsid w:val="00BC581F"/>
    <w:rsid w:val="00BC5A41"/>
    <w:rsid w:val="00BC5E73"/>
    <w:rsid w:val="00BC63AA"/>
    <w:rsid w:val="00BC6B5B"/>
    <w:rsid w:val="00BC7122"/>
    <w:rsid w:val="00BC72E8"/>
    <w:rsid w:val="00BC7E3B"/>
    <w:rsid w:val="00BC7FC7"/>
    <w:rsid w:val="00BD27E7"/>
    <w:rsid w:val="00BD2C99"/>
    <w:rsid w:val="00BD36B9"/>
    <w:rsid w:val="00BD4710"/>
    <w:rsid w:val="00BD4CF9"/>
    <w:rsid w:val="00BD5175"/>
    <w:rsid w:val="00BD75E5"/>
    <w:rsid w:val="00BD77F2"/>
    <w:rsid w:val="00BD7A93"/>
    <w:rsid w:val="00BE02EB"/>
    <w:rsid w:val="00BE0EA0"/>
    <w:rsid w:val="00BE1108"/>
    <w:rsid w:val="00BE1504"/>
    <w:rsid w:val="00BE2AC2"/>
    <w:rsid w:val="00BE2BE9"/>
    <w:rsid w:val="00BE351C"/>
    <w:rsid w:val="00BE3E4E"/>
    <w:rsid w:val="00BE3F87"/>
    <w:rsid w:val="00BE421B"/>
    <w:rsid w:val="00BE4AF3"/>
    <w:rsid w:val="00BE4AFE"/>
    <w:rsid w:val="00BE4B12"/>
    <w:rsid w:val="00BE4CF6"/>
    <w:rsid w:val="00BE5616"/>
    <w:rsid w:val="00BE6141"/>
    <w:rsid w:val="00BE69B1"/>
    <w:rsid w:val="00BE7475"/>
    <w:rsid w:val="00BE75FE"/>
    <w:rsid w:val="00BF027E"/>
    <w:rsid w:val="00BF0E22"/>
    <w:rsid w:val="00BF13EC"/>
    <w:rsid w:val="00BF15C2"/>
    <w:rsid w:val="00BF28FF"/>
    <w:rsid w:val="00BF2BC3"/>
    <w:rsid w:val="00BF3165"/>
    <w:rsid w:val="00BF3C64"/>
    <w:rsid w:val="00BF4337"/>
    <w:rsid w:val="00BF46C2"/>
    <w:rsid w:val="00BF4B7D"/>
    <w:rsid w:val="00BF637A"/>
    <w:rsid w:val="00BF6D51"/>
    <w:rsid w:val="00BF7579"/>
    <w:rsid w:val="00BF7D43"/>
    <w:rsid w:val="00C005B7"/>
    <w:rsid w:val="00C00A31"/>
    <w:rsid w:val="00C00CBE"/>
    <w:rsid w:val="00C0156C"/>
    <w:rsid w:val="00C02784"/>
    <w:rsid w:val="00C02B0C"/>
    <w:rsid w:val="00C0327D"/>
    <w:rsid w:val="00C03776"/>
    <w:rsid w:val="00C0478E"/>
    <w:rsid w:val="00C04AF2"/>
    <w:rsid w:val="00C05C7A"/>
    <w:rsid w:val="00C0625B"/>
    <w:rsid w:val="00C0633D"/>
    <w:rsid w:val="00C066F9"/>
    <w:rsid w:val="00C06D0C"/>
    <w:rsid w:val="00C07495"/>
    <w:rsid w:val="00C07C53"/>
    <w:rsid w:val="00C108E9"/>
    <w:rsid w:val="00C111F8"/>
    <w:rsid w:val="00C114AF"/>
    <w:rsid w:val="00C14D23"/>
    <w:rsid w:val="00C152B7"/>
    <w:rsid w:val="00C158F5"/>
    <w:rsid w:val="00C15FBA"/>
    <w:rsid w:val="00C162BC"/>
    <w:rsid w:val="00C163AB"/>
    <w:rsid w:val="00C166BB"/>
    <w:rsid w:val="00C175CC"/>
    <w:rsid w:val="00C17857"/>
    <w:rsid w:val="00C1794D"/>
    <w:rsid w:val="00C20162"/>
    <w:rsid w:val="00C209E3"/>
    <w:rsid w:val="00C20A53"/>
    <w:rsid w:val="00C20C71"/>
    <w:rsid w:val="00C21A58"/>
    <w:rsid w:val="00C21CBC"/>
    <w:rsid w:val="00C21F99"/>
    <w:rsid w:val="00C23A20"/>
    <w:rsid w:val="00C24086"/>
    <w:rsid w:val="00C24652"/>
    <w:rsid w:val="00C24D54"/>
    <w:rsid w:val="00C271B7"/>
    <w:rsid w:val="00C272ED"/>
    <w:rsid w:val="00C27524"/>
    <w:rsid w:val="00C278DA"/>
    <w:rsid w:val="00C30373"/>
    <w:rsid w:val="00C31F5A"/>
    <w:rsid w:val="00C3212D"/>
    <w:rsid w:val="00C32364"/>
    <w:rsid w:val="00C33012"/>
    <w:rsid w:val="00C337E6"/>
    <w:rsid w:val="00C338EF"/>
    <w:rsid w:val="00C342B2"/>
    <w:rsid w:val="00C34A5E"/>
    <w:rsid w:val="00C34C33"/>
    <w:rsid w:val="00C353AF"/>
    <w:rsid w:val="00C35865"/>
    <w:rsid w:val="00C371F8"/>
    <w:rsid w:val="00C372C6"/>
    <w:rsid w:val="00C375EE"/>
    <w:rsid w:val="00C3798E"/>
    <w:rsid w:val="00C37DA1"/>
    <w:rsid w:val="00C403D1"/>
    <w:rsid w:val="00C40425"/>
    <w:rsid w:val="00C40592"/>
    <w:rsid w:val="00C407F8"/>
    <w:rsid w:val="00C40BFE"/>
    <w:rsid w:val="00C40D03"/>
    <w:rsid w:val="00C41273"/>
    <w:rsid w:val="00C416EF"/>
    <w:rsid w:val="00C41942"/>
    <w:rsid w:val="00C41C1E"/>
    <w:rsid w:val="00C423DA"/>
    <w:rsid w:val="00C432B9"/>
    <w:rsid w:val="00C433F1"/>
    <w:rsid w:val="00C43635"/>
    <w:rsid w:val="00C43C30"/>
    <w:rsid w:val="00C43C3D"/>
    <w:rsid w:val="00C460E0"/>
    <w:rsid w:val="00C46239"/>
    <w:rsid w:val="00C470EF"/>
    <w:rsid w:val="00C474E2"/>
    <w:rsid w:val="00C47C3D"/>
    <w:rsid w:val="00C47D28"/>
    <w:rsid w:val="00C5048B"/>
    <w:rsid w:val="00C50D85"/>
    <w:rsid w:val="00C50EED"/>
    <w:rsid w:val="00C513BC"/>
    <w:rsid w:val="00C518C7"/>
    <w:rsid w:val="00C51B64"/>
    <w:rsid w:val="00C520A5"/>
    <w:rsid w:val="00C53C43"/>
    <w:rsid w:val="00C53E9D"/>
    <w:rsid w:val="00C545A1"/>
    <w:rsid w:val="00C5461A"/>
    <w:rsid w:val="00C55579"/>
    <w:rsid w:val="00C55F4B"/>
    <w:rsid w:val="00C5676A"/>
    <w:rsid w:val="00C56864"/>
    <w:rsid w:val="00C5693A"/>
    <w:rsid w:val="00C5720F"/>
    <w:rsid w:val="00C57297"/>
    <w:rsid w:val="00C57D7F"/>
    <w:rsid w:val="00C6152A"/>
    <w:rsid w:val="00C6157A"/>
    <w:rsid w:val="00C615BA"/>
    <w:rsid w:val="00C61EBC"/>
    <w:rsid w:val="00C6233D"/>
    <w:rsid w:val="00C6380B"/>
    <w:rsid w:val="00C63829"/>
    <w:rsid w:val="00C63BDC"/>
    <w:rsid w:val="00C641E3"/>
    <w:rsid w:val="00C64554"/>
    <w:rsid w:val="00C6469C"/>
    <w:rsid w:val="00C64D37"/>
    <w:rsid w:val="00C64F45"/>
    <w:rsid w:val="00C66806"/>
    <w:rsid w:val="00C66A2F"/>
    <w:rsid w:val="00C66BE6"/>
    <w:rsid w:val="00C66FE1"/>
    <w:rsid w:val="00C679B0"/>
    <w:rsid w:val="00C7096B"/>
    <w:rsid w:val="00C7143C"/>
    <w:rsid w:val="00C71D1E"/>
    <w:rsid w:val="00C71EBE"/>
    <w:rsid w:val="00C721CB"/>
    <w:rsid w:val="00C72F8D"/>
    <w:rsid w:val="00C73423"/>
    <w:rsid w:val="00C73D5E"/>
    <w:rsid w:val="00C75883"/>
    <w:rsid w:val="00C761E8"/>
    <w:rsid w:val="00C768EF"/>
    <w:rsid w:val="00C8023B"/>
    <w:rsid w:val="00C820AE"/>
    <w:rsid w:val="00C8237A"/>
    <w:rsid w:val="00C8270C"/>
    <w:rsid w:val="00C83BC1"/>
    <w:rsid w:val="00C84EDE"/>
    <w:rsid w:val="00C84EE5"/>
    <w:rsid w:val="00C85043"/>
    <w:rsid w:val="00C86368"/>
    <w:rsid w:val="00C86817"/>
    <w:rsid w:val="00C87626"/>
    <w:rsid w:val="00C90082"/>
    <w:rsid w:val="00C907AF"/>
    <w:rsid w:val="00C90ACE"/>
    <w:rsid w:val="00C90C40"/>
    <w:rsid w:val="00C913B4"/>
    <w:rsid w:val="00C914AB"/>
    <w:rsid w:val="00C9206E"/>
    <w:rsid w:val="00C92F70"/>
    <w:rsid w:val="00C93DB1"/>
    <w:rsid w:val="00C94140"/>
    <w:rsid w:val="00C94D47"/>
    <w:rsid w:val="00C954C4"/>
    <w:rsid w:val="00C95B04"/>
    <w:rsid w:val="00C95B36"/>
    <w:rsid w:val="00C95EC6"/>
    <w:rsid w:val="00C96B1F"/>
    <w:rsid w:val="00C96E53"/>
    <w:rsid w:val="00C96F99"/>
    <w:rsid w:val="00C972A2"/>
    <w:rsid w:val="00C9740D"/>
    <w:rsid w:val="00C9756F"/>
    <w:rsid w:val="00C97A70"/>
    <w:rsid w:val="00CA1253"/>
    <w:rsid w:val="00CA1574"/>
    <w:rsid w:val="00CA1EF0"/>
    <w:rsid w:val="00CA20DB"/>
    <w:rsid w:val="00CA221D"/>
    <w:rsid w:val="00CA2CAE"/>
    <w:rsid w:val="00CA2F9D"/>
    <w:rsid w:val="00CA4953"/>
    <w:rsid w:val="00CA4E2A"/>
    <w:rsid w:val="00CA51D5"/>
    <w:rsid w:val="00CA52B5"/>
    <w:rsid w:val="00CA53E8"/>
    <w:rsid w:val="00CA558B"/>
    <w:rsid w:val="00CA5EBD"/>
    <w:rsid w:val="00CA673B"/>
    <w:rsid w:val="00CA68C3"/>
    <w:rsid w:val="00CA697C"/>
    <w:rsid w:val="00CA7D95"/>
    <w:rsid w:val="00CB0015"/>
    <w:rsid w:val="00CB1FA1"/>
    <w:rsid w:val="00CB24F6"/>
    <w:rsid w:val="00CB2629"/>
    <w:rsid w:val="00CB2769"/>
    <w:rsid w:val="00CB2DB3"/>
    <w:rsid w:val="00CB2EE7"/>
    <w:rsid w:val="00CB3934"/>
    <w:rsid w:val="00CB493A"/>
    <w:rsid w:val="00CB4C99"/>
    <w:rsid w:val="00CB4F23"/>
    <w:rsid w:val="00CB5770"/>
    <w:rsid w:val="00CB5D4B"/>
    <w:rsid w:val="00CB66B9"/>
    <w:rsid w:val="00CB7076"/>
    <w:rsid w:val="00CB736A"/>
    <w:rsid w:val="00CC0A1F"/>
    <w:rsid w:val="00CC102A"/>
    <w:rsid w:val="00CC1094"/>
    <w:rsid w:val="00CC1EBC"/>
    <w:rsid w:val="00CC25E3"/>
    <w:rsid w:val="00CC2D24"/>
    <w:rsid w:val="00CC36E8"/>
    <w:rsid w:val="00CC3A87"/>
    <w:rsid w:val="00CC4791"/>
    <w:rsid w:val="00CC5419"/>
    <w:rsid w:val="00CC6080"/>
    <w:rsid w:val="00CC61D1"/>
    <w:rsid w:val="00CC6558"/>
    <w:rsid w:val="00CC6AEE"/>
    <w:rsid w:val="00CC710C"/>
    <w:rsid w:val="00CD1358"/>
    <w:rsid w:val="00CD18EB"/>
    <w:rsid w:val="00CD1B9E"/>
    <w:rsid w:val="00CD1BC1"/>
    <w:rsid w:val="00CD20FC"/>
    <w:rsid w:val="00CD284D"/>
    <w:rsid w:val="00CD3ED5"/>
    <w:rsid w:val="00CD4439"/>
    <w:rsid w:val="00CD484C"/>
    <w:rsid w:val="00CD4D86"/>
    <w:rsid w:val="00CD546B"/>
    <w:rsid w:val="00CD568A"/>
    <w:rsid w:val="00CD5EAA"/>
    <w:rsid w:val="00CD6287"/>
    <w:rsid w:val="00CD6B1B"/>
    <w:rsid w:val="00CD78E8"/>
    <w:rsid w:val="00CD7CB9"/>
    <w:rsid w:val="00CE097C"/>
    <w:rsid w:val="00CE0CDF"/>
    <w:rsid w:val="00CE1165"/>
    <w:rsid w:val="00CE1874"/>
    <w:rsid w:val="00CE2751"/>
    <w:rsid w:val="00CE29FB"/>
    <w:rsid w:val="00CE316F"/>
    <w:rsid w:val="00CE5A73"/>
    <w:rsid w:val="00CE5A84"/>
    <w:rsid w:val="00CE656F"/>
    <w:rsid w:val="00CE6AC5"/>
    <w:rsid w:val="00CE7A79"/>
    <w:rsid w:val="00CF0660"/>
    <w:rsid w:val="00CF06FA"/>
    <w:rsid w:val="00CF0B43"/>
    <w:rsid w:val="00CF18C3"/>
    <w:rsid w:val="00CF291B"/>
    <w:rsid w:val="00CF3ACC"/>
    <w:rsid w:val="00CF3BFD"/>
    <w:rsid w:val="00CF3FBF"/>
    <w:rsid w:val="00CF48E4"/>
    <w:rsid w:val="00CF50A4"/>
    <w:rsid w:val="00CF58A6"/>
    <w:rsid w:val="00CF5C53"/>
    <w:rsid w:val="00CF63A2"/>
    <w:rsid w:val="00CF63CB"/>
    <w:rsid w:val="00CF7395"/>
    <w:rsid w:val="00CF7999"/>
    <w:rsid w:val="00D00E9A"/>
    <w:rsid w:val="00D0117A"/>
    <w:rsid w:val="00D013E4"/>
    <w:rsid w:val="00D0161B"/>
    <w:rsid w:val="00D01F3B"/>
    <w:rsid w:val="00D024E0"/>
    <w:rsid w:val="00D033AE"/>
    <w:rsid w:val="00D03A45"/>
    <w:rsid w:val="00D041D4"/>
    <w:rsid w:val="00D042D6"/>
    <w:rsid w:val="00D04334"/>
    <w:rsid w:val="00D047FD"/>
    <w:rsid w:val="00D04A3B"/>
    <w:rsid w:val="00D061B3"/>
    <w:rsid w:val="00D0655A"/>
    <w:rsid w:val="00D07D25"/>
    <w:rsid w:val="00D1002D"/>
    <w:rsid w:val="00D10072"/>
    <w:rsid w:val="00D1118B"/>
    <w:rsid w:val="00D119AB"/>
    <w:rsid w:val="00D11C87"/>
    <w:rsid w:val="00D124B8"/>
    <w:rsid w:val="00D12F3B"/>
    <w:rsid w:val="00D13101"/>
    <w:rsid w:val="00D1332E"/>
    <w:rsid w:val="00D13C83"/>
    <w:rsid w:val="00D14D35"/>
    <w:rsid w:val="00D14F4B"/>
    <w:rsid w:val="00D160F3"/>
    <w:rsid w:val="00D16749"/>
    <w:rsid w:val="00D167CA"/>
    <w:rsid w:val="00D16C14"/>
    <w:rsid w:val="00D1752E"/>
    <w:rsid w:val="00D177C6"/>
    <w:rsid w:val="00D2026B"/>
    <w:rsid w:val="00D202EF"/>
    <w:rsid w:val="00D21BB8"/>
    <w:rsid w:val="00D21F94"/>
    <w:rsid w:val="00D22087"/>
    <w:rsid w:val="00D220E0"/>
    <w:rsid w:val="00D222EC"/>
    <w:rsid w:val="00D22762"/>
    <w:rsid w:val="00D22C61"/>
    <w:rsid w:val="00D22E88"/>
    <w:rsid w:val="00D23BAB"/>
    <w:rsid w:val="00D23C26"/>
    <w:rsid w:val="00D25102"/>
    <w:rsid w:val="00D25BD4"/>
    <w:rsid w:val="00D26687"/>
    <w:rsid w:val="00D2763C"/>
    <w:rsid w:val="00D2771B"/>
    <w:rsid w:val="00D27906"/>
    <w:rsid w:val="00D301E6"/>
    <w:rsid w:val="00D31290"/>
    <w:rsid w:val="00D31B73"/>
    <w:rsid w:val="00D31C5E"/>
    <w:rsid w:val="00D31F93"/>
    <w:rsid w:val="00D33121"/>
    <w:rsid w:val="00D333C6"/>
    <w:rsid w:val="00D3387B"/>
    <w:rsid w:val="00D33E03"/>
    <w:rsid w:val="00D34ACE"/>
    <w:rsid w:val="00D35379"/>
    <w:rsid w:val="00D35517"/>
    <w:rsid w:val="00D362F4"/>
    <w:rsid w:val="00D37613"/>
    <w:rsid w:val="00D37893"/>
    <w:rsid w:val="00D403CB"/>
    <w:rsid w:val="00D40585"/>
    <w:rsid w:val="00D40FC5"/>
    <w:rsid w:val="00D41B04"/>
    <w:rsid w:val="00D41C1C"/>
    <w:rsid w:val="00D42420"/>
    <w:rsid w:val="00D42A71"/>
    <w:rsid w:val="00D439EE"/>
    <w:rsid w:val="00D43BC5"/>
    <w:rsid w:val="00D43ED8"/>
    <w:rsid w:val="00D44381"/>
    <w:rsid w:val="00D444FF"/>
    <w:rsid w:val="00D44CF1"/>
    <w:rsid w:val="00D459CC"/>
    <w:rsid w:val="00D45A62"/>
    <w:rsid w:val="00D462F1"/>
    <w:rsid w:val="00D47E27"/>
    <w:rsid w:val="00D51969"/>
    <w:rsid w:val="00D51EF4"/>
    <w:rsid w:val="00D525D2"/>
    <w:rsid w:val="00D5269B"/>
    <w:rsid w:val="00D526A2"/>
    <w:rsid w:val="00D53108"/>
    <w:rsid w:val="00D53256"/>
    <w:rsid w:val="00D5395F"/>
    <w:rsid w:val="00D53962"/>
    <w:rsid w:val="00D5423F"/>
    <w:rsid w:val="00D54D57"/>
    <w:rsid w:val="00D54E0B"/>
    <w:rsid w:val="00D54FA0"/>
    <w:rsid w:val="00D55398"/>
    <w:rsid w:val="00D56141"/>
    <w:rsid w:val="00D56229"/>
    <w:rsid w:val="00D563BD"/>
    <w:rsid w:val="00D5654C"/>
    <w:rsid w:val="00D57D56"/>
    <w:rsid w:val="00D60195"/>
    <w:rsid w:val="00D604B7"/>
    <w:rsid w:val="00D60626"/>
    <w:rsid w:val="00D60EA6"/>
    <w:rsid w:val="00D61794"/>
    <w:rsid w:val="00D61B10"/>
    <w:rsid w:val="00D61E10"/>
    <w:rsid w:val="00D625B9"/>
    <w:rsid w:val="00D62876"/>
    <w:rsid w:val="00D62FAB"/>
    <w:rsid w:val="00D63645"/>
    <w:rsid w:val="00D6376D"/>
    <w:rsid w:val="00D6410E"/>
    <w:rsid w:val="00D65137"/>
    <w:rsid w:val="00D653C3"/>
    <w:rsid w:val="00D65792"/>
    <w:rsid w:val="00D66736"/>
    <w:rsid w:val="00D66CF7"/>
    <w:rsid w:val="00D66D03"/>
    <w:rsid w:val="00D66D65"/>
    <w:rsid w:val="00D67744"/>
    <w:rsid w:val="00D70229"/>
    <w:rsid w:val="00D70665"/>
    <w:rsid w:val="00D70FD6"/>
    <w:rsid w:val="00D715F6"/>
    <w:rsid w:val="00D71B51"/>
    <w:rsid w:val="00D720B3"/>
    <w:rsid w:val="00D7217C"/>
    <w:rsid w:val="00D7256C"/>
    <w:rsid w:val="00D72629"/>
    <w:rsid w:val="00D72D46"/>
    <w:rsid w:val="00D73205"/>
    <w:rsid w:val="00D7327F"/>
    <w:rsid w:val="00D73FB5"/>
    <w:rsid w:val="00D747AD"/>
    <w:rsid w:val="00D74D13"/>
    <w:rsid w:val="00D756CC"/>
    <w:rsid w:val="00D75996"/>
    <w:rsid w:val="00D75B3C"/>
    <w:rsid w:val="00D773D5"/>
    <w:rsid w:val="00D77981"/>
    <w:rsid w:val="00D803E2"/>
    <w:rsid w:val="00D80793"/>
    <w:rsid w:val="00D80A8A"/>
    <w:rsid w:val="00D812C7"/>
    <w:rsid w:val="00D81600"/>
    <w:rsid w:val="00D82153"/>
    <w:rsid w:val="00D825CC"/>
    <w:rsid w:val="00D841EE"/>
    <w:rsid w:val="00D8428C"/>
    <w:rsid w:val="00D84809"/>
    <w:rsid w:val="00D84836"/>
    <w:rsid w:val="00D85B81"/>
    <w:rsid w:val="00D85D34"/>
    <w:rsid w:val="00D85ECF"/>
    <w:rsid w:val="00D85FDD"/>
    <w:rsid w:val="00D8670E"/>
    <w:rsid w:val="00D86D6F"/>
    <w:rsid w:val="00D87175"/>
    <w:rsid w:val="00D87C0B"/>
    <w:rsid w:val="00D87E51"/>
    <w:rsid w:val="00D902F1"/>
    <w:rsid w:val="00D90531"/>
    <w:rsid w:val="00D90568"/>
    <w:rsid w:val="00D92355"/>
    <w:rsid w:val="00D92B7D"/>
    <w:rsid w:val="00D92E50"/>
    <w:rsid w:val="00D92E52"/>
    <w:rsid w:val="00D93275"/>
    <w:rsid w:val="00D93698"/>
    <w:rsid w:val="00D936EC"/>
    <w:rsid w:val="00D94642"/>
    <w:rsid w:val="00D946AF"/>
    <w:rsid w:val="00D94D29"/>
    <w:rsid w:val="00D956F5"/>
    <w:rsid w:val="00D962D7"/>
    <w:rsid w:val="00D965EE"/>
    <w:rsid w:val="00D9775C"/>
    <w:rsid w:val="00D97CA6"/>
    <w:rsid w:val="00DA04AB"/>
    <w:rsid w:val="00DA07A6"/>
    <w:rsid w:val="00DA19FE"/>
    <w:rsid w:val="00DA1F7D"/>
    <w:rsid w:val="00DA21D7"/>
    <w:rsid w:val="00DA236E"/>
    <w:rsid w:val="00DA2C54"/>
    <w:rsid w:val="00DA2F0D"/>
    <w:rsid w:val="00DA30EE"/>
    <w:rsid w:val="00DA3471"/>
    <w:rsid w:val="00DA38D8"/>
    <w:rsid w:val="00DA3A6A"/>
    <w:rsid w:val="00DA3BE8"/>
    <w:rsid w:val="00DA3C88"/>
    <w:rsid w:val="00DA49C8"/>
    <w:rsid w:val="00DA4A3E"/>
    <w:rsid w:val="00DA4C38"/>
    <w:rsid w:val="00DA5198"/>
    <w:rsid w:val="00DA5B78"/>
    <w:rsid w:val="00DA5D39"/>
    <w:rsid w:val="00DA5F34"/>
    <w:rsid w:val="00DA6456"/>
    <w:rsid w:val="00DA645C"/>
    <w:rsid w:val="00DA6652"/>
    <w:rsid w:val="00DA787A"/>
    <w:rsid w:val="00DA7DA2"/>
    <w:rsid w:val="00DB0439"/>
    <w:rsid w:val="00DB0BD6"/>
    <w:rsid w:val="00DB110F"/>
    <w:rsid w:val="00DB1242"/>
    <w:rsid w:val="00DB1B73"/>
    <w:rsid w:val="00DB2975"/>
    <w:rsid w:val="00DB2B66"/>
    <w:rsid w:val="00DB36C0"/>
    <w:rsid w:val="00DB3C12"/>
    <w:rsid w:val="00DB4BCA"/>
    <w:rsid w:val="00DB5167"/>
    <w:rsid w:val="00DB5709"/>
    <w:rsid w:val="00DB5816"/>
    <w:rsid w:val="00DB590F"/>
    <w:rsid w:val="00DB595D"/>
    <w:rsid w:val="00DB5B63"/>
    <w:rsid w:val="00DB5C18"/>
    <w:rsid w:val="00DB6C8C"/>
    <w:rsid w:val="00DB7931"/>
    <w:rsid w:val="00DB7A73"/>
    <w:rsid w:val="00DB7B8F"/>
    <w:rsid w:val="00DC01F0"/>
    <w:rsid w:val="00DC0E49"/>
    <w:rsid w:val="00DC14C6"/>
    <w:rsid w:val="00DC17FD"/>
    <w:rsid w:val="00DC230B"/>
    <w:rsid w:val="00DC3DAD"/>
    <w:rsid w:val="00DC58A0"/>
    <w:rsid w:val="00DC59D6"/>
    <w:rsid w:val="00DC6446"/>
    <w:rsid w:val="00DC6FCF"/>
    <w:rsid w:val="00DC7C6E"/>
    <w:rsid w:val="00DC7FBA"/>
    <w:rsid w:val="00DD0281"/>
    <w:rsid w:val="00DD2036"/>
    <w:rsid w:val="00DD22E4"/>
    <w:rsid w:val="00DD2CDC"/>
    <w:rsid w:val="00DD3098"/>
    <w:rsid w:val="00DD320F"/>
    <w:rsid w:val="00DD4421"/>
    <w:rsid w:val="00DD4434"/>
    <w:rsid w:val="00DD4C3A"/>
    <w:rsid w:val="00DD4F14"/>
    <w:rsid w:val="00DD5CD6"/>
    <w:rsid w:val="00DD5D25"/>
    <w:rsid w:val="00DD7865"/>
    <w:rsid w:val="00DE08B0"/>
    <w:rsid w:val="00DE0D2C"/>
    <w:rsid w:val="00DE179A"/>
    <w:rsid w:val="00DE19F5"/>
    <w:rsid w:val="00DE1A23"/>
    <w:rsid w:val="00DE27F9"/>
    <w:rsid w:val="00DE2C00"/>
    <w:rsid w:val="00DE468B"/>
    <w:rsid w:val="00DE5458"/>
    <w:rsid w:val="00DE56FB"/>
    <w:rsid w:val="00DE5AB6"/>
    <w:rsid w:val="00DE6091"/>
    <w:rsid w:val="00DE6C6E"/>
    <w:rsid w:val="00DE6E6E"/>
    <w:rsid w:val="00DE6FC1"/>
    <w:rsid w:val="00DE7255"/>
    <w:rsid w:val="00DE7D10"/>
    <w:rsid w:val="00DF0A83"/>
    <w:rsid w:val="00DF0C9F"/>
    <w:rsid w:val="00DF135B"/>
    <w:rsid w:val="00DF1BBD"/>
    <w:rsid w:val="00DF221F"/>
    <w:rsid w:val="00DF2318"/>
    <w:rsid w:val="00DF25ED"/>
    <w:rsid w:val="00DF2DB6"/>
    <w:rsid w:val="00DF2EE7"/>
    <w:rsid w:val="00DF3DD1"/>
    <w:rsid w:val="00DF4030"/>
    <w:rsid w:val="00DF53C6"/>
    <w:rsid w:val="00DF556B"/>
    <w:rsid w:val="00DF5728"/>
    <w:rsid w:val="00DF58CB"/>
    <w:rsid w:val="00DF668B"/>
    <w:rsid w:val="00DF6A35"/>
    <w:rsid w:val="00DF6B2D"/>
    <w:rsid w:val="00DF6C7F"/>
    <w:rsid w:val="00DF6F07"/>
    <w:rsid w:val="00DF713E"/>
    <w:rsid w:val="00DF7357"/>
    <w:rsid w:val="00DF7396"/>
    <w:rsid w:val="00DF747F"/>
    <w:rsid w:val="00DF7C6D"/>
    <w:rsid w:val="00E00330"/>
    <w:rsid w:val="00E007AC"/>
    <w:rsid w:val="00E00C9D"/>
    <w:rsid w:val="00E01778"/>
    <w:rsid w:val="00E01DFF"/>
    <w:rsid w:val="00E045D6"/>
    <w:rsid w:val="00E04938"/>
    <w:rsid w:val="00E05151"/>
    <w:rsid w:val="00E055C6"/>
    <w:rsid w:val="00E057FA"/>
    <w:rsid w:val="00E05E6F"/>
    <w:rsid w:val="00E0710C"/>
    <w:rsid w:val="00E07C15"/>
    <w:rsid w:val="00E07D9D"/>
    <w:rsid w:val="00E11130"/>
    <w:rsid w:val="00E11A19"/>
    <w:rsid w:val="00E11A53"/>
    <w:rsid w:val="00E11DC6"/>
    <w:rsid w:val="00E127B2"/>
    <w:rsid w:val="00E127C6"/>
    <w:rsid w:val="00E14233"/>
    <w:rsid w:val="00E15981"/>
    <w:rsid w:val="00E16AA8"/>
    <w:rsid w:val="00E16AFF"/>
    <w:rsid w:val="00E16CDD"/>
    <w:rsid w:val="00E16DF9"/>
    <w:rsid w:val="00E17915"/>
    <w:rsid w:val="00E204EB"/>
    <w:rsid w:val="00E2062E"/>
    <w:rsid w:val="00E208A7"/>
    <w:rsid w:val="00E21CF9"/>
    <w:rsid w:val="00E21DA5"/>
    <w:rsid w:val="00E221EC"/>
    <w:rsid w:val="00E2239B"/>
    <w:rsid w:val="00E22490"/>
    <w:rsid w:val="00E22F10"/>
    <w:rsid w:val="00E2333E"/>
    <w:rsid w:val="00E244A1"/>
    <w:rsid w:val="00E246AD"/>
    <w:rsid w:val="00E25155"/>
    <w:rsid w:val="00E25216"/>
    <w:rsid w:val="00E252EA"/>
    <w:rsid w:val="00E2535F"/>
    <w:rsid w:val="00E2557C"/>
    <w:rsid w:val="00E25B46"/>
    <w:rsid w:val="00E25F7C"/>
    <w:rsid w:val="00E264BE"/>
    <w:rsid w:val="00E265A2"/>
    <w:rsid w:val="00E26A9A"/>
    <w:rsid w:val="00E26C59"/>
    <w:rsid w:val="00E2717E"/>
    <w:rsid w:val="00E279E4"/>
    <w:rsid w:val="00E27AFC"/>
    <w:rsid w:val="00E27BB4"/>
    <w:rsid w:val="00E27E7F"/>
    <w:rsid w:val="00E27F07"/>
    <w:rsid w:val="00E3039F"/>
    <w:rsid w:val="00E303AE"/>
    <w:rsid w:val="00E30704"/>
    <w:rsid w:val="00E30C12"/>
    <w:rsid w:val="00E30FC6"/>
    <w:rsid w:val="00E312C6"/>
    <w:rsid w:val="00E31655"/>
    <w:rsid w:val="00E316BB"/>
    <w:rsid w:val="00E3202C"/>
    <w:rsid w:val="00E32934"/>
    <w:rsid w:val="00E3323F"/>
    <w:rsid w:val="00E33DC4"/>
    <w:rsid w:val="00E340DC"/>
    <w:rsid w:val="00E3446A"/>
    <w:rsid w:val="00E345BA"/>
    <w:rsid w:val="00E345E2"/>
    <w:rsid w:val="00E3494C"/>
    <w:rsid w:val="00E35742"/>
    <w:rsid w:val="00E3664B"/>
    <w:rsid w:val="00E370AB"/>
    <w:rsid w:val="00E40325"/>
    <w:rsid w:val="00E40FDC"/>
    <w:rsid w:val="00E41B3C"/>
    <w:rsid w:val="00E42552"/>
    <w:rsid w:val="00E42878"/>
    <w:rsid w:val="00E4310C"/>
    <w:rsid w:val="00E4341B"/>
    <w:rsid w:val="00E43528"/>
    <w:rsid w:val="00E44659"/>
    <w:rsid w:val="00E44D79"/>
    <w:rsid w:val="00E46648"/>
    <w:rsid w:val="00E46B2F"/>
    <w:rsid w:val="00E47223"/>
    <w:rsid w:val="00E47B34"/>
    <w:rsid w:val="00E47D4B"/>
    <w:rsid w:val="00E503D6"/>
    <w:rsid w:val="00E50946"/>
    <w:rsid w:val="00E5097F"/>
    <w:rsid w:val="00E518E9"/>
    <w:rsid w:val="00E518F1"/>
    <w:rsid w:val="00E52BF5"/>
    <w:rsid w:val="00E52DF9"/>
    <w:rsid w:val="00E5316C"/>
    <w:rsid w:val="00E53464"/>
    <w:rsid w:val="00E536D6"/>
    <w:rsid w:val="00E5430C"/>
    <w:rsid w:val="00E544F5"/>
    <w:rsid w:val="00E54903"/>
    <w:rsid w:val="00E549AF"/>
    <w:rsid w:val="00E54AD8"/>
    <w:rsid w:val="00E54D4B"/>
    <w:rsid w:val="00E55631"/>
    <w:rsid w:val="00E57252"/>
    <w:rsid w:val="00E5750A"/>
    <w:rsid w:val="00E57527"/>
    <w:rsid w:val="00E575D7"/>
    <w:rsid w:val="00E601ED"/>
    <w:rsid w:val="00E614AD"/>
    <w:rsid w:val="00E62274"/>
    <w:rsid w:val="00E629AC"/>
    <w:rsid w:val="00E62CA1"/>
    <w:rsid w:val="00E6316E"/>
    <w:rsid w:val="00E632AC"/>
    <w:rsid w:val="00E633E9"/>
    <w:rsid w:val="00E63515"/>
    <w:rsid w:val="00E637AE"/>
    <w:rsid w:val="00E63DCB"/>
    <w:rsid w:val="00E63FBD"/>
    <w:rsid w:val="00E6416E"/>
    <w:rsid w:val="00E64361"/>
    <w:rsid w:val="00E64791"/>
    <w:rsid w:val="00E6621B"/>
    <w:rsid w:val="00E6689B"/>
    <w:rsid w:val="00E66E97"/>
    <w:rsid w:val="00E67380"/>
    <w:rsid w:val="00E67470"/>
    <w:rsid w:val="00E67931"/>
    <w:rsid w:val="00E67F16"/>
    <w:rsid w:val="00E70A2F"/>
    <w:rsid w:val="00E70F60"/>
    <w:rsid w:val="00E71684"/>
    <w:rsid w:val="00E71FFC"/>
    <w:rsid w:val="00E7293F"/>
    <w:rsid w:val="00E72D10"/>
    <w:rsid w:val="00E733B8"/>
    <w:rsid w:val="00E751FF"/>
    <w:rsid w:val="00E7575B"/>
    <w:rsid w:val="00E76242"/>
    <w:rsid w:val="00E77AC9"/>
    <w:rsid w:val="00E80759"/>
    <w:rsid w:val="00E80E21"/>
    <w:rsid w:val="00E81100"/>
    <w:rsid w:val="00E81270"/>
    <w:rsid w:val="00E81B91"/>
    <w:rsid w:val="00E82FFB"/>
    <w:rsid w:val="00E83DC8"/>
    <w:rsid w:val="00E849A8"/>
    <w:rsid w:val="00E84B2D"/>
    <w:rsid w:val="00E84E74"/>
    <w:rsid w:val="00E85BFC"/>
    <w:rsid w:val="00E85DE2"/>
    <w:rsid w:val="00E86E83"/>
    <w:rsid w:val="00E870AA"/>
    <w:rsid w:val="00E876D5"/>
    <w:rsid w:val="00E90F77"/>
    <w:rsid w:val="00E90FD4"/>
    <w:rsid w:val="00E90FEE"/>
    <w:rsid w:val="00E91672"/>
    <w:rsid w:val="00E91F17"/>
    <w:rsid w:val="00E924C0"/>
    <w:rsid w:val="00E92C2B"/>
    <w:rsid w:val="00E93BD7"/>
    <w:rsid w:val="00E94309"/>
    <w:rsid w:val="00E94DEE"/>
    <w:rsid w:val="00E94FA7"/>
    <w:rsid w:val="00E951ED"/>
    <w:rsid w:val="00E9596A"/>
    <w:rsid w:val="00E95A96"/>
    <w:rsid w:val="00E95B17"/>
    <w:rsid w:val="00E96D99"/>
    <w:rsid w:val="00E972EB"/>
    <w:rsid w:val="00E97680"/>
    <w:rsid w:val="00E9768B"/>
    <w:rsid w:val="00E97940"/>
    <w:rsid w:val="00E97B67"/>
    <w:rsid w:val="00E97E3A"/>
    <w:rsid w:val="00EA0355"/>
    <w:rsid w:val="00EA0668"/>
    <w:rsid w:val="00EA0701"/>
    <w:rsid w:val="00EA1849"/>
    <w:rsid w:val="00EA2B0D"/>
    <w:rsid w:val="00EA4346"/>
    <w:rsid w:val="00EA443D"/>
    <w:rsid w:val="00EA5156"/>
    <w:rsid w:val="00EA5B2A"/>
    <w:rsid w:val="00EA6AB3"/>
    <w:rsid w:val="00EA70D0"/>
    <w:rsid w:val="00EA7CF0"/>
    <w:rsid w:val="00EB0C19"/>
    <w:rsid w:val="00EB1613"/>
    <w:rsid w:val="00EB1BCC"/>
    <w:rsid w:val="00EB1FF3"/>
    <w:rsid w:val="00EB2797"/>
    <w:rsid w:val="00EB2871"/>
    <w:rsid w:val="00EB2F3F"/>
    <w:rsid w:val="00EB2F64"/>
    <w:rsid w:val="00EB349D"/>
    <w:rsid w:val="00EB36EA"/>
    <w:rsid w:val="00EB4774"/>
    <w:rsid w:val="00EB53AA"/>
    <w:rsid w:val="00EB629A"/>
    <w:rsid w:val="00EB636F"/>
    <w:rsid w:val="00EB68C9"/>
    <w:rsid w:val="00EB6D37"/>
    <w:rsid w:val="00EB7403"/>
    <w:rsid w:val="00EB7910"/>
    <w:rsid w:val="00EB794B"/>
    <w:rsid w:val="00EB79A9"/>
    <w:rsid w:val="00EB7E21"/>
    <w:rsid w:val="00EC0AD7"/>
    <w:rsid w:val="00EC1270"/>
    <w:rsid w:val="00EC1583"/>
    <w:rsid w:val="00EC1893"/>
    <w:rsid w:val="00EC2707"/>
    <w:rsid w:val="00EC2B70"/>
    <w:rsid w:val="00EC3A71"/>
    <w:rsid w:val="00EC4274"/>
    <w:rsid w:val="00EC4A9D"/>
    <w:rsid w:val="00EC4BBC"/>
    <w:rsid w:val="00EC618A"/>
    <w:rsid w:val="00EC6307"/>
    <w:rsid w:val="00EC7168"/>
    <w:rsid w:val="00EC75CB"/>
    <w:rsid w:val="00EC793C"/>
    <w:rsid w:val="00EC7FAD"/>
    <w:rsid w:val="00EC7FB3"/>
    <w:rsid w:val="00ED0651"/>
    <w:rsid w:val="00ED11EE"/>
    <w:rsid w:val="00ED133D"/>
    <w:rsid w:val="00ED1B94"/>
    <w:rsid w:val="00ED24FE"/>
    <w:rsid w:val="00ED2816"/>
    <w:rsid w:val="00ED33C2"/>
    <w:rsid w:val="00ED35B1"/>
    <w:rsid w:val="00ED36C6"/>
    <w:rsid w:val="00ED3D05"/>
    <w:rsid w:val="00ED44FC"/>
    <w:rsid w:val="00ED4AEF"/>
    <w:rsid w:val="00ED50BE"/>
    <w:rsid w:val="00ED65B4"/>
    <w:rsid w:val="00ED7ABB"/>
    <w:rsid w:val="00ED7CB4"/>
    <w:rsid w:val="00EE04DC"/>
    <w:rsid w:val="00EE0913"/>
    <w:rsid w:val="00EE093C"/>
    <w:rsid w:val="00EE0953"/>
    <w:rsid w:val="00EE128E"/>
    <w:rsid w:val="00EE1D07"/>
    <w:rsid w:val="00EE1EA2"/>
    <w:rsid w:val="00EE3FB2"/>
    <w:rsid w:val="00EE5338"/>
    <w:rsid w:val="00EE5B74"/>
    <w:rsid w:val="00EE613A"/>
    <w:rsid w:val="00EE741E"/>
    <w:rsid w:val="00EE7573"/>
    <w:rsid w:val="00EF00DF"/>
    <w:rsid w:val="00EF0A36"/>
    <w:rsid w:val="00EF0B05"/>
    <w:rsid w:val="00EF1118"/>
    <w:rsid w:val="00EF1541"/>
    <w:rsid w:val="00EF17EC"/>
    <w:rsid w:val="00EF20FC"/>
    <w:rsid w:val="00EF2FB6"/>
    <w:rsid w:val="00EF33F7"/>
    <w:rsid w:val="00EF3658"/>
    <w:rsid w:val="00EF3E78"/>
    <w:rsid w:val="00EF45A4"/>
    <w:rsid w:val="00EF5FB6"/>
    <w:rsid w:val="00EF66C8"/>
    <w:rsid w:val="00EF6F9E"/>
    <w:rsid w:val="00EF7264"/>
    <w:rsid w:val="00EF783F"/>
    <w:rsid w:val="00EF7EB7"/>
    <w:rsid w:val="00F01A54"/>
    <w:rsid w:val="00F0278C"/>
    <w:rsid w:val="00F02FD2"/>
    <w:rsid w:val="00F0305E"/>
    <w:rsid w:val="00F0335E"/>
    <w:rsid w:val="00F034EB"/>
    <w:rsid w:val="00F03B99"/>
    <w:rsid w:val="00F03C00"/>
    <w:rsid w:val="00F04035"/>
    <w:rsid w:val="00F040DF"/>
    <w:rsid w:val="00F04F34"/>
    <w:rsid w:val="00F04FC0"/>
    <w:rsid w:val="00F05B34"/>
    <w:rsid w:val="00F05EE3"/>
    <w:rsid w:val="00F061C2"/>
    <w:rsid w:val="00F06213"/>
    <w:rsid w:val="00F062A7"/>
    <w:rsid w:val="00F067AF"/>
    <w:rsid w:val="00F0766E"/>
    <w:rsid w:val="00F078B5"/>
    <w:rsid w:val="00F1078E"/>
    <w:rsid w:val="00F116C2"/>
    <w:rsid w:val="00F126FD"/>
    <w:rsid w:val="00F12753"/>
    <w:rsid w:val="00F12A2D"/>
    <w:rsid w:val="00F12A6C"/>
    <w:rsid w:val="00F130B3"/>
    <w:rsid w:val="00F13989"/>
    <w:rsid w:val="00F14109"/>
    <w:rsid w:val="00F14269"/>
    <w:rsid w:val="00F149AB"/>
    <w:rsid w:val="00F15748"/>
    <w:rsid w:val="00F15810"/>
    <w:rsid w:val="00F15F0E"/>
    <w:rsid w:val="00F16360"/>
    <w:rsid w:val="00F167B0"/>
    <w:rsid w:val="00F16A24"/>
    <w:rsid w:val="00F16BB8"/>
    <w:rsid w:val="00F16BC2"/>
    <w:rsid w:val="00F16E22"/>
    <w:rsid w:val="00F17560"/>
    <w:rsid w:val="00F175FB"/>
    <w:rsid w:val="00F17D1B"/>
    <w:rsid w:val="00F202D7"/>
    <w:rsid w:val="00F20AE1"/>
    <w:rsid w:val="00F21212"/>
    <w:rsid w:val="00F216B1"/>
    <w:rsid w:val="00F21B83"/>
    <w:rsid w:val="00F21F8F"/>
    <w:rsid w:val="00F220D9"/>
    <w:rsid w:val="00F23DB0"/>
    <w:rsid w:val="00F23F14"/>
    <w:rsid w:val="00F2550D"/>
    <w:rsid w:val="00F2600A"/>
    <w:rsid w:val="00F26244"/>
    <w:rsid w:val="00F26601"/>
    <w:rsid w:val="00F27485"/>
    <w:rsid w:val="00F277AA"/>
    <w:rsid w:val="00F30353"/>
    <w:rsid w:val="00F30833"/>
    <w:rsid w:val="00F30F34"/>
    <w:rsid w:val="00F30F98"/>
    <w:rsid w:val="00F31187"/>
    <w:rsid w:val="00F31624"/>
    <w:rsid w:val="00F319CC"/>
    <w:rsid w:val="00F31F3C"/>
    <w:rsid w:val="00F32BB0"/>
    <w:rsid w:val="00F32C01"/>
    <w:rsid w:val="00F33C54"/>
    <w:rsid w:val="00F34771"/>
    <w:rsid w:val="00F34E32"/>
    <w:rsid w:val="00F34F86"/>
    <w:rsid w:val="00F352F1"/>
    <w:rsid w:val="00F36091"/>
    <w:rsid w:val="00F3631C"/>
    <w:rsid w:val="00F369C4"/>
    <w:rsid w:val="00F36A90"/>
    <w:rsid w:val="00F372D4"/>
    <w:rsid w:val="00F41E7C"/>
    <w:rsid w:val="00F42222"/>
    <w:rsid w:val="00F42E1D"/>
    <w:rsid w:val="00F4310A"/>
    <w:rsid w:val="00F43797"/>
    <w:rsid w:val="00F43888"/>
    <w:rsid w:val="00F44126"/>
    <w:rsid w:val="00F444D3"/>
    <w:rsid w:val="00F44572"/>
    <w:rsid w:val="00F44DEB"/>
    <w:rsid w:val="00F44F9C"/>
    <w:rsid w:val="00F451C0"/>
    <w:rsid w:val="00F452E7"/>
    <w:rsid w:val="00F45695"/>
    <w:rsid w:val="00F46972"/>
    <w:rsid w:val="00F47365"/>
    <w:rsid w:val="00F4789E"/>
    <w:rsid w:val="00F510E9"/>
    <w:rsid w:val="00F52E08"/>
    <w:rsid w:val="00F53021"/>
    <w:rsid w:val="00F541C5"/>
    <w:rsid w:val="00F543A5"/>
    <w:rsid w:val="00F555CF"/>
    <w:rsid w:val="00F557FE"/>
    <w:rsid w:val="00F55D0C"/>
    <w:rsid w:val="00F5605C"/>
    <w:rsid w:val="00F56071"/>
    <w:rsid w:val="00F56C9B"/>
    <w:rsid w:val="00F57602"/>
    <w:rsid w:val="00F579C1"/>
    <w:rsid w:val="00F6077E"/>
    <w:rsid w:val="00F60BB5"/>
    <w:rsid w:val="00F61094"/>
    <w:rsid w:val="00F62312"/>
    <w:rsid w:val="00F62A2B"/>
    <w:rsid w:val="00F62ADD"/>
    <w:rsid w:val="00F634E6"/>
    <w:rsid w:val="00F63950"/>
    <w:rsid w:val="00F63B57"/>
    <w:rsid w:val="00F65005"/>
    <w:rsid w:val="00F657A6"/>
    <w:rsid w:val="00F65870"/>
    <w:rsid w:val="00F65887"/>
    <w:rsid w:val="00F66466"/>
    <w:rsid w:val="00F6677F"/>
    <w:rsid w:val="00F6681A"/>
    <w:rsid w:val="00F670F5"/>
    <w:rsid w:val="00F70453"/>
    <w:rsid w:val="00F70BA0"/>
    <w:rsid w:val="00F71A36"/>
    <w:rsid w:val="00F71FB3"/>
    <w:rsid w:val="00F73A96"/>
    <w:rsid w:val="00F73FD4"/>
    <w:rsid w:val="00F741F5"/>
    <w:rsid w:val="00F742AE"/>
    <w:rsid w:val="00F74C55"/>
    <w:rsid w:val="00F74D5B"/>
    <w:rsid w:val="00F75788"/>
    <w:rsid w:val="00F7584A"/>
    <w:rsid w:val="00F75E0B"/>
    <w:rsid w:val="00F7616E"/>
    <w:rsid w:val="00F7634E"/>
    <w:rsid w:val="00F77377"/>
    <w:rsid w:val="00F803CF"/>
    <w:rsid w:val="00F806EE"/>
    <w:rsid w:val="00F80A05"/>
    <w:rsid w:val="00F80B4E"/>
    <w:rsid w:val="00F80F73"/>
    <w:rsid w:val="00F81B63"/>
    <w:rsid w:val="00F829FB"/>
    <w:rsid w:val="00F83588"/>
    <w:rsid w:val="00F83E23"/>
    <w:rsid w:val="00F84EC6"/>
    <w:rsid w:val="00F854BF"/>
    <w:rsid w:val="00F855E9"/>
    <w:rsid w:val="00F859AD"/>
    <w:rsid w:val="00F85A4B"/>
    <w:rsid w:val="00F86315"/>
    <w:rsid w:val="00F8703A"/>
    <w:rsid w:val="00F90550"/>
    <w:rsid w:val="00F90E69"/>
    <w:rsid w:val="00F90E83"/>
    <w:rsid w:val="00F90F76"/>
    <w:rsid w:val="00F913AB"/>
    <w:rsid w:val="00F92C5A"/>
    <w:rsid w:val="00F933B1"/>
    <w:rsid w:val="00F945B3"/>
    <w:rsid w:val="00F945BF"/>
    <w:rsid w:val="00F9583F"/>
    <w:rsid w:val="00F967EE"/>
    <w:rsid w:val="00F96A1D"/>
    <w:rsid w:val="00F97B46"/>
    <w:rsid w:val="00F97F59"/>
    <w:rsid w:val="00FA0FA0"/>
    <w:rsid w:val="00FA1D20"/>
    <w:rsid w:val="00FA1F0C"/>
    <w:rsid w:val="00FA20C9"/>
    <w:rsid w:val="00FA22B5"/>
    <w:rsid w:val="00FA22E6"/>
    <w:rsid w:val="00FA2615"/>
    <w:rsid w:val="00FA26C9"/>
    <w:rsid w:val="00FA2844"/>
    <w:rsid w:val="00FA2B6C"/>
    <w:rsid w:val="00FA2B9B"/>
    <w:rsid w:val="00FA2DBE"/>
    <w:rsid w:val="00FA3540"/>
    <w:rsid w:val="00FA35B0"/>
    <w:rsid w:val="00FA3814"/>
    <w:rsid w:val="00FA3A65"/>
    <w:rsid w:val="00FA42B6"/>
    <w:rsid w:val="00FA54EF"/>
    <w:rsid w:val="00FA5584"/>
    <w:rsid w:val="00FA5C23"/>
    <w:rsid w:val="00FA653B"/>
    <w:rsid w:val="00FA692B"/>
    <w:rsid w:val="00FA6DD5"/>
    <w:rsid w:val="00FA7090"/>
    <w:rsid w:val="00FA7846"/>
    <w:rsid w:val="00FA7EF8"/>
    <w:rsid w:val="00FB0710"/>
    <w:rsid w:val="00FB0859"/>
    <w:rsid w:val="00FB0AF7"/>
    <w:rsid w:val="00FB119E"/>
    <w:rsid w:val="00FB13DA"/>
    <w:rsid w:val="00FB15DB"/>
    <w:rsid w:val="00FB196D"/>
    <w:rsid w:val="00FB23A8"/>
    <w:rsid w:val="00FB335C"/>
    <w:rsid w:val="00FB33F8"/>
    <w:rsid w:val="00FB3514"/>
    <w:rsid w:val="00FB3BE6"/>
    <w:rsid w:val="00FB3FB1"/>
    <w:rsid w:val="00FB4C03"/>
    <w:rsid w:val="00FB52EB"/>
    <w:rsid w:val="00FB5AF2"/>
    <w:rsid w:val="00FB5C7C"/>
    <w:rsid w:val="00FB6B39"/>
    <w:rsid w:val="00FB6B63"/>
    <w:rsid w:val="00FB6C8D"/>
    <w:rsid w:val="00FB7192"/>
    <w:rsid w:val="00FB736F"/>
    <w:rsid w:val="00FB76A0"/>
    <w:rsid w:val="00FB7B5C"/>
    <w:rsid w:val="00FC0F10"/>
    <w:rsid w:val="00FC1141"/>
    <w:rsid w:val="00FC16A0"/>
    <w:rsid w:val="00FC19D4"/>
    <w:rsid w:val="00FC1B3C"/>
    <w:rsid w:val="00FC1C2A"/>
    <w:rsid w:val="00FC1FA5"/>
    <w:rsid w:val="00FC289A"/>
    <w:rsid w:val="00FC2EED"/>
    <w:rsid w:val="00FC37DF"/>
    <w:rsid w:val="00FC3842"/>
    <w:rsid w:val="00FC39A0"/>
    <w:rsid w:val="00FC39BE"/>
    <w:rsid w:val="00FC3B11"/>
    <w:rsid w:val="00FC3E68"/>
    <w:rsid w:val="00FC4C52"/>
    <w:rsid w:val="00FC4C79"/>
    <w:rsid w:val="00FC5B1E"/>
    <w:rsid w:val="00FC5DA2"/>
    <w:rsid w:val="00FC5ED0"/>
    <w:rsid w:val="00FC6050"/>
    <w:rsid w:val="00FC698F"/>
    <w:rsid w:val="00FC725F"/>
    <w:rsid w:val="00FC77CD"/>
    <w:rsid w:val="00FC7A68"/>
    <w:rsid w:val="00FD0089"/>
    <w:rsid w:val="00FD0231"/>
    <w:rsid w:val="00FD1253"/>
    <w:rsid w:val="00FD147A"/>
    <w:rsid w:val="00FD1A8C"/>
    <w:rsid w:val="00FD235C"/>
    <w:rsid w:val="00FD27D0"/>
    <w:rsid w:val="00FD299A"/>
    <w:rsid w:val="00FD3010"/>
    <w:rsid w:val="00FD3030"/>
    <w:rsid w:val="00FD3BC4"/>
    <w:rsid w:val="00FD3D03"/>
    <w:rsid w:val="00FD5484"/>
    <w:rsid w:val="00FD5D02"/>
    <w:rsid w:val="00FD5FEA"/>
    <w:rsid w:val="00FD6301"/>
    <w:rsid w:val="00FD6338"/>
    <w:rsid w:val="00FD6554"/>
    <w:rsid w:val="00FD7A6D"/>
    <w:rsid w:val="00FD7DDF"/>
    <w:rsid w:val="00FD7E39"/>
    <w:rsid w:val="00FE0491"/>
    <w:rsid w:val="00FE057E"/>
    <w:rsid w:val="00FE05A5"/>
    <w:rsid w:val="00FE065B"/>
    <w:rsid w:val="00FE086B"/>
    <w:rsid w:val="00FE0AE6"/>
    <w:rsid w:val="00FE0B43"/>
    <w:rsid w:val="00FE109C"/>
    <w:rsid w:val="00FE10E5"/>
    <w:rsid w:val="00FE1462"/>
    <w:rsid w:val="00FE14E6"/>
    <w:rsid w:val="00FE16DC"/>
    <w:rsid w:val="00FE1D5B"/>
    <w:rsid w:val="00FE230B"/>
    <w:rsid w:val="00FE2ACF"/>
    <w:rsid w:val="00FE32AF"/>
    <w:rsid w:val="00FE3437"/>
    <w:rsid w:val="00FE3C34"/>
    <w:rsid w:val="00FE4337"/>
    <w:rsid w:val="00FE4674"/>
    <w:rsid w:val="00FE4729"/>
    <w:rsid w:val="00FE5C7F"/>
    <w:rsid w:val="00FE5EFB"/>
    <w:rsid w:val="00FE62E6"/>
    <w:rsid w:val="00FE6DF9"/>
    <w:rsid w:val="00FE7442"/>
    <w:rsid w:val="00FF1021"/>
    <w:rsid w:val="00FF14D2"/>
    <w:rsid w:val="00FF172B"/>
    <w:rsid w:val="00FF1A38"/>
    <w:rsid w:val="00FF1BE5"/>
    <w:rsid w:val="00FF2166"/>
    <w:rsid w:val="00FF21BC"/>
    <w:rsid w:val="00FF27A4"/>
    <w:rsid w:val="00FF2B21"/>
    <w:rsid w:val="00FF3031"/>
    <w:rsid w:val="00FF32D5"/>
    <w:rsid w:val="00FF3A44"/>
    <w:rsid w:val="00FF4827"/>
    <w:rsid w:val="00FF4D73"/>
    <w:rsid w:val="00FF4DDC"/>
    <w:rsid w:val="00FF5098"/>
    <w:rsid w:val="00FF56EF"/>
    <w:rsid w:val="00FF59A4"/>
    <w:rsid w:val="00FF5CB2"/>
    <w:rsid w:val="00FF60D3"/>
    <w:rsid w:val="00FF6561"/>
    <w:rsid w:val="00FF7544"/>
    <w:rsid w:val="00FF783D"/>
    <w:rsid w:val="00FF7BA1"/>
    <w:rsid w:val="00FF7EBF"/>
  </w:rsids>
  <m:mathPr>
    <m:mathFont m:val="Cambria Math"/>
    <m:brkBin m:val="before"/>
    <m:brkBinSub m:val="--"/>
    <m:smallFrac m:val="0"/>
    <m:dispDef/>
    <m:lMargin m:val="0"/>
    <m:rMargin m:val="0"/>
    <m:defJc m:val="centerGroup"/>
    <m:wrapIndent m:val="1440"/>
    <m:intLim m:val="subSup"/>
    <m:naryLim m:val="undOvr"/>
  </m:mathPr>
  <w:themeFontLang w:val="en-TZ"/>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C399302"/>
  <w14:defaultImageDpi w14:val="300"/>
  <w15:chartTrackingRefBased/>
  <w15:docId w15:val="{3191B983-3EFF-3441-A213-F1C1C4283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TZ"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GB" w:eastAsia="en-US"/>
    </w:rPr>
  </w:style>
  <w:style w:type="paragraph" w:styleId="Heading1">
    <w:name w:val="heading 1"/>
    <w:basedOn w:val="Normal"/>
    <w:next w:val="Normal"/>
    <w:link w:val="Heading1Char"/>
    <w:uiPriority w:val="9"/>
    <w:qFormat/>
    <w:rsid w:val="007B2674"/>
    <w:pPr>
      <w:autoSpaceDE w:val="0"/>
      <w:autoSpaceDN w:val="0"/>
      <w:adjustRightInd w:val="0"/>
      <w:spacing w:line="360" w:lineRule="auto"/>
      <w:jc w:val="both"/>
      <w:outlineLvl w:val="0"/>
    </w:pPr>
    <w:rPr>
      <w:rFonts w:ascii="Times New Roman" w:eastAsia="Times New Roman" w:hAnsi="Times New Roman"/>
      <w:b/>
      <w:lang w:val="en-US"/>
    </w:rPr>
  </w:style>
  <w:style w:type="paragraph" w:styleId="Heading2">
    <w:name w:val="heading 2"/>
    <w:basedOn w:val="Heading1"/>
    <w:next w:val="Normal"/>
    <w:link w:val="Heading2Char"/>
    <w:uiPriority w:val="9"/>
    <w:qFormat/>
    <w:rsid w:val="00614E36"/>
    <w:pPr>
      <w:numPr>
        <w:numId w:val="1"/>
      </w:numPr>
      <w:jc w:val="left"/>
      <w:outlineLvl w:val="1"/>
    </w:pPr>
  </w:style>
  <w:style w:type="paragraph" w:styleId="Heading3">
    <w:name w:val="heading 3"/>
    <w:basedOn w:val="Heading2"/>
    <w:next w:val="Normal"/>
    <w:link w:val="Heading3Char"/>
    <w:uiPriority w:val="9"/>
    <w:qFormat/>
    <w:rsid w:val="005C0AED"/>
    <w:pPr>
      <w:numPr>
        <w:ilvl w:val="1"/>
      </w:numPr>
      <w:outlineLvl w:val="2"/>
    </w:pPr>
  </w:style>
  <w:style w:type="paragraph" w:styleId="Heading4">
    <w:name w:val="heading 4"/>
    <w:basedOn w:val="Normal"/>
    <w:next w:val="Normal"/>
    <w:link w:val="Heading4Char"/>
    <w:uiPriority w:val="9"/>
    <w:qFormat/>
    <w:rsid w:val="00D3387B"/>
    <w:pPr>
      <w:keepNext/>
      <w:spacing w:before="240" w:after="60"/>
      <w:outlineLvl w:val="3"/>
    </w:pPr>
    <w:rPr>
      <w:b/>
      <w:bCs/>
      <w:sz w:val="28"/>
      <w:szCs w:val="28"/>
    </w:rPr>
  </w:style>
  <w:style w:type="paragraph" w:styleId="Heading5">
    <w:name w:val="heading 5"/>
    <w:basedOn w:val="Normal"/>
    <w:next w:val="Normal"/>
    <w:link w:val="Heading5Char"/>
    <w:uiPriority w:val="9"/>
    <w:qFormat/>
    <w:rsid w:val="00D3387B"/>
    <w:pPr>
      <w:spacing w:before="240" w:after="60"/>
      <w:outlineLvl w:val="4"/>
    </w:pPr>
    <w:rPr>
      <w:b/>
      <w:bCs/>
      <w:i/>
      <w:i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7B2674"/>
    <w:rPr>
      <w:rFonts w:ascii="Times New Roman" w:eastAsia="Times New Roman" w:hAnsi="Times New Roman"/>
      <w:b/>
      <w:sz w:val="24"/>
      <w:szCs w:val="24"/>
    </w:rPr>
  </w:style>
  <w:style w:type="character" w:customStyle="1" w:styleId="Heading2Char">
    <w:name w:val="Heading 2 Char"/>
    <w:link w:val="Heading2"/>
    <w:uiPriority w:val="9"/>
    <w:rsid w:val="00614E36"/>
    <w:rPr>
      <w:rFonts w:ascii="Times New Roman" w:eastAsia="Times New Roman" w:hAnsi="Times New Roman"/>
      <w:b/>
      <w:sz w:val="24"/>
      <w:szCs w:val="24"/>
    </w:rPr>
  </w:style>
  <w:style w:type="table" w:styleId="TableGrid">
    <w:name w:val="Table Grid"/>
    <w:basedOn w:val="TableNormal"/>
    <w:uiPriority w:val="59"/>
    <w:rsid w:val="00394C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16C14"/>
    <w:pPr>
      <w:widowControl w:val="0"/>
      <w:autoSpaceDE w:val="0"/>
      <w:autoSpaceDN w:val="0"/>
      <w:adjustRightInd w:val="0"/>
    </w:pPr>
    <w:rPr>
      <w:rFonts w:ascii="Garamond" w:hAnsi="Garamond" w:cs="Garamond"/>
      <w:color w:val="000000"/>
      <w:sz w:val="24"/>
      <w:szCs w:val="24"/>
      <w:lang w:val="en-US" w:eastAsia="en-US"/>
    </w:rPr>
  </w:style>
  <w:style w:type="paragraph" w:customStyle="1" w:styleId="Pa2">
    <w:name w:val="Pa2"/>
    <w:basedOn w:val="Default"/>
    <w:next w:val="Default"/>
    <w:uiPriority w:val="99"/>
    <w:rsid w:val="005C094C"/>
    <w:pPr>
      <w:spacing w:line="241" w:lineRule="atLeast"/>
    </w:pPr>
    <w:rPr>
      <w:rFonts w:ascii="MuseeBold" w:hAnsi="MuseeBold" w:cs="Times New Roman"/>
      <w:color w:val="auto"/>
    </w:rPr>
  </w:style>
  <w:style w:type="paragraph" w:customStyle="1" w:styleId="Pa4">
    <w:name w:val="Pa4"/>
    <w:basedOn w:val="Default"/>
    <w:next w:val="Default"/>
    <w:uiPriority w:val="99"/>
    <w:rsid w:val="005C094C"/>
    <w:pPr>
      <w:spacing w:line="241" w:lineRule="atLeast"/>
    </w:pPr>
    <w:rPr>
      <w:rFonts w:ascii="MuseeBold" w:hAnsi="MuseeBold" w:cs="Times New Roman"/>
      <w:color w:val="auto"/>
    </w:rPr>
  </w:style>
  <w:style w:type="paragraph" w:customStyle="1" w:styleId="Pa7">
    <w:name w:val="Pa7"/>
    <w:basedOn w:val="Default"/>
    <w:next w:val="Default"/>
    <w:uiPriority w:val="99"/>
    <w:rsid w:val="005C094C"/>
    <w:pPr>
      <w:spacing w:line="121" w:lineRule="atLeast"/>
    </w:pPr>
    <w:rPr>
      <w:rFonts w:ascii="MuseeBold" w:hAnsi="MuseeBold" w:cs="Times New Roman"/>
      <w:color w:val="auto"/>
    </w:rPr>
  </w:style>
  <w:style w:type="paragraph" w:customStyle="1" w:styleId="Pa0">
    <w:name w:val="Pa0"/>
    <w:basedOn w:val="Default"/>
    <w:next w:val="Default"/>
    <w:uiPriority w:val="99"/>
    <w:rsid w:val="005C094C"/>
    <w:pPr>
      <w:spacing w:line="121" w:lineRule="atLeast"/>
    </w:pPr>
    <w:rPr>
      <w:rFonts w:ascii="MuseeBold" w:hAnsi="MuseeBold" w:cs="Times New Roman"/>
      <w:color w:val="auto"/>
    </w:rPr>
  </w:style>
  <w:style w:type="paragraph" w:customStyle="1" w:styleId="Pa6">
    <w:name w:val="Pa6"/>
    <w:basedOn w:val="Default"/>
    <w:next w:val="Default"/>
    <w:uiPriority w:val="99"/>
    <w:rsid w:val="005C094C"/>
    <w:pPr>
      <w:spacing w:line="201" w:lineRule="atLeast"/>
    </w:pPr>
    <w:rPr>
      <w:rFonts w:ascii="MuseeBold" w:hAnsi="MuseeBold" w:cs="Times New Roman"/>
      <w:color w:val="auto"/>
    </w:rPr>
  </w:style>
  <w:style w:type="paragraph" w:customStyle="1" w:styleId="Pa5">
    <w:name w:val="Pa5"/>
    <w:basedOn w:val="Default"/>
    <w:next w:val="Default"/>
    <w:uiPriority w:val="99"/>
    <w:rsid w:val="005C094C"/>
    <w:pPr>
      <w:spacing w:line="101" w:lineRule="atLeast"/>
    </w:pPr>
    <w:rPr>
      <w:rFonts w:ascii="MuseeBold" w:hAnsi="MuseeBold" w:cs="Times New Roman"/>
      <w:color w:val="auto"/>
    </w:rPr>
  </w:style>
  <w:style w:type="paragraph" w:customStyle="1" w:styleId="Pa9">
    <w:name w:val="Pa9"/>
    <w:basedOn w:val="Default"/>
    <w:next w:val="Default"/>
    <w:uiPriority w:val="99"/>
    <w:rsid w:val="004511F0"/>
    <w:pPr>
      <w:spacing w:line="221" w:lineRule="atLeast"/>
    </w:pPr>
    <w:rPr>
      <w:rFonts w:ascii="Gill Sans MT" w:hAnsi="Gill Sans MT" w:cs="Times New Roman"/>
      <w:color w:val="auto"/>
    </w:rPr>
  </w:style>
  <w:style w:type="character" w:customStyle="1" w:styleId="A7">
    <w:name w:val="A7"/>
    <w:uiPriority w:val="99"/>
    <w:rsid w:val="004511F0"/>
    <w:rPr>
      <w:rFonts w:cs="Gill Sans MT"/>
      <w:color w:val="000000"/>
      <w:sz w:val="12"/>
      <w:szCs w:val="12"/>
    </w:rPr>
  </w:style>
  <w:style w:type="paragraph" w:customStyle="1" w:styleId="Pa13">
    <w:name w:val="Pa13"/>
    <w:basedOn w:val="Default"/>
    <w:next w:val="Default"/>
    <w:uiPriority w:val="99"/>
    <w:rsid w:val="00346834"/>
    <w:pPr>
      <w:spacing w:line="281" w:lineRule="atLeast"/>
    </w:pPr>
    <w:rPr>
      <w:rFonts w:ascii="Gill Sans MT" w:hAnsi="Gill Sans MT" w:cs="Times New Roman"/>
      <w:color w:val="auto"/>
    </w:rPr>
  </w:style>
  <w:style w:type="character" w:customStyle="1" w:styleId="A11">
    <w:name w:val="A11"/>
    <w:uiPriority w:val="99"/>
    <w:rsid w:val="00346834"/>
    <w:rPr>
      <w:rFonts w:ascii="Times New Roman PS" w:hAnsi="Times New Roman PS" w:cs="Times New Roman PS"/>
      <w:color w:val="000000"/>
      <w:sz w:val="11"/>
      <w:szCs w:val="11"/>
    </w:rPr>
  </w:style>
  <w:style w:type="paragraph" w:customStyle="1" w:styleId="Pa18">
    <w:name w:val="Pa18"/>
    <w:basedOn w:val="Default"/>
    <w:next w:val="Default"/>
    <w:uiPriority w:val="99"/>
    <w:rsid w:val="00346834"/>
    <w:pPr>
      <w:spacing w:line="201" w:lineRule="atLeast"/>
    </w:pPr>
    <w:rPr>
      <w:rFonts w:ascii="Times New Roman PS" w:hAnsi="Times New Roman PS" w:cs="Times New Roman"/>
      <w:color w:val="auto"/>
    </w:rPr>
  </w:style>
  <w:style w:type="paragraph" w:customStyle="1" w:styleId="Pa19">
    <w:name w:val="Pa19"/>
    <w:basedOn w:val="Default"/>
    <w:next w:val="Default"/>
    <w:uiPriority w:val="99"/>
    <w:rsid w:val="00346834"/>
    <w:pPr>
      <w:spacing w:line="201" w:lineRule="atLeast"/>
    </w:pPr>
    <w:rPr>
      <w:rFonts w:ascii="Times New Roman PS" w:hAnsi="Times New Roman PS" w:cs="Times New Roman"/>
      <w:color w:val="auto"/>
    </w:rPr>
  </w:style>
  <w:style w:type="paragraph" w:customStyle="1" w:styleId="Pa11">
    <w:name w:val="Pa11"/>
    <w:basedOn w:val="Default"/>
    <w:next w:val="Default"/>
    <w:uiPriority w:val="99"/>
    <w:rsid w:val="00832D4C"/>
    <w:pPr>
      <w:spacing w:line="181" w:lineRule="atLeast"/>
    </w:pPr>
    <w:rPr>
      <w:rFonts w:ascii="Gill Sans MT" w:hAnsi="Gill Sans MT" w:cs="Times New Roman"/>
      <w:color w:val="auto"/>
    </w:rPr>
  </w:style>
  <w:style w:type="paragraph" w:customStyle="1" w:styleId="Pa21">
    <w:name w:val="Pa21"/>
    <w:basedOn w:val="Default"/>
    <w:next w:val="Default"/>
    <w:uiPriority w:val="99"/>
    <w:rsid w:val="006A6FF7"/>
    <w:pPr>
      <w:spacing w:line="281" w:lineRule="atLeast"/>
    </w:pPr>
    <w:rPr>
      <w:rFonts w:ascii="Gill Sans MT" w:hAnsi="Gill Sans MT" w:cs="Times New Roman"/>
      <w:color w:val="auto"/>
    </w:rPr>
  </w:style>
  <w:style w:type="paragraph" w:customStyle="1" w:styleId="Pa14">
    <w:name w:val="Pa14"/>
    <w:basedOn w:val="Default"/>
    <w:next w:val="Default"/>
    <w:uiPriority w:val="99"/>
    <w:rsid w:val="006A6FF7"/>
    <w:pPr>
      <w:spacing w:line="201" w:lineRule="atLeast"/>
    </w:pPr>
    <w:rPr>
      <w:rFonts w:ascii="Gill Sans MT" w:hAnsi="Gill Sans MT" w:cs="Times New Roman"/>
      <w:color w:val="auto"/>
    </w:rPr>
  </w:style>
  <w:style w:type="character" w:customStyle="1" w:styleId="A12">
    <w:name w:val="A12"/>
    <w:uiPriority w:val="99"/>
    <w:rsid w:val="006A6FF7"/>
    <w:rPr>
      <w:rFonts w:ascii="Times New Roman PS" w:hAnsi="Times New Roman PS" w:cs="Times New Roman PS"/>
      <w:color w:val="000000"/>
      <w:sz w:val="20"/>
      <w:szCs w:val="20"/>
      <w:u w:val="single"/>
    </w:rPr>
  </w:style>
  <w:style w:type="paragraph" w:customStyle="1" w:styleId="Pa24">
    <w:name w:val="Pa24"/>
    <w:basedOn w:val="Default"/>
    <w:next w:val="Default"/>
    <w:uiPriority w:val="99"/>
    <w:rsid w:val="00183899"/>
    <w:pPr>
      <w:spacing w:line="281" w:lineRule="atLeast"/>
    </w:pPr>
    <w:rPr>
      <w:rFonts w:ascii="Gill Sans MT" w:hAnsi="Gill Sans MT" w:cs="Times New Roman"/>
      <w:color w:val="auto"/>
    </w:rPr>
  </w:style>
  <w:style w:type="paragraph" w:customStyle="1" w:styleId="Normal6">
    <w:name w:val="Normal+6"/>
    <w:basedOn w:val="Default"/>
    <w:next w:val="Default"/>
    <w:uiPriority w:val="99"/>
    <w:rsid w:val="00997CA1"/>
    <w:rPr>
      <w:rFonts w:ascii="Times New Roman" w:hAnsi="Times New Roman" w:cs="Times New Roman"/>
      <w:color w:val="auto"/>
    </w:rPr>
  </w:style>
  <w:style w:type="paragraph" w:customStyle="1" w:styleId="Normal10">
    <w:name w:val="Normal+10"/>
    <w:basedOn w:val="Default"/>
    <w:next w:val="Default"/>
    <w:uiPriority w:val="99"/>
    <w:rsid w:val="0039087F"/>
    <w:rPr>
      <w:rFonts w:ascii="Times New Roman" w:hAnsi="Times New Roman" w:cs="Times New Roman"/>
      <w:color w:val="auto"/>
    </w:rPr>
  </w:style>
  <w:style w:type="paragraph" w:customStyle="1" w:styleId="Normal19">
    <w:name w:val="Normal+19"/>
    <w:basedOn w:val="Default"/>
    <w:next w:val="Default"/>
    <w:uiPriority w:val="99"/>
    <w:rsid w:val="00856E7E"/>
    <w:rPr>
      <w:rFonts w:ascii="Times New Roman" w:hAnsi="Times New Roman" w:cs="Times New Roman"/>
      <w:color w:val="auto"/>
    </w:rPr>
  </w:style>
  <w:style w:type="paragraph" w:customStyle="1" w:styleId="Normal18">
    <w:name w:val="Normal+18"/>
    <w:basedOn w:val="Default"/>
    <w:next w:val="Default"/>
    <w:uiPriority w:val="99"/>
    <w:rsid w:val="009B342E"/>
    <w:rPr>
      <w:rFonts w:ascii="Times New Roman" w:hAnsi="Times New Roman" w:cs="Times New Roman"/>
      <w:color w:val="auto"/>
    </w:rPr>
  </w:style>
  <w:style w:type="paragraph" w:customStyle="1" w:styleId="Normal29">
    <w:name w:val="Normal+29"/>
    <w:basedOn w:val="Default"/>
    <w:next w:val="Default"/>
    <w:uiPriority w:val="99"/>
    <w:rsid w:val="00D80A8A"/>
    <w:rPr>
      <w:rFonts w:ascii="Times New Roman" w:hAnsi="Times New Roman" w:cs="Times New Roman"/>
      <w:color w:val="auto"/>
    </w:rPr>
  </w:style>
  <w:style w:type="paragraph" w:customStyle="1" w:styleId="Normal30">
    <w:name w:val="Normal+30"/>
    <w:basedOn w:val="Default"/>
    <w:next w:val="Default"/>
    <w:uiPriority w:val="99"/>
    <w:rsid w:val="008949AD"/>
    <w:rPr>
      <w:rFonts w:ascii="Times New Roman" w:hAnsi="Times New Roman" w:cs="Times New Roman"/>
      <w:color w:val="auto"/>
    </w:rPr>
  </w:style>
  <w:style w:type="paragraph" w:customStyle="1" w:styleId="Normal41">
    <w:name w:val="Normal+41"/>
    <w:basedOn w:val="Default"/>
    <w:next w:val="Default"/>
    <w:uiPriority w:val="99"/>
    <w:rsid w:val="007C2041"/>
    <w:rPr>
      <w:rFonts w:ascii="Times New Roman" w:hAnsi="Times New Roman" w:cs="Times New Roman"/>
      <w:color w:val="auto"/>
    </w:rPr>
  </w:style>
  <w:style w:type="character" w:styleId="Hyperlink">
    <w:name w:val="Hyperlink"/>
    <w:uiPriority w:val="99"/>
    <w:unhideWhenUsed/>
    <w:rsid w:val="008C39AA"/>
    <w:rPr>
      <w:color w:val="0000FF"/>
      <w:u w:val="single"/>
    </w:rPr>
  </w:style>
  <w:style w:type="character" w:customStyle="1" w:styleId="Heading3Char">
    <w:name w:val="Heading 3 Char"/>
    <w:link w:val="Heading3"/>
    <w:uiPriority w:val="9"/>
    <w:rsid w:val="005C0AED"/>
    <w:rPr>
      <w:rFonts w:ascii="Times New Roman" w:eastAsia="Times New Roman" w:hAnsi="Times New Roman"/>
      <w:b/>
      <w:sz w:val="24"/>
      <w:szCs w:val="24"/>
    </w:rPr>
  </w:style>
  <w:style w:type="character" w:customStyle="1" w:styleId="Heading4Char">
    <w:name w:val="Heading 4 Char"/>
    <w:link w:val="Heading4"/>
    <w:uiPriority w:val="9"/>
    <w:rsid w:val="00D3387B"/>
    <w:rPr>
      <w:rFonts w:ascii="Cambria" w:eastAsia="MS Mincho" w:hAnsi="Cambria" w:cs="Times New Roman"/>
      <w:b/>
      <w:bCs/>
      <w:noProof/>
      <w:sz w:val="28"/>
      <w:szCs w:val="28"/>
      <w:lang w:val="en-GB"/>
    </w:rPr>
  </w:style>
  <w:style w:type="character" w:customStyle="1" w:styleId="Heading5Char">
    <w:name w:val="Heading 5 Char"/>
    <w:link w:val="Heading5"/>
    <w:uiPriority w:val="9"/>
    <w:semiHidden/>
    <w:rsid w:val="00D3387B"/>
    <w:rPr>
      <w:b/>
      <w:bCs/>
      <w:i/>
      <w:iCs/>
      <w:noProof/>
      <w:sz w:val="26"/>
      <w:szCs w:val="26"/>
      <w:lang w:val="en-GB"/>
    </w:rPr>
  </w:style>
  <w:style w:type="character" w:customStyle="1" w:styleId="label">
    <w:name w:val="label"/>
    <w:rsid w:val="00D3387B"/>
  </w:style>
  <w:style w:type="character" w:customStyle="1" w:styleId="separator">
    <w:name w:val="separator"/>
    <w:rsid w:val="00D3387B"/>
  </w:style>
  <w:style w:type="character" w:customStyle="1" w:styleId="value">
    <w:name w:val="value"/>
    <w:rsid w:val="00D3387B"/>
  </w:style>
  <w:style w:type="character" w:customStyle="1" w:styleId="ui-ncbitoggler-master-text">
    <w:name w:val="ui-ncbitoggler-master-text"/>
    <w:rsid w:val="00D3387B"/>
  </w:style>
  <w:style w:type="paragraph" w:styleId="NormalWeb">
    <w:name w:val="Normal (Web)"/>
    <w:basedOn w:val="Normal"/>
    <w:uiPriority w:val="99"/>
    <w:unhideWhenUsed/>
    <w:rsid w:val="00D3387B"/>
    <w:pPr>
      <w:spacing w:before="100" w:beforeAutospacing="1" w:after="100" w:afterAutospacing="1"/>
    </w:pPr>
    <w:rPr>
      <w:rFonts w:ascii="Times New Roman" w:hAnsi="Times New Roman"/>
      <w:sz w:val="20"/>
      <w:szCs w:val="20"/>
      <w:lang w:val="en-US"/>
    </w:rPr>
  </w:style>
  <w:style w:type="character" w:customStyle="1" w:styleId="source">
    <w:name w:val="source"/>
    <w:rsid w:val="00D3387B"/>
  </w:style>
  <w:style w:type="character" w:customStyle="1" w:styleId="statusicon">
    <w:name w:val="status_icon"/>
    <w:rsid w:val="00D3387B"/>
  </w:style>
  <w:style w:type="paragraph" w:customStyle="1" w:styleId="copyright">
    <w:name w:val="copyright"/>
    <w:basedOn w:val="Normal"/>
    <w:rsid w:val="00D3387B"/>
    <w:pPr>
      <w:spacing w:before="100" w:beforeAutospacing="1" w:after="100" w:afterAutospacing="1"/>
    </w:pPr>
    <w:rPr>
      <w:rFonts w:ascii="Times New Roman" w:hAnsi="Times New Roman"/>
      <w:sz w:val="20"/>
      <w:szCs w:val="20"/>
      <w:lang w:val="en-US"/>
    </w:rPr>
  </w:style>
  <w:style w:type="character" w:styleId="FollowedHyperlink">
    <w:name w:val="FollowedHyperlink"/>
    <w:uiPriority w:val="99"/>
    <w:semiHidden/>
    <w:unhideWhenUsed/>
    <w:rsid w:val="00A613B4"/>
    <w:rPr>
      <w:color w:val="800080"/>
      <w:u w:val="single"/>
    </w:rPr>
  </w:style>
  <w:style w:type="paragraph" w:styleId="ColourfulListAccent1">
    <w:name w:val="Colorful List Accent 1"/>
    <w:basedOn w:val="Normal"/>
    <w:uiPriority w:val="34"/>
    <w:qFormat/>
    <w:rsid w:val="0041001E"/>
    <w:pPr>
      <w:spacing w:after="160" w:line="259" w:lineRule="auto"/>
      <w:ind w:left="720"/>
      <w:contextualSpacing/>
    </w:pPr>
    <w:rPr>
      <w:rFonts w:ascii="Calibri" w:eastAsia="Calibri" w:hAnsi="Calibri"/>
      <w:sz w:val="22"/>
      <w:szCs w:val="22"/>
      <w:lang w:val="nb-NO"/>
    </w:rPr>
  </w:style>
  <w:style w:type="paragraph" w:styleId="DocumentMap">
    <w:name w:val="Document Map"/>
    <w:basedOn w:val="Normal"/>
    <w:link w:val="DocumentMapChar"/>
    <w:uiPriority w:val="99"/>
    <w:semiHidden/>
    <w:unhideWhenUsed/>
    <w:rsid w:val="00F36A90"/>
    <w:rPr>
      <w:rFonts w:ascii="Lucida Grande" w:hAnsi="Lucida Grande" w:cs="Lucida Grande"/>
    </w:rPr>
  </w:style>
  <w:style w:type="character" w:customStyle="1" w:styleId="DocumentMapChar">
    <w:name w:val="Document Map Char"/>
    <w:link w:val="DocumentMap"/>
    <w:uiPriority w:val="99"/>
    <w:semiHidden/>
    <w:rsid w:val="00F36A90"/>
    <w:rPr>
      <w:rFonts w:ascii="Lucida Grande" w:hAnsi="Lucida Grande" w:cs="Lucida Grande"/>
      <w:noProof/>
      <w:sz w:val="24"/>
      <w:szCs w:val="24"/>
      <w:lang w:val="en-GB"/>
    </w:rPr>
  </w:style>
  <w:style w:type="paragraph" w:styleId="ColourfulShadingAccent1">
    <w:name w:val="Colorful Shading Accent 1"/>
    <w:hidden/>
    <w:uiPriority w:val="99"/>
    <w:semiHidden/>
    <w:rsid w:val="00F36A90"/>
    <w:rPr>
      <w:noProof/>
      <w:sz w:val="24"/>
      <w:szCs w:val="24"/>
      <w:lang w:val="en-GB" w:eastAsia="en-US"/>
    </w:rPr>
  </w:style>
  <w:style w:type="paragraph" w:styleId="BalloonText">
    <w:name w:val="Balloon Text"/>
    <w:basedOn w:val="Normal"/>
    <w:link w:val="BalloonTextChar"/>
    <w:uiPriority w:val="99"/>
    <w:semiHidden/>
    <w:unhideWhenUsed/>
    <w:rsid w:val="00F36A90"/>
    <w:rPr>
      <w:rFonts w:ascii="Lucida Grande" w:hAnsi="Lucida Grande" w:cs="Lucida Grande"/>
      <w:sz w:val="18"/>
      <w:szCs w:val="18"/>
    </w:rPr>
  </w:style>
  <w:style w:type="character" w:customStyle="1" w:styleId="BalloonTextChar">
    <w:name w:val="Balloon Text Char"/>
    <w:link w:val="BalloonText"/>
    <w:uiPriority w:val="99"/>
    <w:semiHidden/>
    <w:rsid w:val="00F36A90"/>
    <w:rPr>
      <w:rFonts w:ascii="Lucida Grande" w:hAnsi="Lucida Grande" w:cs="Lucida Grande"/>
      <w:noProof/>
      <w:sz w:val="18"/>
      <w:szCs w:val="18"/>
      <w:lang w:val="en-GB"/>
    </w:rPr>
  </w:style>
  <w:style w:type="paragraph" w:styleId="Header">
    <w:name w:val="header"/>
    <w:basedOn w:val="Normal"/>
    <w:link w:val="HeaderChar"/>
    <w:uiPriority w:val="99"/>
    <w:unhideWhenUsed/>
    <w:rsid w:val="00ED2816"/>
    <w:pPr>
      <w:tabs>
        <w:tab w:val="center" w:pos="4320"/>
        <w:tab w:val="right" w:pos="8640"/>
      </w:tabs>
    </w:pPr>
  </w:style>
  <w:style w:type="character" w:customStyle="1" w:styleId="HeaderChar">
    <w:name w:val="Header Char"/>
    <w:link w:val="Header"/>
    <w:uiPriority w:val="99"/>
    <w:rsid w:val="00ED2816"/>
    <w:rPr>
      <w:noProof/>
      <w:sz w:val="24"/>
      <w:szCs w:val="24"/>
      <w:lang w:val="en-GB"/>
    </w:rPr>
  </w:style>
  <w:style w:type="paragraph" w:styleId="Footer">
    <w:name w:val="footer"/>
    <w:basedOn w:val="Normal"/>
    <w:link w:val="FooterChar"/>
    <w:uiPriority w:val="99"/>
    <w:unhideWhenUsed/>
    <w:rsid w:val="00ED2816"/>
    <w:pPr>
      <w:tabs>
        <w:tab w:val="center" w:pos="4320"/>
        <w:tab w:val="right" w:pos="8640"/>
      </w:tabs>
    </w:pPr>
  </w:style>
  <w:style w:type="character" w:customStyle="1" w:styleId="FooterChar">
    <w:name w:val="Footer Char"/>
    <w:link w:val="Footer"/>
    <w:uiPriority w:val="99"/>
    <w:rsid w:val="00ED2816"/>
    <w:rPr>
      <w:noProof/>
      <w:sz w:val="24"/>
      <w:szCs w:val="24"/>
      <w:lang w:val="en-GB"/>
    </w:rPr>
  </w:style>
  <w:style w:type="paragraph" w:styleId="GridTable3">
    <w:name w:val="Grid Table 3"/>
    <w:basedOn w:val="Heading1"/>
    <w:next w:val="Normal"/>
    <w:uiPriority w:val="39"/>
    <w:unhideWhenUsed/>
    <w:qFormat/>
    <w:rsid w:val="00F77377"/>
    <w:pPr>
      <w:keepNext/>
      <w:keepLines/>
      <w:autoSpaceDE/>
      <w:autoSpaceDN/>
      <w:adjustRightInd/>
      <w:spacing w:before="480" w:line="276" w:lineRule="auto"/>
      <w:jc w:val="left"/>
      <w:outlineLvl w:val="9"/>
    </w:pPr>
    <w:rPr>
      <w:rFonts w:ascii="Calibri" w:eastAsia="MS Gothic" w:hAnsi="Calibri"/>
      <w:bCs/>
      <w:color w:val="365F91"/>
      <w:sz w:val="28"/>
      <w:szCs w:val="28"/>
    </w:rPr>
  </w:style>
  <w:style w:type="paragraph" w:styleId="TOC1">
    <w:name w:val="toc 1"/>
    <w:basedOn w:val="Normal"/>
    <w:next w:val="Normal"/>
    <w:autoRedefine/>
    <w:uiPriority w:val="39"/>
    <w:unhideWhenUsed/>
    <w:rsid w:val="00F77377"/>
    <w:pPr>
      <w:spacing w:before="240" w:after="120"/>
    </w:pPr>
    <w:rPr>
      <w:b/>
      <w:caps/>
      <w:sz w:val="22"/>
      <w:szCs w:val="22"/>
      <w:u w:val="single"/>
    </w:rPr>
  </w:style>
  <w:style w:type="paragraph" w:styleId="TOC2">
    <w:name w:val="toc 2"/>
    <w:basedOn w:val="Normal"/>
    <w:next w:val="Normal"/>
    <w:autoRedefine/>
    <w:uiPriority w:val="39"/>
    <w:unhideWhenUsed/>
    <w:rsid w:val="00F77377"/>
    <w:rPr>
      <w:b/>
      <w:smallCaps/>
      <w:sz w:val="22"/>
      <w:szCs w:val="22"/>
    </w:rPr>
  </w:style>
  <w:style w:type="paragraph" w:styleId="TOC3">
    <w:name w:val="toc 3"/>
    <w:basedOn w:val="Normal"/>
    <w:next w:val="Normal"/>
    <w:autoRedefine/>
    <w:uiPriority w:val="39"/>
    <w:unhideWhenUsed/>
    <w:rsid w:val="00F77377"/>
    <w:rPr>
      <w:smallCaps/>
      <w:sz w:val="22"/>
      <w:szCs w:val="22"/>
    </w:rPr>
  </w:style>
  <w:style w:type="paragraph" w:styleId="TOC4">
    <w:name w:val="toc 4"/>
    <w:basedOn w:val="Normal"/>
    <w:next w:val="Normal"/>
    <w:autoRedefine/>
    <w:uiPriority w:val="39"/>
    <w:semiHidden/>
    <w:unhideWhenUsed/>
    <w:rsid w:val="00F77377"/>
    <w:rPr>
      <w:sz w:val="22"/>
      <w:szCs w:val="22"/>
    </w:rPr>
  </w:style>
  <w:style w:type="paragraph" w:styleId="TOC5">
    <w:name w:val="toc 5"/>
    <w:basedOn w:val="Normal"/>
    <w:next w:val="Normal"/>
    <w:autoRedefine/>
    <w:uiPriority w:val="39"/>
    <w:semiHidden/>
    <w:unhideWhenUsed/>
    <w:rsid w:val="00F77377"/>
    <w:rPr>
      <w:sz w:val="22"/>
      <w:szCs w:val="22"/>
    </w:rPr>
  </w:style>
  <w:style w:type="paragraph" w:styleId="TOC6">
    <w:name w:val="toc 6"/>
    <w:basedOn w:val="Normal"/>
    <w:next w:val="Normal"/>
    <w:autoRedefine/>
    <w:uiPriority w:val="39"/>
    <w:semiHidden/>
    <w:unhideWhenUsed/>
    <w:rsid w:val="00F77377"/>
    <w:rPr>
      <w:sz w:val="22"/>
      <w:szCs w:val="22"/>
    </w:rPr>
  </w:style>
  <w:style w:type="paragraph" w:styleId="TOC7">
    <w:name w:val="toc 7"/>
    <w:basedOn w:val="Normal"/>
    <w:next w:val="Normal"/>
    <w:autoRedefine/>
    <w:uiPriority w:val="39"/>
    <w:semiHidden/>
    <w:unhideWhenUsed/>
    <w:rsid w:val="00F77377"/>
    <w:rPr>
      <w:sz w:val="22"/>
      <w:szCs w:val="22"/>
    </w:rPr>
  </w:style>
  <w:style w:type="paragraph" w:styleId="TOC8">
    <w:name w:val="toc 8"/>
    <w:basedOn w:val="Normal"/>
    <w:next w:val="Normal"/>
    <w:autoRedefine/>
    <w:uiPriority w:val="39"/>
    <w:semiHidden/>
    <w:unhideWhenUsed/>
    <w:rsid w:val="00F77377"/>
    <w:rPr>
      <w:sz w:val="22"/>
      <w:szCs w:val="22"/>
    </w:rPr>
  </w:style>
  <w:style w:type="paragraph" w:styleId="TOC9">
    <w:name w:val="toc 9"/>
    <w:basedOn w:val="Normal"/>
    <w:next w:val="Normal"/>
    <w:autoRedefine/>
    <w:uiPriority w:val="39"/>
    <w:semiHidden/>
    <w:unhideWhenUsed/>
    <w:rsid w:val="00F77377"/>
    <w:rPr>
      <w:sz w:val="22"/>
      <w:szCs w:val="22"/>
    </w:rPr>
  </w:style>
  <w:style w:type="character" w:styleId="PageNumber">
    <w:name w:val="page number"/>
    <w:uiPriority w:val="99"/>
    <w:semiHidden/>
    <w:unhideWhenUsed/>
    <w:rsid w:val="00CA673B"/>
  </w:style>
  <w:style w:type="paragraph" w:styleId="Caption">
    <w:name w:val="caption"/>
    <w:basedOn w:val="Normal"/>
    <w:next w:val="Normal"/>
    <w:uiPriority w:val="35"/>
    <w:qFormat/>
    <w:rsid w:val="00C94D4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804929">
      <w:bodyDiv w:val="1"/>
      <w:marLeft w:val="0"/>
      <w:marRight w:val="0"/>
      <w:marTop w:val="0"/>
      <w:marBottom w:val="0"/>
      <w:divBdr>
        <w:top w:val="none" w:sz="0" w:space="0" w:color="auto"/>
        <w:left w:val="none" w:sz="0" w:space="0" w:color="auto"/>
        <w:bottom w:val="none" w:sz="0" w:space="0" w:color="auto"/>
        <w:right w:val="none" w:sz="0" w:space="0" w:color="auto"/>
      </w:divBdr>
    </w:div>
    <w:div w:id="385449888">
      <w:bodyDiv w:val="1"/>
      <w:marLeft w:val="0"/>
      <w:marRight w:val="0"/>
      <w:marTop w:val="0"/>
      <w:marBottom w:val="0"/>
      <w:divBdr>
        <w:top w:val="none" w:sz="0" w:space="0" w:color="auto"/>
        <w:left w:val="none" w:sz="0" w:space="0" w:color="auto"/>
        <w:bottom w:val="none" w:sz="0" w:space="0" w:color="auto"/>
        <w:right w:val="none" w:sz="0" w:space="0" w:color="auto"/>
      </w:divBdr>
      <w:divsChild>
        <w:div w:id="930746243">
          <w:marLeft w:val="0"/>
          <w:marRight w:val="0"/>
          <w:marTop w:val="0"/>
          <w:marBottom w:val="0"/>
          <w:divBdr>
            <w:top w:val="none" w:sz="0" w:space="0" w:color="auto"/>
            <w:left w:val="none" w:sz="0" w:space="0" w:color="auto"/>
            <w:bottom w:val="none" w:sz="0" w:space="0" w:color="auto"/>
            <w:right w:val="none" w:sz="0" w:space="0" w:color="auto"/>
          </w:divBdr>
        </w:div>
      </w:divsChild>
    </w:div>
    <w:div w:id="541482115">
      <w:bodyDiv w:val="1"/>
      <w:marLeft w:val="0"/>
      <w:marRight w:val="0"/>
      <w:marTop w:val="0"/>
      <w:marBottom w:val="0"/>
      <w:divBdr>
        <w:top w:val="none" w:sz="0" w:space="0" w:color="auto"/>
        <w:left w:val="none" w:sz="0" w:space="0" w:color="auto"/>
        <w:bottom w:val="none" w:sz="0" w:space="0" w:color="auto"/>
        <w:right w:val="none" w:sz="0" w:space="0" w:color="auto"/>
      </w:divBdr>
    </w:div>
    <w:div w:id="630211383">
      <w:bodyDiv w:val="1"/>
      <w:marLeft w:val="0"/>
      <w:marRight w:val="0"/>
      <w:marTop w:val="0"/>
      <w:marBottom w:val="0"/>
      <w:divBdr>
        <w:top w:val="none" w:sz="0" w:space="0" w:color="auto"/>
        <w:left w:val="none" w:sz="0" w:space="0" w:color="auto"/>
        <w:bottom w:val="none" w:sz="0" w:space="0" w:color="auto"/>
        <w:right w:val="none" w:sz="0" w:space="0" w:color="auto"/>
      </w:divBdr>
    </w:div>
    <w:div w:id="1012994287">
      <w:bodyDiv w:val="1"/>
      <w:marLeft w:val="0"/>
      <w:marRight w:val="0"/>
      <w:marTop w:val="0"/>
      <w:marBottom w:val="0"/>
      <w:divBdr>
        <w:top w:val="none" w:sz="0" w:space="0" w:color="auto"/>
        <w:left w:val="none" w:sz="0" w:space="0" w:color="auto"/>
        <w:bottom w:val="none" w:sz="0" w:space="0" w:color="auto"/>
        <w:right w:val="none" w:sz="0" w:space="0" w:color="auto"/>
      </w:divBdr>
    </w:div>
    <w:div w:id="1049839497">
      <w:bodyDiv w:val="1"/>
      <w:marLeft w:val="0"/>
      <w:marRight w:val="0"/>
      <w:marTop w:val="0"/>
      <w:marBottom w:val="0"/>
      <w:divBdr>
        <w:top w:val="none" w:sz="0" w:space="0" w:color="auto"/>
        <w:left w:val="none" w:sz="0" w:space="0" w:color="auto"/>
        <w:bottom w:val="none" w:sz="0" w:space="0" w:color="auto"/>
        <w:right w:val="none" w:sz="0" w:space="0" w:color="auto"/>
      </w:divBdr>
      <w:divsChild>
        <w:div w:id="1509715277">
          <w:marLeft w:val="0"/>
          <w:marRight w:val="0"/>
          <w:marTop w:val="0"/>
          <w:marBottom w:val="0"/>
          <w:divBdr>
            <w:top w:val="none" w:sz="0" w:space="0" w:color="auto"/>
            <w:left w:val="none" w:sz="0" w:space="0" w:color="auto"/>
            <w:bottom w:val="none" w:sz="0" w:space="0" w:color="auto"/>
            <w:right w:val="none" w:sz="0" w:space="0" w:color="auto"/>
          </w:divBdr>
        </w:div>
      </w:divsChild>
    </w:div>
    <w:div w:id="1897355615">
      <w:bodyDiv w:val="1"/>
      <w:marLeft w:val="0"/>
      <w:marRight w:val="0"/>
      <w:marTop w:val="0"/>
      <w:marBottom w:val="0"/>
      <w:divBdr>
        <w:top w:val="none" w:sz="0" w:space="0" w:color="auto"/>
        <w:left w:val="none" w:sz="0" w:space="0" w:color="auto"/>
        <w:bottom w:val="none" w:sz="0" w:space="0" w:color="auto"/>
        <w:right w:val="none" w:sz="0" w:space="0" w:color="auto"/>
      </w:divBdr>
    </w:div>
  </w:divs>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D4CF1D-754B-284A-BA61-5902F3A745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078</Words>
  <Characters>614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private</Company>
  <LinksUpToDate>false</LinksUpToDate>
  <CharactersWithSpaces>7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William Mbuya</dc:creator>
  <cp:keywords/>
  <dc:description/>
  <cp:lastModifiedBy>Alexander William Mbuya</cp:lastModifiedBy>
  <cp:revision>2</cp:revision>
  <cp:lastPrinted>2019-03-21T16:16:00Z</cp:lastPrinted>
  <dcterms:created xsi:type="dcterms:W3CDTF">2023-11-19T03:51:00Z</dcterms:created>
  <dcterms:modified xsi:type="dcterms:W3CDTF">2023-11-19T0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7b7c736-fda2-3f1f-9102-5fd5af9a9b7f</vt:lpwstr>
  </property>
  <property fmtid="{D5CDD505-2E9C-101B-9397-08002B2CF9AE}" pid="4" name="Mendeley Citation Style_1">
    <vt:lpwstr>http://www.zotero.org/styles/taylor-and-francis-harvard-v</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lsevier-harvard</vt:lpwstr>
  </property>
  <property fmtid="{D5CDD505-2E9C-101B-9397-08002B2CF9AE}" pid="14" name="Mendeley Recent Style Name 4_1">
    <vt:lpwstr>Elsevier - Harvard (with titles)</vt:lpwstr>
  </property>
  <property fmtid="{D5CDD505-2E9C-101B-9397-08002B2CF9AE}" pid="15" name="Mendeley Recent Style Id 5_1">
    <vt:lpwstr>http://www.zotero.org/styles/elsevier-harvard2</vt:lpwstr>
  </property>
  <property fmtid="{D5CDD505-2E9C-101B-9397-08002B2CF9AE}" pid="16" name="Mendeley Recent Style Name 5_1">
    <vt:lpwstr>Elsevier - Harvard 2</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taylor-and-francis-harvard-v</vt:lpwstr>
  </property>
  <property fmtid="{D5CDD505-2E9C-101B-9397-08002B2CF9AE}" pid="22" name="Mendeley Recent Style Name 8_1">
    <vt:lpwstr>Taylor &amp; Francis - Harvard V</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